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74FCA" w14:textId="77777777" w:rsidR="00566E3E" w:rsidRPr="00566E3E" w:rsidRDefault="00566E3E" w:rsidP="00566E3E">
      <w:pPr>
        <w:pStyle w:val="Title"/>
        <w:spacing w:line="360" w:lineRule="auto"/>
        <w:jc w:val="center"/>
        <w:rPr>
          <w:rFonts w:ascii="Times" w:hAnsi="Times"/>
          <w:bCs w:val="0"/>
          <w:sz w:val="32"/>
          <w:szCs w:val="32"/>
          <w:lang w:val="en-US"/>
        </w:rPr>
      </w:pPr>
      <w:r w:rsidRPr="00712488">
        <w:rPr>
          <w:rFonts w:ascii="Times" w:hAnsi="Times"/>
          <w:bCs w:val="0"/>
          <w:sz w:val="32"/>
          <w:szCs w:val="32"/>
          <w:lang w:val="en-US"/>
        </w:rPr>
        <w:t>Eosinophilia associated with CD3-CD4+ T cells: characterization and outcome of a new cohort of 26 patients</w:t>
      </w:r>
      <w:r>
        <w:rPr>
          <w:rFonts w:ascii="Times" w:hAnsi="Times"/>
          <w:bCs w:val="0"/>
          <w:sz w:val="32"/>
          <w:szCs w:val="32"/>
          <w:lang w:val="en-US"/>
        </w:rPr>
        <w:t xml:space="preserve"> </w:t>
      </w:r>
    </w:p>
    <w:p w14:paraId="672C9D05" w14:textId="77777777" w:rsidR="00566E3E" w:rsidRPr="00592D29" w:rsidRDefault="00566E3E" w:rsidP="00566E3E">
      <w:pPr>
        <w:pStyle w:val="Title"/>
        <w:spacing w:line="360" w:lineRule="auto"/>
        <w:jc w:val="center"/>
        <w:rPr>
          <w:rFonts w:ascii="Times" w:hAnsi="Times"/>
          <w:b w:val="0"/>
          <w:sz w:val="24"/>
          <w:szCs w:val="24"/>
          <w:lang w:val="en-US"/>
        </w:rPr>
      </w:pPr>
      <w:r w:rsidRPr="00592D29">
        <w:rPr>
          <w:rFonts w:ascii="Times" w:hAnsi="Times"/>
          <w:b w:val="0"/>
          <w:sz w:val="24"/>
          <w:szCs w:val="24"/>
          <w:lang w:val="en-US"/>
        </w:rPr>
        <w:t>Carpentier C</w:t>
      </w:r>
      <w:r w:rsidRPr="00D34EEA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†</w:t>
      </w:r>
      <w:r w:rsidRPr="00592D29">
        <w:rPr>
          <w:rFonts w:ascii="Times" w:hAnsi="Times"/>
          <w:b w:val="0"/>
          <w:sz w:val="24"/>
          <w:szCs w:val="24"/>
          <w:lang w:val="en-US"/>
        </w:rPr>
        <w:t>, Verbanck S</w:t>
      </w:r>
      <w:r w:rsidRPr="00D34EEA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†</w:t>
      </w:r>
      <w:r w:rsidRPr="00592D29">
        <w:rPr>
          <w:rFonts w:ascii="Times" w:hAnsi="Times"/>
          <w:b w:val="0"/>
          <w:sz w:val="24"/>
          <w:szCs w:val="24"/>
          <w:lang w:val="en-US"/>
        </w:rPr>
        <w:t>, Schandené L</w:t>
      </w:r>
      <w:r w:rsidRPr="00D34EEA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2</w:t>
      </w:r>
      <w:r w:rsidRPr="00592D29">
        <w:rPr>
          <w:rFonts w:ascii="Times" w:hAnsi="Times"/>
          <w:b w:val="0"/>
          <w:sz w:val="24"/>
          <w:szCs w:val="24"/>
          <w:lang w:val="en-US"/>
        </w:rPr>
        <w:t>, Heimann P</w:t>
      </w:r>
      <w:r w:rsidRPr="00D34EEA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3</w:t>
      </w:r>
      <w:r w:rsidRPr="00592D29">
        <w:rPr>
          <w:rFonts w:ascii="Times" w:hAnsi="Times"/>
          <w:b w:val="0"/>
          <w:sz w:val="24"/>
          <w:szCs w:val="24"/>
          <w:lang w:val="en-US"/>
        </w:rPr>
        <w:t>, Trepant AL</w:t>
      </w:r>
      <w:r w:rsidRPr="00D34EEA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4</w:t>
      </w:r>
      <w:r w:rsidRPr="00592D29">
        <w:rPr>
          <w:rFonts w:ascii="Times" w:hAnsi="Times"/>
          <w:b w:val="0"/>
          <w:sz w:val="24"/>
          <w:szCs w:val="24"/>
          <w:lang w:val="en-US"/>
        </w:rPr>
        <w:t>, Cogan E</w:t>
      </w:r>
      <w:r w:rsidRPr="00D34EEA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1</w:t>
      </w:r>
      <w:r w:rsidRPr="00592D29">
        <w:rPr>
          <w:rFonts w:ascii="Times" w:hAnsi="Times"/>
          <w:b w:val="0"/>
          <w:sz w:val="24"/>
          <w:szCs w:val="24"/>
          <w:lang w:val="en-US"/>
        </w:rPr>
        <w:t>, and Roufosse F</w:t>
      </w:r>
      <w:r w:rsidRPr="00D34EEA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1,5</w:t>
      </w:r>
      <w:r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*</w:t>
      </w:r>
      <w:r>
        <w:rPr>
          <w:rFonts w:ascii="Times" w:hAnsi="Times"/>
          <w:b w:val="0"/>
          <w:sz w:val="24"/>
          <w:szCs w:val="24"/>
          <w:lang w:val="en-US"/>
        </w:rPr>
        <w:t>.</w:t>
      </w:r>
    </w:p>
    <w:p w14:paraId="3590C234" w14:textId="77777777" w:rsidR="00566E3E" w:rsidRDefault="00566E3E">
      <w:pPr>
        <w:rPr>
          <w:b/>
          <w:lang w:val="en-US"/>
        </w:rPr>
      </w:pPr>
    </w:p>
    <w:p w14:paraId="0D770243" w14:textId="77777777" w:rsidR="00AA7A68" w:rsidRPr="00566E3E" w:rsidRDefault="006271BA" w:rsidP="00566E3E">
      <w:pPr>
        <w:jc w:val="center"/>
        <w:rPr>
          <w:b/>
          <w:sz w:val="28"/>
          <w:szCs w:val="28"/>
          <w:lang w:val="en-AU"/>
        </w:rPr>
      </w:pPr>
      <w:r w:rsidRPr="00566E3E">
        <w:rPr>
          <w:b/>
          <w:sz w:val="28"/>
          <w:szCs w:val="28"/>
          <w:lang w:val="en-AU"/>
        </w:rPr>
        <w:t>S</w:t>
      </w:r>
      <w:r w:rsidR="00366E4C" w:rsidRPr="00566E3E">
        <w:rPr>
          <w:b/>
          <w:sz w:val="28"/>
          <w:szCs w:val="28"/>
          <w:lang w:val="en-AU"/>
        </w:rPr>
        <w:t>upplementary material</w:t>
      </w:r>
      <w:r w:rsidR="008265CA">
        <w:rPr>
          <w:b/>
          <w:sz w:val="28"/>
          <w:szCs w:val="28"/>
          <w:lang w:val="en-AU"/>
        </w:rPr>
        <w:t xml:space="preserve"> (Tables S1-S7 and Figure S1)</w:t>
      </w:r>
    </w:p>
    <w:p w14:paraId="299E6EC0" w14:textId="77777777" w:rsidR="00A2161D" w:rsidRDefault="00A2161D">
      <w:pPr>
        <w:rPr>
          <w:lang w:val="en-AU"/>
        </w:rPr>
      </w:pPr>
    </w:p>
    <w:p w14:paraId="3E0B8E3F" w14:textId="77777777" w:rsidR="00566E3E" w:rsidRDefault="00566E3E">
      <w:pPr>
        <w:rPr>
          <w:b/>
          <w:lang w:val="en-AU"/>
        </w:rPr>
      </w:pPr>
    </w:p>
    <w:p w14:paraId="5C5CE033" w14:textId="77777777" w:rsidR="005A1378" w:rsidRPr="005A1378" w:rsidRDefault="00DF5797">
      <w:pPr>
        <w:rPr>
          <w:b/>
          <w:lang w:val="en-AU"/>
        </w:rPr>
      </w:pPr>
      <w:r>
        <w:rPr>
          <w:b/>
          <w:lang w:val="en-AU"/>
        </w:rPr>
        <w:t>S</w:t>
      </w:r>
      <w:r w:rsidR="005A1378" w:rsidRPr="005A1378">
        <w:rPr>
          <w:b/>
          <w:lang w:val="en-AU"/>
        </w:rPr>
        <w:t>upplementary tables</w:t>
      </w:r>
    </w:p>
    <w:p w14:paraId="7211F225" w14:textId="77777777" w:rsidR="005A1378" w:rsidRDefault="005A1378">
      <w:pPr>
        <w:rPr>
          <w:lang w:val="en-AU"/>
        </w:rPr>
      </w:pPr>
    </w:p>
    <w:p w14:paraId="35836BAE" w14:textId="77777777" w:rsidR="00366E4C" w:rsidRDefault="004006DB">
      <w:pPr>
        <w:rPr>
          <w:lang w:val="en-AU"/>
        </w:rPr>
      </w:pPr>
      <w:r>
        <w:rPr>
          <w:lang w:val="en-AU"/>
        </w:rPr>
        <w:t xml:space="preserve">Suppl </w:t>
      </w:r>
      <w:r w:rsidR="00CB4767">
        <w:rPr>
          <w:lang w:val="en-AU"/>
        </w:rPr>
        <w:t>T</w:t>
      </w:r>
      <w:r>
        <w:rPr>
          <w:lang w:val="en-AU"/>
        </w:rPr>
        <w:t>abl</w:t>
      </w:r>
      <w:r w:rsidR="00366E4C">
        <w:rPr>
          <w:lang w:val="en-AU"/>
        </w:rPr>
        <w:t>e S1. Flow cytometry antibody combinations for analysis of T cell phenotype in subjects with persistent HE.</w:t>
      </w:r>
    </w:p>
    <w:p w14:paraId="0DC6BDF8" w14:textId="77777777" w:rsidR="00366E4C" w:rsidRDefault="00366E4C">
      <w:pPr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  <w:gridCol w:w="1842"/>
      </w:tblGrid>
      <w:tr w:rsidR="00653BFD" w14:paraId="5033F001" w14:textId="77777777" w:rsidTr="00EE5181">
        <w:tc>
          <w:tcPr>
            <w:tcW w:w="1841" w:type="dxa"/>
          </w:tcPr>
          <w:p w14:paraId="1C7278B6" w14:textId="77777777" w:rsidR="00653BFD" w:rsidRDefault="00EE5181">
            <w:pPr>
              <w:rPr>
                <w:lang w:val="en-AU"/>
              </w:rPr>
            </w:pPr>
            <w:r>
              <w:rPr>
                <w:lang w:val="en-AU"/>
              </w:rPr>
              <w:t>Tube</w:t>
            </w:r>
          </w:p>
        </w:tc>
        <w:tc>
          <w:tcPr>
            <w:tcW w:w="1841" w:type="dxa"/>
          </w:tcPr>
          <w:p w14:paraId="6E8D98A2" w14:textId="77777777" w:rsidR="00653BFD" w:rsidRDefault="00653BFD">
            <w:pPr>
              <w:rPr>
                <w:lang w:val="en-AU"/>
              </w:rPr>
            </w:pPr>
            <w:r>
              <w:rPr>
                <w:lang w:val="en-AU"/>
              </w:rPr>
              <w:t>FITC</w:t>
            </w:r>
          </w:p>
        </w:tc>
        <w:tc>
          <w:tcPr>
            <w:tcW w:w="1841" w:type="dxa"/>
          </w:tcPr>
          <w:p w14:paraId="492579BC" w14:textId="77777777" w:rsidR="00653BFD" w:rsidRDefault="00653BFD">
            <w:pPr>
              <w:rPr>
                <w:lang w:val="en-AU"/>
              </w:rPr>
            </w:pPr>
            <w:r>
              <w:rPr>
                <w:lang w:val="en-AU"/>
              </w:rPr>
              <w:t>PE</w:t>
            </w:r>
          </w:p>
        </w:tc>
        <w:tc>
          <w:tcPr>
            <w:tcW w:w="1841" w:type="dxa"/>
          </w:tcPr>
          <w:p w14:paraId="3DBBF6F1" w14:textId="77777777" w:rsidR="00653BFD" w:rsidRDefault="00653BFD">
            <w:pPr>
              <w:rPr>
                <w:lang w:val="en-AU"/>
              </w:rPr>
            </w:pPr>
            <w:r>
              <w:rPr>
                <w:lang w:val="en-AU"/>
              </w:rPr>
              <w:t>PerCP-Cy5.5</w:t>
            </w:r>
          </w:p>
        </w:tc>
        <w:tc>
          <w:tcPr>
            <w:tcW w:w="1842" w:type="dxa"/>
          </w:tcPr>
          <w:p w14:paraId="6EFD46A0" w14:textId="77777777" w:rsidR="00653BFD" w:rsidRDefault="00653BFD">
            <w:pPr>
              <w:rPr>
                <w:lang w:val="en-AU"/>
              </w:rPr>
            </w:pPr>
            <w:r>
              <w:rPr>
                <w:lang w:val="en-AU"/>
              </w:rPr>
              <w:t>APC</w:t>
            </w:r>
          </w:p>
        </w:tc>
        <w:tc>
          <w:tcPr>
            <w:tcW w:w="1842" w:type="dxa"/>
          </w:tcPr>
          <w:p w14:paraId="058B687B" w14:textId="77777777" w:rsidR="00653BFD" w:rsidRDefault="00653BFD">
            <w:pPr>
              <w:rPr>
                <w:lang w:val="en-AU"/>
              </w:rPr>
            </w:pPr>
            <w:r>
              <w:rPr>
                <w:lang w:val="en-AU"/>
              </w:rPr>
              <w:t>APC-H7</w:t>
            </w:r>
          </w:p>
        </w:tc>
      </w:tr>
      <w:tr w:rsidR="00653BFD" w14:paraId="7E5C9123" w14:textId="77777777" w:rsidTr="00EE5181">
        <w:tc>
          <w:tcPr>
            <w:tcW w:w="1841" w:type="dxa"/>
          </w:tcPr>
          <w:p w14:paraId="738B2E7A" w14:textId="77777777" w:rsidR="00653BFD" w:rsidRDefault="00653BFD" w:rsidP="00A73191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41" w:type="dxa"/>
          </w:tcPr>
          <w:p w14:paraId="3D82EF8A" w14:textId="77777777" w:rsidR="00653BFD" w:rsidRDefault="00EE5181" w:rsidP="00A73191">
            <w:pPr>
              <w:rPr>
                <w:lang w:val="en-AU"/>
              </w:rPr>
            </w:pPr>
            <w:r>
              <w:rPr>
                <w:lang w:val="en-AU"/>
              </w:rPr>
              <w:t>CD4</w:t>
            </w:r>
          </w:p>
        </w:tc>
        <w:tc>
          <w:tcPr>
            <w:tcW w:w="1841" w:type="dxa"/>
          </w:tcPr>
          <w:p w14:paraId="632C464A" w14:textId="77777777" w:rsidR="00EE5181" w:rsidRDefault="00EE5181" w:rsidP="00A73191">
            <w:pPr>
              <w:rPr>
                <w:lang w:val="en-AU"/>
              </w:rPr>
            </w:pPr>
            <w:r>
              <w:rPr>
                <w:lang w:val="en-AU"/>
              </w:rPr>
              <w:t>FMO</w:t>
            </w:r>
          </w:p>
        </w:tc>
        <w:tc>
          <w:tcPr>
            <w:tcW w:w="1841" w:type="dxa"/>
          </w:tcPr>
          <w:p w14:paraId="349177D3" w14:textId="77777777" w:rsidR="00653BFD" w:rsidRDefault="00F3745B" w:rsidP="00A73191">
            <w:pPr>
              <w:rPr>
                <w:lang w:val="en-AU"/>
              </w:rPr>
            </w:pPr>
            <w:r>
              <w:rPr>
                <w:lang w:val="en-AU"/>
              </w:rPr>
              <w:t>CD3</w:t>
            </w:r>
          </w:p>
        </w:tc>
        <w:tc>
          <w:tcPr>
            <w:tcW w:w="1842" w:type="dxa"/>
          </w:tcPr>
          <w:p w14:paraId="4BAEA58E" w14:textId="77777777" w:rsidR="00F3745B" w:rsidRDefault="00F3745B" w:rsidP="00A73191">
            <w:pPr>
              <w:rPr>
                <w:lang w:val="en-AU"/>
              </w:rPr>
            </w:pPr>
            <w:r>
              <w:rPr>
                <w:lang w:val="en-AU"/>
              </w:rPr>
              <w:t>FMO</w:t>
            </w:r>
          </w:p>
        </w:tc>
        <w:tc>
          <w:tcPr>
            <w:tcW w:w="1842" w:type="dxa"/>
          </w:tcPr>
          <w:p w14:paraId="06121281" w14:textId="77777777" w:rsidR="00653BFD" w:rsidRDefault="00F3745B" w:rsidP="00A73191">
            <w:pPr>
              <w:rPr>
                <w:lang w:val="en-AU"/>
              </w:rPr>
            </w:pPr>
            <w:r>
              <w:rPr>
                <w:lang w:val="en-AU"/>
              </w:rPr>
              <w:t>CD8</w:t>
            </w:r>
          </w:p>
        </w:tc>
      </w:tr>
      <w:tr w:rsidR="00F3745B" w14:paraId="4302BE96" w14:textId="77777777" w:rsidTr="00EE5181">
        <w:tc>
          <w:tcPr>
            <w:tcW w:w="1841" w:type="dxa"/>
          </w:tcPr>
          <w:p w14:paraId="4038E759" w14:textId="77777777" w:rsidR="00F3745B" w:rsidRDefault="00F3745B" w:rsidP="00F3745B">
            <w:r>
              <w:rPr>
                <w:lang w:val="en-AU"/>
              </w:rPr>
              <w:t>2</w:t>
            </w:r>
          </w:p>
        </w:tc>
        <w:tc>
          <w:tcPr>
            <w:tcW w:w="1841" w:type="dxa"/>
          </w:tcPr>
          <w:p w14:paraId="62101014" w14:textId="77777777" w:rsidR="00F3745B" w:rsidRDefault="00F3745B" w:rsidP="00F3745B">
            <w:pPr>
              <w:rPr>
                <w:lang w:val="en-AU"/>
              </w:rPr>
            </w:pPr>
            <w:r w:rsidRPr="000721DD">
              <w:rPr>
                <w:lang w:val="en-AU"/>
              </w:rPr>
              <w:t>CD4</w:t>
            </w:r>
          </w:p>
        </w:tc>
        <w:tc>
          <w:tcPr>
            <w:tcW w:w="1841" w:type="dxa"/>
          </w:tcPr>
          <w:p w14:paraId="1D45CBCD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TCR-GD</w:t>
            </w:r>
          </w:p>
        </w:tc>
        <w:tc>
          <w:tcPr>
            <w:tcW w:w="1841" w:type="dxa"/>
          </w:tcPr>
          <w:p w14:paraId="19A8269B" w14:textId="77777777" w:rsidR="00F3745B" w:rsidRDefault="00F3745B" w:rsidP="00F3745B">
            <w:pPr>
              <w:rPr>
                <w:lang w:val="en-AU"/>
              </w:rPr>
            </w:pPr>
            <w:r w:rsidRPr="00C04F35">
              <w:rPr>
                <w:lang w:val="en-AU"/>
              </w:rPr>
              <w:t>CD3</w:t>
            </w:r>
          </w:p>
        </w:tc>
        <w:tc>
          <w:tcPr>
            <w:tcW w:w="1842" w:type="dxa"/>
          </w:tcPr>
          <w:p w14:paraId="62DDC573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TCR-AB</w:t>
            </w:r>
          </w:p>
        </w:tc>
        <w:tc>
          <w:tcPr>
            <w:tcW w:w="1842" w:type="dxa"/>
          </w:tcPr>
          <w:p w14:paraId="70ECAF01" w14:textId="77777777" w:rsidR="00F3745B" w:rsidRDefault="00F3745B" w:rsidP="00F3745B">
            <w:pPr>
              <w:rPr>
                <w:lang w:val="en-AU"/>
              </w:rPr>
            </w:pPr>
            <w:r w:rsidRPr="00A93312">
              <w:rPr>
                <w:lang w:val="en-AU"/>
              </w:rPr>
              <w:t>CD8</w:t>
            </w:r>
          </w:p>
        </w:tc>
      </w:tr>
      <w:tr w:rsidR="00F3745B" w14:paraId="4D30E775" w14:textId="77777777" w:rsidTr="00EE5181">
        <w:tc>
          <w:tcPr>
            <w:tcW w:w="1841" w:type="dxa"/>
          </w:tcPr>
          <w:p w14:paraId="5B5658D5" w14:textId="77777777" w:rsidR="00F3745B" w:rsidRDefault="00F3745B" w:rsidP="00F3745B">
            <w:r>
              <w:rPr>
                <w:lang w:val="en-AU"/>
              </w:rPr>
              <w:t>3</w:t>
            </w:r>
          </w:p>
        </w:tc>
        <w:tc>
          <w:tcPr>
            <w:tcW w:w="1841" w:type="dxa"/>
          </w:tcPr>
          <w:p w14:paraId="1A9AC324" w14:textId="77777777" w:rsidR="00F3745B" w:rsidRDefault="00F3745B" w:rsidP="00F3745B">
            <w:pPr>
              <w:rPr>
                <w:lang w:val="en-AU"/>
              </w:rPr>
            </w:pPr>
            <w:r w:rsidRPr="000721DD">
              <w:rPr>
                <w:lang w:val="en-AU"/>
              </w:rPr>
              <w:t>CD4</w:t>
            </w:r>
          </w:p>
        </w:tc>
        <w:tc>
          <w:tcPr>
            <w:tcW w:w="1841" w:type="dxa"/>
          </w:tcPr>
          <w:p w14:paraId="3E3CF4CD" w14:textId="77777777" w:rsidR="00F3745B" w:rsidRDefault="00B21A37" w:rsidP="00F3745B">
            <w:pPr>
              <w:rPr>
                <w:lang w:val="en-AU"/>
              </w:rPr>
            </w:pPr>
            <w:r>
              <w:rPr>
                <w:lang w:val="en-AU"/>
              </w:rPr>
              <w:t>HLA-</w:t>
            </w:r>
            <w:r w:rsidR="00F3745B">
              <w:rPr>
                <w:lang w:val="en-AU"/>
              </w:rPr>
              <w:t>DR</w:t>
            </w:r>
          </w:p>
        </w:tc>
        <w:tc>
          <w:tcPr>
            <w:tcW w:w="1841" w:type="dxa"/>
          </w:tcPr>
          <w:p w14:paraId="43882334" w14:textId="77777777" w:rsidR="00F3745B" w:rsidRDefault="00F3745B" w:rsidP="00F3745B">
            <w:pPr>
              <w:rPr>
                <w:lang w:val="en-AU"/>
              </w:rPr>
            </w:pPr>
            <w:r w:rsidRPr="00C04F35">
              <w:rPr>
                <w:lang w:val="en-AU"/>
              </w:rPr>
              <w:t>CD3</w:t>
            </w:r>
          </w:p>
        </w:tc>
        <w:tc>
          <w:tcPr>
            <w:tcW w:w="1842" w:type="dxa"/>
          </w:tcPr>
          <w:p w14:paraId="58BB6DB6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2</w:t>
            </w:r>
          </w:p>
        </w:tc>
        <w:tc>
          <w:tcPr>
            <w:tcW w:w="1842" w:type="dxa"/>
          </w:tcPr>
          <w:p w14:paraId="296CC792" w14:textId="77777777" w:rsidR="00F3745B" w:rsidRDefault="00F3745B" w:rsidP="00F3745B">
            <w:pPr>
              <w:rPr>
                <w:lang w:val="en-AU"/>
              </w:rPr>
            </w:pPr>
            <w:r w:rsidRPr="00A93312">
              <w:rPr>
                <w:lang w:val="en-AU"/>
              </w:rPr>
              <w:t>CD8</w:t>
            </w:r>
          </w:p>
        </w:tc>
      </w:tr>
      <w:tr w:rsidR="00F3745B" w14:paraId="3E69D915" w14:textId="77777777" w:rsidTr="00EE5181">
        <w:tc>
          <w:tcPr>
            <w:tcW w:w="1841" w:type="dxa"/>
          </w:tcPr>
          <w:p w14:paraId="682C4EEA" w14:textId="77777777" w:rsidR="00F3745B" w:rsidRDefault="00F3745B" w:rsidP="00F3745B">
            <w:r>
              <w:rPr>
                <w:lang w:val="en-AU"/>
              </w:rPr>
              <w:t>4</w:t>
            </w:r>
          </w:p>
        </w:tc>
        <w:tc>
          <w:tcPr>
            <w:tcW w:w="1841" w:type="dxa"/>
          </w:tcPr>
          <w:p w14:paraId="06DC57EE" w14:textId="77777777" w:rsidR="00F3745B" w:rsidRDefault="00F3745B" w:rsidP="00F3745B">
            <w:pPr>
              <w:rPr>
                <w:lang w:val="en-AU"/>
              </w:rPr>
            </w:pPr>
            <w:r w:rsidRPr="000721DD">
              <w:rPr>
                <w:lang w:val="en-AU"/>
              </w:rPr>
              <w:t>CD4</w:t>
            </w:r>
          </w:p>
        </w:tc>
        <w:tc>
          <w:tcPr>
            <w:tcW w:w="1841" w:type="dxa"/>
          </w:tcPr>
          <w:p w14:paraId="4E25EEAC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45RO</w:t>
            </w:r>
          </w:p>
        </w:tc>
        <w:tc>
          <w:tcPr>
            <w:tcW w:w="1841" w:type="dxa"/>
          </w:tcPr>
          <w:p w14:paraId="20421294" w14:textId="77777777" w:rsidR="00F3745B" w:rsidRDefault="00F3745B" w:rsidP="00F3745B">
            <w:pPr>
              <w:rPr>
                <w:lang w:val="en-AU"/>
              </w:rPr>
            </w:pPr>
            <w:r w:rsidRPr="00C04F35">
              <w:rPr>
                <w:lang w:val="en-AU"/>
              </w:rPr>
              <w:t>CD3</w:t>
            </w:r>
          </w:p>
        </w:tc>
        <w:tc>
          <w:tcPr>
            <w:tcW w:w="1842" w:type="dxa"/>
          </w:tcPr>
          <w:p w14:paraId="21CF864B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45RA</w:t>
            </w:r>
          </w:p>
        </w:tc>
        <w:tc>
          <w:tcPr>
            <w:tcW w:w="1842" w:type="dxa"/>
          </w:tcPr>
          <w:p w14:paraId="315FAC83" w14:textId="77777777" w:rsidR="00F3745B" w:rsidRDefault="00F3745B" w:rsidP="00F3745B">
            <w:pPr>
              <w:rPr>
                <w:lang w:val="en-AU"/>
              </w:rPr>
            </w:pPr>
            <w:r w:rsidRPr="00A93312">
              <w:rPr>
                <w:lang w:val="en-AU"/>
              </w:rPr>
              <w:t>CD8</w:t>
            </w:r>
          </w:p>
        </w:tc>
      </w:tr>
      <w:tr w:rsidR="00F3745B" w14:paraId="412FD993" w14:textId="77777777" w:rsidTr="00EE5181">
        <w:tc>
          <w:tcPr>
            <w:tcW w:w="1841" w:type="dxa"/>
          </w:tcPr>
          <w:p w14:paraId="7DB9DD02" w14:textId="77777777" w:rsidR="00F3745B" w:rsidRDefault="00F3745B" w:rsidP="00F3745B">
            <w:r>
              <w:rPr>
                <w:lang w:val="en-AU"/>
              </w:rPr>
              <w:t>5</w:t>
            </w:r>
          </w:p>
        </w:tc>
        <w:tc>
          <w:tcPr>
            <w:tcW w:w="1841" w:type="dxa"/>
          </w:tcPr>
          <w:p w14:paraId="5E608285" w14:textId="77777777" w:rsidR="00F3745B" w:rsidRDefault="00F3745B" w:rsidP="00F3745B">
            <w:pPr>
              <w:rPr>
                <w:lang w:val="en-AU"/>
              </w:rPr>
            </w:pPr>
            <w:r w:rsidRPr="000721DD">
              <w:rPr>
                <w:lang w:val="en-AU"/>
              </w:rPr>
              <w:t>CD4</w:t>
            </w:r>
          </w:p>
        </w:tc>
        <w:tc>
          <w:tcPr>
            <w:tcW w:w="1841" w:type="dxa"/>
          </w:tcPr>
          <w:p w14:paraId="377C1EA1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25</w:t>
            </w:r>
          </w:p>
        </w:tc>
        <w:tc>
          <w:tcPr>
            <w:tcW w:w="1841" w:type="dxa"/>
          </w:tcPr>
          <w:p w14:paraId="2FAFD910" w14:textId="77777777" w:rsidR="00F3745B" w:rsidRDefault="00F3745B" w:rsidP="00F3745B">
            <w:pPr>
              <w:rPr>
                <w:lang w:val="en-AU"/>
              </w:rPr>
            </w:pPr>
            <w:r w:rsidRPr="00C04F35">
              <w:rPr>
                <w:lang w:val="en-AU"/>
              </w:rPr>
              <w:t>CD3</w:t>
            </w:r>
          </w:p>
        </w:tc>
        <w:tc>
          <w:tcPr>
            <w:tcW w:w="1842" w:type="dxa"/>
          </w:tcPr>
          <w:p w14:paraId="0826F4BC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62L</w:t>
            </w:r>
          </w:p>
        </w:tc>
        <w:tc>
          <w:tcPr>
            <w:tcW w:w="1842" w:type="dxa"/>
          </w:tcPr>
          <w:p w14:paraId="5987936E" w14:textId="77777777" w:rsidR="00F3745B" w:rsidRDefault="00F3745B" w:rsidP="00F3745B">
            <w:pPr>
              <w:rPr>
                <w:lang w:val="en-AU"/>
              </w:rPr>
            </w:pPr>
            <w:r w:rsidRPr="00A93312">
              <w:rPr>
                <w:lang w:val="en-AU"/>
              </w:rPr>
              <w:t>CD8</w:t>
            </w:r>
          </w:p>
        </w:tc>
      </w:tr>
      <w:tr w:rsidR="00F3745B" w14:paraId="41214FB2" w14:textId="77777777" w:rsidTr="00EE5181">
        <w:tc>
          <w:tcPr>
            <w:tcW w:w="1841" w:type="dxa"/>
          </w:tcPr>
          <w:p w14:paraId="63BAA47B" w14:textId="77777777" w:rsidR="00F3745B" w:rsidRDefault="00F3745B" w:rsidP="00F3745B">
            <w:r>
              <w:rPr>
                <w:lang w:val="en-AU"/>
              </w:rPr>
              <w:t>6</w:t>
            </w:r>
          </w:p>
        </w:tc>
        <w:tc>
          <w:tcPr>
            <w:tcW w:w="1841" w:type="dxa"/>
          </w:tcPr>
          <w:p w14:paraId="0A44F8D9" w14:textId="77777777" w:rsidR="00F3745B" w:rsidRDefault="00F3745B" w:rsidP="00F3745B">
            <w:pPr>
              <w:rPr>
                <w:lang w:val="en-AU"/>
              </w:rPr>
            </w:pPr>
            <w:r w:rsidRPr="000721DD">
              <w:rPr>
                <w:lang w:val="en-AU"/>
              </w:rPr>
              <w:t>CD4</w:t>
            </w:r>
          </w:p>
        </w:tc>
        <w:tc>
          <w:tcPr>
            <w:tcW w:w="1841" w:type="dxa"/>
          </w:tcPr>
          <w:p w14:paraId="130B6178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69</w:t>
            </w:r>
          </w:p>
        </w:tc>
        <w:tc>
          <w:tcPr>
            <w:tcW w:w="1841" w:type="dxa"/>
          </w:tcPr>
          <w:p w14:paraId="36A6FAC2" w14:textId="77777777" w:rsidR="00F3745B" w:rsidRDefault="00F3745B" w:rsidP="00F3745B">
            <w:pPr>
              <w:rPr>
                <w:lang w:val="en-AU"/>
              </w:rPr>
            </w:pPr>
            <w:r w:rsidRPr="00C04F35">
              <w:rPr>
                <w:lang w:val="en-AU"/>
              </w:rPr>
              <w:t>CD3</w:t>
            </w:r>
          </w:p>
        </w:tc>
        <w:tc>
          <w:tcPr>
            <w:tcW w:w="1842" w:type="dxa"/>
          </w:tcPr>
          <w:p w14:paraId="3EEEA6DD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95</w:t>
            </w:r>
          </w:p>
        </w:tc>
        <w:tc>
          <w:tcPr>
            <w:tcW w:w="1842" w:type="dxa"/>
          </w:tcPr>
          <w:p w14:paraId="64844393" w14:textId="77777777" w:rsidR="00F3745B" w:rsidRDefault="00F3745B" w:rsidP="00F3745B">
            <w:pPr>
              <w:rPr>
                <w:lang w:val="en-AU"/>
              </w:rPr>
            </w:pPr>
            <w:r w:rsidRPr="00A93312">
              <w:rPr>
                <w:lang w:val="en-AU"/>
              </w:rPr>
              <w:t>CD8</w:t>
            </w:r>
          </w:p>
        </w:tc>
      </w:tr>
      <w:tr w:rsidR="00F3745B" w14:paraId="487BA9A0" w14:textId="77777777" w:rsidTr="00EE5181">
        <w:tc>
          <w:tcPr>
            <w:tcW w:w="1841" w:type="dxa"/>
          </w:tcPr>
          <w:p w14:paraId="35FB2BB8" w14:textId="77777777" w:rsidR="00F3745B" w:rsidRPr="00EE5181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1841" w:type="dxa"/>
          </w:tcPr>
          <w:p w14:paraId="7FC8F354" w14:textId="77777777" w:rsidR="00F3745B" w:rsidRDefault="00F3745B" w:rsidP="00F3745B">
            <w:pPr>
              <w:rPr>
                <w:lang w:val="en-AU"/>
              </w:rPr>
            </w:pPr>
            <w:r w:rsidRPr="000721DD">
              <w:rPr>
                <w:lang w:val="en-AU"/>
              </w:rPr>
              <w:t>CD4</w:t>
            </w:r>
          </w:p>
        </w:tc>
        <w:tc>
          <w:tcPr>
            <w:tcW w:w="1841" w:type="dxa"/>
          </w:tcPr>
          <w:p w14:paraId="5B2BD447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27</w:t>
            </w:r>
          </w:p>
        </w:tc>
        <w:tc>
          <w:tcPr>
            <w:tcW w:w="1841" w:type="dxa"/>
          </w:tcPr>
          <w:p w14:paraId="3B7B7DE3" w14:textId="77777777" w:rsidR="00F3745B" w:rsidRDefault="00F3745B" w:rsidP="00F3745B">
            <w:pPr>
              <w:rPr>
                <w:lang w:val="en-AU"/>
              </w:rPr>
            </w:pPr>
            <w:r w:rsidRPr="00C04F35">
              <w:rPr>
                <w:lang w:val="en-AU"/>
              </w:rPr>
              <w:t>CD3</w:t>
            </w:r>
          </w:p>
        </w:tc>
        <w:tc>
          <w:tcPr>
            <w:tcW w:w="1842" w:type="dxa"/>
          </w:tcPr>
          <w:p w14:paraId="0B993BFE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7</w:t>
            </w:r>
          </w:p>
        </w:tc>
        <w:tc>
          <w:tcPr>
            <w:tcW w:w="1842" w:type="dxa"/>
          </w:tcPr>
          <w:p w14:paraId="109F408A" w14:textId="77777777" w:rsidR="00F3745B" w:rsidRDefault="00F3745B" w:rsidP="00F3745B">
            <w:pPr>
              <w:rPr>
                <w:lang w:val="en-AU"/>
              </w:rPr>
            </w:pPr>
            <w:r w:rsidRPr="00A93312">
              <w:rPr>
                <w:lang w:val="en-AU"/>
              </w:rPr>
              <w:t>CD8</w:t>
            </w:r>
          </w:p>
        </w:tc>
      </w:tr>
      <w:tr w:rsidR="00F3745B" w14:paraId="1C83B9EC" w14:textId="77777777" w:rsidTr="00EE5181">
        <w:tc>
          <w:tcPr>
            <w:tcW w:w="1841" w:type="dxa"/>
          </w:tcPr>
          <w:p w14:paraId="4B274181" w14:textId="77777777" w:rsidR="00F3745B" w:rsidRPr="002F4A13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1841" w:type="dxa"/>
          </w:tcPr>
          <w:p w14:paraId="3C08DEA9" w14:textId="77777777" w:rsidR="00F3745B" w:rsidRDefault="00F3745B" w:rsidP="00F3745B">
            <w:pPr>
              <w:rPr>
                <w:lang w:val="en-AU"/>
              </w:rPr>
            </w:pPr>
            <w:r w:rsidRPr="000721DD">
              <w:rPr>
                <w:lang w:val="en-AU"/>
              </w:rPr>
              <w:t>CD4</w:t>
            </w:r>
          </w:p>
        </w:tc>
        <w:tc>
          <w:tcPr>
            <w:tcW w:w="1841" w:type="dxa"/>
          </w:tcPr>
          <w:p w14:paraId="3B52C958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5</w:t>
            </w:r>
          </w:p>
        </w:tc>
        <w:tc>
          <w:tcPr>
            <w:tcW w:w="1841" w:type="dxa"/>
          </w:tcPr>
          <w:p w14:paraId="72030789" w14:textId="77777777" w:rsidR="00F3745B" w:rsidRDefault="00F3745B" w:rsidP="00F3745B">
            <w:pPr>
              <w:rPr>
                <w:lang w:val="en-AU"/>
              </w:rPr>
            </w:pPr>
            <w:r w:rsidRPr="00C04F35">
              <w:rPr>
                <w:lang w:val="en-AU"/>
              </w:rPr>
              <w:t>CD3</w:t>
            </w:r>
          </w:p>
        </w:tc>
        <w:tc>
          <w:tcPr>
            <w:tcW w:w="1842" w:type="dxa"/>
          </w:tcPr>
          <w:p w14:paraId="7945196A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TCR-AB</w:t>
            </w:r>
          </w:p>
        </w:tc>
        <w:tc>
          <w:tcPr>
            <w:tcW w:w="1842" w:type="dxa"/>
          </w:tcPr>
          <w:p w14:paraId="6AECE114" w14:textId="77777777" w:rsidR="00F3745B" w:rsidRDefault="00F3745B" w:rsidP="00F3745B">
            <w:pPr>
              <w:rPr>
                <w:lang w:val="en-AU"/>
              </w:rPr>
            </w:pPr>
            <w:r w:rsidRPr="00A93312">
              <w:rPr>
                <w:lang w:val="en-AU"/>
              </w:rPr>
              <w:t>CD8</w:t>
            </w:r>
          </w:p>
        </w:tc>
      </w:tr>
      <w:tr w:rsidR="00F3745B" w14:paraId="4EE77405" w14:textId="77777777" w:rsidTr="00EE5181">
        <w:tc>
          <w:tcPr>
            <w:tcW w:w="1841" w:type="dxa"/>
          </w:tcPr>
          <w:p w14:paraId="04805DBE" w14:textId="77777777" w:rsidR="00F3745B" w:rsidRPr="002F4A13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1841" w:type="dxa"/>
          </w:tcPr>
          <w:p w14:paraId="4B98EEAE" w14:textId="77777777" w:rsidR="00F3745B" w:rsidRPr="000721DD" w:rsidRDefault="00F3745B" w:rsidP="00F3745B">
            <w:pPr>
              <w:rPr>
                <w:lang w:val="en-AU"/>
              </w:rPr>
            </w:pPr>
            <w:r w:rsidRPr="000721DD">
              <w:rPr>
                <w:lang w:val="en-AU"/>
              </w:rPr>
              <w:t>CD4</w:t>
            </w:r>
          </w:p>
        </w:tc>
        <w:tc>
          <w:tcPr>
            <w:tcW w:w="1841" w:type="dxa"/>
          </w:tcPr>
          <w:p w14:paraId="45096CF1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28</w:t>
            </w:r>
          </w:p>
        </w:tc>
        <w:tc>
          <w:tcPr>
            <w:tcW w:w="1841" w:type="dxa"/>
          </w:tcPr>
          <w:p w14:paraId="15A52A54" w14:textId="77777777" w:rsidR="00F3745B" w:rsidRDefault="00F3745B" w:rsidP="00F3745B">
            <w:pPr>
              <w:rPr>
                <w:lang w:val="en-AU"/>
              </w:rPr>
            </w:pPr>
            <w:r w:rsidRPr="00C04F35">
              <w:rPr>
                <w:lang w:val="en-AU"/>
              </w:rPr>
              <w:t>CD3</w:t>
            </w:r>
          </w:p>
        </w:tc>
        <w:tc>
          <w:tcPr>
            <w:tcW w:w="1842" w:type="dxa"/>
          </w:tcPr>
          <w:p w14:paraId="7C5584A5" w14:textId="77777777" w:rsidR="00F3745B" w:rsidRDefault="00F3745B" w:rsidP="00F3745B">
            <w:pPr>
              <w:rPr>
                <w:lang w:val="en-AU"/>
              </w:rPr>
            </w:pPr>
            <w:r>
              <w:rPr>
                <w:lang w:val="en-AU"/>
              </w:rPr>
              <w:t>CD57</w:t>
            </w:r>
          </w:p>
        </w:tc>
        <w:tc>
          <w:tcPr>
            <w:tcW w:w="1842" w:type="dxa"/>
          </w:tcPr>
          <w:p w14:paraId="77CEAD9E" w14:textId="77777777" w:rsidR="00F3745B" w:rsidRDefault="00F3745B" w:rsidP="00F3745B">
            <w:pPr>
              <w:rPr>
                <w:lang w:val="en-AU"/>
              </w:rPr>
            </w:pPr>
            <w:r w:rsidRPr="00A93312">
              <w:rPr>
                <w:lang w:val="en-AU"/>
              </w:rPr>
              <w:t>CD8</w:t>
            </w:r>
          </w:p>
        </w:tc>
      </w:tr>
    </w:tbl>
    <w:p w14:paraId="205AB3C4" w14:textId="77777777" w:rsidR="00EA26F4" w:rsidRDefault="006F465C">
      <w:pPr>
        <w:rPr>
          <w:lang w:val="en-AU"/>
        </w:rPr>
      </w:pPr>
      <w:r>
        <w:rPr>
          <w:lang w:val="en-AU"/>
        </w:rPr>
        <w:t>The CD3</w:t>
      </w:r>
      <w:r w:rsidRPr="00C32510">
        <w:rPr>
          <w:vertAlign w:val="superscript"/>
          <w:lang w:val="en-AU"/>
        </w:rPr>
        <w:t>-</w:t>
      </w:r>
      <w:r>
        <w:rPr>
          <w:lang w:val="en-AU"/>
        </w:rPr>
        <w:t>CD4</w:t>
      </w:r>
      <w:r w:rsidRPr="00C32510">
        <w:rPr>
          <w:vertAlign w:val="superscript"/>
          <w:lang w:val="en-AU"/>
        </w:rPr>
        <w:t>+</w:t>
      </w:r>
      <w:r>
        <w:rPr>
          <w:lang w:val="en-AU"/>
        </w:rPr>
        <w:t xml:space="preserve"> T cell subset can reliably be detected on the basis of the following c</w:t>
      </w:r>
      <w:r w:rsidR="00EA26F4">
        <w:rPr>
          <w:lang w:val="en-AU"/>
        </w:rPr>
        <w:t>h</w:t>
      </w:r>
      <w:r>
        <w:rPr>
          <w:lang w:val="en-AU"/>
        </w:rPr>
        <w:t xml:space="preserve">aracteristics: </w:t>
      </w:r>
    </w:p>
    <w:p w14:paraId="52AF38C6" w14:textId="77777777" w:rsidR="00EA26F4" w:rsidRDefault="006F465C" w:rsidP="00EA26F4">
      <w:pPr>
        <w:pStyle w:val="ListParagraph"/>
        <w:numPr>
          <w:ilvl w:val="0"/>
          <w:numId w:val="10"/>
        </w:numPr>
        <w:rPr>
          <w:lang w:val="en-AU"/>
        </w:rPr>
      </w:pPr>
      <w:r w:rsidRPr="00EA26F4">
        <w:rPr>
          <w:lang w:val="en-AU"/>
        </w:rPr>
        <w:t>the level of CD4 expression is similar to the normal CD3</w:t>
      </w:r>
      <w:r w:rsidRPr="00C32510">
        <w:rPr>
          <w:vertAlign w:val="superscript"/>
          <w:lang w:val="en-AU"/>
        </w:rPr>
        <w:t>+</w:t>
      </w:r>
      <w:r w:rsidRPr="00EA26F4">
        <w:rPr>
          <w:lang w:val="en-AU"/>
        </w:rPr>
        <w:t>CD4</w:t>
      </w:r>
      <w:r w:rsidRPr="00C32510">
        <w:rPr>
          <w:vertAlign w:val="superscript"/>
          <w:lang w:val="en-AU"/>
        </w:rPr>
        <w:t>+</w:t>
      </w:r>
      <w:r w:rsidRPr="00EA26F4">
        <w:rPr>
          <w:lang w:val="en-AU"/>
        </w:rPr>
        <w:t xml:space="preserve"> T cells in the same tube</w:t>
      </w:r>
    </w:p>
    <w:p w14:paraId="2721E437" w14:textId="77777777" w:rsidR="00EA26F4" w:rsidRDefault="006F465C" w:rsidP="00EA26F4">
      <w:pPr>
        <w:pStyle w:val="ListParagraph"/>
        <w:numPr>
          <w:ilvl w:val="0"/>
          <w:numId w:val="10"/>
        </w:numPr>
        <w:rPr>
          <w:lang w:val="en-AU"/>
        </w:rPr>
      </w:pPr>
      <w:r w:rsidRPr="00EA26F4">
        <w:rPr>
          <w:lang w:val="en-AU"/>
        </w:rPr>
        <w:t>100% of the CD3</w:t>
      </w:r>
      <w:r w:rsidRPr="00C32510">
        <w:rPr>
          <w:vertAlign w:val="superscript"/>
          <w:lang w:val="en-AU"/>
        </w:rPr>
        <w:t>-</w:t>
      </w:r>
      <w:r w:rsidRPr="00EA26F4">
        <w:rPr>
          <w:lang w:val="en-AU"/>
        </w:rPr>
        <w:t>CD4</w:t>
      </w:r>
      <w:r w:rsidRPr="00C32510">
        <w:rPr>
          <w:vertAlign w:val="superscript"/>
          <w:lang w:val="en-AU"/>
        </w:rPr>
        <w:t>+</w:t>
      </w:r>
      <w:r w:rsidRPr="00EA26F4">
        <w:rPr>
          <w:lang w:val="en-AU"/>
        </w:rPr>
        <w:t xml:space="preserve"> T cells express membrane CD28, CD45RO and CD95</w:t>
      </w:r>
    </w:p>
    <w:p w14:paraId="5A3CD51D" w14:textId="77777777" w:rsidR="00EA26F4" w:rsidRDefault="006F465C" w:rsidP="00EA26F4">
      <w:pPr>
        <w:pStyle w:val="ListParagraph"/>
        <w:numPr>
          <w:ilvl w:val="0"/>
          <w:numId w:val="10"/>
        </w:numPr>
        <w:rPr>
          <w:lang w:val="en-AU"/>
        </w:rPr>
      </w:pPr>
      <w:r w:rsidRPr="00EA26F4">
        <w:rPr>
          <w:lang w:val="en-AU"/>
        </w:rPr>
        <w:t xml:space="preserve">the level of expression (mean fluorescence intensity) of CD2 and CD5 on </w:t>
      </w:r>
      <w:r w:rsidR="00661212" w:rsidRPr="00EA26F4">
        <w:rPr>
          <w:lang w:val="en-AU"/>
        </w:rPr>
        <w:t>CD3</w:t>
      </w:r>
      <w:r w:rsidR="00661212" w:rsidRPr="00D1740C">
        <w:rPr>
          <w:vertAlign w:val="superscript"/>
          <w:lang w:val="en-AU"/>
        </w:rPr>
        <w:t>-</w:t>
      </w:r>
      <w:r w:rsidR="00661212" w:rsidRPr="00EA26F4">
        <w:rPr>
          <w:lang w:val="en-AU"/>
        </w:rPr>
        <w:t>CD4</w:t>
      </w:r>
      <w:r w:rsidR="00661212" w:rsidRPr="00D1740C">
        <w:rPr>
          <w:vertAlign w:val="superscript"/>
          <w:lang w:val="en-AU"/>
        </w:rPr>
        <w:t>+</w:t>
      </w:r>
      <w:r w:rsidR="00661212" w:rsidRPr="00EA26F4">
        <w:rPr>
          <w:lang w:val="en-AU"/>
        </w:rPr>
        <w:t xml:space="preserve"> </w:t>
      </w:r>
      <w:r w:rsidRPr="00EA26F4">
        <w:rPr>
          <w:lang w:val="en-AU"/>
        </w:rPr>
        <w:t xml:space="preserve">T cells is higher than on </w:t>
      </w:r>
      <w:r w:rsidR="00661212" w:rsidRPr="00EA26F4">
        <w:rPr>
          <w:lang w:val="en-AU"/>
        </w:rPr>
        <w:t>CD3</w:t>
      </w:r>
      <w:r w:rsidR="00661212" w:rsidRPr="00D1740C">
        <w:rPr>
          <w:vertAlign w:val="superscript"/>
          <w:lang w:val="en-AU"/>
        </w:rPr>
        <w:t>+</w:t>
      </w:r>
      <w:r w:rsidR="00661212" w:rsidRPr="00EA26F4">
        <w:rPr>
          <w:lang w:val="en-AU"/>
        </w:rPr>
        <w:t>CD4</w:t>
      </w:r>
      <w:r w:rsidR="00661212" w:rsidRPr="00D1740C">
        <w:rPr>
          <w:vertAlign w:val="superscript"/>
          <w:lang w:val="en-AU"/>
        </w:rPr>
        <w:t>+</w:t>
      </w:r>
      <w:r w:rsidR="00661212" w:rsidRPr="00EA26F4">
        <w:rPr>
          <w:lang w:val="en-AU"/>
        </w:rPr>
        <w:t xml:space="preserve"> </w:t>
      </w:r>
      <w:r w:rsidRPr="00EA26F4">
        <w:rPr>
          <w:lang w:val="en-AU"/>
        </w:rPr>
        <w:t>cells</w:t>
      </w:r>
    </w:p>
    <w:p w14:paraId="6AC8B025" w14:textId="77777777" w:rsidR="00EA26F4" w:rsidRDefault="00EA26F4" w:rsidP="00EA26F4">
      <w:pPr>
        <w:pStyle w:val="ListParagraph"/>
        <w:numPr>
          <w:ilvl w:val="0"/>
          <w:numId w:val="10"/>
        </w:numPr>
        <w:rPr>
          <w:lang w:val="en-AU"/>
        </w:rPr>
      </w:pPr>
      <w:r>
        <w:rPr>
          <w:lang w:val="en-AU"/>
        </w:rPr>
        <w:t xml:space="preserve">a variable proportion of </w:t>
      </w:r>
      <w:r w:rsidR="00661212" w:rsidRPr="00EA26F4">
        <w:rPr>
          <w:lang w:val="en-AU"/>
        </w:rPr>
        <w:t>CD3</w:t>
      </w:r>
      <w:r w:rsidR="00661212" w:rsidRPr="00D1740C">
        <w:rPr>
          <w:vertAlign w:val="superscript"/>
          <w:lang w:val="en-AU"/>
        </w:rPr>
        <w:t>-</w:t>
      </w:r>
      <w:r w:rsidR="00661212" w:rsidRPr="00EA26F4">
        <w:rPr>
          <w:lang w:val="en-AU"/>
        </w:rPr>
        <w:t>CD4</w:t>
      </w:r>
      <w:r w:rsidR="00661212" w:rsidRPr="00D1740C">
        <w:rPr>
          <w:vertAlign w:val="superscript"/>
          <w:lang w:val="en-AU"/>
        </w:rPr>
        <w:t>+</w:t>
      </w:r>
      <w:r w:rsidR="00661212" w:rsidRPr="00EA26F4">
        <w:rPr>
          <w:lang w:val="en-AU"/>
        </w:rPr>
        <w:t xml:space="preserve"> </w:t>
      </w:r>
      <w:r>
        <w:rPr>
          <w:lang w:val="en-AU"/>
        </w:rPr>
        <w:t>T cells lack membrane expression of CD7 and/or CD27</w:t>
      </w:r>
    </w:p>
    <w:p w14:paraId="301A69E3" w14:textId="77777777" w:rsidR="00366E4C" w:rsidRPr="00EA26F4" w:rsidRDefault="00EA26F4" w:rsidP="00C32510">
      <w:pPr>
        <w:pStyle w:val="ListParagraph"/>
        <w:numPr>
          <w:ilvl w:val="0"/>
          <w:numId w:val="10"/>
        </w:numPr>
        <w:rPr>
          <w:lang w:val="en-AU"/>
        </w:rPr>
      </w:pPr>
      <w:r>
        <w:rPr>
          <w:lang w:val="en-AU"/>
        </w:rPr>
        <w:t xml:space="preserve">a variable proportion of </w:t>
      </w:r>
      <w:r w:rsidR="00661212" w:rsidRPr="00EA26F4">
        <w:rPr>
          <w:lang w:val="en-AU"/>
        </w:rPr>
        <w:t>CD3</w:t>
      </w:r>
      <w:r w:rsidR="00661212" w:rsidRPr="00D1740C">
        <w:rPr>
          <w:vertAlign w:val="superscript"/>
          <w:lang w:val="en-AU"/>
        </w:rPr>
        <w:t>-</w:t>
      </w:r>
      <w:r w:rsidR="00661212" w:rsidRPr="00EA26F4">
        <w:rPr>
          <w:lang w:val="en-AU"/>
        </w:rPr>
        <w:t>CD4</w:t>
      </w:r>
      <w:r w:rsidR="00661212" w:rsidRPr="00D1740C">
        <w:rPr>
          <w:vertAlign w:val="superscript"/>
          <w:lang w:val="en-AU"/>
        </w:rPr>
        <w:t>+</w:t>
      </w:r>
      <w:r w:rsidR="00661212" w:rsidRPr="00EA26F4">
        <w:rPr>
          <w:lang w:val="en-AU"/>
        </w:rPr>
        <w:t xml:space="preserve"> </w:t>
      </w:r>
      <w:r>
        <w:rPr>
          <w:lang w:val="en-AU"/>
        </w:rPr>
        <w:t xml:space="preserve">T cells express CD25 and/or HLA-DR. </w:t>
      </w:r>
      <w:r w:rsidR="006F465C" w:rsidRPr="00EA26F4">
        <w:rPr>
          <w:lang w:val="en-AU"/>
        </w:rPr>
        <w:t xml:space="preserve"> </w:t>
      </w:r>
    </w:p>
    <w:p w14:paraId="005CF96B" w14:textId="77777777" w:rsidR="00F50542" w:rsidRPr="00C32510" w:rsidRDefault="00F50542">
      <w:pPr>
        <w:rPr>
          <w:highlight w:val="yellow"/>
          <w:lang w:val="en-US"/>
        </w:rPr>
      </w:pPr>
      <w:r w:rsidRPr="00C32510">
        <w:rPr>
          <w:highlight w:val="yellow"/>
          <w:lang w:val="en-US"/>
        </w:rPr>
        <w:br w:type="page"/>
      </w:r>
    </w:p>
    <w:p w14:paraId="6B30218C" w14:textId="70E69422" w:rsidR="006218A1" w:rsidRPr="00CE4254" w:rsidRDefault="0076365B">
      <w:pPr>
        <w:rPr>
          <w:rFonts w:ascii="Times New Roman" w:hAnsi="Times New Roman" w:cs="Times New Roman"/>
          <w:lang w:val="en-AU"/>
        </w:rPr>
      </w:pPr>
      <w:r w:rsidRPr="00CE4254">
        <w:rPr>
          <w:rFonts w:ascii="Times New Roman" w:hAnsi="Times New Roman" w:cs="Times New Roman"/>
          <w:lang w:val="en-AU"/>
        </w:rPr>
        <w:lastRenderedPageBreak/>
        <w:t xml:space="preserve">Suppl Table 2. TCR gene rearrangement patterns </w:t>
      </w:r>
      <w:r w:rsidR="009B1C7E">
        <w:rPr>
          <w:rFonts w:ascii="Times New Roman" w:hAnsi="Times New Roman" w:cs="Times New Roman"/>
          <w:lang w:val="en-AU"/>
        </w:rPr>
        <w:t xml:space="preserve">and serum </w:t>
      </w:r>
      <w:r w:rsidR="00E22A80">
        <w:rPr>
          <w:rFonts w:ascii="Times New Roman" w:hAnsi="Times New Roman" w:cs="Times New Roman"/>
          <w:lang w:val="en-AU"/>
        </w:rPr>
        <w:t xml:space="preserve">tryptase and </w:t>
      </w:r>
      <w:r w:rsidR="009B1C7E">
        <w:rPr>
          <w:rFonts w:ascii="Times New Roman" w:hAnsi="Times New Roman" w:cs="Times New Roman"/>
          <w:lang w:val="en-AU"/>
        </w:rPr>
        <w:t>TARC levels</w:t>
      </w:r>
      <w:r w:rsidRPr="00CE4254">
        <w:rPr>
          <w:rFonts w:ascii="Times New Roman" w:hAnsi="Times New Roman" w:cs="Times New Roman"/>
          <w:lang w:val="en-AU"/>
        </w:rPr>
        <w:t xml:space="preserve">.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987"/>
        <w:gridCol w:w="1132"/>
        <w:gridCol w:w="1131"/>
        <w:gridCol w:w="1696"/>
        <w:gridCol w:w="1837"/>
        <w:gridCol w:w="876"/>
        <w:gridCol w:w="983"/>
      </w:tblGrid>
      <w:tr w:rsidR="00E22A80" w:rsidRPr="00174DB2" w14:paraId="6E8D7F33" w14:textId="77777777" w:rsidTr="00C32510">
        <w:tc>
          <w:tcPr>
            <w:tcW w:w="987" w:type="dxa"/>
          </w:tcPr>
          <w:p w14:paraId="3083EFBD" w14:textId="58CDD223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59" w:type="dxa"/>
            <w:gridSpan w:val="3"/>
          </w:tcPr>
          <w:p w14:paraId="39F5EED0" w14:textId="70133118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CR </w:t>
            </w:r>
            <w:r w:rsidRPr="00C32510">
              <w:rPr>
                <w:rFonts w:ascii="Symbol" w:hAnsi="Symbol" w:cs="Times New Roman" w:hint="eastAsia"/>
                <w:sz w:val="20"/>
                <w:szCs w:val="20"/>
                <w:lang w:val="en-US"/>
              </w:rPr>
              <w:t xml:space="preserve">b/g </w:t>
            </w: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 rearr pattern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837" w:type="dxa"/>
          </w:tcPr>
          <w:p w14:paraId="2AD7855E" w14:textId="77777777" w:rsidR="00E22A80" w:rsidRPr="00C32510" w:rsidRDefault="001E2067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="00E22A80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yptase</w:t>
            </w:r>
            <w:r w:rsidR="00E22A80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="00E22A80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E22A80" w:rsidRPr="00C32510">
              <w:rPr>
                <w:rFonts w:ascii="Symbol" w:hAnsi="Symbol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="00E22A80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/L)</w:t>
            </w:r>
          </w:p>
        </w:tc>
        <w:tc>
          <w:tcPr>
            <w:tcW w:w="1859" w:type="dxa"/>
            <w:gridSpan w:val="2"/>
          </w:tcPr>
          <w:p w14:paraId="29243EE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RC</w:t>
            </w: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pg/ml)</w:t>
            </w:r>
          </w:p>
        </w:tc>
      </w:tr>
      <w:tr w:rsidR="00E22A80" w:rsidRPr="00174DB2" w14:paraId="149E7ED7" w14:textId="77777777" w:rsidTr="00C32510">
        <w:tc>
          <w:tcPr>
            <w:tcW w:w="987" w:type="dxa"/>
          </w:tcPr>
          <w:p w14:paraId="4555C794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06D662F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</w:p>
        </w:tc>
        <w:tc>
          <w:tcPr>
            <w:tcW w:w="1131" w:type="dxa"/>
          </w:tcPr>
          <w:p w14:paraId="699E79C9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Last</w:t>
            </w:r>
          </w:p>
        </w:tc>
        <w:tc>
          <w:tcPr>
            <w:tcW w:w="1696" w:type="dxa"/>
          </w:tcPr>
          <w:p w14:paraId="7FB303BC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val (years)</w:t>
            </w:r>
          </w:p>
        </w:tc>
        <w:tc>
          <w:tcPr>
            <w:tcW w:w="1837" w:type="dxa"/>
          </w:tcPr>
          <w:p w14:paraId="11A33CD5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</w:tcPr>
          <w:p w14:paraId="3E6182D5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Tx</w:t>
            </w:r>
          </w:p>
        </w:tc>
        <w:tc>
          <w:tcPr>
            <w:tcW w:w="983" w:type="dxa"/>
          </w:tcPr>
          <w:p w14:paraId="3DE4FBD9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k</w:t>
            </w:r>
          </w:p>
        </w:tc>
      </w:tr>
      <w:tr w:rsidR="00E22A80" w:rsidRPr="00174DB2" w14:paraId="6A3D41C6" w14:textId="77777777" w:rsidTr="00C32510">
        <w:tc>
          <w:tcPr>
            <w:tcW w:w="987" w:type="dxa"/>
          </w:tcPr>
          <w:p w14:paraId="1F74AAC4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132" w:type="dxa"/>
          </w:tcPr>
          <w:p w14:paraId="59C7DE9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1" w:type="dxa"/>
          </w:tcPr>
          <w:p w14:paraId="63B257CF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</w:tcPr>
          <w:p w14:paraId="4BDF990F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</w:tcPr>
          <w:p w14:paraId="5BFFADC3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0B7D45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6" w:type="dxa"/>
          </w:tcPr>
          <w:p w14:paraId="7AB9FF75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032</w:t>
            </w:r>
          </w:p>
        </w:tc>
        <w:tc>
          <w:tcPr>
            <w:tcW w:w="983" w:type="dxa"/>
          </w:tcPr>
          <w:p w14:paraId="4C8A21BE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E22A80" w:rsidRPr="00174DB2" w14:paraId="1C9B944B" w14:textId="77777777" w:rsidTr="00C32510">
        <w:tc>
          <w:tcPr>
            <w:tcW w:w="987" w:type="dxa"/>
          </w:tcPr>
          <w:p w14:paraId="4B113B45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132" w:type="dxa"/>
          </w:tcPr>
          <w:p w14:paraId="6F1BA6F2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12E08CCD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96" w:type="dxa"/>
          </w:tcPr>
          <w:p w14:paraId="4B8643C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1837" w:type="dxa"/>
          </w:tcPr>
          <w:p w14:paraId="78E20E30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876" w:type="dxa"/>
          </w:tcPr>
          <w:p w14:paraId="134747CB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49</w:t>
            </w:r>
          </w:p>
        </w:tc>
        <w:tc>
          <w:tcPr>
            <w:tcW w:w="983" w:type="dxa"/>
          </w:tcPr>
          <w:p w14:paraId="3099F01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508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2582D7AB" w14:textId="77777777" w:rsidTr="00C32510">
        <w:tc>
          <w:tcPr>
            <w:tcW w:w="987" w:type="dxa"/>
          </w:tcPr>
          <w:p w14:paraId="1794CC1A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132" w:type="dxa"/>
          </w:tcPr>
          <w:p w14:paraId="4266C688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7BDB1503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6" w:type="dxa"/>
          </w:tcPr>
          <w:p w14:paraId="1EC20A7B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 </w:t>
            </w:r>
          </w:p>
        </w:tc>
        <w:tc>
          <w:tcPr>
            <w:tcW w:w="1837" w:type="dxa"/>
          </w:tcPr>
          <w:p w14:paraId="1518C3DD" w14:textId="77777777" w:rsidR="00E22A80" w:rsidRPr="00C32510" w:rsidRDefault="000528B5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8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6" w:type="dxa"/>
          </w:tcPr>
          <w:p w14:paraId="721EAB15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00</w:t>
            </w:r>
          </w:p>
        </w:tc>
        <w:tc>
          <w:tcPr>
            <w:tcW w:w="983" w:type="dxa"/>
          </w:tcPr>
          <w:p w14:paraId="1D962E8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04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35C448CE" w14:textId="77777777" w:rsidTr="00C32510">
        <w:tc>
          <w:tcPr>
            <w:tcW w:w="987" w:type="dxa"/>
          </w:tcPr>
          <w:p w14:paraId="27987591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132" w:type="dxa"/>
          </w:tcPr>
          <w:p w14:paraId="1EE3093B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1" w:type="dxa"/>
          </w:tcPr>
          <w:p w14:paraId="06E5CFD7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</w:tcPr>
          <w:p w14:paraId="39630F72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</w:tcPr>
          <w:p w14:paraId="285465ED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876" w:type="dxa"/>
          </w:tcPr>
          <w:p w14:paraId="48D702F3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600</w:t>
            </w:r>
          </w:p>
        </w:tc>
        <w:tc>
          <w:tcPr>
            <w:tcW w:w="983" w:type="dxa"/>
          </w:tcPr>
          <w:p w14:paraId="7B98F38C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E22A80" w:rsidRPr="00174DB2" w14:paraId="38B55580" w14:textId="77777777" w:rsidTr="00C32510">
        <w:tc>
          <w:tcPr>
            <w:tcW w:w="987" w:type="dxa"/>
          </w:tcPr>
          <w:p w14:paraId="4629E5EB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132" w:type="dxa"/>
          </w:tcPr>
          <w:p w14:paraId="50665577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00E9A20E" w14:textId="2B4F592F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  <w:r w:rsidR="00FA5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96" w:type="dxa"/>
          </w:tcPr>
          <w:p w14:paraId="1DFAB52D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</w:tc>
        <w:tc>
          <w:tcPr>
            <w:tcW w:w="1837" w:type="dxa"/>
          </w:tcPr>
          <w:p w14:paraId="36053AC5" w14:textId="77777777" w:rsidR="00E22A80" w:rsidRPr="00C32510" w:rsidRDefault="000528B5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48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6" w:type="dxa"/>
          </w:tcPr>
          <w:p w14:paraId="01AC581F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3" w:type="dxa"/>
          </w:tcPr>
          <w:p w14:paraId="4BBD5010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988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6D702813" w14:textId="77777777" w:rsidTr="00C32510">
        <w:tc>
          <w:tcPr>
            <w:tcW w:w="987" w:type="dxa"/>
          </w:tcPr>
          <w:p w14:paraId="1F9DD842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132" w:type="dxa"/>
          </w:tcPr>
          <w:p w14:paraId="057E1DC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5248AE1C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96" w:type="dxa"/>
          </w:tcPr>
          <w:p w14:paraId="494C5412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1837" w:type="dxa"/>
          </w:tcPr>
          <w:p w14:paraId="1041FF99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876" w:type="dxa"/>
          </w:tcPr>
          <w:p w14:paraId="4EF747E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6</w:t>
            </w:r>
          </w:p>
        </w:tc>
        <w:tc>
          <w:tcPr>
            <w:tcW w:w="983" w:type="dxa"/>
          </w:tcPr>
          <w:p w14:paraId="7F8D5E86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2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54C233BD" w14:textId="77777777" w:rsidTr="00C32510">
        <w:tc>
          <w:tcPr>
            <w:tcW w:w="987" w:type="dxa"/>
          </w:tcPr>
          <w:p w14:paraId="02BE423D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1132" w:type="dxa"/>
          </w:tcPr>
          <w:p w14:paraId="57FFCFD6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1" w:type="dxa"/>
          </w:tcPr>
          <w:p w14:paraId="0BD52EFF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+)</w:t>
            </w:r>
          </w:p>
        </w:tc>
        <w:tc>
          <w:tcPr>
            <w:tcW w:w="1696" w:type="dxa"/>
          </w:tcPr>
          <w:p w14:paraId="0C78A67C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 </w:t>
            </w:r>
          </w:p>
        </w:tc>
        <w:tc>
          <w:tcPr>
            <w:tcW w:w="1837" w:type="dxa"/>
          </w:tcPr>
          <w:p w14:paraId="0B979F38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876" w:type="dxa"/>
          </w:tcPr>
          <w:p w14:paraId="52C3D559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7</w:t>
            </w:r>
          </w:p>
        </w:tc>
        <w:tc>
          <w:tcPr>
            <w:tcW w:w="983" w:type="dxa"/>
          </w:tcPr>
          <w:p w14:paraId="3DDCA567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1</w:t>
            </w:r>
          </w:p>
        </w:tc>
      </w:tr>
      <w:tr w:rsidR="00E22A80" w:rsidRPr="00174DB2" w14:paraId="14B8FF86" w14:textId="77777777" w:rsidTr="00C32510">
        <w:tc>
          <w:tcPr>
            <w:tcW w:w="987" w:type="dxa"/>
          </w:tcPr>
          <w:p w14:paraId="3947B2E7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132" w:type="dxa"/>
          </w:tcPr>
          <w:p w14:paraId="0EA70836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31" w:type="dxa"/>
          </w:tcPr>
          <w:p w14:paraId="38F2AD40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+)</w:t>
            </w:r>
          </w:p>
        </w:tc>
        <w:tc>
          <w:tcPr>
            <w:tcW w:w="1696" w:type="dxa"/>
          </w:tcPr>
          <w:p w14:paraId="50ED3B7A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37" w:type="dxa"/>
          </w:tcPr>
          <w:p w14:paraId="380F9F3F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76" w:type="dxa"/>
          </w:tcPr>
          <w:p w14:paraId="4A5D0B4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18</w:t>
            </w:r>
          </w:p>
        </w:tc>
        <w:tc>
          <w:tcPr>
            <w:tcW w:w="983" w:type="dxa"/>
          </w:tcPr>
          <w:p w14:paraId="6E858E82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70</w:t>
            </w:r>
          </w:p>
        </w:tc>
      </w:tr>
      <w:tr w:rsidR="00E22A80" w:rsidRPr="00174DB2" w14:paraId="4647D84B" w14:textId="77777777" w:rsidTr="00C32510">
        <w:tc>
          <w:tcPr>
            <w:tcW w:w="987" w:type="dxa"/>
          </w:tcPr>
          <w:p w14:paraId="182F798B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132" w:type="dxa"/>
          </w:tcPr>
          <w:p w14:paraId="7056965F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31" w:type="dxa"/>
          </w:tcPr>
          <w:p w14:paraId="44D3A24A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96" w:type="dxa"/>
          </w:tcPr>
          <w:p w14:paraId="0605BA6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837" w:type="dxa"/>
          </w:tcPr>
          <w:p w14:paraId="24CC4913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876" w:type="dxa"/>
          </w:tcPr>
          <w:p w14:paraId="4C1C20F6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0</w:t>
            </w:r>
          </w:p>
        </w:tc>
        <w:tc>
          <w:tcPr>
            <w:tcW w:w="983" w:type="dxa"/>
          </w:tcPr>
          <w:p w14:paraId="6E296D02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426</w:t>
            </w:r>
          </w:p>
        </w:tc>
      </w:tr>
      <w:tr w:rsidR="00E22A80" w:rsidRPr="00174DB2" w14:paraId="06057CD3" w14:textId="77777777" w:rsidTr="00C32510">
        <w:tc>
          <w:tcPr>
            <w:tcW w:w="987" w:type="dxa"/>
          </w:tcPr>
          <w:p w14:paraId="4D4184BF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1132" w:type="dxa"/>
          </w:tcPr>
          <w:p w14:paraId="658E6282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1" w:type="dxa"/>
          </w:tcPr>
          <w:p w14:paraId="22660E3D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+)</w:t>
            </w:r>
          </w:p>
        </w:tc>
        <w:tc>
          <w:tcPr>
            <w:tcW w:w="1696" w:type="dxa"/>
          </w:tcPr>
          <w:p w14:paraId="403CFB0C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37" w:type="dxa"/>
          </w:tcPr>
          <w:p w14:paraId="7E77E0BC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76" w:type="dxa"/>
          </w:tcPr>
          <w:p w14:paraId="57F58348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3" w:type="dxa"/>
          </w:tcPr>
          <w:p w14:paraId="00BA4C15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787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4608D26C" w14:textId="77777777" w:rsidTr="00C32510">
        <w:tc>
          <w:tcPr>
            <w:tcW w:w="987" w:type="dxa"/>
          </w:tcPr>
          <w:p w14:paraId="1B92712A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1132" w:type="dxa"/>
          </w:tcPr>
          <w:p w14:paraId="5C0C144F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31" w:type="dxa"/>
          </w:tcPr>
          <w:p w14:paraId="5673F027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14:paraId="38D0FB69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37" w:type="dxa"/>
          </w:tcPr>
          <w:p w14:paraId="4449AC8F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2</w:t>
            </w:r>
          </w:p>
        </w:tc>
        <w:tc>
          <w:tcPr>
            <w:tcW w:w="876" w:type="dxa"/>
          </w:tcPr>
          <w:p w14:paraId="596DB36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0</w:t>
            </w:r>
          </w:p>
        </w:tc>
        <w:tc>
          <w:tcPr>
            <w:tcW w:w="983" w:type="dxa"/>
          </w:tcPr>
          <w:p w14:paraId="60876A60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449</w:t>
            </w:r>
          </w:p>
        </w:tc>
      </w:tr>
      <w:tr w:rsidR="00E22A80" w:rsidRPr="00174DB2" w14:paraId="3BB1DD7E" w14:textId="77777777" w:rsidTr="00C32510">
        <w:tc>
          <w:tcPr>
            <w:tcW w:w="987" w:type="dxa"/>
          </w:tcPr>
          <w:p w14:paraId="5B7D4223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1132" w:type="dxa"/>
          </w:tcPr>
          <w:p w14:paraId="6F5F2ECD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3193528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96" w:type="dxa"/>
          </w:tcPr>
          <w:p w14:paraId="7BD0E538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837" w:type="dxa"/>
          </w:tcPr>
          <w:p w14:paraId="17F684B1" w14:textId="77777777" w:rsidR="00E22A80" w:rsidRPr="00C32510" w:rsidRDefault="000528B5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56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6" w:type="dxa"/>
          </w:tcPr>
          <w:p w14:paraId="674D2AC7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3" w:type="dxa"/>
          </w:tcPr>
          <w:p w14:paraId="166F022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393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0B520AA6" w14:textId="77777777" w:rsidTr="00C32510">
        <w:tc>
          <w:tcPr>
            <w:tcW w:w="987" w:type="dxa"/>
          </w:tcPr>
          <w:p w14:paraId="318B1061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1132" w:type="dxa"/>
          </w:tcPr>
          <w:p w14:paraId="3F001867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01B505FB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96" w:type="dxa"/>
          </w:tcPr>
          <w:p w14:paraId="18B32A8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837" w:type="dxa"/>
          </w:tcPr>
          <w:p w14:paraId="2C7252CF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76" w:type="dxa"/>
          </w:tcPr>
          <w:p w14:paraId="38DFA5AB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3" w:type="dxa"/>
          </w:tcPr>
          <w:p w14:paraId="76E35C1F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03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27AAA03C" w14:textId="77777777" w:rsidTr="00C32510">
        <w:tc>
          <w:tcPr>
            <w:tcW w:w="987" w:type="dxa"/>
          </w:tcPr>
          <w:p w14:paraId="656F3FAB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1132" w:type="dxa"/>
          </w:tcPr>
          <w:p w14:paraId="77EA7A4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79610878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96" w:type="dxa"/>
          </w:tcPr>
          <w:p w14:paraId="1A8EE359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837" w:type="dxa"/>
          </w:tcPr>
          <w:p w14:paraId="76B49BA1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876" w:type="dxa"/>
          </w:tcPr>
          <w:p w14:paraId="09C36893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27</w:t>
            </w:r>
          </w:p>
        </w:tc>
        <w:tc>
          <w:tcPr>
            <w:tcW w:w="983" w:type="dxa"/>
          </w:tcPr>
          <w:p w14:paraId="288F9743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27</w:t>
            </w:r>
          </w:p>
        </w:tc>
      </w:tr>
      <w:tr w:rsidR="00E22A80" w:rsidRPr="00174DB2" w14:paraId="2CDB15DA" w14:textId="77777777" w:rsidTr="00C32510">
        <w:tc>
          <w:tcPr>
            <w:tcW w:w="987" w:type="dxa"/>
          </w:tcPr>
          <w:p w14:paraId="57D1EECB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1132" w:type="dxa"/>
          </w:tcPr>
          <w:p w14:paraId="2BC2C926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1" w:type="dxa"/>
          </w:tcPr>
          <w:p w14:paraId="6AAB83C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14:paraId="50EA71DB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37" w:type="dxa"/>
          </w:tcPr>
          <w:p w14:paraId="4D1ECA3B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3</w:t>
            </w:r>
          </w:p>
        </w:tc>
        <w:tc>
          <w:tcPr>
            <w:tcW w:w="876" w:type="dxa"/>
          </w:tcPr>
          <w:p w14:paraId="314113F3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21</w:t>
            </w:r>
          </w:p>
        </w:tc>
        <w:tc>
          <w:tcPr>
            <w:tcW w:w="983" w:type="dxa"/>
          </w:tcPr>
          <w:p w14:paraId="28A714F0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318</w:t>
            </w:r>
          </w:p>
        </w:tc>
      </w:tr>
      <w:tr w:rsidR="00E22A80" w:rsidRPr="00174DB2" w14:paraId="20470F5E" w14:textId="77777777" w:rsidTr="00C32510">
        <w:tc>
          <w:tcPr>
            <w:tcW w:w="987" w:type="dxa"/>
          </w:tcPr>
          <w:p w14:paraId="6BE21DCA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1132" w:type="dxa"/>
          </w:tcPr>
          <w:p w14:paraId="5C9DC72A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2BEE8EF8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696" w:type="dxa"/>
          </w:tcPr>
          <w:p w14:paraId="79EF8B78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37" w:type="dxa"/>
          </w:tcPr>
          <w:p w14:paraId="75C67074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</w:t>
            </w:r>
          </w:p>
        </w:tc>
        <w:tc>
          <w:tcPr>
            <w:tcW w:w="876" w:type="dxa"/>
          </w:tcPr>
          <w:p w14:paraId="58D507B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4</w:t>
            </w:r>
          </w:p>
        </w:tc>
        <w:tc>
          <w:tcPr>
            <w:tcW w:w="983" w:type="dxa"/>
          </w:tcPr>
          <w:p w14:paraId="7F955E1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89</w:t>
            </w:r>
          </w:p>
        </w:tc>
      </w:tr>
      <w:tr w:rsidR="00E22A80" w:rsidRPr="00174DB2" w14:paraId="44B2A95E" w14:textId="77777777" w:rsidTr="00C32510">
        <w:tc>
          <w:tcPr>
            <w:tcW w:w="987" w:type="dxa"/>
          </w:tcPr>
          <w:p w14:paraId="6125446A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1132" w:type="dxa"/>
          </w:tcPr>
          <w:p w14:paraId="6DBE8A58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1" w:type="dxa"/>
          </w:tcPr>
          <w:p w14:paraId="41CE4B2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96" w:type="dxa"/>
          </w:tcPr>
          <w:p w14:paraId="2224FFE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</w:tcPr>
          <w:p w14:paraId="00798B93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876" w:type="dxa"/>
          </w:tcPr>
          <w:p w14:paraId="51EC2D4A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983" w:type="dxa"/>
          </w:tcPr>
          <w:p w14:paraId="6C925423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5</w:t>
            </w:r>
          </w:p>
        </w:tc>
      </w:tr>
      <w:tr w:rsidR="00E22A80" w:rsidRPr="00174DB2" w14:paraId="5201FA02" w14:textId="77777777" w:rsidTr="00C32510">
        <w:tc>
          <w:tcPr>
            <w:tcW w:w="987" w:type="dxa"/>
          </w:tcPr>
          <w:p w14:paraId="15184F4C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1132" w:type="dxa"/>
          </w:tcPr>
          <w:p w14:paraId="60A6C969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31" w:type="dxa"/>
          </w:tcPr>
          <w:p w14:paraId="7989A0D3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14:paraId="2FEBBD22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37" w:type="dxa"/>
          </w:tcPr>
          <w:p w14:paraId="01C38C36" w14:textId="77777777" w:rsidR="00E22A80" w:rsidRPr="00C32510" w:rsidRDefault="004F117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876" w:type="dxa"/>
          </w:tcPr>
          <w:p w14:paraId="45E69256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3" w:type="dxa"/>
          </w:tcPr>
          <w:p w14:paraId="3988D938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3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23F1E0EA" w14:textId="77777777" w:rsidTr="00C32510">
        <w:tc>
          <w:tcPr>
            <w:tcW w:w="987" w:type="dxa"/>
          </w:tcPr>
          <w:p w14:paraId="30E0EF33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19</w:t>
            </w:r>
          </w:p>
        </w:tc>
        <w:tc>
          <w:tcPr>
            <w:tcW w:w="1132" w:type="dxa"/>
          </w:tcPr>
          <w:p w14:paraId="40455483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1" w:type="dxa"/>
          </w:tcPr>
          <w:p w14:paraId="3EC80F6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14:paraId="1C033517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837" w:type="dxa"/>
          </w:tcPr>
          <w:p w14:paraId="42186AF4" w14:textId="77777777" w:rsidR="00E22A80" w:rsidRPr="00C32510" w:rsidRDefault="00102D72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08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6" w:type="dxa"/>
          </w:tcPr>
          <w:p w14:paraId="3DCBE3F0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3" w:type="dxa"/>
          </w:tcPr>
          <w:p w14:paraId="51F44B19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13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194FB3A9" w14:textId="77777777" w:rsidTr="00C32510">
        <w:tc>
          <w:tcPr>
            <w:tcW w:w="987" w:type="dxa"/>
          </w:tcPr>
          <w:p w14:paraId="114E3AE4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20</w:t>
            </w:r>
          </w:p>
        </w:tc>
        <w:tc>
          <w:tcPr>
            <w:tcW w:w="1132" w:type="dxa"/>
          </w:tcPr>
          <w:p w14:paraId="0135F40E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0DE06B8B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96" w:type="dxa"/>
          </w:tcPr>
          <w:p w14:paraId="758A7EA6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7" w:type="dxa"/>
          </w:tcPr>
          <w:p w14:paraId="5D2992C3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1</w:t>
            </w:r>
          </w:p>
        </w:tc>
        <w:tc>
          <w:tcPr>
            <w:tcW w:w="876" w:type="dxa"/>
          </w:tcPr>
          <w:p w14:paraId="1EF02D0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900</w:t>
            </w:r>
          </w:p>
        </w:tc>
        <w:tc>
          <w:tcPr>
            <w:tcW w:w="983" w:type="dxa"/>
          </w:tcPr>
          <w:p w14:paraId="7EFBB4B0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000</w:t>
            </w:r>
          </w:p>
        </w:tc>
      </w:tr>
      <w:tr w:rsidR="00E22A80" w:rsidRPr="00174DB2" w14:paraId="0E71B078" w14:textId="77777777" w:rsidTr="00C32510">
        <w:tc>
          <w:tcPr>
            <w:tcW w:w="987" w:type="dxa"/>
          </w:tcPr>
          <w:p w14:paraId="21AC0747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1132" w:type="dxa"/>
          </w:tcPr>
          <w:p w14:paraId="5FA00110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1855AD97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96" w:type="dxa"/>
          </w:tcPr>
          <w:p w14:paraId="29F1271D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837" w:type="dxa"/>
          </w:tcPr>
          <w:p w14:paraId="23765249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876" w:type="dxa"/>
          </w:tcPr>
          <w:p w14:paraId="0D3F90B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7</w:t>
            </w:r>
          </w:p>
        </w:tc>
        <w:tc>
          <w:tcPr>
            <w:tcW w:w="983" w:type="dxa"/>
          </w:tcPr>
          <w:p w14:paraId="5A9E856E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E22A80" w:rsidRPr="00174DB2" w14:paraId="6D9CD94F" w14:textId="77777777" w:rsidTr="00C32510">
        <w:tc>
          <w:tcPr>
            <w:tcW w:w="987" w:type="dxa"/>
          </w:tcPr>
          <w:p w14:paraId="3A8BA776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1132" w:type="dxa"/>
          </w:tcPr>
          <w:p w14:paraId="1AA438BB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1" w:type="dxa"/>
          </w:tcPr>
          <w:p w14:paraId="29210FC3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14:paraId="74667DA9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837" w:type="dxa"/>
          </w:tcPr>
          <w:p w14:paraId="1AEFA3B9" w14:textId="77777777" w:rsidR="00E22A80" w:rsidRPr="00C32510" w:rsidRDefault="000528B5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76" w:type="dxa"/>
          </w:tcPr>
          <w:p w14:paraId="7668B643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983" w:type="dxa"/>
          </w:tcPr>
          <w:p w14:paraId="2A25222D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E22A80" w:rsidRPr="00174DB2" w14:paraId="2A77100B" w14:textId="77777777" w:rsidTr="00C32510">
        <w:tc>
          <w:tcPr>
            <w:tcW w:w="987" w:type="dxa"/>
          </w:tcPr>
          <w:p w14:paraId="3549980C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23</w:t>
            </w:r>
          </w:p>
        </w:tc>
        <w:tc>
          <w:tcPr>
            <w:tcW w:w="1132" w:type="dxa"/>
          </w:tcPr>
          <w:p w14:paraId="635AD102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1" w:type="dxa"/>
          </w:tcPr>
          <w:p w14:paraId="2E1132F6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</w:tcPr>
          <w:p w14:paraId="64DCDD28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</w:tcPr>
          <w:p w14:paraId="081D46EA" w14:textId="77777777" w:rsidR="00E22A80" w:rsidRPr="00C32510" w:rsidRDefault="000528B5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.5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6" w:type="dxa"/>
          </w:tcPr>
          <w:p w14:paraId="66362A6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3" w:type="dxa"/>
          </w:tcPr>
          <w:p w14:paraId="47051EB0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5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4EC02708" w14:textId="77777777" w:rsidTr="00C32510">
        <w:tc>
          <w:tcPr>
            <w:tcW w:w="987" w:type="dxa"/>
          </w:tcPr>
          <w:p w14:paraId="34AF4220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1132" w:type="dxa"/>
          </w:tcPr>
          <w:p w14:paraId="42888E15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1" w:type="dxa"/>
          </w:tcPr>
          <w:p w14:paraId="0BBF87E9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</w:tcPr>
          <w:p w14:paraId="4DCDA5AC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</w:tcPr>
          <w:p w14:paraId="6559A1E1" w14:textId="77777777" w:rsidR="00E22A80" w:rsidRPr="00C32510" w:rsidRDefault="000528B5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6</w:t>
            </w:r>
          </w:p>
        </w:tc>
        <w:tc>
          <w:tcPr>
            <w:tcW w:w="876" w:type="dxa"/>
          </w:tcPr>
          <w:p w14:paraId="3AA4323E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3" w:type="dxa"/>
          </w:tcPr>
          <w:p w14:paraId="482857E1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05</w:t>
            </w:r>
          </w:p>
        </w:tc>
      </w:tr>
      <w:tr w:rsidR="00E22A80" w:rsidRPr="00174DB2" w14:paraId="7B1D4076" w14:textId="77777777" w:rsidTr="00C32510">
        <w:tc>
          <w:tcPr>
            <w:tcW w:w="987" w:type="dxa"/>
          </w:tcPr>
          <w:p w14:paraId="3CA64502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1132" w:type="dxa"/>
          </w:tcPr>
          <w:p w14:paraId="51B2352B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1" w:type="dxa"/>
          </w:tcPr>
          <w:p w14:paraId="3CAE8B7D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6" w:type="dxa"/>
          </w:tcPr>
          <w:p w14:paraId="0F29FE39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37" w:type="dxa"/>
          </w:tcPr>
          <w:p w14:paraId="590A92F1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876" w:type="dxa"/>
          </w:tcPr>
          <w:p w14:paraId="05B41746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3" w:type="dxa"/>
          </w:tcPr>
          <w:p w14:paraId="68ED853C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3</w:t>
            </w:r>
            <w:r w:rsidR="001E2067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74DB2"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22A80" w:rsidRPr="00174DB2" w14:paraId="0B3F7CE6" w14:textId="77777777" w:rsidTr="00C32510">
        <w:tc>
          <w:tcPr>
            <w:tcW w:w="987" w:type="dxa"/>
          </w:tcPr>
          <w:p w14:paraId="2C3EDDC3" w14:textId="77777777" w:rsidR="00E22A80" w:rsidRPr="00C32510" w:rsidRDefault="00E22A80" w:rsidP="009B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P26</w:t>
            </w:r>
          </w:p>
        </w:tc>
        <w:tc>
          <w:tcPr>
            <w:tcW w:w="1132" w:type="dxa"/>
          </w:tcPr>
          <w:p w14:paraId="02CE5517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1" w:type="dxa"/>
          </w:tcPr>
          <w:p w14:paraId="40A2FF4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14:paraId="4827981D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7" w:type="dxa"/>
          </w:tcPr>
          <w:p w14:paraId="32037B29" w14:textId="77777777" w:rsidR="00E22A80" w:rsidRPr="00C32510" w:rsidRDefault="00747FB1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876" w:type="dxa"/>
          </w:tcPr>
          <w:p w14:paraId="4A989994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30</w:t>
            </w:r>
          </w:p>
        </w:tc>
        <w:tc>
          <w:tcPr>
            <w:tcW w:w="983" w:type="dxa"/>
          </w:tcPr>
          <w:p w14:paraId="5B4899C2" w14:textId="77777777" w:rsidR="00E22A80" w:rsidRPr="00C32510" w:rsidRDefault="00E22A80" w:rsidP="009B1C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30</w:t>
            </w:r>
          </w:p>
        </w:tc>
      </w:tr>
    </w:tbl>
    <w:p w14:paraId="1DA739BB" w14:textId="1E1D3678" w:rsidR="00174DB2" w:rsidRPr="00C32510" w:rsidRDefault="00E22A80">
      <w:pPr>
        <w:rPr>
          <w:rFonts w:ascii="Times New Roman" w:hAnsi="Times New Roman" w:cs="Times New Roman"/>
          <w:lang w:val="en-AU"/>
        </w:rPr>
      </w:pPr>
      <w:r w:rsidRPr="00C32510">
        <w:rPr>
          <w:rFonts w:ascii="Times New Roman" w:hAnsi="Times New Roman" w:cs="Times New Roman"/>
          <w:vertAlign w:val="superscript"/>
          <w:lang w:val="en-AU"/>
        </w:rPr>
        <w:t>a</w:t>
      </w:r>
      <w:r w:rsidR="00174DB2">
        <w:rPr>
          <w:rFonts w:ascii="Times New Roman" w:hAnsi="Times New Roman" w:cs="Times New Roman"/>
          <w:lang w:val="en-AU"/>
        </w:rPr>
        <w:t xml:space="preserve"> +: clonal rearrangement, (+): small clonal peak on a polyclonal background, - : no clonal rearrangement pattern observed</w:t>
      </w:r>
    </w:p>
    <w:p w14:paraId="335E7AEC" w14:textId="77777777" w:rsidR="00E22A80" w:rsidRDefault="00174DB2">
      <w:pPr>
        <w:rPr>
          <w:rFonts w:ascii="Times New Roman" w:hAnsi="Times New Roman" w:cs="Times New Roman"/>
          <w:lang w:val="en-AU"/>
        </w:rPr>
      </w:pPr>
      <w:r w:rsidRPr="00D1740C">
        <w:rPr>
          <w:rFonts w:ascii="Times New Roman" w:hAnsi="Times New Roman" w:cs="Times New Roman"/>
          <w:vertAlign w:val="superscript"/>
          <w:lang w:val="en-AU"/>
        </w:rPr>
        <w:t>b</w:t>
      </w:r>
      <w:r>
        <w:rPr>
          <w:rFonts w:ascii="Times New Roman" w:hAnsi="Times New Roman" w:cs="Times New Roman"/>
          <w:lang w:val="en-AU"/>
        </w:rPr>
        <w:t xml:space="preserve"> </w:t>
      </w:r>
      <w:r w:rsidR="00E22A80">
        <w:rPr>
          <w:rFonts w:ascii="Times New Roman" w:hAnsi="Times New Roman" w:cs="Times New Roman"/>
          <w:lang w:val="en-AU"/>
        </w:rPr>
        <w:t>normal value &lt; 8.23</w:t>
      </w:r>
      <w:r w:rsidR="00661212">
        <w:rPr>
          <w:rFonts w:ascii="Times New Roman" w:hAnsi="Times New Roman" w:cs="Times New Roman"/>
          <w:lang w:val="en-AU"/>
        </w:rPr>
        <w:t xml:space="preserve"> </w:t>
      </w:r>
      <w:r w:rsidR="00661212" w:rsidRPr="00D1740C">
        <w:rPr>
          <w:rFonts w:ascii="Symbol" w:hAnsi="Symbol" w:cs="Times New Roman"/>
          <w:color w:val="000000" w:themeColor="text1"/>
          <w:sz w:val="22"/>
          <w:szCs w:val="22"/>
          <w:lang w:val="en-US"/>
        </w:rPr>
        <w:t>m</w:t>
      </w:r>
      <w:r w:rsidR="00661212" w:rsidRPr="00D1740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g/L</w:t>
      </w:r>
    </w:p>
    <w:p w14:paraId="4A9E8E38" w14:textId="77777777" w:rsidR="00E22A80" w:rsidRPr="00C32510" w:rsidRDefault="00174D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AU"/>
        </w:rPr>
        <w:t>c</w:t>
      </w:r>
      <w:r w:rsidRPr="00E22A80">
        <w:rPr>
          <w:rFonts w:ascii="Times New Roman" w:hAnsi="Times New Roman" w:cs="Times New Roman"/>
          <w:lang w:val="en-AU"/>
        </w:rPr>
        <w:t xml:space="preserve"> </w:t>
      </w:r>
      <w:r w:rsidR="00E22A80">
        <w:rPr>
          <w:rFonts w:ascii="Times New Roman" w:hAnsi="Times New Roman" w:cs="Times New Roman"/>
          <w:lang w:val="en-AU"/>
        </w:rPr>
        <w:t xml:space="preserve">normal value on a sample of </w:t>
      </w:r>
      <w:r w:rsidR="000B7D45">
        <w:rPr>
          <w:rFonts w:ascii="Times New Roman" w:hAnsi="Times New Roman" w:cs="Times New Roman"/>
          <w:lang w:val="en-AU"/>
        </w:rPr>
        <w:t>31</w:t>
      </w:r>
      <w:r w:rsidR="00E22A80">
        <w:rPr>
          <w:rFonts w:ascii="Times New Roman" w:hAnsi="Times New Roman" w:cs="Times New Roman"/>
          <w:lang w:val="en-AU"/>
        </w:rPr>
        <w:t xml:space="preserve"> healthy controls</w:t>
      </w:r>
      <w:r w:rsidR="000B7D45">
        <w:rPr>
          <w:rFonts w:ascii="Times New Roman" w:hAnsi="Times New Roman" w:cs="Times New Roman"/>
          <w:lang w:val="en-AU"/>
        </w:rPr>
        <w:t>: median 243 pg/ml (range 34-973)(unpublished</w:t>
      </w:r>
      <w:r w:rsidR="00661212">
        <w:rPr>
          <w:rFonts w:ascii="Times New Roman" w:hAnsi="Times New Roman" w:cs="Times New Roman"/>
          <w:lang w:val="en-AU"/>
        </w:rPr>
        <w:t xml:space="preserve"> personal observation</w:t>
      </w:r>
      <w:r w:rsidR="000B7D45">
        <w:rPr>
          <w:rFonts w:ascii="Times New Roman" w:hAnsi="Times New Roman" w:cs="Times New Roman"/>
          <w:lang w:val="en-AU"/>
        </w:rPr>
        <w:t>)</w:t>
      </w:r>
    </w:p>
    <w:p w14:paraId="3FC2D60E" w14:textId="77777777" w:rsidR="00747FB1" w:rsidRDefault="00174DB2">
      <w:pPr>
        <w:rPr>
          <w:rFonts w:ascii="Times New Roman" w:hAnsi="Times New Roman" w:cs="Times New Roman"/>
          <w:lang w:val="en-AU"/>
        </w:rPr>
      </w:pPr>
      <w:r w:rsidRPr="00D1740C">
        <w:rPr>
          <w:rFonts w:ascii="Times New Roman" w:hAnsi="Times New Roman" w:cs="Times New Roman"/>
          <w:vertAlign w:val="superscript"/>
          <w:lang w:val="en-AU"/>
        </w:rPr>
        <w:t>d</w:t>
      </w:r>
      <w:r w:rsidRPr="00E22A80">
        <w:rPr>
          <w:rFonts w:ascii="Times New Roman" w:hAnsi="Times New Roman" w:cs="Times New Roman"/>
          <w:lang w:val="en-AU"/>
        </w:rPr>
        <w:t xml:space="preserve"> </w:t>
      </w:r>
      <w:r w:rsidR="006220EF" w:rsidRPr="00E22A80">
        <w:rPr>
          <w:rFonts w:ascii="Times New Roman" w:hAnsi="Times New Roman" w:cs="Times New Roman"/>
          <w:lang w:val="en-AU"/>
        </w:rPr>
        <w:t>at</w:t>
      </w:r>
      <w:r w:rsidR="006220EF" w:rsidRPr="00CE4254">
        <w:rPr>
          <w:rFonts w:ascii="Times New Roman" w:hAnsi="Times New Roman" w:cs="Times New Roman"/>
          <w:lang w:val="en-AU"/>
        </w:rPr>
        <w:t xml:space="preserve"> last control when CD3</w:t>
      </w:r>
      <w:r w:rsidR="006220EF" w:rsidRPr="00566E3E">
        <w:rPr>
          <w:rFonts w:ascii="Times New Roman" w:hAnsi="Times New Roman" w:cs="Times New Roman"/>
          <w:vertAlign w:val="superscript"/>
          <w:lang w:val="en-AU"/>
        </w:rPr>
        <w:t>-</w:t>
      </w:r>
      <w:r w:rsidR="006220EF" w:rsidRPr="00CE4254">
        <w:rPr>
          <w:rFonts w:ascii="Times New Roman" w:hAnsi="Times New Roman" w:cs="Times New Roman"/>
          <w:lang w:val="en-AU"/>
        </w:rPr>
        <w:t>CD4</w:t>
      </w:r>
      <w:r w:rsidR="006220EF" w:rsidRPr="00566E3E">
        <w:rPr>
          <w:rFonts w:ascii="Times New Roman" w:hAnsi="Times New Roman" w:cs="Times New Roman"/>
          <w:vertAlign w:val="superscript"/>
          <w:lang w:val="en-AU"/>
        </w:rPr>
        <w:t>+</w:t>
      </w:r>
      <w:r w:rsidR="006220EF" w:rsidRPr="00CE4254">
        <w:rPr>
          <w:rFonts w:ascii="Times New Roman" w:hAnsi="Times New Roman" w:cs="Times New Roman"/>
          <w:lang w:val="en-AU"/>
        </w:rPr>
        <w:t xml:space="preserve"> </w:t>
      </w:r>
      <w:r w:rsidR="001E2067">
        <w:rPr>
          <w:rFonts w:ascii="Times New Roman" w:hAnsi="Times New Roman" w:cs="Times New Roman"/>
          <w:lang w:val="en-AU"/>
        </w:rPr>
        <w:t xml:space="preserve">T cells </w:t>
      </w:r>
      <w:r w:rsidR="006220EF" w:rsidRPr="00CE4254">
        <w:rPr>
          <w:rFonts w:ascii="Times New Roman" w:hAnsi="Times New Roman" w:cs="Times New Roman"/>
          <w:lang w:val="en-AU"/>
        </w:rPr>
        <w:t>still detectable</w:t>
      </w:r>
    </w:p>
    <w:p w14:paraId="309ABD84" w14:textId="77777777" w:rsidR="00CA4904" w:rsidRDefault="00174DB2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vertAlign w:val="superscript"/>
          <w:lang w:val="en-AU"/>
        </w:rPr>
        <w:t>e</w:t>
      </w:r>
      <w:r>
        <w:rPr>
          <w:rFonts w:ascii="Times New Roman" w:hAnsi="Times New Roman" w:cs="Times New Roman"/>
          <w:lang w:val="en-AU"/>
        </w:rPr>
        <w:t xml:space="preserve"> </w:t>
      </w:r>
      <w:r w:rsidR="00747FB1">
        <w:rPr>
          <w:rFonts w:ascii="Times New Roman" w:hAnsi="Times New Roman" w:cs="Times New Roman"/>
          <w:lang w:val="en-AU"/>
        </w:rPr>
        <w:t>treatment ongoing at time of assessment</w:t>
      </w:r>
    </w:p>
    <w:p w14:paraId="3B65300B" w14:textId="77777777" w:rsidR="00C92677" w:rsidRPr="00CE4254" w:rsidRDefault="00CA490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nd: not done</w:t>
      </w:r>
      <w:r w:rsidR="00C92677" w:rsidRPr="00CE4254">
        <w:rPr>
          <w:rFonts w:ascii="Times New Roman" w:hAnsi="Times New Roman" w:cs="Times New Roman"/>
          <w:lang w:val="en-AU"/>
        </w:rPr>
        <w:br w:type="page"/>
      </w:r>
    </w:p>
    <w:p w14:paraId="33F0ED97" w14:textId="77777777" w:rsidR="00EC3928" w:rsidRPr="00CE4254" w:rsidRDefault="00860087">
      <w:pPr>
        <w:rPr>
          <w:rFonts w:ascii="Times New Roman" w:hAnsi="Times New Roman" w:cs="Times New Roman"/>
          <w:lang w:val="en-AU"/>
        </w:rPr>
      </w:pPr>
      <w:r w:rsidRPr="00CE4254">
        <w:rPr>
          <w:rFonts w:ascii="Times New Roman" w:hAnsi="Times New Roman" w:cs="Times New Roman"/>
          <w:lang w:val="en-AU"/>
        </w:rPr>
        <w:lastRenderedPageBreak/>
        <w:t>Suppl Table 3</w:t>
      </w:r>
      <w:r w:rsidR="00406B2E" w:rsidRPr="00CE4254">
        <w:rPr>
          <w:rFonts w:ascii="Times New Roman" w:hAnsi="Times New Roman" w:cs="Times New Roman"/>
          <w:lang w:val="en-AU"/>
        </w:rPr>
        <w:t xml:space="preserve">. </w:t>
      </w:r>
      <w:r w:rsidR="00B83F3C" w:rsidRPr="00CE4254">
        <w:rPr>
          <w:rFonts w:ascii="Times New Roman" w:hAnsi="Times New Roman" w:cs="Times New Roman"/>
          <w:lang w:val="en-AU"/>
        </w:rPr>
        <w:t>S</w:t>
      </w:r>
      <w:r w:rsidR="00EC3928" w:rsidRPr="00CE4254">
        <w:rPr>
          <w:rFonts w:ascii="Times New Roman" w:hAnsi="Times New Roman" w:cs="Times New Roman"/>
          <w:lang w:val="en-AU"/>
        </w:rPr>
        <w:t xml:space="preserve">econd-line </w:t>
      </w:r>
      <w:r w:rsidR="00B83F3C" w:rsidRPr="00CE4254">
        <w:rPr>
          <w:rFonts w:ascii="Times New Roman" w:hAnsi="Times New Roman" w:cs="Times New Roman"/>
          <w:lang w:val="en-AU"/>
        </w:rPr>
        <w:t>agents administered to individual patients</w:t>
      </w:r>
      <w:r w:rsidR="00B5325F" w:rsidRPr="00CE4254">
        <w:rPr>
          <w:rFonts w:ascii="Times New Roman" w:hAnsi="Times New Roman" w:cs="Times New Roman"/>
          <w:lang w:val="en-AU"/>
        </w:rPr>
        <w:t xml:space="preserve"> during chronic phase disease</w:t>
      </w:r>
      <w:r w:rsidR="00B83F3C" w:rsidRPr="00CE4254">
        <w:rPr>
          <w:rFonts w:ascii="Times New Roman" w:hAnsi="Times New Roman" w:cs="Times New Roman"/>
          <w:lang w:val="en-AU"/>
        </w:rPr>
        <w:t>.</w:t>
      </w:r>
    </w:p>
    <w:p w14:paraId="3CD77A4B" w14:textId="77777777" w:rsidR="00EC3928" w:rsidRPr="00CE4254" w:rsidRDefault="00EC3928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851"/>
        <w:gridCol w:w="850"/>
        <w:gridCol w:w="851"/>
        <w:gridCol w:w="850"/>
        <w:gridCol w:w="3260"/>
        <w:gridCol w:w="2439"/>
      </w:tblGrid>
      <w:tr w:rsidR="006C4F24" w:rsidRPr="00CE4254" w14:paraId="3A1A89E8" w14:textId="77777777" w:rsidTr="00A918A9">
        <w:tc>
          <w:tcPr>
            <w:tcW w:w="817" w:type="dxa"/>
          </w:tcPr>
          <w:p w14:paraId="317B712E" w14:textId="77777777" w:rsidR="006C4F24" w:rsidRPr="00CE4254" w:rsidRDefault="006C4F24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67B1B4B2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FN</w:t>
            </w:r>
            <w:r w:rsidRPr="00CE4254">
              <w:rPr>
                <w:rFonts w:ascii="Symbol" w:hAnsi="Symbol" w:cs="Times New Roman"/>
                <w:sz w:val="18"/>
                <w:szCs w:val="18"/>
                <w:lang w:val="en-AU"/>
              </w:rPr>
              <w:t></w:t>
            </w:r>
          </w:p>
        </w:tc>
        <w:tc>
          <w:tcPr>
            <w:tcW w:w="850" w:type="dxa"/>
          </w:tcPr>
          <w:p w14:paraId="276DF957" w14:textId="77777777" w:rsidR="006C4F24" w:rsidRPr="00CE4254" w:rsidRDefault="00B5325F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U</w:t>
            </w:r>
          </w:p>
        </w:tc>
        <w:tc>
          <w:tcPr>
            <w:tcW w:w="851" w:type="dxa"/>
          </w:tcPr>
          <w:p w14:paraId="41034EEE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epo</w:t>
            </w:r>
          </w:p>
        </w:tc>
        <w:tc>
          <w:tcPr>
            <w:tcW w:w="850" w:type="dxa"/>
          </w:tcPr>
          <w:p w14:paraId="36F7CF83" w14:textId="77777777" w:rsidR="006C4F24" w:rsidRPr="00CE4254" w:rsidRDefault="00B5325F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S</w:t>
            </w:r>
            <w:r w:rsidR="006C4F24"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</w:t>
            </w:r>
          </w:p>
        </w:tc>
        <w:tc>
          <w:tcPr>
            <w:tcW w:w="3260" w:type="dxa"/>
          </w:tcPr>
          <w:p w14:paraId="5BE0A044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2439" w:type="dxa"/>
          </w:tcPr>
          <w:p w14:paraId="53713C13" w14:textId="77777777" w:rsidR="006C4F24" w:rsidRPr="00CE4254" w:rsidRDefault="006C4F24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ments</w:t>
            </w:r>
          </w:p>
        </w:tc>
      </w:tr>
      <w:tr w:rsidR="006C4F24" w:rsidRPr="00CE4254" w14:paraId="1DB1B15E" w14:textId="77777777" w:rsidTr="00A918A9">
        <w:tc>
          <w:tcPr>
            <w:tcW w:w="817" w:type="dxa"/>
          </w:tcPr>
          <w:p w14:paraId="27295D6D" w14:textId="77777777" w:rsidR="006C4F24" w:rsidRPr="00CE4254" w:rsidRDefault="006C4F24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851" w:type="dxa"/>
          </w:tcPr>
          <w:p w14:paraId="78F1F7C2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75BAD385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1" w:type="dxa"/>
          </w:tcPr>
          <w:p w14:paraId="1B5193DF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23A2A3E9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3260" w:type="dxa"/>
          </w:tcPr>
          <w:p w14:paraId="3176E994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FN</w:t>
            </w:r>
            <w:r w:rsidRPr="00CE4254">
              <w:rPr>
                <w:rFonts w:ascii="Symbol" w:hAnsi="Symbol" w:cs="Times New Roman"/>
                <w:sz w:val="18"/>
                <w:szCs w:val="18"/>
                <w:lang w:val="en-AU"/>
              </w:rPr>
              <w:t></w:t>
            </w:r>
            <w:r w:rsidR="00B5325F" w:rsidRPr="00CE4254">
              <w:rPr>
                <w:rFonts w:ascii="Symbol" w:hAnsi="Symbol" w:cs="Times New Roman"/>
                <w:sz w:val="18"/>
                <w:szCs w:val="18"/>
                <w:lang w:val="en-AU"/>
              </w:rPr>
              <w:t></w:t>
            </w:r>
            <w:r w:rsidR="0068604B"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TX</w:t>
            </w:r>
          </w:p>
        </w:tc>
        <w:tc>
          <w:tcPr>
            <w:tcW w:w="2439" w:type="dxa"/>
          </w:tcPr>
          <w:p w14:paraId="39EB94A1" w14:textId="77777777" w:rsidR="006C4F24" w:rsidRPr="00CE4254" w:rsidRDefault="00A918A9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ymphoma, Deceased</w:t>
            </w:r>
          </w:p>
        </w:tc>
      </w:tr>
      <w:tr w:rsidR="006C4F24" w:rsidRPr="00CE4254" w14:paraId="7A77E398" w14:textId="77777777" w:rsidTr="00A918A9">
        <w:tc>
          <w:tcPr>
            <w:tcW w:w="817" w:type="dxa"/>
          </w:tcPr>
          <w:p w14:paraId="44EE2490" w14:textId="77777777" w:rsidR="006C4F24" w:rsidRPr="00CE4254" w:rsidRDefault="006C4F24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851" w:type="dxa"/>
          </w:tcPr>
          <w:p w14:paraId="7EFD71BD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5C016029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3BD2F284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26AE81D4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0" w:type="dxa"/>
          </w:tcPr>
          <w:p w14:paraId="0FB76D9F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ludara</w:t>
            </w:r>
          </w:p>
        </w:tc>
        <w:tc>
          <w:tcPr>
            <w:tcW w:w="2439" w:type="dxa"/>
          </w:tcPr>
          <w:p w14:paraId="0AF52ACE" w14:textId="77777777" w:rsidR="006C4F24" w:rsidRPr="00CE4254" w:rsidRDefault="00A918A9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ymphoma, ASCT, cured</w:t>
            </w:r>
          </w:p>
        </w:tc>
      </w:tr>
      <w:tr w:rsidR="006B46D4" w:rsidRPr="00CE4254" w14:paraId="6E8B69CD" w14:textId="77777777" w:rsidTr="00A918A9">
        <w:tc>
          <w:tcPr>
            <w:tcW w:w="817" w:type="dxa"/>
          </w:tcPr>
          <w:p w14:paraId="6463385A" w14:textId="77777777" w:rsidR="006B46D4" w:rsidRPr="00CE4254" w:rsidRDefault="006B46D4" w:rsidP="00927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851" w:type="dxa"/>
          </w:tcPr>
          <w:p w14:paraId="4D75B188" w14:textId="77777777" w:rsidR="006B46D4" w:rsidRPr="00CE4254" w:rsidRDefault="00C5668D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  <w:r w:rsidR="00A918A9"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(Peg)</w:t>
            </w:r>
          </w:p>
        </w:tc>
        <w:tc>
          <w:tcPr>
            <w:tcW w:w="850" w:type="dxa"/>
          </w:tcPr>
          <w:p w14:paraId="37288A45" w14:textId="77777777" w:rsidR="006B46D4" w:rsidRPr="00CE4254" w:rsidRDefault="006B46D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294D4712" w14:textId="77777777" w:rsidR="006B46D4" w:rsidRPr="00CE4254" w:rsidRDefault="00C5668D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14AC3464" w14:textId="77777777" w:rsidR="006B46D4" w:rsidRPr="00CE4254" w:rsidRDefault="00C5668D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3260" w:type="dxa"/>
          </w:tcPr>
          <w:p w14:paraId="2D62924F" w14:textId="77777777" w:rsidR="006B46D4" w:rsidRPr="00CE4254" w:rsidRDefault="006B46D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439" w:type="dxa"/>
          </w:tcPr>
          <w:p w14:paraId="39939A18" w14:textId="77777777" w:rsidR="006B46D4" w:rsidRPr="00CE4254" w:rsidRDefault="006B46D4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6C4F24" w:rsidRPr="00CE4254" w14:paraId="4911C31D" w14:textId="77777777" w:rsidTr="00A918A9">
        <w:tc>
          <w:tcPr>
            <w:tcW w:w="817" w:type="dxa"/>
          </w:tcPr>
          <w:p w14:paraId="7566CA91" w14:textId="77777777" w:rsidR="006C4F24" w:rsidRPr="00CE4254" w:rsidRDefault="006C4F24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851" w:type="dxa"/>
          </w:tcPr>
          <w:p w14:paraId="03760880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6230D8A9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06F4B426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74AFC6BB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0" w:type="dxa"/>
          </w:tcPr>
          <w:p w14:paraId="1667E53A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439" w:type="dxa"/>
          </w:tcPr>
          <w:p w14:paraId="2AD1AE20" w14:textId="77777777" w:rsidR="006C4F24" w:rsidRPr="00CE4254" w:rsidRDefault="00982C13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ured</w:t>
            </w:r>
          </w:p>
        </w:tc>
      </w:tr>
      <w:tr w:rsidR="006C4F24" w:rsidRPr="00CE4254" w14:paraId="44CE9D8B" w14:textId="77777777" w:rsidTr="00A918A9">
        <w:tc>
          <w:tcPr>
            <w:tcW w:w="817" w:type="dxa"/>
          </w:tcPr>
          <w:p w14:paraId="4976FFEF" w14:textId="77777777" w:rsidR="006C4F24" w:rsidRPr="00CE4254" w:rsidRDefault="006C4F24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851" w:type="dxa"/>
          </w:tcPr>
          <w:p w14:paraId="754549D7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7E2EAB06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5F63F100" w14:textId="77777777" w:rsidR="006C4F24" w:rsidRPr="00CE4254" w:rsidRDefault="00B5325F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18217587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3260" w:type="dxa"/>
          </w:tcPr>
          <w:p w14:paraId="56A67E6E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IFN</w:t>
            </w:r>
            <w:r w:rsidRPr="00CE4254">
              <w:rPr>
                <w:rFonts w:ascii="Symbol" w:hAnsi="Symbol" w:cs="Times New Roman"/>
                <w:sz w:val="18"/>
                <w:szCs w:val="18"/>
                <w:lang w:val="fr-BE"/>
              </w:rPr>
              <w:t>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 xml:space="preserve">, </w:t>
            </w:r>
            <w:r w:rsidR="00B5325F" w:rsidRPr="00CE425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IM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 xml:space="preserve">, </w:t>
            </w:r>
            <w:r w:rsidR="00B5325F" w:rsidRPr="00CE425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t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acro, CPA</w:t>
            </w:r>
          </w:p>
        </w:tc>
        <w:tc>
          <w:tcPr>
            <w:tcW w:w="2439" w:type="dxa"/>
          </w:tcPr>
          <w:p w14:paraId="4C4D1941" w14:textId="77777777" w:rsidR="006C4F24" w:rsidRPr="00CE4254" w:rsidRDefault="00A918A9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ymphoma, Deceased</w:t>
            </w:r>
          </w:p>
        </w:tc>
      </w:tr>
      <w:tr w:rsidR="006B46D4" w:rsidRPr="00CE4254" w14:paraId="13EAE181" w14:textId="77777777" w:rsidTr="00A918A9">
        <w:tc>
          <w:tcPr>
            <w:tcW w:w="817" w:type="dxa"/>
          </w:tcPr>
          <w:p w14:paraId="457EA98C" w14:textId="77777777" w:rsidR="006B46D4" w:rsidRPr="00CE4254" w:rsidRDefault="006B46D4" w:rsidP="00927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851" w:type="dxa"/>
          </w:tcPr>
          <w:p w14:paraId="273B47B6" w14:textId="77777777" w:rsidR="006B46D4" w:rsidRPr="00CE4254" w:rsidRDefault="006B46D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283AE184" w14:textId="77777777" w:rsidR="006B46D4" w:rsidRPr="00CE4254" w:rsidRDefault="006B46D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75EA5AF8" w14:textId="77777777" w:rsidR="006B46D4" w:rsidRPr="00CE4254" w:rsidRDefault="00C31DE9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3AB0CA04" w14:textId="77777777" w:rsidR="006B46D4" w:rsidRPr="00CE4254" w:rsidRDefault="006B46D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0" w:type="dxa"/>
          </w:tcPr>
          <w:p w14:paraId="2B42C0EA" w14:textId="77777777" w:rsidR="006B46D4" w:rsidRPr="00CE4254" w:rsidRDefault="006B46D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439" w:type="dxa"/>
          </w:tcPr>
          <w:p w14:paraId="3AEF9318" w14:textId="77777777" w:rsidR="006B46D4" w:rsidRPr="00CE4254" w:rsidRDefault="006B46D4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6C4F24" w:rsidRPr="00CE4254" w14:paraId="2839F1E2" w14:textId="77777777" w:rsidTr="00A918A9">
        <w:tc>
          <w:tcPr>
            <w:tcW w:w="817" w:type="dxa"/>
          </w:tcPr>
          <w:p w14:paraId="34D9C6EA" w14:textId="77777777" w:rsidR="006C4F24" w:rsidRPr="00CE4254" w:rsidRDefault="006C4F24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851" w:type="dxa"/>
          </w:tcPr>
          <w:p w14:paraId="21B0C990" w14:textId="77777777" w:rsidR="006C4F24" w:rsidRPr="00CE4254" w:rsidRDefault="00EE7A6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163168E4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1" w:type="dxa"/>
          </w:tcPr>
          <w:p w14:paraId="0091A290" w14:textId="77777777" w:rsidR="006C4F24" w:rsidRPr="00CE4254" w:rsidRDefault="00646907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6E161679" w14:textId="77777777" w:rsidR="006C4F24" w:rsidRPr="00CE4254" w:rsidRDefault="00646907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3260" w:type="dxa"/>
          </w:tcPr>
          <w:p w14:paraId="60690795" w14:textId="77777777" w:rsidR="006C4F24" w:rsidRPr="00CE4254" w:rsidRDefault="00646907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TX</w:t>
            </w:r>
            <w:r w:rsidR="00673B79"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, dupilumab</w:t>
            </w:r>
          </w:p>
        </w:tc>
        <w:tc>
          <w:tcPr>
            <w:tcW w:w="2439" w:type="dxa"/>
          </w:tcPr>
          <w:p w14:paraId="3854CC9A" w14:textId="77777777" w:rsidR="006C4F24" w:rsidRPr="00CE4254" w:rsidRDefault="006C4F24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6C4F24" w:rsidRPr="00CE4254" w14:paraId="14EB2A54" w14:textId="77777777" w:rsidTr="00A918A9">
        <w:tc>
          <w:tcPr>
            <w:tcW w:w="817" w:type="dxa"/>
          </w:tcPr>
          <w:p w14:paraId="52013EF2" w14:textId="77777777" w:rsidR="006C4F24" w:rsidRPr="00CE4254" w:rsidRDefault="006C4F24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13</w:t>
            </w:r>
          </w:p>
        </w:tc>
        <w:tc>
          <w:tcPr>
            <w:tcW w:w="851" w:type="dxa"/>
          </w:tcPr>
          <w:p w14:paraId="14D8AD92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  <w:r w:rsidR="00A918A9"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(Peg)</w:t>
            </w:r>
          </w:p>
        </w:tc>
        <w:tc>
          <w:tcPr>
            <w:tcW w:w="850" w:type="dxa"/>
          </w:tcPr>
          <w:p w14:paraId="578783D8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1" w:type="dxa"/>
          </w:tcPr>
          <w:p w14:paraId="04D9CC17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327740EF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0" w:type="dxa"/>
          </w:tcPr>
          <w:p w14:paraId="2402DB9B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439" w:type="dxa"/>
          </w:tcPr>
          <w:p w14:paraId="1CAF876D" w14:textId="77777777" w:rsidR="006C4F24" w:rsidRPr="00CE4254" w:rsidRDefault="006C4F24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6C4F24" w:rsidRPr="00CE4254" w14:paraId="7A340653" w14:textId="77777777" w:rsidTr="00A918A9">
        <w:tc>
          <w:tcPr>
            <w:tcW w:w="817" w:type="dxa"/>
          </w:tcPr>
          <w:p w14:paraId="1CC3A82B" w14:textId="77777777" w:rsidR="006C4F24" w:rsidRPr="00CE4254" w:rsidRDefault="006C4F24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18</w:t>
            </w:r>
          </w:p>
        </w:tc>
        <w:tc>
          <w:tcPr>
            <w:tcW w:w="851" w:type="dxa"/>
          </w:tcPr>
          <w:p w14:paraId="19173052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29A58432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1" w:type="dxa"/>
          </w:tcPr>
          <w:p w14:paraId="4DCD33CD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54491DCE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0" w:type="dxa"/>
          </w:tcPr>
          <w:p w14:paraId="14095BFA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439" w:type="dxa"/>
          </w:tcPr>
          <w:p w14:paraId="461A4E20" w14:textId="77777777" w:rsidR="006C4F24" w:rsidRPr="00CE4254" w:rsidRDefault="006C4F24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JAK2 V617F mut</w:t>
            </w:r>
          </w:p>
        </w:tc>
      </w:tr>
      <w:tr w:rsidR="000349DB" w:rsidRPr="00CE4254" w14:paraId="41FA3B1B" w14:textId="77777777" w:rsidTr="00A918A9">
        <w:tc>
          <w:tcPr>
            <w:tcW w:w="817" w:type="dxa"/>
          </w:tcPr>
          <w:p w14:paraId="38E3A327" w14:textId="77777777" w:rsidR="008067E2" w:rsidRPr="00CE4254" w:rsidRDefault="000349DB" w:rsidP="00927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23</w:t>
            </w:r>
          </w:p>
        </w:tc>
        <w:tc>
          <w:tcPr>
            <w:tcW w:w="851" w:type="dxa"/>
          </w:tcPr>
          <w:p w14:paraId="0FF6D288" w14:textId="77777777" w:rsidR="000349DB" w:rsidRPr="00CE4254" w:rsidRDefault="008067E2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  <w:r w:rsidR="00A918A9"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(Peg)</w:t>
            </w:r>
          </w:p>
        </w:tc>
        <w:tc>
          <w:tcPr>
            <w:tcW w:w="850" w:type="dxa"/>
          </w:tcPr>
          <w:p w14:paraId="0AF76A33" w14:textId="77777777" w:rsidR="000349DB" w:rsidRPr="00CE4254" w:rsidRDefault="000349DB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50B1E23F" w14:textId="77777777" w:rsidR="000349DB" w:rsidRPr="00CE4254" w:rsidRDefault="000349DB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53415BCF" w14:textId="77777777" w:rsidR="000349DB" w:rsidRPr="00CE4254" w:rsidRDefault="000349DB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0" w:type="dxa"/>
          </w:tcPr>
          <w:p w14:paraId="0D6BF4A3" w14:textId="77777777" w:rsidR="000349DB" w:rsidRPr="00CE4254" w:rsidRDefault="000349DB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439" w:type="dxa"/>
          </w:tcPr>
          <w:p w14:paraId="0194BBEE" w14:textId="77777777" w:rsidR="000349DB" w:rsidRPr="00CE4254" w:rsidRDefault="000349DB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6C4F24" w:rsidRPr="00CE4254" w14:paraId="5C79B27A" w14:textId="77777777" w:rsidTr="00A918A9">
        <w:tc>
          <w:tcPr>
            <w:tcW w:w="817" w:type="dxa"/>
          </w:tcPr>
          <w:p w14:paraId="37BA43A4" w14:textId="77777777" w:rsidR="006C4F24" w:rsidRPr="00CE4254" w:rsidRDefault="006C4F24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="001F79BB" w:rsidRPr="00CE4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7FC1BECB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46C1783E" w14:textId="77777777" w:rsidR="006C4F24" w:rsidRPr="00CE4254" w:rsidRDefault="00CA60E0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1" w:type="dxa"/>
          </w:tcPr>
          <w:p w14:paraId="072EBE2A" w14:textId="77777777" w:rsidR="006C4F24" w:rsidRPr="00CE4254" w:rsidRDefault="00B5325F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27420A5B" w14:textId="77777777" w:rsidR="006C4F24" w:rsidRPr="00CE4254" w:rsidRDefault="00CA60E0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3260" w:type="dxa"/>
          </w:tcPr>
          <w:p w14:paraId="2B940845" w14:textId="0577C0A2" w:rsidR="006C4F24" w:rsidRPr="00CE4254" w:rsidRDefault="005C4317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, MMF, </w:t>
            </w:r>
            <w:r w:rsidR="007405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li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CA60E0"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PA, IVIg, 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T</w:t>
            </w:r>
          </w:p>
        </w:tc>
        <w:tc>
          <w:tcPr>
            <w:tcW w:w="2439" w:type="dxa"/>
          </w:tcPr>
          <w:p w14:paraId="690E1648" w14:textId="77777777" w:rsidR="006C4F24" w:rsidRPr="00CE4254" w:rsidRDefault="008804B1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t to FU</w:t>
            </w:r>
          </w:p>
        </w:tc>
      </w:tr>
      <w:tr w:rsidR="006C4F24" w:rsidRPr="00CE4254" w14:paraId="5D019985" w14:textId="77777777" w:rsidTr="00A918A9">
        <w:tc>
          <w:tcPr>
            <w:tcW w:w="817" w:type="dxa"/>
          </w:tcPr>
          <w:p w14:paraId="43C0E8DB" w14:textId="77777777" w:rsidR="006C4F24" w:rsidRPr="00CE4254" w:rsidRDefault="006C4F24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="001F79BB" w:rsidRPr="00CE42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5AB20109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</w:t>
            </w:r>
          </w:p>
        </w:tc>
        <w:tc>
          <w:tcPr>
            <w:tcW w:w="850" w:type="dxa"/>
          </w:tcPr>
          <w:p w14:paraId="79DE8A30" w14:textId="77777777" w:rsidR="006C4F24" w:rsidRPr="00CE4254" w:rsidRDefault="006C4F24" w:rsidP="00FC3F8E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69683E0F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5F21B192" w14:textId="77777777" w:rsidR="006C4F24" w:rsidRPr="00CE4254" w:rsidRDefault="006C4F24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0" w:type="dxa"/>
          </w:tcPr>
          <w:p w14:paraId="2AA60C00" w14:textId="77777777" w:rsidR="006C4F24" w:rsidRPr="00CE4254" w:rsidRDefault="005C4317" w:rsidP="00244A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SCT</w:t>
            </w:r>
          </w:p>
        </w:tc>
        <w:tc>
          <w:tcPr>
            <w:tcW w:w="2439" w:type="dxa"/>
          </w:tcPr>
          <w:p w14:paraId="3F272D4C" w14:textId="77777777" w:rsidR="006C4F24" w:rsidRPr="00CE4254" w:rsidRDefault="00FC3F8E" w:rsidP="00A918A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eceased &lt; ASCT</w:t>
            </w:r>
          </w:p>
        </w:tc>
      </w:tr>
    </w:tbl>
    <w:p w14:paraId="216B6626" w14:textId="69D709C3" w:rsidR="00B5325F" w:rsidRPr="002958FC" w:rsidRDefault="00B5325F" w:rsidP="006C02E6">
      <w:pPr>
        <w:ind w:right="3916"/>
        <w:rPr>
          <w:rFonts w:ascii="Times New Roman" w:hAnsi="Times New Roman" w:cs="Times New Roman"/>
        </w:rPr>
      </w:pPr>
      <w:r w:rsidRPr="00CE4254">
        <w:rPr>
          <w:rFonts w:ascii="Times New Roman" w:hAnsi="Times New Roman" w:cs="Times New Roman"/>
        </w:rPr>
        <w:t>ASCT</w:t>
      </w:r>
      <w:r w:rsidR="003D08CC" w:rsidRPr="00CE4254">
        <w:rPr>
          <w:rFonts w:ascii="Times New Roman" w:hAnsi="Times New Roman" w:cs="Times New Roman"/>
        </w:rPr>
        <w:t> :</w:t>
      </w:r>
      <w:r w:rsidRPr="00CE4254">
        <w:rPr>
          <w:rFonts w:ascii="Times New Roman" w:hAnsi="Times New Roman" w:cs="Times New Roman"/>
        </w:rPr>
        <w:t xml:space="preserve"> allogeneic stem cell transplantation</w:t>
      </w:r>
      <w:r w:rsidR="00566E3E">
        <w:rPr>
          <w:rFonts w:ascii="Times New Roman" w:hAnsi="Times New Roman" w:cs="Times New Roman"/>
        </w:rPr>
        <w:t> ;</w:t>
      </w:r>
      <w:r w:rsidRPr="00CE4254">
        <w:rPr>
          <w:rFonts w:ascii="Times New Roman" w:hAnsi="Times New Roman" w:cs="Times New Roman"/>
        </w:rPr>
        <w:t xml:space="preserve"> CPA</w:t>
      </w:r>
      <w:r w:rsidR="003D08CC" w:rsidRPr="00CE4254">
        <w:rPr>
          <w:rFonts w:ascii="Times New Roman" w:hAnsi="Times New Roman" w:cs="Times New Roman"/>
        </w:rPr>
        <w:t> :</w:t>
      </w:r>
      <w:r w:rsidRPr="00CE4254">
        <w:rPr>
          <w:rFonts w:ascii="Times New Roman" w:hAnsi="Times New Roman" w:cs="Times New Roman"/>
        </w:rPr>
        <w:t xml:space="preserve"> cyclophosphamide</w:t>
      </w:r>
      <w:r w:rsidR="00566E3E">
        <w:rPr>
          <w:rFonts w:ascii="Times New Roman" w:hAnsi="Times New Roman" w:cs="Times New Roman"/>
        </w:rPr>
        <w:t> ;</w:t>
      </w:r>
      <w:r w:rsidRPr="00CE4254">
        <w:rPr>
          <w:rFonts w:ascii="Times New Roman" w:hAnsi="Times New Roman" w:cs="Times New Roman"/>
        </w:rPr>
        <w:t xml:space="preserve"> CSA</w:t>
      </w:r>
      <w:r w:rsidR="003D08CC" w:rsidRPr="00CE4254">
        <w:rPr>
          <w:rFonts w:ascii="Times New Roman" w:hAnsi="Times New Roman" w:cs="Times New Roman"/>
        </w:rPr>
        <w:t> :</w:t>
      </w:r>
      <w:r w:rsidRPr="00CE4254">
        <w:rPr>
          <w:rFonts w:ascii="Times New Roman" w:hAnsi="Times New Roman" w:cs="Times New Roman"/>
        </w:rPr>
        <w:t xml:space="preserve"> Cyclosporin A</w:t>
      </w:r>
      <w:r w:rsidR="00566E3E">
        <w:rPr>
          <w:rFonts w:ascii="Times New Roman" w:hAnsi="Times New Roman" w:cs="Times New Roman"/>
        </w:rPr>
        <w:t> ;</w:t>
      </w:r>
      <w:r w:rsidRPr="00CE4254">
        <w:rPr>
          <w:rFonts w:ascii="Times New Roman" w:hAnsi="Times New Roman" w:cs="Times New Roman"/>
        </w:rPr>
        <w:t xml:space="preserve"> </w:t>
      </w:r>
      <w:r w:rsidR="00244AD8" w:rsidRPr="00CE4254">
        <w:rPr>
          <w:rFonts w:ascii="Times New Roman" w:hAnsi="Times New Roman" w:cs="Times New Roman"/>
        </w:rPr>
        <w:br/>
      </w:r>
      <w:r w:rsidRPr="00CE4254">
        <w:rPr>
          <w:rFonts w:ascii="Times New Roman" w:hAnsi="Times New Roman" w:cs="Times New Roman"/>
        </w:rPr>
        <w:t>Fludara</w:t>
      </w:r>
      <w:r w:rsidR="003D08CC" w:rsidRPr="00CE4254">
        <w:rPr>
          <w:rFonts w:ascii="Times New Roman" w:hAnsi="Times New Roman" w:cs="Times New Roman"/>
        </w:rPr>
        <w:t> :</w:t>
      </w:r>
      <w:r w:rsidRPr="00CE4254">
        <w:rPr>
          <w:rFonts w:ascii="Times New Roman" w:hAnsi="Times New Roman" w:cs="Times New Roman"/>
        </w:rPr>
        <w:t xml:space="preserve"> fludarabine</w:t>
      </w:r>
      <w:r w:rsidR="00566E3E">
        <w:rPr>
          <w:rFonts w:ascii="Times New Roman" w:hAnsi="Times New Roman" w:cs="Times New Roman"/>
        </w:rPr>
        <w:t> ;</w:t>
      </w:r>
      <w:r w:rsidRPr="00CE4254">
        <w:rPr>
          <w:rFonts w:ascii="Times New Roman" w:hAnsi="Times New Roman" w:cs="Times New Roman"/>
        </w:rPr>
        <w:t xml:space="preserve"> </w:t>
      </w:r>
      <w:r w:rsidR="008804B1" w:rsidRPr="00CE4254">
        <w:rPr>
          <w:rFonts w:ascii="Times New Roman" w:hAnsi="Times New Roman" w:cs="Times New Roman"/>
        </w:rPr>
        <w:t>FU : follow-up</w:t>
      </w:r>
      <w:r w:rsidR="00566E3E">
        <w:rPr>
          <w:rFonts w:ascii="Times New Roman" w:hAnsi="Times New Roman" w:cs="Times New Roman"/>
        </w:rPr>
        <w:t> ;</w:t>
      </w:r>
      <w:r w:rsidR="008804B1" w:rsidRPr="00CE4254">
        <w:rPr>
          <w:rFonts w:ascii="Times New Roman" w:hAnsi="Times New Roman" w:cs="Times New Roman"/>
        </w:rPr>
        <w:t xml:space="preserve"> </w:t>
      </w:r>
      <w:r w:rsidRPr="00CE4254">
        <w:rPr>
          <w:rFonts w:ascii="Times New Roman" w:hAnsi="Times New Roman" w:cs="Times New Roman"/>
        </w:rPr>
        <w:t>HU</w:t>
      </w:r>
      <w:r w:rsidR="003D08CC" w:rsidRPr="00CE4254">
        <w:rPr>
          <w:rFonts w:ascii="Times New Roman" w:hAnsi="Times New Roman" w:cs="Times New Roman"/>
        </w:rPr>
        <w:t> :</w:t>
      </w:r>
      <w:r w:rsidRPr="00CE4254">
        <w:rPr>
          <w:rFonts w:ascii="Times New Roman" w:hAnsi="Times New Roman" w:cs="Times New Roman"/>
        </w:rPr>
        <w:t xml:space="preserve"> hydroxyurea</w:t>
      </w:r>
      <w:r w:rsidR="00566E3E">
        <w:rPr>
          <w:rFonts w:ascii="Times New Roman" w:hAnsi="Times New Roman" w:cs="Times New Roman"/>
        </w:rPr>
        <w:t> ;</w:t>
      </w:r>
      <w:r w:rsidRPr="00CE4254">
        <w:rPr>
          <w:rFonts w:ascii="Times New Roman" w:hAnsi="Times New Roman" w:cs="Times New Roman"/>
        </w:rPr>
        <w:t xml:space="preserve"> IFN</w:t>
      </w:r>
      <w:r w:rsidR="003D08CC" w:rsidRPr="00CE4254">
        <w:rPr>
          <w:rFonts w:ascii="Times New Roman" w:hAnsi="Times New Roman" w:cs="Times New Roman"/>
        </w:rPr>
        <w:t> :</w:t>
      </w:r>
      <w:r w:rsidRPr="00CE4254">
        <w:rPr>
          <w:rFonts w:ascii="Times New Roman" w:hAnsi="Times New Roman" w:cs="Times New Roman"/>
        </w:rPr>
        <w:t xml:space="preserve"> interferon</w:t>
      </w:r>
      <w:r w:rsidR="00566E3E">
        <w:rPr>
          <w:rFonts w:ascii="Times New Roman" w:hAnsi="Times New Roman" w:cs="Times New Roman"/>
        </w:rPr>
        <w:t> ;</w:t>
      </w:r>
      <w:r w:rsidRPr="00CE4254">
        <w:rPr>
          <w:rFonts w:ascii="Times New Roman" w:hAnsi="Times New Roman" w:cs="Times New Roman"/>
        </w:rPr>
        <w:t xml:space="preserve"> IM</w:t>
      </w:r>
      <w:r w:rsidR="003D08CC" w:rsidRPr="00CE4254">
        <w:rPr>
          <w:rFonts w:ascii="Times New Roman" w:hAnsi="Times New Roman" w:cs="Times New Roman"/>
        </w:rPr>
        <w:t> :</w:t>
      </w:r>
      <w:r w:rsidRPr="00CE4254">
        <w:rPr>
          <w:rFonts w:ascii="Times New Roman" w:hAnsi="Times New Roman" w:cs="Times New Roman"/>
        </w:rPr>
        <w:t xml:space="preserve"> imatinib mesylate</w:t>
      </w:r>
      <w:r w:rsidR="00566E3E">
        <w:rPr>
          <w:rFonts w:ascii="Times New Roman" w:hAnsi="Times New Roman" w:cs="Times New Roman"/>
        </w:rPr>
        <w:t>;</w:t>
      </w:r>
      <w:r w:rsidRPr="00CE4254">
        <w:rPr>
          <w:rFonts w:ascii="Times New Roman" w:hAnsi="Times New Roman" w:cs="Times New Roman"/>
        </w:rPr>
        <w:t xml:space="preserve"> </w:t>
      </w:r>
      <w:r w:rsidR="00CA60E0" w:rsidRPr="00CE4254">
        <w:rPr>
          <w:rFonts w:ascii="Times New Roman" w:hAnsi="Times New Roman" w:cs="Times New Roman"/>
        </w:rPr>
        <w:t>IVIg</w:t>
      </w:r>
      <w:r w:rsidR="003D08CC" w:rsidRPr="00CE4254">
        <w:rPr>
          <w:rFonts w:ascii="Times New Roman" w:hAnsi="Times New Roman" w:cs="Times New Roman"/>
        </w:rPr>
        <w:t> :</w:t>
      </w:r>
      <w:r w:rsidR="00CA60E0" w:rsidRPr="00CE4254">
        <w:rPr>
          <w:rFonts w:ascii="Times New Roman" w:hAnsi="Times New Roman" w:cs="Times New Roman"/>
        </w:rPr>
        <w:t xml:space="preserve"> intravenous immunoglobulins</w:t>
      </w:r>
      <w:r w:rsidR="00566E3E">
        <w:rPr>
          <w:rFonts w:ascii="Times New Roman" w:hAnsi="Times New Roman" w:cs="Times New Roman"/>
        </w:rPr>
        <w:t> ;</w:t>
      </w:r>
      <w:r w:rsidR="00CA60E0" w:rsidRPr="00CE4254">
        <w:rPr>
          <w:rFonts w:ascii="Times New Roman" w:hAnsi="Times New Roman" w:cs="Times New Roman"/>
        </w:rPr>
        <w:t xml:space="preserve"> </w:t>
      </w:r>
      <w:r w:rsidRPr="00CE4254">
        <w:rPr>
          <w:rFonts w:ascii="Times New Roman" w:hAnsi="Times New Roman" w:cs="Times New Roman"/>
        </w:rPr>
        <w:t>Mepo</w:t>
      </w:r>
      <w:r w:rsidR="003D08CC" w:rsidRPr="00CE4254">
        <w:rPr>
          <w:rFonts w:ascii="Times New Roman" w:hAnsi="Times New Roman" w:cs="Times New Roman"/>
        </w:rPr>
        <w:t> :</w:t>
      </w:r>
      <w:r w:rsidRPr="00CE4254">
        <w:rPr>
          <w:rFonts w:ascii="Times New Roman" w:hAnsi="Times New Roman" w:cs="Times New Roman"/>
        </w:rPr>
        <w:t xml:space="preserve"> mepolizumab</w:t>
      </w:r>
      <w:r w:rsidR="00566E3E">
        <w:rPr>
          <w:rFonts w:ascii="Times New Roman" w:hAnsi="Times New Roman" w:cs="Times New Roman"/>
        </w:rPr>
        <w:t> ;</w:t>
      </w:r>
      <w:r w:rsidRPr="00CE4254">
        <w:rPr>
          <w:rFonts w:ascii="Times New Roman" w:hAnsi="Times New Roman" w:cs="Times New Roman"/>
        </w:rPr>
        <w:t xml:space="preserve"> MMF</w:t>
      </w:r>
      <w:r w:rsidR="003D08CC" w:rsidRPr="00CE4254">
        <w:rPr>
          <w:rFonts w:ascii="Times New Roman" w:hAnsi="Times New Roman" w:cs="Times New Roman"/>
        </w:rPr>
        <w:t> :</w:t>
      </w:r>
      <w:r w:rsidRPr="00CE4254">
        <w:rPr>
          <w:rFonts w:ascii="Times New Roman" w:hAnsi="Times New Roman" w:cs="Times New Roman"/>
        </w:rPr>
        <w:t xml:space="preserve"> mycophenolate mofetil</w:t>
      </w:r>
      <w:r w:rsidR="00566E3E">
        <w:rPr>
          <w:rFonts w:ascii="Times New Roman" w:hAnsi="Times New Roman" w:cs="Times New Roman"/>
        </w:rPr>
        <w:t> ;</w:t>
      </w:r>
      <w:r w:rsidRPr="00CE4254">
        <w:rPr>
          <w:rFonts w:ascii="Times New Roman" w:hAnsi="Times New Roman" w:cs="Times New Roman"/>
        </w:rPr>
        <w:t xml:space="preserve"> </w:t>
      </w:r>
      <w:r w:rsidR="0068604B" w:rsidRPr="00CE4254">
        <w:rPr>
          <w:rFonts w:ascii="Times New Roman" w:hAnsi="Times New Roman" w:cs="Times New Roman"/>
        </w:rPr>
        <w:t>MTX</w:t>
      </w:r>
      <w:r w:rsidR="003D08CC" w:rsidRPr="00CE4254">
        <w:rPr>
          <w:rFonts w:ascii="Times New Roman" w:hAnsi="Times New Roman" w:cs="Times New Roman"/>
        </w:rPr>
        <w:t> :</w:t>
      </w:r>
      <w:r w:rsidR="0068604B" w:rsidRPr="00CE4254">
        <w:rPr>
          <w:rFonts w:ascii="Times New Roman" w:hAnsi="Times New Roman" w:cs="Times New Roman"/>
        </w:rPr>
        <w:t xml:space="preserve"> methotrexate</w:t>
      </w:r>
      <w:r w:rsidR="00566E3E">
        <w:rPr>
          <w:rFonts w:ascii="Times New Roman" w:hAnsi="Times New Roman" w:cs="Times New Roman"/>
        </w:rPr>
        <w:t> ;</w:t>
      </w:r>
      <w:r w:rsidR="0068604B" w:rsidRPr="00CE4254">
        <w:rPr>
          <w:rFonts w:ascii="Times New Roman" w:hAnsi="Times New Roman" w:cs="Times New Roman"/>
        </w:rPr>
        <w:t xml:space="preserve"> </w:t>
      </w:r>
      <w:r w:rsidR="003D08CC" w:rsidRPr="002958FC">
        <w:rPr>
          <w:rFonts w:ascii="Times New Roman" w:hAnsi="Times New Roman" w:cs="Times New Roman"/>
        </w:rPr>
        <w:t>M</w:t>
      </w:r>
      <w:r w:rsidRPr="002958FC">
        <w:rPr>
          <w:rFonts w:ascii="Times New Roman" w:hAnsi="Times New Roman" w:cs="Times New Roman"/>
        </w:rPr>
        <w:t>ut</w:t>
      </w:r>
      <w:r w:rsidR="003D08CC" w:rsidRPr="002958FC">
        <w:rPr>
          <w:rFonts w:ascii="Times New Roman" w:hAnsi="Times New Roman" w:cs="Times New Roman"/>
        </w:rPr>
        <w:t>:</w:t>
      </w:r>
      <w:r w:rsidRPr="002958FC">
        <w:rPr>
          <w:rFonts w:ascii="Times New Roman" w:hAnsi="Times New Roman" w:cs="Times New Roman"/>
        </w:rPr>
        <w:t xml:space="preserve"> mutation</w:t>
      </w:r>
      <w:r w:rsidR="00566E3E">
        <w:rPr>
          <w:rFonts w:ascii="Times New Roman" w:hAnsi="Times New Roman" w:cs="Times New Roman"/>
        </w:rPr>
        <w:t> ;</w:t>
      </w:r>
      <w:r w:rsidRPr="002958FC">
        <w:rPr>
          <w:rFonts w:ascii="Times New Roman" w:hAnsi="Times New Roman" w:cs="Times New Roman"/>
        </w:rPr>
        <w:t xml:space="preserve"> </w:t>
      </w:r>
      <w:r w:rsidR="00982C13" w:rsidRPr="002958FC">
        <w:rPr>
          <w:rFonts w:ascii="Times New Roman" w:hAnsi="Times New Roman" w:cs="Times New Roman"/>
        </w:rPr>
        <w:t>peg</w:t>
      </w:r>
      <w:r w:rsidR="003D08CC" w:rsidRPr="002958FC">
        <w:rPr>
          <w:rFonts w:ascii="Times New Roman" w:hAnsi="Times New Roman" w:cs="Times New Roman"/>
        </w:rPr>
        <w:t>:</w:t>
      </w:r>
      <w:r w:rsidR="00982C13" w:rsidRPr="002958FC">
        <w:rPr>
          <w:rFonts w:ascii="Times New Roman" w:hAnsi="Times New Roman" w:cs="Times New Roman"/>
        </w:rPr>
        <w:t xml:space="preserve"> pegylated</w:t>
      </w:r>
      <w:r w:rsidR="00566E3E">
        <w:rPr>
          <w:rFonts w:ascii="Times New Roman" w:hAnsi="Times New Roman" w:cs="Times New Roman"/>
        </w:rPr>
        <w:t> ;</w:t>
      </w:r>
      <w:r w:rsidR="00982C13" w:rsidRPr="002958FC">
        <w:rPr>
          <w:rFonts w:ascii="Times New Roman" w:hAnsi="Times New Roman" w:cs="Times New Roman"/>
        </w:rPr>
        <w:t xml:space="preserve"> </w:t>
      </w:r>
      <w:r w:rsidR="007405D0">
        <w:rPr>
          <w:rFonts w:ascii="Times New Roman" w:hAnsi="Times New Roman" w:cs="Times New Roman"/>
        </w:rPr>
        <w:t>resli :</w:t>
      </w:r>
      <w:r w:rsidR="003D08CC" w:rsidRPr="002958FC">
        <w:rPr>
          <w:rFonts w:ascii="Times New Roman" w:hAnsi="Times New Roman" w:cs="Times New Roman"/>
        </w:rPr>
        <w:t xml:space="preserve"> </w:t>
      </w:r>
      <w:r w:rsidRPr="002958FC">
        <w:rPr>
          <w:rFonts w:ascii="Times New Roman" w:hAnsi="Times New Roman" w:cs="Times New Roman"/>
        </w:rPr>
        <w:t>reslizumab</w:t>
      </w:r>
      <w:r w:rsidR="001931BD" w:rsidRPr="002958FC">
        <w:rPr>
          <w:rFonts w:ascii="Times New Roman" w:hAnsi="Times New Roman" w:cs="Times New Roman"/>
        </w:rPr>
        <w:t xml:space="preserve"> (anti-IL-5)</w:t>
      </w:r>
      <w:r w:rsidR="00566E3E">
        <w:rPr>
          <w:rFonts w:ascii="Times New Roman" w:hAnsi="Times New Roman" w:cs="Times New Roman"/>
        </w:rPr>
        <w:t> ;</w:t>
      </w:r>
      <w:r w:rsidRPr="002958FC">
        <w:rPr>
          <w:rFonts w:ascii="Times New Roman" w:hAnsi="Times New Roman" w:cs="Times New Roman"/>
        </w:rPr>
        <w:t xml:space="preserve"> Tacro</w:t>
      </w:r>
      <w:r w:rsidR="003D08CC" w:rsidRPr="002958FC">
        <w:rPr>
          <w:rFonts w:ascii="Times New Roman" w:hAnsi="Times New Roman" w:cs="Times New Roman"/>
        </w:rPr>
        <w:t>:</w:t>
      </w:r>
      <w:r w:rsidRPr="002958FC">
        <w:rPr>
          <w:rFonts w:ascii="Times New Roman" w:hAnsi="Times New Roman" w:cs="Times New Roman"/>
        </w:rPr>
        <w:t xml:space="preserve"> tacrolimus</w:t>
      </w:r>
    </w:p>
    <w:p w14:paraId="303A89AF" w14:textId="77777777" w:rsidR="00B5325F" w:rsidRPr="002958FC" w:rsidRDefault="00B5325F">
      <w:pPr>
        <w:rPr>
          <w:rFonts w:ascii="Times New Roman" w:hAnsi="Times New Roman" w:cs="Times New Roman"/>
        </w:rPr>
      </w:pPr>
      <w:r w:rsidRPr="002958FC">
        <w:rPr>
          <w:rFonts w:ascii="Times New Roman" w:hAnsi="Times New Roman" w:cs="Times New Roman"/>
        </w:rPr>
        <w:br w:type="page"/>
      </w:r>
    </w:p>
    <w:p w14:paraId="50C0DC29" w14:textId="77777777" w:rsidR="00EB04BF" w:rsidRPr="00CE4254" w:rsidRDefault="008B03CF">
      <w:pPr>
        <w:rPr>
          <w:rFonts w:ascii="Times New Roman" w:hAnsi="Times New Roman" w:cs="Times New Roman"/>
          <w:lang w:val="en-AU"/>
        </w:rPr>
      </w:pPr>
      <w:r w:rsidRPr="00CE4254">
        <w:rPr>
          <w:rFonts w:ascii="Times New Roman" w:hAnsi="Times New Roman" w:cs="Times New Roman"/>
          <w:lang w:val="en-AU"/>
        </w:rPr>
        <w:lastRenderedPageBreak/>
        <w:t xml:space="preserve">Suppl Table 4. </w:t>
      </w:r>
      <w:r w:rsidR="00E46BC9" w:rsidRPr="00CE4254">
        <w:rPr>
          <w:rFonts w:ascii="Times New Roman" w:hAnsi="Times New Roman" w:cs="Times New Roman"/>
          <w:lang w:val="en-AU"/>
        </w:rPr>
        <w:t>Response to maintenance OCS in patients receiving at least 6 months therap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6"/>
        <w:gridCol w:w="1122"/>
        <w:gridCol w:w="1134"/>
        <w:gridCol w:w="9651"/>
        <w:gridCol w:w="1101"/>
      </w:tblGrid>
      <w:tr w:rsidR="00122256" w:rsidRPr="00CE4254" w14:paraId="64D73875" w14:textId="77777777" w:rsidTr="00122256">
        <w:tc>
          <w:tcPr>
            <w:tcW w:w="716" w:type="dxa"/>
            <w:tcBorders>
              <w:bottom w:val="nil"/>
            </w:tcBorders>
          </w:tcPr>
          <w:p w14:paraId="11CAE5B7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2256" w:type="dxa"/>
            <w:gridSpan w:val="2"/>
            <w:tcBorders>
              <w:bottom w:val="nil"/>
            </w:tcBorders>
          </w:tcPr>
          <w:p w14:paraId="2FDB68A3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S dose 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g, PDN-equiv)</w:t>
            </w:r>
          </w:p>
        </w:tc>
        <w:tc>
          <w:tcPr>
            <w:tcW w:w="9651" w:type="dxa"/>
            <w:tcBorders>
              <w:bottom w:val="nil"/>
            </w:tcBorders>
          </w:tcPr>
          <w:p w14:paraId="0F49EFD0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ourse in terms of OCS administration</w:t>
            </w:r>
          </w:p>
        </w:tc>
        <w:tc>
          <w:tcPr>
            <w:tcW w:w="1101" w:type="dxa"/>
            <w:tcBorders>
              <w:bottom w:val="nil"/>
            </w:tcBorders>
          </w:tcPr>
          <w:p w14:paraId="2281B3B0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22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 xml:space="preserve">-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x</w:t>
            </w:r>
          </w:p>
        </w:tc>
      </w:tr>
      <w:tr w:rsidR="00122256" w:rsidRPr="00CE4254" w14:paraId="46DDBA89" w14:textId="77777777" w:rsidTr="00122256">
        <w:tc>
          <w:tcPr>
            <w:tcW w:w="716" w:type="dxa"/>
            <w:tcBorders>
              <w:top w:val="nil"/>
            </w:tcBorders>
          </w:tcPr>
          <w:p w14:paraId="2F9DD252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</w:tcBorders>
          </w:tcPr>
          <w:p w14:paraId="549A6A41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</w:t>
            </w:r>
          </w:p>
        </w:tc>
        <w:tc>
          <w:tcPr>
            <w:tcW w:w="1134" w:type="dxa"/>
            <w:tcBorders>
              <w:top w:val="nil"/>
            </w:tcBorders>
          </w:tcPr>
          <w:p w14:paraId="42EB30FB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</w:t>
            </w:r>
          </w:p>
        </w:tc>
        <w:tc>
          <w:tcPr>
            <w:tcW w:w="9651" w:type="dxa"/>
            <w:tcBorders>
              <w:top w:val="nil"/>
            </w:tcBorders>
          </w:tcPr>
          <w:p w14:paraId="53C2E034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</w:tcBorders>
          </w:tcPr>
          <w:p w14:paraId="76200E9E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2256" w:rsidRPr="00CE4254" w14:paraId="0167F56A" w14:textId="77777777" w:rsidTr="00122256">
        <w:tc>
          <w:tcPr>
            <w:tcW w:w="716" w:type="dxa"/>
          </w:tcPr>
          <w:p w14:paraId="4349EC6A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122" w:type="dxa"/>
          </w:tcPr>
          <w:p w14:paraId="05FF85C3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36BB48DB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51" w:type="dxa"/>
          </w:tcPr>
          <w:p w14:paraId="49E6CA2E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sponse to PDN 30 mg - dose increased until a complete response was observed at 50 mg - attempts to taper below 50 mg early in disease course resulted in recurrence of eosinophilia and symptoms</w:t>
            </w:r>
          </w:p>
        </w:tc>
        <w:tc>
          <w:tcPr>
            <w:tcW w:w="1101" w:type="dxa"/>
          </w:tcPr>
          <w:p w14:paraId="35E731A2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22256" w:rsidRPr="00CE4254" w14:paraId="3FCCAA83" w14:textId="77777777" w:rsidTr="00122256">
        <w:tc>
          <w:tcPr>
            <w:tcW w:w="716" w:type="dxa"/>
          </w:tcPr>
          <w:p w14:paraId="0C3E83A8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1122" w:type="dxa"/>
          </w:tcPr>
          <w:p w14:paraId="554D7496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177E7872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(&gt;10)</w:t>
            </w:r>
          </w:p>
        </w:tc>
        <w:tc>
          <w:tcPr>
            <w:tcW w:w="9651" w:type="dxa"/>
          </w:tcPr>
          <w:p w14:paraId="69DF7664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se rapidly tapered to PDN 10 mg because of poor tolerance - disease active at PDN 10 - PDN interrupted before MED could be determined </w:t>
            </w:r>
            <w:r w:rsidR="00AD5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poor tolerance) 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complete temporary response to short course of PDN 80 mg</w:t>
            </w:r>
          </w:p>
        </w:tc>
        <w:tc>
          <w:tcPr>
            <w:tcW w:w="1101" w:type="dxa"/>
          </w:tcPr>
          <w:p w14:paraId="3CCDD762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22256" w:rsidRPr="00CE4254" w14:paraId="18B0B3CB" w14:textId="77777777" w:rsidTr="00122256">
        <w:tc>
          <w:tcPr>
            <w:tcW w:w="716" w:type="dxa"/>
          </w:tcPr>
          <w:p w14:paraId="29B62A40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1122" w:type="dxa"/>
          </w:tcPr>
          <w:p w14:paraId="4C7F97BD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55ED1A3B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 xml:space="preserve"> 12.5 </w:t>
            </w:r>
            <w:r w:rsidRPr="00CE4254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9651" w:type="dxa"/>
          </w:tcPr>
          <w:p w14:paraId="04142AD8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ompletely controlled at 1 year with PDN 12.5 mg - dose decreased to 10 mg for many years with partial response and satisfactory risk/benefit ratio, and occasional flares requiring temporary dose escalation - MED increased after 18 years stable disease, with major recurrence of HE and symptoms responding only partially to PDN 20 mg</w:t>
            </w:r>
            <w:r w:rsidR="004F11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01" w:type="dxa"/>
          </w:tcPr>
          <w:p w14:paraId="14BC590B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22256" w:rsidRPr="00CE4254" w14:paraId="5674AD07" w14:textId="77777777" w:rsidTr="00122256">
        <w:tc>
          <w:tcPr>
            <w:tcW w:w="716" w:type="dxa"/>
          </w:tcPr>
          <w:p w14:paraId="4DEE4072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122" w:type="dxa"/>
          </w:tcPr>
          <w:p w14:paraId="482B3D1D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3DD46A5C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9651" w:type="dxa"/>
          </w:tcPr>
          <w:p w14:paraId="190129AF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pisodic angioedema.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 and HE controlled with PDN 20 mg, but dose decreased to limit toxicity - alternate PDN 5/10 mg dosing allowed satisfactory symptom control despite persistent HE, with occasional flares requiring temporary dose escalation - frequency and severity of flares worsened over time with need for &gt; 20 mg maintenance PDN 5 years after presentation</w:t>
            </w:r>
          </w:p>
        </w:tc>
        <w:tc>
          <w:tcPr>
            <w:tcW w:w="1101" w:type="dxa"/>
          </w:tcPr>
          <w:p w14:paraId="5CA8E561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22256" w:rsidRPr="00CE4254" w14:paraId="4DE7B1A2" w14:textId="77777777" w:rsidTr="00122256">
        <w:tc>
          <w:tcPr>
            <w:tcW w:w="716" w:type="dxa"/>
          </w:tcPr>
          <w:p w14:paraId="551EC9DF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</w:t>
            </w:r>
          </w:p>
        </w:tc>
        <w:tc>
          <w:tcPr>
            <w:tcW w:w="1122" w:type="dxa"/>
          </w:tcPr>
          <w:p w14:paraId="1933522C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0E41383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51" w:type="dxa"/>
          </w:tcPr>
          <w:p w14:paraId="28CD64E7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osinophils normalized and marked clinical improvement at PDN 10 mg, with persistence of mild symptoms (a single patch of eczema) - over 15-year FU, progressive decrease in OCS dose without clinical progression, in parallel with progressive decrease in CD3-CD4+ T cell count - currently 2.5 mg maintenance PDN</w:t>
            </w:r>
          </w:p>
        </w:tc>
        <w:tc>
          <w:tcPr>
            <w:tcW w:w="1101" w:type="dxa"/>
          </w:tcPr>
          <w:p w14:paraId="6AA4C35D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122256" w:rsidRPr="00CE4254" w14:paraId="107A1AF0" w14:textId="77777777" w:rsidTr="00122256">
        <w:tc>
          <w:tcPr>
            <w:tcW w:w="716" w:type="dxa"/>
          </w:tcPr>
          <w:p w14:paraId="4C966E70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8</w:t>
            </w:r>
          </w:p>
        </w:tc>
        <w:tc>
          <w:tcPr>
            <w:tcW w:w="1122" w:type="dxa"/>
          </w:tcPr>
          <w:p w14:paraId="4217AFAE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21BB7CC1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51" w:type="dxa"/>
          </w:tcPr>
          <w:p w14:paraId="30ADCA16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FF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mplete clinical and biological response at PDN 10 mg - maintenance dose reduced to 5 mg due to side effects of OCS - clinical remission maintained despite recurrence of HE  </w:t>
            </w:r>
          </w:p>
        </w:tc>
        <w:tc>
          <w:tcPr>
            <w:tcW w:w="1101" w:type="dxa"/>
          </w:tcPr>
          <w:p w14:paraId="162E7CE5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122256" w:rsidRPr="00CE4254" w14:paraId="403B6E1B" w14:textId="77777777" w:rsidTr="00122256">
        <w:tc>
          <w:tcPr>
            <w:tcW w:w="716" w:type="dxa"/>
          </w:tcPr>
          <w:p w14:paraId="37681013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0</w:t>
            </w:r>
          </w:p>
        </w:tc>
        <w:tc>
          <w:tcPr>
            <w:tcW w:w="1122" w:type="dxa"/>
          </w:tcPr>
          <w:p w14:paraId="2E3D8D28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0A5D12B9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&gt; 20</w:t>
            </w:r>
          </w:p>
        </w:tc>
        <w:tc>
          <w:tcPr>
            <w:tcW w:w="9651" w:type="dxa"/>
          </w:tcPr>
          <w:p w14:paraId="2FA3F8DB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pisodic angioedema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Partial clinical and biological response with PDN 20 mg - </w:t>
            </w: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aintenance 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 decreased to alternate 5/10 mg PDN due to psychiatric side effects, with persistent HE and regular flares requiring temporary dose escalation to PDN 30 mg</w:t>
            </w:r>
          </w:p>
        </w:tc>
        <w:tc>
          <w:tcPr>
            <w:tcW w:w="1101" w:type="dxa"/>
          </w:tcPr>
          <w:p w14:paraId="408EC57F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22256" w:rsidRPr="00CE4254" w14:paraId="72A9989E" w14:textId="77777777" w:rsidTr="00122256">
        <w:tc>
          <w:tcPr>
            <w:tcW w:w="716" w:type="dxa"/>
          </w:tcPr>
          <w:p w14:paraId="42FBDAE6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1</w:t>
            </w:r>
          </w:p>
        </w:tc>
        <w:tc>
          <w:tcPr>
            <w:tcW w:w="1122" w:type="dxa"/>
          </w:tcPr>
          <w:p w14:paraId="53098245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2ED76D4E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 xml:space="preserve">UNK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(&gt;10)</w:t>
            </w:r>
          </w:p>
        </w:tc>
        <w:tc>
          <w:tcPr>
            <w:tcW w:w="9651" w:type="dxa"/>
          </w:tcPr>
          <w:p w14:paraId="198913D1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ial response to PDN 10 mg - MED never achieved due to marked psychiatric intolerance to OCS - PDN stopped definitively after 8 months</w:t>
            </w:r>
            <w:r w:rsidR="00AD5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oor tolerance)</w:t>
            </w:r>
          </w:p>
        </w:tc>
        <w:tc>
          <w:tcPr>
            <w:tcW w:w="1101" w:type="dxa"/>
          </w:tcPr>
          <w:p w14:paraId="3ACA0188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22256" w:rsidRPr="00CE4254" w14:paraId="6825FEBD" w14:textId="77777777" w:rsidTr="00122256">
        <w:tc>
          <w:tcPr>
            <w:tcW w:w="716" w:type="dxa"/>
          </w:tcPr>
          <w:p w14:paraId="6F50D9E9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2</w:t>
            </w:r>
          </w:p>
        </w:tc>
        <w:tc>
          <w:tcPr>
            <w:tcW w:w="1122" w:type="dxa"/>
          </w:tcPr>
          <w:p w14:paraId="0BC4AADF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12DBDDCB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51" w:type="dxa"/>
          </w:tcPr>
          <w:p w14:paraId="17D871BE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initial response to PDN 80 mg - rapid dose tapering, with recurrence of HE and symptoms at 20 mg - complete response observed at PDN 30 mg early in disease course - over time, progressive increase in OCS requirement for clinical control, with recurrence of severe skin involvement at PDN 30 mg</w:t>
            </w:r>
          </w:p>
        </w:tc>
        <w:tc>
          <w:tcPr>
            <w:tcW w:w="1101" w:type="dxa"/>
          </w:tcPr>
          <w:p w14:paraId="659033F4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22256" w:rsidRPr="00CE4254" w14:paraId="2C41D27D" w14:textId="77777777" w:rsidTr="00122256">
        <w:tc>
          <w:tcPr>
            <w:tcW w:w="716" w:type="dxa"/>
          </w:tcPr>
          <w:p w14:paraId="14AA9678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3</w:t>
            </w:r>
          </w:p>
        </w:tc>
        <w:tc>
          <w:tcPr>
            <w:tcW w:w="1122" w:type="dxa"/>
          </w:tcPr>
          <w:p w14:paraId="6F5B2C18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17B77EE5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&gt;25</w:t>
            </w:r>
          </w:p>
        </w:tc>
        <w:tc>
          <w:tcPr>
            <w:tcW w:w="9651" w:type="dxa"/>
          </w:tcPr>
          <w:p w14:paraId="758BD980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initial response to PDN 40 mg - progressive dose tapering to 25 mg allowing symptom control despite mild persistent eosinophilia - symptom recurrence at PDN 20, MED required to normalize eosinophils unknown</w:t>
            </w:r>
            <w:r w:rsidR="00930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igher than 25 mg)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over 5-year FU, progressive reduction of OCS dose required to maintain a complete clinical response, </w:t>
            </w: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n parallel with progressive decrease in CD3-CD4+ T cell count - 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rrently 10 mg maintenance PDN - mild persistent </w:t>
            </w:r>
            <w:r w:rsidR="004F11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ptomatic 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sinophilia (&lt; 1G/L)</w:t>
            </w:r>
          </w:p>
        </w:tc>
        <w:tc>
          <w:tcPr>
            <w:tcW w:w="1101" w:type="dxa"/>
          </w:tcPr>
          <w:p w14:paraId="1123FA31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22256" w:rsidRPr="00CE4254" w14:paraId="538EA524" w14:textId="77777777" w:rsidTr="00122256">
        <w:tc>
          <w:tcPr>
            <w:tcW w:w="716" w:type="dxa"/>
          </w:tcPr>
          <w:p w14:paraId="7434D116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4</w:t>
            </w:r>
          </w:p>
        </w:tc>
        <w:tc>
          <w:tcPr>
            <w:tcW w:w="1122" w:type="dxa"/>
          </w:tcPr>
          <w:p w14:paraId="2946245E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02EDE8DE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51" w:type="dxa"/>
          </w:tcPr>
          <w:p w14:paraId="7C0B4165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pisodic angioedema.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lete initial response to PDN 80 mg - dose tapered to 5 mg within 3 months, with no clinical recurrence since initiation of therapy - stabilized with 5 mg maintenance PDN for the past 4 years - mild persistent eosinophilia (&gt;0.5-0.7 G/L)</w:t>
            </w:r>
          </w:p>
        </w:tc>
        <w:tc>
          <w:tcPr>
            <w:tcW w:w="1101" w:type="dxa"/>
          </w:tcPr>
          <w:p w14:paraId="56D8BB19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22256" w:rsidRPr="00CE4254" w14:paraId="5269AA67" w14:textId="77777777" w:rsidTr="00122256">
        <w:tc>
          <w:tcPr>
            <w:tcW w:w="716" w:type="dxa"/>
          </w:tcPr>
          <w:p w14:paraId="226247F9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8</w:t>
            </w:r>
          </w:p>
        </w:tc>
        <w:tc>
          <w:tcPr>
            <w:tcW w:w="1122" w:type="dxa"/>
          </w:tcPr>
          <w:p w14:paraId="2F6FD288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6FEC7249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</w:p>
        </w:tc>
        <w:tc>
          <w:tcPr>
            <w:tcW w:w="9651" w:type="dxa"/>
          </w:tcPr>
          <w:p w14:paraId="5CE95447" w14:textId="799E64F0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S started 1 week after HU - rapid complete response to PDN 40 - dose tapered progressively over 6 months and stopped - no recurrence of HE or symptoms since </w:t>
            </w:r>
            <w:r w:rsidR="00AD5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drawal of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S (FU 2.5 years) - HU pursued as monotherapy for JAK2-mutated thrombocytosis</w:t>
            </w:r>
          </w:p>
        </w:tc>
        <w:tc>
          <w:tcPr>
            <w:tcW w:w="1101" w:type="dxa"/>
          </w:tcPr>
          <w:p w14:paraId="7E530813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  <w:r w:rsidRPr="00CE4254">
              <w:rPr>
                <w:rFonts w:ascii="Times New Roman" w:hAnsi="Times New Roman" w:cs="Times New Roman"/>
                <w:vertAlign w:val="superscript"/>
                <w:lang w:val="en-AU"/>
              </w:rPr>
              <w:t>a</w:t>
            </w:r>
          </w:p>
        </w:tc>
      </w:tr>
      <w:tr w:rsidR="00122256" w:rsidRPr="00CE4254" w14:paraId="4E846515" w14:textId="77777777" w:rsidTr="00122256">
        <w:tc>
          <w:tcPr>
            <w:tcW w:w="716" w:type="dxa"/>
          </w:tcPr>
          <w:p w14:paraId="3ABB01AB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9</w:t>
            </w:r>
          </w:p>
        </w:tc>
        <w:tc>
          <w:tcPr>
            <w:tcW w:w="1122" w:type="dxa"/>
          </w:tcPr>
          <w:p w14:paraId="333BC534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17092BB1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 xml:space="preserve">7.5 </w:t>
            </w:r>
            <w:r w:rsidRPr="00CE4254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9651" w:type="dxa"/>
          </w:tcPr>
          <w:p w14:paraId="55DDE9EF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initial response to alternate dosing PDN 5/10 mg - after 3 years stable dosing, recurrence of HE and urticaria requiring dose escalation - MED increased to 20 mg - currently clinically controlled with 15 mg, with persistent mild eosinophilia (&lt; 1 G/L)</w:t>
            </w:r>
          </w:p>
        </w:tc>
        <w:tc>
          <w:tcPr>
            <w:tcW w:w="1101" w:type="dxa"/>
          </w:tcPr>
          <w:p w14:paraId="3D645E5A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22256" w:rsidRPr="00CE4254" w14:paraId="5EC09147" w14:textId="77777777" w:rsidTr="00122256">
        <w:tc>
          <w:tcPr>
            <w:tcW w:w="716" w:type="dxa"/>
          </w:tcPr>
          <w:p w14:paraId="4826ADEC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1</w:t>
            </w:r>
          </w:p>
        </w:tc>
        <w:tc>
          <w:tcPr>
            <w:tcW w:w="1122" w:type="dxa"/>
          </w:tcPr>
          <w:p w14:paraId="0EEB01AA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68ABA2CF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51" w:type="dxa"/>
          </w:tcPr>
          <w:p w14:paraId="1B91C70D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plete initial response to PDN 40 mg - progressive dose tapering to PDN 10 mg with no recurrence of erythroderma - short FU (&lt;1 year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D for clinical control unknown</w:t>
            </w:r>
          </w:p>
        </w:tc>
        <w:tc>
          <w:tcPr>
            <w:tcW w:w="1101" w:type="dxa"/>
          </w:tcPr>
          <w:p w14:paraId="428E0E1F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</w:tr>
      <w:tr w:rsidR="00122256" w:rsidRPr="00CE4254" w14:paraId="0F266FE9" w14:textId="77777777" w:rsidTr="00122256">
        <w:tc>
          <w:tcPr>
            <w:tcW w:w="716" w:type="dxa"/>
          </w:tcPr>
          <w:p w14:paraId="1C923EB7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</w:t>
            </w:r>
          </w:p>
        </w:tc>
        <w:tc>
          <w:tcPr>
            <w:tcW w:w="1122" w:type="dxa"/>
          </w:tcPr>
          <w:p w14:paraId="317CB7DE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18A67AC5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51" w:type="dxa"/>
          </w:tcPr>
          <w:p w14:paraId="45C0971B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CE425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pisodic angioedema.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lete initial response to 80 mg - rapid dose tapering - recurrence of HE and symptoms below 10 mg - short FU (&lt;1 year)</w:t>
            </w:r>
            <w:r w:rsidR="009649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introduction of second-line Tx to prevent long-term toxicity of OCS</w:t>
            </w:r>
            <w:r w:rsidR="00894C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is young patient</w:t>
            </w:r>
          </w:p>
        </w:tc>
        <w:tc>
          <w:tcPr>
            <w:tcW w:w="1101" w:type="dxa"/>
          </w:tcPr>
          <w:p w14:paraId="0871C1DA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</w:tr>
      <w:tr w:rsidR="00122256" w:rsidRPr="00CE4254" w14:paraId="3FB303CB" w14:textId="77777777" w:rsidTr="00122256">
        <w:tc>
          <w:tcPr>
            <w:tcW w:w="716" w:type="dxa"/>
          </w:tcPr>
          <w:p w14:paraId="509FFB76" w14:textId="77777777" w:rsidR="00122256" w:rsidRPr="00CE4254" w:rsidRDefault="00122256" w:rsidP="001222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25</w:t>
            </w:r>
          </w:p>
        </w:tc>
        <w:tc>
          <w:tcPr>
            <w:tcW w:w="1122" w:type="dxa"/>
          </w:tcPr>
          <w:p w14:paraId="247EB217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2B82D620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</w:rPr>
              <w:t>&gt;20</w:t>
            </w:r>
          </w:p>
        </w:tc>
        <w:tc>
          <w:tcPr>
            <w:tcW w:w="9651" w:type="dxa"/>
          </w:tcPr>
          <w:p w14:paraId="555D6530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pisodic angioedema</w:t>
            </w: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Complete initial response to 60 mg - rapid dose tapering - maintenance OCS dose at 20 mg, but frequent flares at this dose requiring temporary dose escalation to 30 mg</w:t>
            </w:r>
          </w:p>
        </w:tc>
        <w:tc>
          <w:tcPr>
            <w:tcW w:w="1101" w:type="dxa"/>
          </w:tcPr>
          <w:p w14:paraId="7AFFBAED" w14:textId="77777777" w:rsidR="00122256" w:rsidRPr="00CE4254" w:rsidRDefault="00122256" w:rsidP="001222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2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</w:tr>
    </w:tbl>
    <w:p w14:paraId="51A55996" w14:textId="77777777" w:rsidR="00662B95" w:rsidRDefault="00870BDF" w:rsidP="0076104E">
      <w:pPr>
        <w:rPr>
          <w:lang w:val="en-AU"/>
        </w:rPr>
      </w:pPr>
      <w:r>
        <w:rPr>
          <w:lang w:val="en-AU"/>
        </w:rPr>
        <w:t>FU: follow-up</w:t>
      </w:r>
      <w:r w:rsidR="00122256">
        <w:rPr>
          <w:lang w:val="en-AU"/>
        </w:rPr>
        <w:t>;</w:t>
      </w:r>
      <w:r>
        <w:rPr>
          <w:lang w:val="en-AU"/>
        </w:rPr>
        <w:t xml:space="preserve"> HE: hypereosinophilia</w:t>
      </w:r>
      <w:r w:rsidR="00122256">
        <w:rPr>
          <w:lang w:val="en-AU"/>
        </w:rPr>
        <w:t>;</w:t>
      </w:r>
      <w:r>
        <w:rPr>
          <w:lang w:val="en-AU"/>
        </w:rPr>
        <w:t xml:space="preserve"> HU: hydroxyurea</w:t>
      </w:r>
      <w:r w:rsidR="00122256">
        <w:rPr>
          <w:lang w:val="en-AU"/>
        </w:rPr>
        <w:t>;</w:t>
      </w:r>
      <w:r>
        <w:rPr>
          <w:lang w:val="en-AU"/>
        </w:rPr>
        <w:t xml:space="preserve"> </w:t>
      </w:r>
      <w:r w:rsidR="001C6A53">
        <w:rPr>
          <w:lang w:val="en-AU"/>
        </w:rPr>
        <w:t>MED minimally effective dose</w:t>
      </w:r>
      <w:r w:rsidR="00122256">
        <w:rPr>
          <w:lang w:val="en-AU"/>
        </w:rPr>
        <w:t>;</w:t>
      </w:r>
      <w:r>
        <w:rPr>
          <w:lang w:val="en-AU"/>
        </w:rPr>
        <w:t xml:space="preserve"> OCS: oral corticosteroid</w:t>
      </w:r>
      <w:r w:rsidR="00122256">
        <w:rPr>
          <w:lang w:val="en-AU"/>
        </w:rPr>
        <w:t>;</w:t>
      </w:r>
      <w:r>
        <w:rPr>
          <w:lang w:val="en-AU"/>
        </w:rPr>
        <w:t xml:space="preserve"> PDN: prednisone</w:t>
      </w:r>
      <w:r w:rsidR="00122256">
        <w:rPr>
          <w:lang w:val="en-AU"/>
        </w:rPr>
        <w:t>;</w:t>
      </w:r>
      <w:r>
        <w:rPr>
          <w:lang w:val="en-AU"/>
        </w:rPr>
        <w:t xml:space="preserve"> </w:t>
      </w:r>
      <w:r w:rsidR="00053BDE">
        <w:rPr>
          <w:lang w:val="en-AU"/>
        </w:rPr>
        <w:t xml:space="preserve">Tx: treatment; </w:t>
      </w:r>
      <w:r>
        <w:rPr>
          <w:lang w:val="en-AU"/>
        </w:rPr>
        <w:t>UKN: unknown</w:t>
      </w:r>
    </w:p>
    <w:p w14:paraId="4F6ABD56" w14:textId="77777777" w:rsidR="00BC10BB" w:rsidRPr="0076104E" w:rsidRDefault="00E92778" w:rsidP="0076104E">
      <w:pPr>
        <w:rPr>
          <w:lang w:val="en-AU"/>
        </w:rPr>
      </w:pPr>
      <w:r w:rsidRPr="00E92778">
        <w:rPr>
          <w:vertAlign w:val="superscript"/>
          <w:lang w:val="en-AU"/>
        </w:rPr>
        <w:t>a</w:t>
      </w:r>
      <w:r w:rsidR="00BC10BB">
        <w:rPr>
          <w:lang w:val="en-AU"/>
        </w:rPr>
        <w:t>HU started prior to OCS for thrombocytosis.</w:t>
      </w:r>
    </w:p>
    <w:p w14:paraId="4CEE7105" w14:textId="77777777" w:rsidR="00B968B9" w:rsidRPr="00A944BA" w:rsidRDefault="00B968B9" w:rsidP="00B968B9">
      <w:pPr>
        <w:rPr>
          <w:lang w:val="en-US"/>
        </w:rPr>
      </w:pPr>
    </w:p>
    <w:p w14:paraId="7272B26B" w14:textId="77777777" w:rsidR="00B968B9" w:rsidRPr="00A944BA" w:rsidRDefault="00B968B9" w:rsidP="00B968B9">
      <w:pPr>
        <w:rPr>
          <w:lang w:val="en-US"/>
        </w:rPr>
      </w:pPr>
    </w:p>
    <w:p w14:paraId="35339866" w14:textId="77777777" w:rsidR="00B968B9" w:rsidRPr="00A944BA" w:rsidRDefault="00B968B9" w:rsidP="00B968B9">
      <w:pPr>
        <w:rPr>
          <w:lang w:val="en-US"/>
        </w:rPr>
      </w:pPr>
      <w:r w:rsidRPr="00A944BA">
        <w:rPr>
          <w:lang w:val="en-US"/>
        </w:rPr>
        <w:br w:type="page"/>
      </w:r>
    </w:p>
    <w:p w14:paraId="176A5FB1" w14:textId="77777777" w:rsidR="008B0108" w:rsidRPr="00D10564" w:rsidRDefault="003C6235">
      <w:pPr>
        <w:rPr>
          <w:rFonts w:ascii="Times New Roman" w:hAnsi="Times New Roman" w:cs="Times New Roman"/>
          <w:lang w:val="en-US"/>
        </w:rPr>
      </w:pPr>
      <w:r w:rsidRPr="00D10564">
        <w:rPr>
          <w:rFonts w:ascii="Times New Roman" w:hAnsi="Times New Roman" w:cs="Times New Roman"/>
          <w:lang w:val="en-US"/>
        </w:rPr>
        <w:lastRenderedPageBreak/>
        <w:t>Suppl</w:t>
      </w:r>
      <w:r w:rsidR="006271BA">
        <w:rPr>
          <w:rFonts w:ascii="Times New Roman" w:hAnsi="Times New Roman" w:cs="Times New Roman"/>
          <w:lang w:val="en-US"/>
        </w:rPr>
        <w:t>.</w:t>
      </w:r>
      <w:r w:rsidRPr="00D10564">
        <w:rPr>
          <w:rFonts w:ascii="Times New Roman" w:hAnsi="Times New Roman" w:cs="Times New Roman"/>
          <w:lang w:val="en-US"/>
        </w:rPr>
        <w:t xml:space="preserve"> Table </w:t>
      </w:r>
      <w:r w:rsidR="001B74C8" w:rsidRPr="00D10564">
        <w:rPr>
          <w:rFonts w:ascii="Times New Roman" w:hAnsi="Times New Roman" w:cs="Times New Roman"/>
          <w:lang w:val="en-US"/>
        </w:rPr>
        <w:t>5</w:t>
      </w:r>
      <w:r w:rsidR="00B968B9" w:rsidRPr="00D10564">
        <w:rPr>
          <w:rFonts w:ascii="Times New Roman" w:hAnsi="Times New Roman" w:cs="Times New Roman"/>
          <w:lang w:val="en-US"/>
        </w:rPr>
        <w:t>. Response to second line therapie</w:t>
      </w:r>
      <w:r w:rsidR="00800CB6" w:rsidRPr="00D10564">
        <w:rPr>
          <w:rFonts w:ascii="Times New Roman" w:hAnsi="Times New Roman" w:cs="Times New Roman"/>
          <w:lang w:val="en-US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"/>
        <w:gridCol w:w="902"/>
        <w:gridCol w:w="1912"/>
        <w:gridCol w:w="2191"/>
        <w:gridCol w:w="1418"/>
        <w:gridCol w:w="1410"/>
        <w:gridCol w:w="1673"/>
        <w:gridCol w:w="3663"/>
      </w:tblGrid>
      <w:tr w:rsidR="00927B53" w:rsidRPr="00D10564" w14:paraId="51276D66" w14:textId="77777777" w:rsidTr="00C32510">
        <w:tc>
          <w:tcPr>
            <w:tcW w:w="802" w:type="dxa"/>
            <w:tcBorders>
              <w:bottom w:val="single" w:sz="4" w:space="0" w:color="auto"/>
            </w:tcBorders>
          </w:tcPr>
          <w:p w14:paraId="66E5CC96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18E674AE" w14:textId="77777777" w:rsidR="00927B53" w:rsidRPr="00D10564" w:rsidRDefault="004F7FBB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927B53" w:rsidRPr="00D10564">
              <w:rPr>
                <w:rFonts w:ascii="Times New Roman" w:hAnsi="Times New Roman" w:cs="Times New Roman"/>
                <w:sz w:val="18"/>
                <w:szCs w:val="18"/>
              </w:rPr>
              <w:t>uration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5C16F70C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</w:rPr>
              <w:t>Max dose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78107E44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</w:rPr>
              <w:t>Combined T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C90106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</w:rPr>
              <w:t>Oral CS dose reduction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593902A5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</w:rPr>
              <w:t>Biol resp</w:t>
            </w:r>
            <w:r w:rsidR="006005E9" w:rsidRPr="00D10564">
              <w:rPr>
                <w:rFonts w:ascii="Times New Roman" w:hAnsi="Times New Roman" w:cs="Times New Roman"/>
                <w:sz w:val="18"/>
                <w:szCs w:val="18"/>
              </w:rPr>
              <w:t>onse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7B274802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</w:rPr>
              <w:t xml:space="preserve">Clin </w:t>
            </w:r>
            <w:r w:rsidR="006005E9" w:rsidRPr="00D10564"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</w:p>
        </w:tc>
        <w:tc>
          <w:tcPr>
            <w:tcW w:w="3663" w:type="dxa"/>
            <w:tcBorders>
              <w:bottom w:val="single" w:sz="4" w:space="0" w:color="auto"/>
            </w:tcBorders>
          </w:tcPr>
          <w:p w14:paraId="2D026D4A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</w:rPr>
              <w:t>Reason for interruption</w:t>
            </w:r>
          </w:p>
        </w:tc>
      </w:tr>
      <w:tr w:rsidR="000478C5" w:rsidRPr="00D10564" w14:paraId="489BE975" w14:textId="77777777" w:rsidTr="00560EE0">
        <w:tc>
          <w:tcPr>
            <w:tcW w:w="13971" w:type="dxa"/>
            <w:gridSpan w:val="8"/>
            <w:shd w:val="clear" w:color="auto" w:fill="D9D9D9" w:themeFill="background1" w:themeFillShade="D9"/>
          </w:tcPr>
          <w:p w14:paraId="709CC0C3" w14:textId="77777777" w:rsidR="000478C5" w:rsidRPr="00D10564" w:rsidRDefault="000478C5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FN-alpha</w:t>
            </w:r>
          </w:p>
        </w:tc>
      </w:tr>
      <w:tr w:rsidR="00927B53" w:rsidRPr="00D10564" w14:paraId="6B0B7CDD" w14:textId="77777777" w:rsidTr="00C32510">
        <w:tc>
          <w:tcPr>
            <w:tcW w:w="802" w:type="dxa"/>
          </w:tcPr>
          <w:p w14:paraId="205807A5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</w:t>
            </w:r>
          </w:p>
        </w:tc>
        <w:tc>
          <w:tcPr>
            <w:tcW w:w="902" w:type="dxa"/>
          </w:tcPr>
          <w:p w14:paraId="6C2A0C1F" w14:textId="77777777" w:rsidR="00927B53" w:rsidRPr="00D10564" w:rsidRDefault="005F37AF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9</w:t>
            </w:r>
            <w:r w:rsidR="00020FFD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mo</w:t>
            </w:r>
          </w:p>
        </w:tc>
        <w:tc>
          <w:tcPr>
            <w:tcW w:w="1912" w:type="dxa"/>
          </w:tcPr>
          <w:p w14:paraId="241FF088" w14:textId="77777777" w:rsidR="00927B53" w:rsidRPr="00D10564" w:rsidRDefault="005F37AF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2</w:t>
            </w:r>
            <w:r w:rsidR="00020FFD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MU/wk</w:t>
            </w:r>
          </w:p>
        </w:tc>
        <w:tc>
          <w:tcPr>
            <w:tcW w:w="2191" w:type="dxa"/>
          </w:tcPr>
          <w:p w14:paraId="785B6134" w14:textId="4C9348FE" w:rsidR="00927B53" w:rsidRPr="00D10564" w:rsidRDefault="00020FFD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</w:t>
            </w:r>
            <w:r w:rsidR="00BA371A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S </w:t>
            </w:r>
            <w:r w:rsidR="00911C67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+ </w:t>
            </w:r>
            <w:r w:rsidR="009955B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Ø</w:t>
            </w:r>
            <w:r w:rsidR="009955BB" w:rsidRPr="00D10564" w:rsidDel="009955B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="00911C67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/</w:t>
            </w:r>
            <w:r w:rsidR="00BA371A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CSA </w:t>
            </w:r>
            <w:r w:rsidR="00911C67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/</w:t>
            </w:r>
            <w:r w:rsidR="00BA371A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FN-</w:t>
            </w:r>
            <w:r w:rsidR="00BA371A"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</w:t>
            </w:r>
            <w:r w:rsidR="00911C67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/</w:t>
            </w:r>
            <w:r w:rsidR="00BA371A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U</w:t>
            </w:r>
          </w:p>
        </w:tc>
        <w:tc>
          <w:tcPr>
            <w:tcW w:w="1418" w:type="dxa"/>
          </w:tcPr>
          <w:p w14:paraId="64ACF2E3" w14:textId="77777777" w:rsidR="00927B53" w:rsidRPr="00D10564" w:rsidRDefault="00020FFD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10" w:type="dxa"/>
          </w:tcPr>
          <w:p w14:paraId="59EED6FD" w14:textId="77777777" w:rsidR="00927B53" w:rsidRPr="00D10564" w:rsidRDefault="00020FFD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Complete </w:t>
            </w:r>
            <w:r w:rsidR="00BA371A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</w:t>
            </w:r>
            <w:r w:rsidR="00BC5158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1 mo)</w:t>
            </w:r>
          </w:p>
        </w:tc>
        <w:tc>
          <w:tcPr>
            <w:tcW w:w="1673" w:type="dxa"/>
          </w:tcPr>
          <w:p w14:paraId="3ABA90A9" w14:textId="77777777" w:rsidR="00927B53" w:rsidRPr="00D10564" w:rsidRDefault="00020FFD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Partial </w:t>
            </w:r>
          </w:p>
        </w:tc>
        <w:tc>
          <w:tcPr>
            <w:tcW w:w="3663" w:type="dxa"/>
          </w:tcPr>
          <w:p w14:paraId="224C7AB0" w14:textId="77777777" w:rsidR="00BA371A" w:rsidRPr="00D10564" w:rsidRDefault="00BA371A" w:rsidP="00154F0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oor tolerance</w:t>
            </w:r>
            <w:r w:rsidR="00154F02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, </w:t>
            </w:r>
            <w:r w:rsidR="00E50CA6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fficacy</w:t>
            </w:r>
            <w:r w:rsidR="00877860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temporary</w:t>
            </w:r>
          </w:p>
        </w:tc>
      </w:tr>
      <w:tr w:rsidR="00927B53" w:rsidRPr="00D10564" w14:paraId="68AD9EBB" w14:textId="77777777" w:rsidTr="00C32510">
        <w:tc>
          <w:tcPr>
            <w:tcW w:w="802" w:type="dxa"/>
          </w:tcPr>
          <w:p w14:paraId="32C21CB4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2</w:t>
            </w:r>
          </w:p>
        </w:tc>
        <w:tc>
          <w:tcPr>
            <w:tcW w:w="902" w:type="dxa"/>
          </w:tcPr>
          <w:p w14:paraId="5BD3E6F4" w14:textId="77777777" w:rsidR="00927B53" w:rsidRPr="00D10564" w:rsidRDefault="00911C67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1 mo</w:t>
            </w:r>
          </w:p>
        </w:tc>
        <w:tc>
          <w:tcPr>
            <w:tcW w:w="1912" w:type="dxa"/>
          </w:tcPr>
          <w:p w14:paraId="6B4FF601" w14:textId="77777777" w:rsidR="00927B53" w:rsidRPr="00D10564" w:rsidRDefault="00911C67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5 MU/wk</w:t>
            </w:r>
          </w:p>
        </w:tc>
        <w:tc>
          <w:tcPr>
            <w:tcW w:w="2191" w:type="dxa"/>
          </w:tcPr>
          <w:p w14:paraId="759D7C9F" w14:textId="49641137" w:rsidR="00927B53" w:rsidRPr="00D10564" w:rsidRDefault="009955BB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Ø</w:t>
            </w:r>
          </w:p>
        </w:tc>
        <w:tc>
          <w:tcPr>
            <w:tcW w:w="1418" w:type="dxa"/>
          </w:tcPr>
          <w:p w14:paraId="35C2CE22" w14:textId="77777777" w:rsidR="00927B53" w:rsidRPr="00D10564" w:rsidRDefault="00F45688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10" w:type="dxa"/>
          </w:tcPr>
          <w:p w14:paraId="0D6AB743" w14:textId="77777777" w:rsidR="00927B53" w:rsidRPr="00D10564" w:rsidRDefault="00911C67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rtial</w:t>
            </w:r>
          </w:p>
        </w:tc>
        <w:tc>
          <w:tcPr>
            <w:tcW w:w="1673" w:type="dxa"/>
          </w:tcPr>
          <w:p w14:paraId="52052EB3" w14:textId="77777777" w:rsidR="00927B53" w:rsidRPr="00D10564" w:rsidRDefault="00911C67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 (9 mo)</w:t>
            </w:r>
          </w:p>
        </w:tc>
        <w:tc>
          <w:tcPr>
            <w:tcW w:w="3663" w:type="dxa"/>
          </w:tcPr>
          <w:p w14:paraId="2BDD6D0F" w14:textId="77777777" w:rsidR="00927B53" w:rsidRPr="00D10564" w:rsidRDefault="00911C67" w:rsidP="00154F0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oor tolerance</w:t>
            </w:r>
            <w:r w:rsidR="00154F02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, </w:t>
            </w:r>
            <w:r w:rsidR="00E50CA6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fficacy</w:t>
            </w:r>
            <w:r w:rsidR="00877860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temporary</w:t>
            </w:r>
          </w:p>
        </w:tc>
      </w:tr>
      <w:tr w:rsidR="00927B53" w:rsidRPr="00D10564" w14:paraId="3860DABB" w14:textId="77777777" w:rsidTr="00C32510">
        <w:tc>
          <w:tcPr>
            <w:tcW w:w="802" w:type="dxa"/>
          </w:tcPr>
          <w:p w14:paraId="67AF544E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3</w:t>
            </w:r>
          </w:p>
        </w:tc>
        <w:tc>
          <w:tcPr>
            <w:tcW w:w="902" w:type="dxa"/>
          </w:tcPr>
          <w:p w14:paraId="4C423583" w14:textId="77777777" w:rsidR="00927B53" w:rsidRPr="00D10564" w:rsidRDefault="006652F7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</w:t>
            </w:r>
            <w:r w:rsidR="006005E9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mo</w:t>
            </w:r>
          </w:p>
        </w:tc>
        <w:tc>
          <w:tcPr>
            <w:tcW w:w="1912" w:type="dxa"/>
          </w:tcPr>
          <w:p w14:paraId="230BC220" w14:textId="77777777" w:rsidR="00927B53" w:rsidRPr="00D10564" w:rsidRDefault="006005E9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eg IFN-</w:t>
            </w:r>
            <w:r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</w:t>
            </w: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180 </w:t>
            </w:r>
            <w:r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</w:t>
            </w: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g/wk </w:t>
            </w:r>
          </w:p>
        </w:tc>
        <w:tc>
          <w:tcPr>
            <w:tcW w:w="2191" w:type="dxa"/>
          </w:tcPr>
          <w:p w14:paraId="15230FCF" w14:textId="77777777" w:rsidR="00927B53" w:rsidRPr="00D10564" w:rsidRDefault="006005E9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 + CSA</w:t>
            </w:r>
          </w:p>
        </w:tc>
        <w:tc>
          <w:tcPr>
            <w:tcW w:w="1418" w:type="dxa"/>
          </w:tcPr>
          <w:p w14:paraId="7D2224EE" w14:textId="77777777" w:rsidR="00927B53" w:rsidRPr="00D10564" w:rsidRDefault="006005E9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  <w:r w:rsidR="004F7FBB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(CSA stop)</w:t>
            </w:r>
          </w:p>
        </w:tc>
        <w:tc>
          <w:tcPr>
            <w:tcW w:w="1410" w:type="dxa"/>
          </w:tcPr>
          <w:p w14:paraId="21EFA929" w14:textId="77777777" w:rsidR="00927B53" w:rsidRPr="00D10564" w:rsidRDefault="006005E9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1673" w:type="dxa"/>
          </w:tcPr>
          <w:p w14:paraId="0239568D" w14:textId="77777777" w:rsidR="00927B53" w:rsidRPr="00D10564" w:rsidRDefault="006005E9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3663" w:type="dxa"/>
          </w:tcPr>
          <w:p w14:paraId="6CBA0BBA" w14:textId="77777777" w:rsidR="00927B53" w:rsidRPr="00D10564" w:rsidRDefault="006005E9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A</w:t>
            </w:r>
            <w:r w:rsidR="000A015B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(ongoing)</w:t>
            </w:r>
          </w:p>
        </w:tc>
      </w:tr>
      <w:tr w:rsidR="00927B53" w:rsidRPr="00D10564" w14:paraId="512BEB21" w14:textId="77777777" w:rsidTr="00C32510">
        <w:tc>
          <w:tcPr>
            <w:tcW w:w="802" w:type="dxa"/>
          </w:tcPr>
          <w:p w14:paraId="76B40196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5</w:t>
            </w:r>
          </w:p>
        </w:tc>
        <w:tc>
          <w:tcPr>
            <w:tcW w:w="902" w:type="dxa"/>
          </w:tcPr>
          <w:p w14:paraId="72ADC688" w14:textId="77777777" w:rsidR="00927B53" w:rsidRPr="00D10564" w:rsidRDefault="00D943B0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7 mo</w:t>
            </w:r>
          </w:p>
        </w:tc>
        <w:tc>
          <w:tcPr>
            <w:tcW w:w="1912" w:type="dxa"/>
          </w:tcPr>
          <w:p w14:paraId="0FA6571B" w14:textId="77777777" w:rsidR="00927B53" w:rsidRPr="00D10564" w:rsidRDefault="00F26747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4 MU/wk</w:t>
            </w:r>
          </w:p>
        </w:tc>
        <w:tc>
          <w:tcPr>
            <w:tcW w:w="2191" w:type="dxa"/>
          </w:tcPr>
          <w:p w14:paraId="7B68587C" w14:textId="77777777" w:rsidR="00927B53" w:rsidRPr="00D10564" w:rsidRDefault="00F26747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</w:t>
            </w:r>
          </w:p>
        </w:tc>
        <w:tc>
          <w:tcPr>
            <w:tcW w:w="1418" w:type="dxa"/>
          </w:tcPr>
          <w:p w14:paraId="6D17774B" w14:textId="77777777" w:rsidR="00927B53" w:rsidRPr="00D10564" w:rsidRDefault="00F26747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10" w:type="dxa"/>
          </w:tcPr>
          <w:p w14:paraId="384867F7" w14:textId="77777777" w:rsidR="00927B53" w:rsidRPr="00D10564" w:rsidRDefault="00253982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1673" w:type="dxa"/>
          </w:tcPr>
          <w:p w14:paraId="4CC941FA" w14:textId="77777777" w:rsidR="00927B53" w:rsidRPr="00D10564" w:rsidRDefault="00253982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3663" w:type="dxa"/>
          </w:tcPr>
          <w:p w14:paraId="5FF4E617" w14:textId="77777777" w:rsidR="00927B53" w:rsidRPr="00D10564" w:rsidRDefault="00253982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ured of HES</w:t>
            </w:r>
          </w:p>
        </w:tc>
      </w:tr>
      <w:tr w:rsidR="00927B53" w:rsidRPr="00D10564" w14:paraId="29C61289" w14:textId="77777777" w:rsidTr="00C32510">
        <w:tc>
          <w:tcPr>
            <w:tcW w:w="802" w:type="dxa"/>
          </w:tcPr>
          <w:p w14:paraId="1CE8249C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0</w:t>
            </w:r>
          </w:p>
        </w:tc>
        <w:tc>
          <w:tcPr>
            <w:tcW w:w="902" w:type="dxa"/>
          </w:tcPr>
          <w:p w14:paraId="10D1436D" w14:textId="77777777" w:rsidR="00927B53" w:rsidRPr="00D10564" w:rsidRDefault="002C27ED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1 mo</w:t>
            </w:r>
          </w:p>
        </w:tc>
        <w:tc>
          <w:tcPr>
            <w:tcW w:w="1912" w:type="dxa"/>
          </w:tcPr>
          <w:p w14:paraId="47145C67" w14:textId="77777777" w:rsidR="00927B53" w:rsidRPr="00D10564" w:rsidRDefault="002C27ED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 MU/wk</w:t>
            </w:r>
          </w:p>
        </w:tc>
        <w:tc>
          <w:tcPr>
            <w:tcW w:w="2191" w:type="dxa"/>
          </w:tcPr>
          <w:p w14:paraId="7329B0E9" w14:textId="77777777" w:rsidR="00927B53" w:rsidRPr="00D10564" w:rsidRDefault="002C27ED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</w:t>
            </w:r>
          </w:p>
        </w:tc>
        <w:tc>
          <w:tcPr>
            <w:tcW w:w="1418" w:type="dxa"/>
          </w:tcPr>
          <w:p w14:paraId="2174BE27" w14:textId="77777777" w:rsidR="00927B53" w:rsidRPr="00D10564" w:rsidRDefault="00AB0C8C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10" w:type="dxa"/>
          </w:tcPr>
          <w:p w14:paraId="16AF9A0A" w14:textId="77777777" w:rsidR="00927B53" w:rsidRPr="00D10564" w:rsidRDefault="00AB0C8C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Complete </w:t>
            </w:r>
          </w:p>
        </w:tc>
        <w:tc>
          <w:tcPr>
            <w:tcW w:w="1673" w:type="dxa"/>
          </w:tcPr>
          <w:p w14:paraId="69B52A20" w14:textId="77777777" w:rsidR="00927B53" w:rsidRPr="00D10564" w:rsidRDefault="00AB0C8C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e</w:t>
            </w:r>
          </w:p>
        </w:tc>
        <w:tc>
          <w:tcPr>
            <w:tcW w:w="3663" w:type="dxa"/>
          </w:tcPr>
          <w:p w14:paraId="661E0C2D" w14:textId="77777777" w:rsidR="00927B53" w:rsidRPr="00D10564" w:rsidRDefault="00E50C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ack of efficacy</w:t>
            </w:r>
          </w:p>
        </w:tc>
      </w:tr>
      <w:tr w:rsidR="00927B53" w:rsidRPr="00D10564" w14:paraId="2CDF9C9A" w14:textId="77777777" w:rsidTr="00C32510">
        <w:tc>
          <w:tcPr>
            <w:tcW w:w="802" w:type="dxa"/>
          </w:tcPr>
          <w:p w14:paraId="2EC1D2BC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2</w:t>
            </w:r>
          </w:p>
        </w:tc>
        <w:tc>
          <w:tcPr>
            <w:tcW w:w="902" w:type="dxa"/>
          </w:tcPr>
          <w:p w14:paraId="5CBE3C47" w14:textId="77777777" w:rsidR="00927B53" w:rsidRPr="00D10564" w:rsidRDefault="00E24F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 mo</w:t>
            </w:r>
          </w:p>
        </w:tc>
        <w:tc>
          <w:tcPr>
            <w:tcW w:w="1912" w:type="dxa"/>
          </w:tcPr>
          <w:p w14:paraId="091B62A9" w14:textId="77777777" w:rsidR="00927B53" w:rsidRPr="00D10564" w:rsidRDefault="00E24F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5 MU/wk</w:t>
            </w:r>
          </w:p>
        </w:tc>
        <w:tc>
          <w:tcPr>
            <w:tcW w:w="2191" w:type="dxa"/>
          </w:tcPr>
          <w:p w14:paraId="7AA4B253" w14:textId="1EF535C3" w:rsidR="00927B53" w:rsidRPr="00D10564" w:rsidRDefault="00E24F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 + HU</w:t>
            </w:r>
            <w:r w:rsidR="009955B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/Ø</w:t>
            </w:r>
          </w:p>
        </w:tc>
        <w:tc>
          <w:tcPr>
            <w:tcW w:w="1418" w:type="dxa"/>
          </w:tcPr>
          <w:p w14:paraId="1B5A1E8E" w14:textId="77777777" w:rsidR="00927B53" w:rsidRPr="00D10564" w:rsidRDefault="00E24F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10" w:type="dxa"/>
          </w:tcPr>
          <w:p w14:paraId="6B52DF90" w14:textId="77777777" w:rsidR="00927B53" w:rsidRPr="00D10564" w:rsidRDefault="003B5961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e</w:t>
            </w:r>
          </w:p>
        </w:tc>
        <w:tc>
          <w:tcPr>
            <w:tcW w:w="1673" w:type="dxa"/>
          </w:tcPr>
          <w:p w14:paraId="65577712" w14:textId="77777777" w:rsidR="00927B53" w:rsidRPr="00D10564" w:rsidRDefault="00E24F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D3AC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3663" w:type="dxa"/>
          </w:tcPr>
          <w:p w14:paraId="677FCCC5" w14:textId="77777777" w:rsidR="00E24FA6" w:rsidRPr="00D10564" w:rsidRDefault="00E24FA6" w:rsidP="00154F0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oor tolerance</w:t>
            </w:r>
          </w:p>
        </w:tc>
      </w:tr>
      <w:tr w:rsidR="00927B53" w:rsidRPr="00D10564" w14:paraId="21BC6FF9" w14:textId="77777777" w:rsidTr="00C32510">
        <w:tc>
          <w:tcPr>
            <w:tcW w:w="802" w:type="dxa"/>
          </w:tcPr>
          <w:p w14:paraId="19877D2A" w14:textId="77777777" w:rsidR="00927B53" w:rsidRPr="00D10564" w:rsidRDefault="00927B5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3</w:t>
            </w:r>
            <w:r w:rsidR="009873F9" w:rsidRPr="009873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902" w:type="dxa"/>
          </w:tcPr>
          <w:p w14:paraId="7DD97717" w14:textId="77777777" w:rsidR="00927B53" w:rsidRPr="00D10564" w:rsidRDefault="000478C5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wks</w:t>
            </w:r>
          </w:p>
        </w:tc>
        <w:tc>
          <w:tcPr>
            <w:tcW w:w="1912" w:type="dxa"/>
          </w:tcPr>
          <w:p w14:paraId="1ABAAE76" w14:textId="77777777" w:rsidR="00927B53" w:rsidRPr="00D10564" w:rsidRDefault="00702110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eg IFN-</w:t>
            </w:r>
            <w:r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</w:t>
            </w: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45 </w:t>
            </w:r>
            <w:r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</w:t>
            </w: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/wk</w:t>
            </w:r>
          </w:p>
        </w:tc>
        <w:tc>
          <w:tcPr>
            <w:tcW w:w="2191" w:type="dxa"/>
          </w:tcPr>
          <w:p w14:paraId="06C39726" w14:textId="77777777" w:rsidR="00927B53" w:rsidRPr="00D10564" w:rsidRDefault="00556A9B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</w:t>
            </w:r>
          </w:p>
        </w:tc>
        <w:tc>
          <w:tcPr>
            <w:tcW w:w="1418" w:type="dxa"/>
          </w:tcPr>
          <w:p w14:paraId="188A3BB6" w14:textId="77777777" w:rsidR="00927B53" w:rsidRPr="00D10564" w:rsidRDefault="003E2D6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10" w:type="dxa"/>
          </w:tcPr>
          <w:p w14:paraId="0A2183B8" w14:textId="77777777" w:rsidR="00927B53" w:rsidRPr="00D10564" w:rsidRDefault="003E2D6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673" w:type="dxa"/>
          </w:tcPr>
          <w:p w14:paraId="42C6F213" w14:textId="77777777" w:rsidR="00927B53" w:rsidRPr="00D10564" w:rsidRDefault="003E2D6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3663" w:type="dxa"/>
          </w:tcPr>
          <w:p w14:paraId="6541A0A3" w14:textId="77777777" w:rsidR="00134D2B" w:rsidRPr="00D10564" w:rsidRDefault="00556A9B" w:rsidP="000A015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oor tolerance</w:t>
            </w:r>
            <w:r w:rsidR="000A015B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, </w:t>
            </w:r>
            <w:r w:rsidR="00134D2B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tient decision</w:t>
            </w:r>
          </w:p>
        </w:tc>
      </w:tr>
      <w:tr w:rsidR="00EA1727" w:rsidRPr="00D10564" w14:paraId="0595E309" w14:textId="77777777" w:rsidTr="00C32510">
        <w:tc>
          <w:tcPr>
            <w:tcW w:w="802" w:type="dxa"/>
          </w:tcPr>
          <w:p w14:paraId="5520665E" w14:textId="77777777" w:rsidR="00EA1727" w:rsidRPr="00D10564" w:rsidRDefault="00EA1727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23</w:t>
            </w:r>
          </w:p>
        </w:tc>
        <w:tc>
          <w:tcPr>
            <w:tcW w:w="902" w:type="dxa"/>
          </w:tcPr>
          <w:p w14:paraId="570405DB" w14:textId="77777777" w:rsidR="00EA1727" w:rsidRPr="00D10564" w:rsidRDefault="00593E1A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</w:t>
            </w:r>
            <w:r w:rsidR="00EA1727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mo</w:t>
            </w:r>
          </w:p>
        </w:tc>
        <w:tc>
          <w:tcPr>
            <w:tcW w:w="1912" w:type="dxa"/>
          </w:tcPr>
          <w:p w14:paraId="50617701" w14:textId="77777777" w:rsidR="00EA1727" w:rsidRPr="00D10564" w:rsidRDefault="00EA1727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eg IFN-</w:t>
            </w:r>
            <w:r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</w:t>
            </w: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180 </w:t>
            </w:r>
            <w:r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</w:t>
            </w: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/wk</w:t>
            </w:r>
          </w:p>
        </w:tc>
        <w:tc>
          <w:tcPr>
            <w:tcW w:w="2191" w:type="dxa"/>
          </w:tcPr>
          <w:p w14:paraId="461F300A" w14:textId="77777777" w:rsidR="00EA1727" w:rsidRPr="00D10564" w:rsidRDefault="00CC1CB0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</w:t>
            </w:r>
          </w:p>
        </w:tc>
        <w:tc>
          <w:tcPr>
            <w:tcW w:w="1418" w:type="dxa"/>
          </w:tcPr>
          <w:p w14:paraId="3582BED5" w14:textId="77777777" w:rsidR="00EA1727" w:rsidRPr="00D10564" w:rsidRDefault="00CC1CB0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10" w:type="dxa"/>
          </w:tcPr>
          <w:p w14:paraId="73DFCAFE" w14:textId="77777777" w:rsidR="00EA1727" w:rsidRPr="00D10564" w:rsidRDefault="00CC1CB0" w:rsidP="00CC1CB0">
            <w:pPr>
              <w:tabs>
                <w:tab w:val="center" w:pos="742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1673" w:type="dxa"/>
          </w:tcPr>
          <w:p w14:paraId="6B7B5567" w14:textId="77777777" w:rsidR="00EA1727" w:rsidRPr="00D10564" w:rsidRDefault="00CC1CB0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3663" w:type="dxa"/>
          </w:tcPr>
          <w:p w14:paraId="7588363E" w14:textId="77777777" w:rsidR="00EA1727" w:rsidRPr="00D10564" w:rsidRDefault="005D504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005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dverse event (</w:t>
            </w:r>
            <w:r w:rsidR="00593E1A" w:rsidRPr="00A005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rug</w:t>
            </w:r>
            <w:r w:rsidRPr="00A005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related)</w:t>
            </w:r>
          </w:p>
        </w:tc>
      </w:tr>
      <w:tr w:rsidR="00F45688" w:rsidRPr="00D10564" w14:paraId="1B7FDC26" w14:textId="77777777" w:rsidTr="00C32510">
        <w:tc>
          <w:tcPr>
            <w:tcW w:w="802" w:type="dxa"/>
          </w:tcPr>
          <w:p w14:paraId="62338325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24</w:t>
            </w:r>
            <w:r w:rsidR="009873F9" w:rsidRPr="009873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902" w:type="dxa"/>
          </w:tcPr>
          <w:p w14:paraId="6D3B0917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 mo</w:t>
            </w:r>
          </w:p>
        </w:tc>
        <w:tc>
          <w:tcPr>
            <w:tcW w:w="1912" w:type="dxa"/>
          </w:tcPr>
          <w:p w14:paraId="0CD8B1B8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4 MU/wk</w:t>
            </w:r>
          </w:p>
        </w:tc>
        <w:tc>
          <w:tcPr>
            <w:tcW w:w="2191" w:type="dxa"/>
          </w:tcPr>
          <w:p w14:paraId="702684C8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K</w:t>
            </w:r>
          </w:p>
        </w:tc>
        <w:tc>
          <w:tcPr>
            <w:tcW w:w="1418" w:type="dxa"/>
          </w:tcPr>
          <w:p w14:paraId="10C0DB8E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10" w:type="dxa"/>
          </w:tcPr>
          <w:p w14:paraId="51B38378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673" w:type="dxa"/>
          </w:tcPr>
          <w:p w14:paraId="6EC764DD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3663" w:type="dxa"/>
          </w:tcPr>
          <w:p w14:paraId="72755D0E" w14:textId="401C37F5" w:rsidR="00F45688" w:rsidRPr="00D10564" w:rsidRDefault="00930F65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Poor tolerance </w:t>
            </w:r>
          </w:p>
        </w:tc>
      </w:tr>
      <w:tr w:rsidR="00927B53" w:rsidRPr="00392779" w14:paraId="108F29A1" w14:textId="77777777" w:rsidTr="00C32510">
        <w:tc>
          <w:tcPr>
            <w:tcW w:w="802" w:type="dxa"/>
            <w:tcBorders>
              <w:bottom w:val="single" w:sz="4" w:space="0" w:color="auto"/>
            </w:tcBorders>
          </w:tcPr>
          <w:p w14:paraId="132D4D3D" w14:textId="77777777" w:rsidR="00B00ED8" w:rsidRPr="00D10564" w:rsidRDefault="00B00ED8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25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4BF8CFD0" w14:textId="77777777" w:rsidR="00927B53" w:rsidRPr="00D10564" w:rsidRDefault="00D85658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9 mo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23493050" w14:textId="77777777" w:rsidR="00927B53" w:rsidRPr="00D10564" w:rsidRDefault="00D85658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8 MU/wk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49CF270F" w14:textId="77777777" w:rsidR="00927B53" w:rsidRPr="00D10564" w:rsidRDefault="00D85658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1A348E" w14:textId="77777777" w:rsidR="00927B53" w:rsidRPr="00D10564" w:rsidRDefault="00D85658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75EF7B7" w14:textId="77777777" w:rsidR="00927B53" w:rsidRPr="00D10564" w:rsidRDefault="00D85658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rtial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0151EFF1" w14:textId="77777777" w:rsidR="00927B53" w:rsidRPr="00D10564" w:rsidRDefault="00D85658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rtial</w:t>
            </w:r>
          </w:p>
        </w:tc>
        <w:tc>
          <w:tcPr>
            <w:tcW w:w="3663" w:type="dxa"/>
            <w:tcBorders>
              <w:bottom w:val="single" w:sz="4" w:space="0" w:color="auto"/>
            </w:tcBorders>
          </w:tcPr>
          <w:p w14:paraId="3F6E9677" w14:textId="77777777" w:rsidR="00927B53" w:rsidRPr="00D10564" w:rsidRDefault="005D5043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dverse event (</w:t>
            </w:r>
            <w:r w:rsidR="00CD3AC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</w:t>
            </w: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ot </w:t>
            </w:r>
            <w:r w:rsidR="006652F7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rug</w:t>
            </w: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related)</w:t>
            </w:r>
          </w:p>
        </w:tc>
      </w:tr>
      <w:tr w:rsidR="000478C5" w:rsidRPr="00D10564" w14:paraId="3603FF40" w14:textId="77777777" w:rsidTr="00560EE0">
        <w:tc>
          <w:tcPr>
            <w:tcW w:w="13971" w:type="dxa"/>
            <w:gridSpan w:val="8"/>
            <w:shd w:val="clear" w:color="auto" w:fill="D9D9D9" w:themeFill="background1" w:themeFillShade="D9"/>
          </w:tcPr>
          <w:p w14:paraId="5F3CAE9F" w14:textId="77777777" w:rsidR="000478C5" w:rsidRPr="00D10564" w:rsidRDefault="000478C5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ydroxyurea</w:t>
            </w:r>
          </w:p>
        </w:tc>
      </w:tr>
      <w:tr w:rsidR="00927B53" w:rsidRPr="00D10564" w14:paraId="521A822B" w14:textId="77777777" w:rsidTr="00C32510">
        <w:tc>
          <w:tcPr>
            <w:tcW w:w="802" w:type="dxa"/>
          </w:tcPr>
          <w:p w14:paraId="52640CE5" w14:textId="77777777" w:rsidR="00927B53" w:rsidRPr="00D10564" w:rsidRDefault="00B00ED8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</w:t>
            </w:r>
          </w:p>
        </w:tc>
        <w:tc>
          <w:tcPr>
            <w:tcW w:w="902" w:type="dxa"/>
          </w:tcPr>
          <w:p w14:paraId="634F9471" w14:textId="77777777" w:rsidR="00927B53" w:rsidRPr="00D10564" w:rsidRDefault="00E50C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mo</w:t>
            </w:r>
          </w:p>
        </w:tc>
        <w:tc>
          <w:tcPr>
            <w:tcW w:w="1912" w:type="dxa"/>
          </w:tcPr>
          <w:p w14:paraId="7EFE986D" w14:textId="77777777" w:rsidR="00927B53" w:rsidRPr="00D10564" w:rsidRDefault="00E50C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gr</w:t>
            </w:r>
          </w:p>
        </w:tc>
        <w:tc>
          <w:tcPr>
            <w:tcW w:w="2191" w:type="dxa"/>
          </w:tcPr>
          <w:p w14:paraId="082A8496" w14:textId="77777777" w:rsidR="00927B53" w:rsidRPr="00D10564" w:rsidRDefault="00E50C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 + IFN</w:t>
            </w:r>
            <w:r w:rsidR="00864C34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  <w:r w:rsidR="00864C34"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</w:t>
            </w:r>
          </w:p>
        </w:tc>
        <w:tc>
          <w:tcPr>
            <w:tcW w:w="1418" w:type="dxa"/>
          </w:tcPr>
          <w:p w14:paraId="622D330D" w14:textId="77777777" w:rsidR="00927B53" w:rsidRPr="00D10564" w:rsidRDefault="00E50C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10" w:type="dxa"/>
          </w:tcPr>
          <w:p w14:paraId="7B0C5B47" w14:textId="77777777" w:rsidR="00927B53" w:rsidRPr="00D10564" w:rsidRDefault="006F1AC5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e</w:t>
            </w:r>
          </w:p>
        </w:tc>
        <w:tc>
          <w:tcPr>
            <w:tcW w:w="1673" w:type="dxa"/>
          </w:tcPr>
          <w:p w14:paraId="24169FAA" w14:textId="77777777" w:rsidR="00927B53" w:rsidRPr="00D10564" w:rsidRDefault="00E50C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e</w:t>
            </w:r>
          </w:p>
        </w:tc>
        <w:tc>
          <w:tcPr>
            <w:tcW w:w="3663" w:type="dxa"/>
          </w:tcPr>
          <w:p w14:paraId="12F813C1" w14:textId="77777777" w:rsidR="00927B53" w:rsidRPr="00D10564" w:rsidRDefault="00E50CA6" w:rsidP="00927B5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ack of efficacy</w:t>
            </w:r>
          </w:p>
        </w:tc>
      </w:tr>
      <w:tr w:rsidR="00AC69B0" w:rsidRPr="00D10564" w14:paraId="769D6849" w14:textId="77777777" w:rsidTr="00C32510">
        <w:tc>
          <w:tcPr>
            <w:tcW w:w="802" w:type="dxa"/>
          </w:tcPr>
          <w:p w14:paraId="5E008828" w14:textId="77777777" w:rsidR="00AC69B0" w:rsidRPr="00D10564" w:rsidRDefault="00AC69B0" w:rsidP="00AC69B0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2</w:t>
            </w:r>
          </w:p>
        </w:tc>
        <w:tc>
          <w:tcPr>
            <w:tcW w:w="902" w:type="dxa"/>
          </w:tcPr>
          <w:p w14:paraId="55744CE2" w14:textId="77777777" w:rsidR="00AC69B0" w:rsidRPr="00D10564" w:rsidRDefault="00AC69B0" w:rsidP="00AC69B0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 mo</w:t>
            </w:r>
          </w:p>
        </w:tc>
        <w:tc>
          <w:tcPr>
            <w:tcW w:w="1912" w:type="dxa"/>
          </w:tcPr>
          <w:p w14:paraId="69B65895" w14:textId="77777777" w:rsidR="00AC69B0" w:rsidRPr="00D10564" w:rsidRDefault="00AC69B0" w:rsidP="00AC69B0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gr</w:t>
            </w:r>
          </w:p>
        </w:tc>
        <w:tc>
          <w:tcPr>
            <w:tcW w:w="2191" w:type="dxa"/>
          </w:tcPr>
          <w:p w14:paraId="13714E35" w14:textId="159B7BBC" w:rsidR="00AC69B0" w:rsidRPr="00D10564" w:rsidRDefault="00AC69B0" w:rsidP="00AC69B0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OCS + </w:t>
            </w:r>
            <w:r w:rsidR="00A442E2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FN-</w:t>
            </w:r>
            <w:r w:rsidR="00A442E2"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</w:t>
            </w: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/</w:t>
            </w:r>
            <w:r w:rsidR="009955B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Ø</w:t>
            </w:r>
          </w:p>
        </w:tc>
        <w:tc>
          <w:tcPr>
            <w:tcW w:w="1418" w:type="dxa"/>
          </w:tcPr>
          <w:p w14:paraId="7CD20750" w14:textId="77777777" w:rsidR="00AC69B0" w:rsidRPr="00D10564" w:rsidRDefault="00AC69B0" w:rsidP="00AC69B0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10" w:type="dxa"/>
          </w:tcPr>
          <w:p w14:paraId="206F93E2" w14:textId="77777777" w:rsidR="00AC69B0" w:rsidRPr="00D10564" w:rsidRDefault="00AC69B0" w:rsidP="00AC69B0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rtial</w:t>
            </w:r>
          </w:p>
        </w:tc>
        <w:tc>
          <w:tcPr>
            <w:tcW w:w="1673" w:type="dxa"/>
          </w:tcPr>
          <w:p w14:paraId="7388F67A" w14:textId="77777777" w:rsidR="00AC69B0" w:rsidRPr="00D10564" w:rsidRDefault="00AC69B0" w:rsidP="00AC69B0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3663" w:type="dxa"/>
          </w:tcPr>
          <w:p w14:paraId="68649B0E" w14:textId="77777777" w:rsidR="00AC69B0" w:rsidRPr="00D10564" w:rsidRDefault="00AC69B0" w:rsidP="00AC69B0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oor tolerance</w:t>
            </w:r>
          </w:p>
        </w:tc>
      </w:tr>
      <w:tr w:rsidR="003E2D63" w:rsidRPr="00D10564" w14:paraId="50C67A5C" w14:textId="77777777" w:rsidTr="00C32510">
        <w:tc>
          <w:tcPr>
            <w:tcW w:w="802" w:type="dxa"/>
          </w:tcPr>
          <w:p w14:paraId="0FB6B08F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3</w:t>
            </w:r>
            <w:r w:rsidR="009873F9" w:rsidRPr="009873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902" w:type="dxa"/>
          </w:tcPr>
          <w:p w14:paraId="6EA0111F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mo</w:t>
            </w:r>
          </w:p>
        </w:tc>
        <w:tc>
          <w:tcPr>
            <w:tcW w:w="1912" w:type="dxa"/>
          </w:tcPr>
          <w:p w14:paraId="0DBDD4CA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,5 gr</w:t>
            </w:r>
          </w:p>
        </w:tc>
        <w:tc>
          <w:tcPr>
            <w:tcW w:w="2191" w:type="dxa"/>
          </w:tcPr>
          <w:p w14:paraId="46990D0B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</w:t>
            </w:r>
          </w:p>
        </w:tc>
        <w:tc>
          <w:tcPr>
            <w:tcW w:w="1418" w:type="dxa"/>
          </w:tcPr>
          <w:p w14:paraId="789639A8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10" w:type="dxa"/>
          </w:tcPr>
          <w:p w14:paraId="362ED9FE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673" w:type="dxa"/>
          </w:tcPr>
          <w:p w14:paraId="3E6DB7C5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3663" w:type="dxa"/>
          </w:tcPr>
          <w:p w14:paraId="122FD9E2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tient decision</w:t>
            </w:r>
          </w:p>
        </w:tc>
      </w:tr>
      <w:tr w:rsidR="003E2D63" w:rsidRPr="00D10564" w14:paraId="31ED2873" w14:textId="77777777" w:rsidTr="00C32510">
        <w:tc>
          <w:tcPr>
            <w:tcW w:w="802" w:type="dxa"/>
          </w:tcPr>
          <w:p w14:paraId="6950EB4B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8</w:t>
            </w:r>
            <w:r w:rsidR="009873F9" w:rsidRPr="009873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902" w:type="dxa"/>
          </w:tcPr>
          <w:p w14:paraId="605F8E36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6 mo</w:t>
            </w:r>
          </w:p>
        </w:tc>
        <w:tc>
          <w:tcPr>
            <w:tcW w:w="1912" w:type="dxa"/>
          </w:tcPr>
          <w:p w14:paraId="4CDF9205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,5 gr</w:t>
            </w:r>
          </w:p>
        </w:tc>
        <w:tc>
          <w:tcPr>
            <w:tcW w:w="2191" w:type="dxa"/>
          </w:tcPr>
          <w:p w14:paraId="37F1B2F1" w14:textId="65685B39" w:rsidR="003E2D63" w:rsidRPr="00D10564" w:rsidRDefault="009955BB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Ø</w:t>
            </w:r>
            <w:r w:rsidRPr="00D10564" w:rsidDel="009955B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="003E2D63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/ OCS / </w:t>
            </w: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Ø</w:t>
            </w:r>
            <w:r w:rsidRPr="00D10564" w:rsidDel="009955B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418" w:type="dxa"/>
          </w:tcPr>
          <w:p w14:paraId="4E6A9B52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10" w:type="dxa"/>
          </w:tcPr>
          <w:p w14:paraId="6AD57579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673" w:type="dxa"/>
          </w:tcPr>
          <w:p w14:paraId="1A089740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3663" w:type="dxa"/>
          </w:tcPr>
          <w:p w14:paraId="569F2221" w14:textId="77777777" w:rsidR="003E2D63" w:rsidRPr="00D10564" w:rsidRDefault="003E2D63" w:rsidP="003E2D63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A (continued for thrombocytosis)</w:t>
            </w:r>
          </w:p>
        </w:tc>
      </w:tr>
      <w:tr w:rsidR="00F45688" w:rsidRPr="00D10564" w14:paraId="7788A1D4" w14:textId="77777777" w:rsidTr="00C32510">
        <w:tc>
          <w:tcPr>
            <w:tcW w:w="802" w:type="dxa"/>
            <w:tcBorders>
              <w:bottom w:val="single" w:sz="4" w:space="0" w:color="auto"/>
            </w:tcBorders>
          </w:tcPr>
          <w:p w14:paraId="7235A329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24</w:t>
            </w:r>
            <w:r w:rsidR="009873F9" w:rsidRPr="009873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0EC13E81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 mo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26878FD7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gr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39A5EEB1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C2CFFF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5B23F5B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4235581B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3663" w:type="dxa"/>
            <w:tcBorders>
              <w:bottom w:val="single" w:sz="4" w:space="0" w:color="auto"/>
            </w:tcBorders>
          </w:tcPr>
          <w:p w14:paraId="1381D9AE" w14:textId="77777777" w:rsidR="00F45688" w:rsidRPr="00D10564" w:rsidRDefault="00F45688" w:rsidP="00F45688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</w:tr>
      <w:tr w:rsidR="00EB5582" w:rsidRPr="00392779" w14:paraId="75E5A518" w14:textId="77777777" w:rsidTr="00560EE0">
        <w:tc>
          <w:tcPr>
            <w:tcW w:w="13971" w:type="dxa"/>
            <w:gridSpan w:val="8"/>
            <w:shd w:val="clear" w:color="auto" w:fill="D9D9D9" w:themeFill="background1" w:themeFillShade="D9"/>
          </w:tcPr>
          <w:p w14:paraId="4FB53601" w14:textId="77777777" w:rsidR="00EB5582" w:rsidRPr="00D10564" w:rsidRDefault="00EB558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epolizumab</w:t>
            </w:r>
            <w:r w:rsidR="00A55B99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(compassionate use, MHE104317, </w:t>
            </w:r>
            <w:r w:rsidR="008F74AA" w:rsidRPr="00D105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T002446686</w:t>
            </w:r>
            <w:r w:rsidR="00A55B99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)</w:t>
            </w:r>
          </w:p>
        </w:tc>
      </w:tr>
      <w:tr w:rsidR="00EB5582" w:rsidRPr="00D10564" w14:paraId="158449A7" w14:textId="77777777" w:rsidTr="00C32510">
        <w:tc>
          <w:tcPr>
            <w:tcW w:w="802" w:type="dxa"/>
          </w:tcPr>
          <w:p w14:paraId="05FB76AB" w14:textId="77777777" w:rsidR="00EB5582" w:rsidRPr="00D10564" w:rsidRDefault="00EB558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3</w:t>
            </w:r>
          </w:p>
        </w:tc>
        <w:tc>
          <w:tcPr>
            <w:tcW w:w="902" w:type="dxa"/>
          </w:tcPr>
          <w:p w14:paraId="1B0435CC" w14:textId="77777777" w:rsidR="00EB5582" w:rsidRPr="00D10564" w:rsidRDefault="00A55B99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 mo</w:t>
            </w:r>
          </w:p>
        </w:tc>
        <w:tc>
          <w:tcPr>
            <w:tcW w:w="1912" w:type="dxa"/>
          </w:tcPr>
          <w:p w14:paraId="0B908504" w14:textId="77777777" w:rsidR="00EB5582" w:rsidRPr="00D10564" w:rsidRDefault="00F221EC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00 mg IV</w:t>
            </w:r>
          </w:p>
        </w:tc>
        <w:tc>
          <w:tcPr>
            <w:tcW w:w="2191" w:type="dxa"/>
          </w:tcPr>
          <w:p w14:paraId="424B9CE1" w14:textId="77777777" w:rsidR="00EB5582" w:rsidRPr="00D10564" w:rsidRDefault="00F221EC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</w:t>
            </w:r>
          </w:p>
        </w:tc>
        <w:tc>
          <w:tcPr>
            <w:tcW w:w="1418" w:type="dxa"/>
          </w:tcPr>
          <w:p w14:paraId="69CE46F1" w14:textId="77777777" w:rsidR="00EB5582" w:rsidRPr="00D10564" w:rsidRDefault="00F221EC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10" w:type="dxa"/>
          </w:tcPr>
          <w:p w14:paraId="29847846" w14:textId="77777777" w:rsidR="00EB5582" w:rsidRPr="00D10564" w:rsidRDefault="00F221EC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rtial</w:t>
            </w:r>
          </w:p>
        </w:tc>
        <w:tc>
          <w:tcPr>
            <w:tcW w:w="1673" w:type="dxa"/>
          </w:tcPr>
          <w:p w14:paraId="5A06DE69" w14:textId="77777777" w:rsidR="00EB5582" w:rsidRPr="00D10564" w:rsidRDefault="00F221EC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e</w:t>
            </w:r>
          </w:p>
        </w:tc>
        <w:tc>
          <w:tcPr>
            <w:tcW w:w="3663" w:type="dxa"/>
          </w:tcPr>
          <w:p w14:paraId="548F38D6" w14:textId="77777777" w:rsidR="00EB5582" w:rsidRPr="00D10564" w:rsidRDefault="00752B4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ack of efficacy</w:t>
            </w:r>
          </w:p>
        </w:tc>
      </w:tr>
      <w:tr w:rsidR="00EB5582" w:rsidRPr="00D10564" w14:paraId="54867EF0" w14:textId="77777777" w:rsidTr="00C32510">
        <w:tc>
          <w:tcPr>
            <w:tcW w:w="802" w:type="dxa"/>
          </w:tcPr>
          <w:p w14:paraId="0F0A5254" w14:textId="77777777" w:rsidR="00EB5582" w:rsidRPr="00D10564" w:rsidRDefault="00EB558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0</w:t>
            </w:r>
          </w:p>
        </w:tc>
        <w:tc>
          <w:tcPr>
            <w:tcW w:w="902" w:type="dxa"/>
          </w:tcPr>
          <w:p w14:paraId="1A051F02" w14:textId="77777777" w:rsidR="00EB5582" w:rsidRPr="00D10564" w:rsidRDefault="00752B4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 mo</w:t>
            </w:r>
          </w:p>
        </w:tc>
        <w:tc>
          <w:tcPr>
            <w:tcW w:w="1912" w:type="dxa"/>
          </w:tcPr>
          <w:p w14:paraId="518355EF" w14:textId="77777777" w:rsidR="00EB5582" w:rsidRPr="00D10564" w:rsidRDefault="00752B4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50 mg IV</w:t>
            </w:r>
          </w:p>
        </w:tc>
        <w:tc>
          <w:tcPr>
            <w:tcW w:w="2191" w:type="dxa"/>
          </w:tcPr>
          <w:p w14:paraId="3684933B" w14:textId="77777777" w:rsidR="00EB5582" w:rsidRPr="00D10564" w:rsidRDefault="00752B4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</w:t>
            </w:r>
          </w:p>
        </w:tc>
        <w:tc>
          <w:tcPr>
            <w:tcW w:w="1418" w:type="dxa"/>
          </w:tcPr>
          <w:p w14:paraId="17111D5F" w14:textId="77777777" w:rsidR="00EB5582" w:rsidRPr="00D10564" w:rsidRDefault="00752B4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10" w:type="dxa"/>
          </w:tcPr>
          <w:p w14:paraId="06A07E50" w14:textId="77777777" w:rsidR="00EB5582" w:rsidRPr="00D10564" w:rsidRDefault="00752B4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1673" w:type="dxa"/>
          </w:tcPr>
          <w:p w14:paraId="561A6A66" w14:textId="77777777" w:rsidR="00EB5582" w:rsidRPr="00D10564" w:rsidRDefault="00752B4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rtial</w:t>
            </w:r>
          </w:p>
        </w:tc>
        <w:tc>
          <w:tcPr>
            <w:tcW w:w="3663" w:type="dxa"/>
          </w:tcPr>
          <w:p w14:paraId="4E70B2C1" w14:textId="77777777" w:rsidR="00EB5582" w:rsidRPr="00D10564" w:rsidRDefault="00376655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AE (</w:t>
            </w:r>
            <w:r w:rsidR="00752B43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ymphoma</w:t>
            </w: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)</w:t>
            </w:r>
          </w:p>
        </w:tc>
      </w:tr>
      <w:tr w:rsidR="00EB5582" w:rsidRPr="00D10564" w14:paraId="52B607CA" w14:textId="77777777" w:rsidTr="00C32510">
        <w:tc>
          <w:tcPr>
            <w:tcW w:w="802" w:type="dxa"/>
          </w:tcPr>
          <w:p w14:paraId="46C09B72" w14:textId="77777777" w:rsidR="00EB5582" w:rsidRPr="00D10564" w:rsidRDefault="00EB558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1</w:t>
            </w:r>
          </w:p>
        </w:tc>
        <w:tc>
          <w:tcPr>
            <w:tcW w:w="902" w:type="dxa"/>
          </w:tcPr>
          <w:p w14:paraId="66185195" w14:textId="77777777" w:rsidR="00EB5582" w:rsidRPr="00D10564" w:rsidRDefault="005433F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</w:t>
            </w:r>
            <w:r w:rsidR="008B4DE9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mo</w:t>
            </w:r>
          </w:p>
        </w:tc>
        <w:tc>
          <w:tcPr>
            <w:tcW w:w="1912" w:type="dxa"/>
          </w:tcPr>
          <w:p w14:paraId="4DFEB3EB" w14:textId="77777777" w:rsidR="00EB5582" w:rsidRPr="00D10564" w:rsidRDefault="008B4DE9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00 mg IV</w:t>
            </w:r>
          </w:p>
        </w:tc>
        <w:tc>
          <w:tcPr>
            <w:tcW w:w="2191" w:type="dxa"/>
          </w:tcPr>
          <w:p w14:paraId="3F4922B3" w14:textId="6F8081B4" w:rsidR="00EB5582" w:rsidRPr="00D10564" w:rsidRDefault="009955BB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Ø</w:t>
            </w:r>
          </w:p>
        </w:tc>
        <w:tc>
          <w:tcPr>
            <w:tcW w:w="1418" w:type="dxa"/>
          </w:tcPr>
          <w:p w14:paraId="73C50F2E" w14:textId="77777777" w:rsidR="00EB5582" w:rsidRPr="00D10564" w:rsidRDefault="003E2D6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10" w:type="dxa"/>
          </w:tcPr>
          <w:p w14:paraId="69E455F6" w14:textId="77777777" w:rsidR="00EB5582" w:rsidRPr="00D10564" w:rsidRDefault="008B4DE9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1673" w:type="dxa"/>
          </w:tcPr>
          <w:p w14:paraId="77C2C11D" w14:textId="77777777" w:rsidR="00EB5582" w:rsidRPr="00D10564" w:rsidRDefault="005433F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rtial</w:t>
            </w:r>
          </w:p>
        </w:tc>
        <w:tc>
          <w:tcPr>
            <w:tcW w:w="3663" w:type="dxa"/>
          </w:tcPr>
          <w:p w14:paraId="05777451" w14:textId="77777777" w:rsidR="00EB5582" w:rsidRPr="00D10564" w:rsidRDefault="00665D1B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A</w:t>
            </w:r>
            <w:r w:rsidR="002F1133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(ongoing)</w:t>
            </w:r>
          </w:p>
        </w:tc>
      </w:tr>
      <w:tr w:rsidR="00EB5582" w:rsidRPr="00D10564" w14:paraId="206E389C" w14:textId="77777777" w:rsidTr="00C32510">
        <w:tc>
          <w:tcPr>
            <w:tcW w:w="802" w:type="dxa"/>
          </w:tcPr>
          <w:p w14:paraId="2C55AB59" w14:textId="77777777" w:rsidR="00EB5582" w:rsidRPr="00D10564" w:rsidRDefault="00EB558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2</w:t>
            </w:r>
          </w:p>
        </w:tc>
        <w:tc>
          <w:tcPr>
            <w:tcW w:w="902" w:type="dxa"/>
          </w:tcPr>
          <w:p w14:paraId="6D9B3C70" w14:textId="77777777" w:rsidR="00EB5582" w:rsidRPr="00D10564" w:rsidRDefault="007B0F6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 mo</w:t>
            </w:r>
          </w:p>
        </w:tc>
        <w:tc>
          <w:tcPr>
            <w:tcW w:w="1912" w:type="dxa"/>
          </w:tcPr>
          <w:p w14:paraId="776A7CFC" w14:textId="77777777" w:rsidR="00EB5582" w:rsidRPr="00D10564" w:rsidRDefault="007B0F6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00 mg IV</w:t>
            </w:r>
          </w:p>
        </w:tc>
        <w:tc>
          <w:tcPr>
            <w:tcW w:w="2191" w:type="dxa"/>
          </w:tcPr>
          <w:p w14:paraId="4B49C9C1" w14:textId="77777777" w:rsidR="00EB5582" w:rsidRPr="00D10564" w:rsidRDefault="007B0F6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</w:t>
            </w:r>
          </w:p>
        </w:tc>
        <w:tc>
          <w:tcPr>
            <w:tcW w:w="1418" w:type="dxa"/>
          </w:tcPr>
          <w:p w14:paraId="68CDD4D7" w14:textId="77777777" w:rsidR="00EB5582" w:rsidRPr="00D10564" w:rsidRDefault="007B0F6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10" w:type="dxa"/>
          </w:tcPr>
          <w:p w14:paraId="3B6B333E" w14:textId="77777777" w:rsidR="00EB5582" w:rsidRPr="00D10564" w:rsidRDefault="00C75497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lete</w:t>
            </w:r>
          </w:p>
        </w:tc>
        <w:tc>
          <w:tcPr>
            <w:tcW w:w="1673" w:type="dxa"/>
          </w:tcPr>
          <w:p w14:paraId="1A99A406" w14:textId="77777777" w:rsidR="00EB5582" w:rsidRPr="00D10564" w:rsidRDefault="00C75497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e</w:t>
            </w:r>
          </w:p>
        </w:tc>
        <w:tc>
          <w:tcPr>
            <w:tcW w:w="3663" w:type="dxa"/>
          </w:tcPr>
          <w:p w14:paraId="13362D22" w14:textId="77777777" w:rsidR="00EB5582" w:rsidRPr="00D10564" w:rsidRDefault="00C75497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ack of efficacy</w:t>
            </w:r>
          </w:p>
        </w:tc>
      </w:tr>
      <w:tr w:rsidR="00EB5582" w:rsidRPr="00D10564" w14:paraId="4C8B0DB3" w14:textId="77777777" w:rsidTr="00C32510">
        <w:tc>
          <w:tcPr>
            <w:tcW w:w="802" w:type="dxa"/>
            <w:tcBorders>
              <w:bottom w:val="single" w:sz="4" w:space="0" w:color="auto"/>
            </w:tcBorders>
          </w:tcPr>
          <w:p w14:paraId="3F7E888C" w14:textId="77777777" w:rsidR="00EB5582" w:rsidRPr="00D10564" w:rsidRDefault="00EB558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24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74492E76" w14:textId="77777777" w:rsidR="00EB5582" w:rsidRPr="00D10564" w:rsidRDefault="00154F0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nce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36884946" w14:textId="77777777" w:rsidR="00EB5582" w:rsidRPr="00D10564" w:rsidRDefault="006E1AB9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50 mg</w:t>
            </w:r>
            <w:r w:rsidR="00154F02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IV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256FC531" w14:textId="2FFCDB17" w:rsidR="00EB5582" w:rsidRPr="00D10564" w:rsidRDefault="009955BB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Ø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ECBC92" w14:textId="77777777" w:rsidR="00EB5582" w:rsidRPr="00D10564" w:rsidRDefault="003E2D6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540B09B9" w14:textId="77777777" w:rsidR="00EB5582" w:rsidRPr="00D10564" w:rsidRDefault="009A1CA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rtial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4680F27F" w14:textId="77777777" w:rsidR="00EB5582" w:rsidRPr="00D10564" w:rsidRDefault="006E1AB9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e</w:t>
            </w:r>
          </w:p>
        </w:tc>
        <w:tc>
          <w:tcPr>
            <w:tcW w:w="3663" w:type="dxa"/>
            <w:tcBorders>
              <w:bottom w:val="single" w:sz="4" w:space="0" w:color="auto"/>
            </w:tcBorders>
          </w:tcPr>
          <w:p w14:paraId="5BE3C861" w14:textId="77777777" w:rsidR="00EB5582" w:rsidRPr="00D10564" w:rsidRDefault="006E1AB9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ack of efficacy</w:t>
            </w:r>
          </w:p>
        </w:tc>
      </w:tr>
      <w:tr w:rsidR="00EB5582" w:rsidRPr="00D10564" w14:paraId="51BA7DC0" w14:textId="77777777" w:rsidTr="00560EE0">
        <w:tc>
          <w:tcPr>
            <w:tcW w:w="13971" w:type="dxa"/>
            <w:gridSpan w:val="8"/>
            <w:shd w:val="clear" w:color="auto" w:fill="D9D9D9" w:themeFill="background1" w:themeFillShade="D9"/>
          </w:tcPr>
          <w:p w14:paraId="0D996B6A" w14:textId="77777777" w:rsidR="00EB5582" w:rsidRPr="00D10564" w:rsidRDefault="00EB558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yclosporin</w:t>
            </w:r>
          </w:p>
        </w:tc>
      </w:tr>
      <w:tr w:rsidR="00C91C74" w:rsidRPr="00392779" w14:paraId="051107A9" w14:textId="77777777" w:rsidTr="00C32510">
        <w:tc>
          <w:tcPr>
            <w:tcW w:w="802" w:type="dxa"/>
          </w:tcPr>
          <w:p w14:paraId="7A770A16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</w:t>
            </w:r>
            <w:r w:rsidR="00A33D9D" w:rsidRPr="00A33D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</w:p>
        </w:tc>
        <w:tc>
          <w:tcPr>
            <w:tcW w:w="902" w:type="dxa"/>
          </w:tcPr>
          <w:p w14:paraId="43CAD7F1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 mo</w:t>
            </w:r>
          </w:p>
        </w:tc>
        <w:tc>
          <w:tcPr>
            <w:tcW w:w="1912" w:type="dxa"/>
          </w:tcPr>
          <w:p w14:paraId="57CB0C65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00 mg</w:t>
            </w:r>
          </w:p>
        </w:tc>
        <w:tc>
          <w:tcPr>
            <w:tcW w:w="2191" w:type="dxa"/>
          </w:tcPr>
          <w:p w14:paraId="23A76259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 + IFN</w:t>
            </w:r>
            <w:r w:rsidR="00D10564"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  <w:r w:rsidR="00D10564"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</w:t>
            </w:r>
          </w:p>
        </w:tc>
        <w:tc>
          <w:tcPr>
            <w:tcW w:w="1418" w:type="dxa"/>
          </w:tcPr>
          <w:p w14:paraId="6774BA22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10" w:type="dxa"/>
          </w:tcPr>
          <w:p w14:paraId="0415A756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673" w:type="dxa"/>
          </w:tcPr>
          <w:p w14:paraId="4DC140D1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3663" w:type="dxa"/>
          </w:tcPr>
          <w:p w14:paraId="09E08312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 effect on T cells</w:t>
            </w:r>
          </w:p>
        </w:tc>
      </w:tr>
      <w:tr w:rsidR="00C91C74" w:rsidRPr="00392779" w14:paraId="22D06B4B" w14:textId="77777777" w:rsidTr="00C32510">
        <w:tc>
          <w:tcPr>
            <w:tcW w:w="802" w:type="dxa"/>
          </w:tcPr>
          <w:p w14:paraId="795F81C2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3</w:t>
            </w:r>
            <w:r w:rsidR="00A33D9D" w:rsidRPr="00A33D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</w:p>
        </w:tc>
        <w:tc>
          <w:tcPr>
            <w:tcW w:w="902" w:type="dxa"/>
          </w:tcPr>
          <w:p w14:paraId="6001E57D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mo</w:t>
            </w:r>
          </w:p>
        </w:tc>
        <w:tc>
          <w:tcPr>
            <w:tcW w:w="1912" w:type="dxa"/>
          </w:tcPr>
          <w:p w14:paraId="43CDC98C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50 mg</w:t>
            </w:r>
          </w:p>
        </w:tc>
        <w:tc>
          <w:tcPr>
            <w:tcW w:w="2191" w:type="dxa"/>
          </w:tcPr>
          <w:p w14:paraId="48B9D13B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 + Peg-IFN-</w:t>
            </w:r>
            <w:r w:rsidRPr="00D10564">
              <w:rPr>
                <w:rFonts w:ascii="Symbol" w:hAnsi="Symbol" w:cs="Times New Roman"/>
                <w:sz w:val="18"/>
                <w:szCs w:val="18"/>
                <w:lang w:val="en-AU"/>
              </w:rPr>
              <w:t></w:t>
            </w:r>
          </w:p>
        </w:tc>
        <w:tc>
          <w:tcPr>
            <w:tcW w:w="1418" w:type="dxa"/>
          </w:tcPr>
          <w:p w14:paraId="1B9CA851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10" w:type="dxa"/>
          </w:tcPr>
          <w:p w14:paraId="63F1E3C5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673" w:type="dxa"/>
          </w:tcPr>
          <w:p w14:paraId="51BBED2F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3663" w:type="dxa"/>
          </w:tcPr>
          <w:p w14:paraId="3186FE24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oor tolerance/Efficacy of IFN-</w:t>
            </w:r>
            <w:r w:rsidRPr="004373D7">
              <w:rPr>
                <w:rFonts w:ascii="Symbol" w:hAnsi="Symbol" w:cs="Times New Roman"/>
                <w:sz w:val="18"/>
                <w:szCs w:val="18"/>
                <w:lang w:val="en-AU"/>
              </w:rPr>
              <w:t></w:t>
            </w:r>
          </w:p>
        </w:tc>
      </w:tr>
      <w:tr w:rsidR="00EB5582" w:rsidRPr="00D10564" w14:paraId="4E9098D5" w14:textId="77777777" w:rsidTr="00C32510">
        <w:tc>
          <w:tcPr>
            <w:tcW w:w="802" w:type="dxa"/>
          </w:tcPr>
          <w:p w14:paraId="30B0E946" w14:textId="77777777" w:rsidR="00EB5582" w:rsidRPr="00D10564" w:rsidRDefault="00EB558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0</w:t>
            </w:r>
          </w:p>
        </w:tc>
        <w:tc>
          <w:tcPr>
            <w:tcW w:w="902" w:type="dxa"/>
          </w:tcPr>
          <w:p w14:paraId="0DF1F1C8" w14:textId="77777777" w:rsidR="00EB5582" w:rsidRPr="00D10564" w:rsidRDefault="006D4D6F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5 wks</w:t>
            </w:r>
          </w:p>
        </w:tc>
        <w:tc>
          <w:tcPr>
            <w:tcW w:w="1912" w:type="dxa"/>
          </w:tcPr>
          <w:p w14:paraId="15D546D9" w14:textId="77777777" w:rsidR="00EB5582" w:rsidRPr="00D10564" w:rsidRDefault="0001708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0 mg</w:t>
            </w:r>
          </w:p>
        </w:tc>
        <w:tc>
          <w:tcPr>
            <w:tcW w:w="2191" w:type="dxa"/>
          </w:tcPr>
          <w:p w14:paraId="320BA75C" w14:textId="126DCF36" w:rsidR="00EB5582" w:rsidRPr="00D10564" w:rsidRDefault="009955BB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Ø</w:t>
            </w:r>
          </w:p>
        </w:tc>
        <w:tc>
          <w:tcPr>
            <w:tcW w:w="1418" w:type="dxa"/>
          </w:tcPr>
          <w:p w14:paraId="04203491" w14:textId="77777777" w:rsidR="00EB5582" w:rsidRPr="00D10564" w:rsidRDefault="003E2D6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10" w:type="dxa"/>
          </w:tcPr>
          <w:p w14:paraId="628D3E5E" w14:textId="77777777" w:rsidR="00EB5582" w:rsidRPr="00D10564" w:rsidRDefault="0001708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e</w:t>
            </w:r>
          </w:p>
        </w:tc>
        <w:tc>
          <w:tcPr>
            <w:tcW w:w="1673" w:type="dxa"/>
          </w:tcPr>
          <w:p w14:paraId="5F9E95FB" w14:textId="77777777" w:rsidR="00EB5582" w:rsidRPr="00D10564" w:rsidRDefault="0001708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e</w:t>
            </w:r>
          </w:p>
        </w:tc>
        <w:tc>
          <w:tcPr>
            <w:tcW w:w="3663" w:type="dxa"/>
          </w:tcPr>
          <w:p w14:paraId="61ECA55C" w14:textId="77777777" w:rsidR="00EB5582" w:rsidRPr="00D10564" w:rsidRDefault="00017083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ack of efficacy</w:t>
            </w:r>
          </w:p>
        </w:tc>
      </w:tr>
      <w:tr w:rsidR="00EB5582" w:rsidRPr="00D10564" w14:paraId="3C92A4DF" w14:textId="77777777" w:rsidTr="00C32510">
        <w:tc>
          <w:tcPr>
            <w:tcW w:w="802" w:type="dxa"/>
          </w:tcPr>
          <w:p w14:paraId="1C43F820" w14:textId="77777777" w:rsidR="00EB5582" w:rsidRPr="00D10564" w:rsidRDefault="00EB558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12</w:t>
            </w:r>
            <w:r w:rsidR="00A33D9D" w:rsidRPr="00A33D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</w:p>
        </w:tc>
        <w:tc>
          <w:tcPr>
            <w:tcW w:w="902" w:type="dxa"/>
          </w:tcPr>
          <w:p w14:paraId="7692A7CF" w14:textId="77777777" w:rsidR="00EB5582" w:rsidRPr="00D10564" w:rsidRDefault="00651C82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 mo</w:t>
            </w:r>
          </w:p>
        </w:tc>
        <w:tc>
          <w:tcPr>
            <w:tcW w:w="1912" w:type="dxa"/>
          </w:tcPr>
          <w:p w14:paraId="733C9546" w14:textId="77777777" w:rsidR="00EB5582" w:rsidRPr="00D10564" w:rsidRDefault="009C7576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0 mg</w:t>
            </w:r>
          </w:p>
        </w:tc>
        <w:tc>
          <w:tcPr>
            <w:tcW w:w="2191" w:type="dxa"/>
          </w:tcPr>
          <w:p w14:paraId="76379FFA" w14:textId="77777777" w:rsidR="00EB5582" w:rsidRPr="00D10564" w:rsidRDefault="009C7576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CS + Mepo 300</w:t>
            </w:r>
          </w:p>
        </w:tc>
        <w:tc>
          <w:tcPr>
            <w:tcW w:w="1418" w:type="dxa"/>
          </w:tcPr>
          <w:p w14:paraId="4F013C45" w14:textId="77777777" w:rsidR="00EB5582" w:rsidRPr="00D10564" w:rsidRDefault="009C7576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10" w:type="dxa"/>
          </w:tcPr>
          <w:p w14:paraId="7D72060B" w14:textId="77777777" w:rsidR="00EB5582" w:rsidRPr="00D10564" w:rsidRDefault="00C91C74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673" w:type="dxa"/>
          </w:tcPr>
          <w:p w14:paraId="1A5ED22E" w14:textId="77777777" w:rsidR="00EB5582" w:rsidRPr="00D10564" w:rsidRDefault="009C7576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e</w:t>
            </w:r>
          </w:p>
        </w:tc>
        <w:tc>
          <w:tcPr>
            <w:tcW w:w="3663" w:type="dxa"/>
          </w:tcPr>
          <w:p w14:paraId="42B1DDB1" w14:textId="77777777" w:rsidR="00EB5582" w:rsidRPr="00D10564" w:rsidRDefault="009C7576" w:rsidP="00EB558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ack of efficacy</w:t>
            </w:r>
          </w:p>
        </w:tc>
      </w:tr>
      <w:tr w:rsidR="00C91C74" w:rsidRPr="00D10564" w14:paraId="0B0572E6" w14:textId="77777777" w:rsidTr="00C32510">
        <w:tc>
          <w:tcPr>
            <w:tcW w:w="802" w:type="dxa"/>
          </w:tcPr>
          <w:p w14:paraId="60CBC31F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24</w:t>
            </w:r>
            <w:r w:rsidR="009873F9" w:rsidRPr="009873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902" w:type="dxa"/>
          </w:tcPr>
          <w:p w14:paraId="04095A60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mo</w:t>
            </w:r>
          </w:p>
        </w:tc>
        <w:tc>
          <w:tcPr>
            <w:tcW w:w="1912" w:type="dxa"/>
          </w:tcPr>
          <w:p w14:paraId="75DCCDBE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K</w:t>
            </w:r>
          </w:p>
        </w:tc>
        <w:tc>
          <w:tcPr>
            <w:tcW w:w="2191" w:type="dxa"/>
          </w:tcPr>
          <w:p w14:paraId="32CDED0F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K</w:t>
            </w:r>
          </w:p>
        </w:tc>
        <w:tc>
          <w:tcPr>
            <w:tcW w:w="1418" w:type="dxa"/>
          </w:tcPr>
          <w:p w14:paraId="210C15D1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10" w:type="dxa"/>
          </w:tcPr>
          <w:p w14:paraId="67ADC3B2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673" w:type="dxa"/>
          </w:tcPr>
          <w:p w14:paraId="10397C87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3663" w:type="dxa"/>
          </w:tcPr>
          <w:p w14:paraId="086AF9FF" w14:textId="77777777" w:rsidR="00C91C74" w:rsidRPr="00D10564" w:rsidRDefault="00C91C74" w:rsidP="00C91C7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1056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</w:tr>
    </w:tbl>
    <w:p w14:paraId="6B158B10" w14:textId="77777777" w:rsidR="00560EE0" w:rsidRDefault="00560EE0" w:rsidP="00560EE0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9873F9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AU"/>
        </w:rPr>
        <w:t>D</w:t>
      </w:r>
      <w:r w:rsidRPr="009873F9">
        <w:rPr>
          <w:rFonts w:ascii="Times New Roman" w:hAnsi="Times New Roman" w:cs="Times New Roman"/>
          <w:sz w:val="20"/>
          <w:szCs w:val="20"/>
          <w:lang w:val="en-AU"/>
        </w:rPr>
        <w:t>osing/duration not sufficient to evaluate treatment response.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3484D6C8" w14:textId="77777777" w:rsidR="00560EE0" w:rsidRDefault="00560EE0" w:rsidP="00560EE0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9873F9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 xml:space="preserve"> </w:t>
      </w:r>
      <w:r w:rsidRPr="009873F9">
        <w:rPr>
          <w:rFonts w:ascii="Times New Roman" w:hAnsi="Times New Roman" w:cs="Times New Roman"/>
          <w:sz w:val="20"/>
          <w:szCs w:val="20"/>
          <w:lang w:val="en-AU"/>
        </w:rPr>
        <w:t>Insufficient data collection to analyse response</w:t>
      </w:r>
      <w:r w:rsidR="00930F65">
        <w:rPr>
          <w:rFonts w:ascii="Times New Roman" w:hAnsi="Times New Roman" w:cs="Times New Roman"/>
          <w:sz w:val="20"/>
          <w:szCs w:val="20"/>
          <w:lang w:val="en-AU"/>
        </w:rPr>
        <w:t xml:space="preserve"> (patient received treatment in another center)</w:t>
      </w:r>
      <w:r w:rsidRPr="009873F9">
        <w:rPr>
          <w:rFonts w:ascii="Times New Roman" w:hAnsi="Times New Roman" w:cs="Times New Roman"/>
          <w:sz w:val="20"/>
          <w:szCs w:val="20"/>
          <w:lang w:val="en-AU"/>
        </w:rPr>
        <w:t>.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673074C5" w14:textId="77777777" w:rsidR="00560EE0" w:rsidRDefault="00560EE0" w:rsidP="00560EE0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A33D9D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No added response to concomitant HES medications, and treatment interrupted due to poor tolerance (individual biological and clinical responses could not be evaluated because of overlap with other therapies) </w:t>
      </w:r>
    </w:p>
    <w:p w14:paraId="48FC99A9" w14:textId="77777777" w:rsidR="00D46E00" w:rsidRDefault="009955BB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18"/>
          <w:szCs w:val="18"/>
          <w:lang w:val="en-AU"/>
        </w:rPr>
        <w:t>Ø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: none (concomitant treatment)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CSA: cyclosporin A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gr: gram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HU: hydro</w:t>
      </w:r>
      <w:r w:rsidR="000A015B" w:rsidRPr="009873F9">
        <w:rPr>
          <w:rFonts w:ascii="Times New Roman" w:hAnsi="Times New Roman" w:cs="Times New Roman"/>
          <w:sz w:val="20"/>
          <w:szCs w:val="20"/>
          <w:lang w:val="en-AU"/>
        </w:rPr>
        <w:t>x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yurea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IFN: interferon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IV: intravenous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0D44EF">
        <w:rPr>
          <w:rFonts w:ascii="Times New Roman" w:hAnsi="Times New Roman" w:cs="Times New Roman"/>
          <w:sz w:val="20"/>
          <w:szCs w:val="20"/>
          <w:lang w:val="en-AU"/>
        </w:rPr>
        <w:t xml:space="preserve">mepo: mepolizumab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mg: milligram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877860" w:rsidRPr="009873F9">
        <w:rPr>
          <w:rFonts w:ascii="Times New Roman" w:hAnsi="Times New Roman" w:cs="Times New Roman"/>
          <w:sz w:val="20"/>
          <w:szCs w:val="20"/>
          <w:lang w:val="en-AU"/>
        </w:rPr>
        <w:t>m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o: month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MU: million units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NA: not applicable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OCS: oral corticosteroid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0D44EF">
        <w:rPr>
          <w:rFonts w:ascii="Times New Roman" w:hAnsi="Times New Roman" w:cs="Times New Roman"/>
          <w:sz w:val="20"/>
          <w:szCs w:val="20"/>
          <w:lang w:val="en-AU"/>
        </w:rPr>
        <w:t xml:space="preserve">Peg: pegylated, </w:t>
      </w:r>
      <w:r w:rsidR="003E2F57" w:rsidRPr="009873F9">
        <w:rPr>
          <w:rFonts w:ascii="Times New Roman" w:hAnsi="Times New Roman" w:cs="Times New Roman"/>
          <w:sz w:val="20"/>
          <w:szCs w:val="20"/>
          <w:lang w:val="en-AU"/>
        </w:rPr>
        <w:t>SAE: serious adverse event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UNK</w:t>
      </w:r>
      <w:r w:rsidR="00360200">
        <w:rPr>
          <w:rFonts w:ascii="Times New Roman" w:hAnsi="Times New Roman" w:cs="Times New Roman"/>
          <w:sz w:val="20"/>
          <w:szCs w:val="20"/>
          <w:lang w:val="en-AU"/>
        </w:rPr>
        <w:t xml:space="preserve"> or -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: unknown</w:t>
      </w:r>
      <w:r w:rsidR="008A6E9B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wk:</w:t>
      </w:r>
      <w:r w:rsidR="00877860" w:rsidRPr="009873F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B72F06" w:rsidRPr="009873F9">
        <w:rPr>
          <w:rFonts w:ascii="Times New Roman" w:hAnsi="Times New Roman" w:cs="Times New Roman"/>
          <w:sz w:val="20"/>
          <w:szCs w:val="20"/>
          <w:lang w:val="en-AU"/>
        </w:rPr>
        <w:t>week</w:t>
      </w:r>
    </w:p>
    <w:p w14:paraId="13645B0F" w14:textId="77777777" w:rsidR="007C0CCD" w:rsidRPr="000D44EF" w:rsidRDefault="00C41121">
      <w:pPr>
        <w:rPr>
          <w:rFonts w:ascii="Times New Roman" w:hAnsi="Times New Roman" w:cs="Times New Roman"/>
          <w:lang w:val="en-US"/>
        </w:rPr>
      </w:pPr>
      <w:r w:rsidRPr="000D44EF">
        <w:rPr>
          <w:rFonts w:ascii="Times New Roman" w:hAnsi="Times New Roman" w:cs="Times New Roman"/>
          <w:lang w:val="en-AU"/>
        </w:rPr>
        <w:br w:type="page"/>
      </w:r>
      <w:r w:rsidR="007C0CCD" w:rsidRPr="00715502">
        <w:rPr>
          <w:rFonts w:ascii="Times New Roman" w:hAnsi="Times New Roman" w:cs="Times New Roman"/>
          <w:lang w:val="en-US"/>
        </w:rPr>
        <w:lastRenderedPageBreak/>
        <w:t>Suppl</w:t>
      </w:r>
      <w:r w:rsidR="006271BA">
        <w:rPr>
          <w:rFonts w:ascii="Times New Roman" w:hAnsi="Times New Roman" w:cs="Times New Roman"/>
          <w:lang w:val="en-US"/>
        </w:rPr>
        <w:t>.</w:t>
      </w:r>
      <w:r w:rsidR="007C0CCD" w:rsidRPr="00715502">
        <w:rPr>
          <w:rFonts w:ascii="Times New Roman" w:hAnsi="Times New Roman" w:cs="Times New Roman"/>
          <w:lang w:val="en-US"/>
        </w:rPr>
        <w:t xml:space="preserve"> Table 6.</w:t>
      </w:r>
      <w:r w:rsidR="004430AC" w:rsidRPr="00715502">
        <w:rPr>
          <w:rFonts w:ascii="Times New Roman" w:hAnsi="Times New Roman" w:cs="Times New Roman"/>
          <w:lang w:val="en-US"/>
        </w:rPr>
        <w:t xml:space="preserve"> Detailed disease course over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5"/>
        <w:gridCol w:w="2755"/>
        <w:gridCol w:w="6796"/>
        <w:gridCol w:w="3785"/>
      </w:tblGrid>
      <w:tr w:rsidR="00134464" w:rsidRPr="006E2FB2" w14:paraId="6EA7C2C8" w14:textId="77777777" w:rsidTr="00C83AC0">
        <w:tc>
          <w:tcPr>
            <w:tcW w:w="638" w:type="dxa"/>
          </w:tcPr>
          <w:p w14:paraId="0C0618DB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83" w:type="dxa"/>
          </w:tcPr>
          <w:p w14:paraId="60F44B32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resentation</w:t>
            </w:r>
          </w:p>
        </w:tc>
        <w:tc>
          <w:tcPr>
            <w:tcW w:w="6893" w:type="dxa"/>
          </w:tcPr>
          <w:p w14:paraId="16F59B80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Disease course</w:t>
            </w:r>
          </w:p>
        </w:tc>
        <w:tc>
          <w:tcPr>
            <w:tcW w:w="3828" w:type="dxa"/>
          </w:tcPr>
          <w:p w14:paraId="675B4B46" w14:textId="77777777" w:rsidR="002A2B19" w:rsidRPr="006E2FB2" w:rsidRDefault="002A2B19" w:rsidP="00524147">
            <w:pPr>
              <w:pStyle w:val="ListParagraph"/>
              <w:numPr>
                <w:ilvl w:val="0"/>
                <w:numId w:val="7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  <w:p w14:paraId="3463AB1A" w14:textId="77777777" w:rsidR="002A2B19" w:rsidRPr="006E2FB2" w:rsidRDefault="002A2B19" w:rsidP="00524147">
            <w:pPr>
              <w:pStyle w:val="ListParagraph"/>
              <w:numPr>
                <w:ilvl w:val="0"/>
                <w:numId w:val="7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="001A1F5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34464" w:rsidRPr="006E2FB2" w14:paraId="1AA16C0F" w14:textId="77777777" w:rsidTr="00C83AC0">
        <w:tc>
          <w:tcPr>
            <w:tcW w:w="638" w:type="dxa"/>
          </w:tcPr>
          <w:p w14:paraId="34E877A8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2783" w:type="dxa"/>
          </w:tcPr>
          <w:p w14:paraId="55432B64" w14:textId="77777777" w:rsidR="002A2B19" w:rsidRPr="00F6480C" w:rsidRDefault="002A2B19" w:rsidP="007665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pidly progressive </w:t>
            </w:r>
            <w:r w:rsidR="00F6480C" w:rsidRP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vere </w:t>
            </w:r>
            <w:r w:rsidRP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ic disease</w:t>
            </w:r>
          </w:p>
        </w:tc>
        <w:tc>
          <w:tcPr>
            <w:tcW w:w="6893" w:type="dxa"/>
          </w:tcPr>
          <w:p w14:paraId="0CE4807C" w14:textId="78157322" w:rsidR="002A2B19" w:rsidRPr="006E2FB2" w:rsidRDefault="00041F2F" w:rsidP="007665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 initiation of maintenance O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r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uirement for continuous high-dos</w:t>
            </w:r>
            <w:r w:rsid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 Tx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bination 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 throughout disease course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erous relapses despite 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EF6E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gression to anaplastic null cell lymphoma </w:t>
            </w:r>
            <w:r w:rsidR="00425E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F6E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F6E72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rs after </w:t>
            </w:r>
            <w:r w:rsidR="00425E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symptoms</w:t>
            </w:r>
            <w:r w:rsidR="00EF6E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Tx: splenectomy, dexamethasone, cyclophosphamide</w:t>
            </w:r>
          </w:p>
        </w:tc>
        <w:tc>
          <w:tcPr>
            <w:tcW w:w="3828" w:type="dxa"/>
          </w:tcPr>
          <w:p w14:paraId="3521D0C4" w14:textId="08658360" w:rsidR="002A2B19" w:rsidRPr="006E2FB2" w:rsidRDefault="000E5A25" w:rsidP="0076624F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h</w:t>
            </w:r>
            <w:r w:rsidR="00EF6E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epticemia during Tx for lymphoma)</w:t>
            </w:r>
          </w:p>
          <w:p w14:paraId="6D52C020" w14:textId="77777777" w:rsidR="002A2B19" w:rsidRPr="006E2FB2" w:rsidRDefault="002A2B19" w:rsidP="0076624F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134464" w:rsidRPr="006E2FB2" w14:paraId="0A61F15E" w14:textId="77777777" w:rsidTr="00C83AC0">
        <w:tc>
          <w:tcPr>
            <w:tcW w:w="638" w:type="dxa"/>
          </w:tcPr>
          <w:p w14:paraId="3DBB4C99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2783" w:type="dxa"/>
          </w:tcPr>
          <w:p w14:paraId="5576588E" w14:textId="396D9FDD" w:rsidR="002A2B19" w:rsidRPr="006E2FB2" w:rsidRDefault="00134464" w:rsidP="00F246C6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US</w:t>
            </w:r>
          </w:p>
        </w:tc>
        <w:tc>
          <w:tcPr>
            <w:tcW w:w="6893" w:type="dxa"/>
          </w:tcPr>
          <w:p w14:paraId="38302AA9" w14:textId="3D9ABEA5" w:rsidR="002A2B19" w:rsidRPr="006E2FB2" w:rsidRDefault="00134464" w:rsidP="00F246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ymptomatic HE for 3 years. Development of s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ly progressive, chronic, predominantly cutaneous disease</w:t>
            </w:r>
            <w:r w:rsidR="00301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01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395FC2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tension of </w:t>
            </w:r>
            <w:r w:rsidR="002A2B19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czema</w:t>
            </w:r>
            <w:r w:rsidR="001A1F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95FC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ver several years </w:t>
            </w:r>
            <w:r w:rsidR="001A1F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d development of tenosynovitis</w:t>
            </w:r>
            <w:r w:rsidR="002A2B19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1F2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ventually </w:t>
            </w:r>
            <w:r w:rsidR="002A2B19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equiring systemic </w:t>
            </w:r>
            <w:r w:rsidR="001A1F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</w:t>
            </w:r>
            <w:r w:rsidR="002A2B19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x</w:t>
            </w:r>
            <w:r w:rsidR="001A1F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arked intolerance to </w:t>
            </w:r>
            <w:r w:rsidR="001A1F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</w:t>
            </w:r>
            <w:r w:rsidR="002A2B19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x with interruptions leading </w:t>
            </w:r>
            <w:r w:rsidR="00F64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ymptom</w:t>
            </w:r>
            <w:r w:rsidR="00F6480C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A2B19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bound</w:t>
            </w:r>
            <w:r w:rsidR="001A1F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;</w:t>
            </w:r>
            <w:r w:rsidR="002A2B19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A1F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ppearance of</w:t>
            </w:r>
            <w:r w:rsidR="002A2B19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ubcutaneous nodules and benign lymphadenopathy </w:t>
            </w:r>
            <w:r w:rsidR="001A1F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n head and neck region; </w:t>
            </w:r>
            <w:r w:rsidR="002A2B19" w:rsidRPr="006E2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ient response to fludarabine</w:t>
            </w:r>
            <w:r w:rsidR="00EF6E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; rapid recurrence of symptoms (eczema, subcutaneous nodules, lymphadenopathy) leading to diagnosis of PTCL-NOS</w:t>
            </w:r>
            <w:r w:rsidR="00425E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5 years after first symptoms</w:t>
            </w:r>
            <w:r w:rsidR="00EF6E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="008C57F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x: modified CHOP (refractory) followed by ASCT</w:t>
            </w:r>
          </w:p>
        </w:tc>
        <w:tc>
          <w:tcPr>
            <w:tcW w:w="3828" w:type="dxa"/>
          </w:tcPr>
          <w:p w14:paraId="2AE15E87" w14:textId="293B8268" w:rsidR="002A2B19" w:rsidRPr="006E2FB2" w:rsidRDefault="00566631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v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in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mission with 17-yr F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ter treatment of l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mphoma with ASCT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2F41F4F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34464" w:rsidRPr="006E2FB2" w14:paraId="529C2C3E" w14:textId="77777777" w:rsidTr="00C83AC0">
        <w:tc>
          <w:tcPr>
            <w:tcW w:w="638" w:type="dxa"/>
          </w:tcPr>
          <w:p w14:paraId="6A756A8E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2783" w:type="dxa"/>
          </w:tcPr>
          <w:p w14:paraId="3585A766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pidly progressive </w:t>
            </w:r>
            <w:r w:rsidR="00F6480C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vere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ic disease</w:t>
            </w:r>
          </w:p>
        </w:tc>
        <w:tc>
          <w:tcPr>
            <w:tcW w:w="6893" w:type="dxa"/>
          </w:tcPr>
          <w:p w14:paraId="6373B76A" w14:textId="77777777" w:rsidR="002A2B19" w:rsidRPr="006E2FB2" w:rsidRDefault="00041F2F" w:rsidP="009277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 initiation of maintenance O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with e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cellent response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partial remission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stable 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S dose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18 yrs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and occasional flares (pruriginous papules, angioedema, and/or asthma) requiring transient dose escalation; </w:t>
            </w:r>
            <w:r w:rsidR="00AA40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ter 18 yrs,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progression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A1F51" w:rsidRPr="00F36D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parallel with increased CD3-CD4+ counts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quiring increased OCS 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itiation of 2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3828" w:type="dxa"/>
          </w:tcPr>
          <w:p w14:paraId="695042A9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ellent response to Peg</w:t>
            </w:r>
            <w:r w:rsidR="00F36D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N</w:t>
            </w:r>
            <w:r w:rsidRPr="001A1F51">
              <w:rPr>
                <w:rFonts w:ascii="Symbol" w:hAnsi="Symbol" w:cs="Times New Roman"/>
                <w:sz w:val="18"/>
                <w:szCs w:val="18"/>
                <w:lang w:val="en-US"/>
              </w:rPr>
              <w:t>a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A1F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mo FU) with regression of 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symptoms and OCS</w:t>
            </w:r>
            <w:r w:rsid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paring</w:t>
            </w:r>
          </w:p>
          <w:p w14:paraId="471A2F7A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DN </w:t>
            </w:r>
            <w:r w:rsidR="0086148F" w:rsidRPr="0086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Peg IFN</w:t>
            </w:r>
            <w:r w:rsidRPr="001A1F51">
              <w:rPr>
                <w:rFonts w:ascii="Symbol" w:hAnsi="Symbol" w:cs="Times New Roman"/>
                <w:sz w:val="18"/>
                <w:szCs w:val="18"/>
                <w:lang w:val="en-US"/>
              </w:rPr>
              <w:t>a</w:t>
            </w:r>
            <w:r w:rsidRPr="001A1F51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 xml:space="preserve">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 microgr</w:t>
            </w:r>
          </w:p>
        </w:tc>
      </w:tr>
      <w:tr w:rsidR="00134464" w:rsidRPr="006E2FB2" w14:paraId="3BED36DF" w14:textId="77777777" w:rsidTr="00C83AC0">
        <w:tc>
          <w:tcPr>
            <w:tcW w:w="638" w:type="dxa"/>
          </w:tcPr>
          <w:p w14:paraId="4C5A26F5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2783" w:type="dxa"/>
          </w:tcPr>
          <w:p w14:paraId="39955614" w14:textId="6B0699CF" w:rsidR="002A2B19" w:rsidRPr="006E2FB2" w:rsidRDefault="00134464" w:rsidP="00F246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US</w:t>
            </w:r>
          </w:p>
        </w:tc>
        <w:tc>
          <w:tcPr>
            <w:tcW w:w="6893" w:type="dxa"/>
          </w:tcPr>
          <w:p w14:paraId="31140546" w14:textId="77479CB9" w:rsidR="002A2B19" w:rsidRPr="006E2FB2" w:rsidRDefault="00134464" w:rsidP="00F246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ymptomatic HE for 2 years</w:t>
            </w:r>
            <w:r w:rsidR="00301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lopment of i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rmittent, mild disease (urticaria)</w:t>
            </w:r>
            <w:r w:rsidR="00301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m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intenance </w:t>
            </w:r>
            <w:r w:rsidR="00163B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 not justified</w:t>
            </w:r>
            <w:r w:rsidR="00163B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p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gressive decrease in frequency of urticaria over the years</w:t>
            </w:r>
            <w:r w:rsidR="00163B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paralle</w:t>
            </w:r>
            <w:r w:rsidR="00041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163B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spontaneous decline in eosinophil and CD3-CD4+ cell counts</w:t>
            </w:r>
          </w:p>
        </w:tc>
        <w:tc>
          <w:tcPr>
            <w:tcW w:w="3828" w:type="dxa"/>
          </w:tcPr>
          <w:p w14:paraId="681B1742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ntaneous biological and clinical remission 11 yrs after diagnosis, with 8-yr FU</w:t>
            </w:r>
          </w:p>
          <w:p w14:paraId="72582E18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34464" w:rsidRPr="006E2FB2" w14:paraId="22831187" w14:textId="77777777" w:rsidTr="00C83AC0">
        <w:tc>
          <w:tcPr>
            <w:tcW w:w="638" w:type="dxa"/>
          </w:tcPr>
          <w:p w14:paraId="165ECF13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2783" w:type="dxa"/>
          </w:tcPr>
          <w:p w14:paraId="4E3AB902" w14:textId="77777777" w:rsidR="002A2B19" w:rsidRPr="006E2FB2" w:rsidRDefault="006B5235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gressive recurrent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sodic angioedema</w:t>
            </w:r>
          </w:p>
        </w:tc>
        <w:tc>
          <w:tcPr>
            <w:tcW w:w="6893" w:type="dxa"/>
          </w:tcPr>
          <w:p w14:paraId="3DD868E7" w14:textId="77777777" w:rsidR="002A2B19" w:rsidRPr="006E2FB2" w:rsidRDefault="006B5235" w:rsidP="00F246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tiation of O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 years after first symptoms</w:t>
            </w:r>
            <w:r w:rsidR="00041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41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itial symptomatic improvement with regression of angioedema; pursuit of low-dose </w:t>
            </w:r>
            <w:r w:rsidR="00041F2F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enance</w:t>
            </w:r>
            <w:r w:rsidR="00041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x</w:t>
            </w:r>
            <w:r w:rsidR="00041F2F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41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persistent </w:t>
            </w:r>
            <w:r w:rsidR="00041F2F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lood 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</w:t>
            </w:r>
            <w:r w:rsidR="00041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occasional flares requiring transient dose escalation; progressive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rease in frequency and severity of flares ov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s, requiring increase</w:t>
            </w:r>
            <w:r w:rsidR="00041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 maintenance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S-dosing</w:t>
            </w:r>
            <w:r w:rsidR="00041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roduction of 2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</w:t>
            </w:r>
            <w:r w:rsidR="00041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="00B152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IFN-</w:t>
            </w:r>
            <w:r w:rsidR="00B152FF" w:rsidRPr="00C32510">
              <w:rPr>
                <w:rFonts w:ascii="Symbol" w:hAnsi="Symbol" w:cs="Times New Roman"/>
                <w:sz w:val="18"/>
                <w:szCs w:val="18"/>
                <w:lang w:val="en-US"/>
              </w:rPr>
              <w:t>a</w:t>
            </w:r>
            <w:r w:rsidR="00B152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progressive decrease then disappearance of CD3-CD4+ T cells</w:t>
            </w:r>
          </w:p>
        </w:tc>
        <w:tc>
          <w:tcPr>
            <w:tcW w:w="3828" w:type="dxa"/>
          </w:tcPr>
          <w:p w14:paraId="323D4454" w14:textId="3BA1EC86" w:rsidR="002A2B19" w:rsidRPr="006E2FB2" w:rsidRDefault="001E448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ed: d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appearance of CD3-CD4+ cells 2 </w:t>
            </w:r>
            <w:r w:rsidR="006B5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rs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tion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IFN-</w:t>
            </w:r>
            <w:r w:rsidR="002A2B19" w:rsidRPr="006B5235">
              <w:rPr>
                <w:rFonts w:ascii="Symbol" w:hAnsi="Symbol" w:cs="Times New Roman"/>
                <w:sz w:val="18"/>
                <w:szCs w:val="18"/>
                <w:lang w:val="en-US"/>
              </w:rPr>
              <w:t>a</w:t>
            </w:r>
            <w:r w:rsidR="006B5235">
              <w:rPr>
                <w:rFonts w:ascii="Symbol" w:hAnsi="Symbol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disease recurrence </w:t>
            </w:r>
            <w:r w:rsidR="006B5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pite Tx interruption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14-yr FU</w:t>
            </w:r>
          </w:p>
          <w:p w14:paraId="73731F42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34464" w:rsidRPr="006E2FB2" w14:paraId="3BBCD4EA" w14:textId="77777777" w:rsidTr="00C83AC0">
        <w:tc>
          <w:tcPr>
            <w:tcW w:w="638" w:type="dxa"/>
          </w:tcPr>
          <w:p w14:paraId="194426E9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2783" w:type="dxa"/>
          </w:tcPr>
          <w:p w14:paraId="66957B54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ly progressive, chronic, cutaneous disease</w:t>
            </w:r>
          </w:p>
        </w:tc>
        <w:tc>
          <w:tcPr>
            <w:tcW w:w="6893" w:type="dxa"/>
          </w:tcPr>
          <w:p w14:paraId="0FA938AF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essive extension of eczema over 13</w:t>
            </w:r>
            <w:r w:rsidR="006B5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r period</w:t>
            </w:r>
            <w:r w:rsidR="006B5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roduction of </w:t>
            </w:r>
            <w:r w:rsidR="006B5235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S</w:t>
            </w:r>
            <w:r w:rsidR="006B5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low</w:t>
            </w:r>
            <w:r w:rsidR="006B5235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intenance </w:t>
            </w:r>
            <w:r w:rsidR="006B5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 and e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cellent response</w:t>
            </w:r>
            <w:r w:rsidR="006B5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attempts to taper OCS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ulting in symptom recurrence during 10 yrs</w:t>
            </w:r>
            <w:r w:rsidR="006B5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B5235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ver </w:t>
            </w:r>
            <w:r w:rsidR="006B5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="006B5235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t 3 yrs</w:t>
            </w:r>
            <w:r w:rsidR="006B52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3E79C3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ccessful OCS tapering </w:t>
            </w:r>
            <w:r w:rsidR="003E7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parallel with a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essive decline in CD3-CD4+ cell counts</w:t>
            </w:r>
          </w:p>
        </w:tc>
        <w:tc>
          <w:tcPr>
            <w:tcW w:w="3828" w:type="dxa"/>
          </w:tcPr>
          <w:p w14:paraId="69F04C04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ppearance of eczema and eosinophilia with low-dose OCS</w:t>
            </w:r>
          </w:p>
          <w:p w14:paraId="42A1295E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N 2.5mg</w:t>
            </w:r>
          </w:p>
        </w:tc>
      </w:tr>
      <w:tr w:rsidR="00134464" w:rsidRPr="006E2FB2" w14:paraId="36B3648A" w14:textId="77777777" w:rsidTr="00C83AC0">
        <w:tc>
          <w:tcPr>
            <w:tcW w:w="638" w:type="dxa"/>
          </w:tcPr>
          <w:p w14:paraId="5640DFB6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2783" w:type="dxa"/>
          </w:tcPr>
          <w:p w14:paraId="11D326A1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ittent, mild disease (urticaria and facial angioedema)</w:t>
            </w:r>
          </w:p>
        </w:tc>
        <w:tc>
          <w:tcPr>
            <w:tcW w:w="6893" w:type="dxa"/>
          </w:tcPr>
          <w:p w14:paraId="6C7DBC56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intenance </w:t>
            </w:r>
            <w:r w:rsidR="006525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 not justified</w:t>
            </w:r>
            <w:r w:rsidR="006525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p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gressive decrease in </w:t>
            </w:r>
            <w:r w:rsidR="00F066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lood eosinophilia and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equency of symptoms over </w:t>
            </w:r>
            <w:r w:rsidR="00F066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</w:t>
            </w:r>
            <w:r w:rsidR="006525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stable (low) CD3-CD4+ T cell counts</w:t>
            </w:r>
          </w:p>
        </w:tc>
        <w:tc>
          <w:tcPr>
            <w:tcW w:w="3828" w:type="dxa"/>
          </w:tcPr>
          <w:p w14:paraId="2EAF24E2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ntaneous biological and clinical remission 11 yrs after diagnosis, with 2-yr FU</w:t>
            </w:r>
          </w:p>
          <w:p w14:paraId="1026AC79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34464" w:rsidRPr="006E2FB2" w14:paraId="001CFD5E" w14:textId="77777777" w:rsidTr="00C83AC0">
        <w:tc>
          <w:tcPr>
            <w:tcW w:w="638" w:type="dxa"/>
          </w:tcPr>
          <w:p w14:paraId="1B24E005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2783" w:type="dxa"/>
          </w:tcPr>
          <w:p w14:paraId="70B2EA25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HEUS</w:t>
            </w:r>
          </w:p>
        </w:tc>
        <w:tc>
          <w:tcPr>
            <w:tcW w:w="6893" w:type="dxa"/>
          </w:tcPr>
          <w:p w14:paraId="1ACD6E7A" w14:textId="4DFBA37A" w:rsidR="002A2B19" w:rsidRPr="006E2FB2" w:rsidRDefault="00134464" w:rsidP="00011B2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ptomatic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for 4 yrs</w:t>
            </w:r>
            <w:r w:rsidR="00B93F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ppearance of mild </w:t>
            </w:r>
            <w:r w:rsidR="0012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pisodic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ial angioedema</w:t>
            </w:r>
            <w:r w:rsidR="0012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10 yrs later, appearance of </w:t>
            </w:r>
            <w:r w:rsidR="00124DE3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uritu</w:t>
            </w:r>
            <w:r w:rsidR="0012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,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yalgia, Raynaud’s</w:t>
            </w:r>
            <w:r w:rsidR="00C8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tion of low-dose OCS</w:t>
            </w:r>
            <w:r w:rsidR="00C8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excellent clinical response</w:t>
            </w:r>
          </w:p>
        </w:tc>
        <w:tc>
          <w:tcPr>
            <w:tcW w:w="3828" w:type="dxa"/>
          </w:tcPr>
          <w:p w14:paraId="5613FA7D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ptomatic with low-dose OCS, despite persistent 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with 9-yr FU</w:t>
            </w:r>
          </w:p>
          <w:p w14:paraId="577D61C7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N 5</w:t>
            </w:r>
          </w:p>
        </w:tc>
      </w:tr>
      <w:tr w:rsidR="00134464" w:rsidRPr="006E2FB2" w14:paraId="750B8AA5" w14:textId="77777777" w:rsidTr="00C83AC0">
        <w:tc>
          <w:tcPr>
            <w:tcW w:w="638" w:type="dxa"/>
          </w:tcPr>
          <w:p w14:paraId="7330AC1A" w14:textId="77777777" w:rsidR="002A2B19" w:rsidRPr="006E2FB2" w:rsidRDefault="002A2B19" w:rsidP="00F24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9</w:t>
            </w:r>
          </w:p>
        </w:tc>
        <w:tc>
          <w:tcPr>
            <w:tcW w:w="2783" w:type="dxa"/>
          </w:tcPr>
          <w:p w14:paraId="2D47610D" w14:textId="77777777" w:rsidR="002A2B19" w:rsidRPr="00DC2A87" w:rsidRDefault="002A2B19" w:rsidP="00F246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2A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ittent</w:t>
            </w:r>
            <w:r w:rsidR="00DC2A87" w:rsidRPr="00DC2A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C2A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ld </w:t>
            </w:r>
            <w:r w:rsidR="00DC2A87" w:rsidRPr="00DC2A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(</w:t>
            </w:r>
            <w:r w:rsidR="00DC2A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arse </w:t>
            </w:r>
            <w:r w:rsidR="00DC2A87" w:rsidRPr="00DC2A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ous lesions</w:t>
            </w:r>
            <w:r w:rsidR="005F60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93" w:type="dxa"/>
          </w:tcPr>
          <w:p w14:paraId="2662FE79" w14:textId="77777777" w:rsidR="002A2B19" w:rsidRDefault="002C4829" w:rsidP="00452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 b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lous skin lesion</w:t>
            </w:r>
            <w:r w:rsidR="005F60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ntaneous resolution</w:t>
            </w:r>
            <w:r w:rsidR="005F60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-yr asymptomatic period with progressive rise </w:t>
            </w:r>
            <w:r w:rsidR="005F60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sinophil</w:t>
            </w:r>
            <w:r w:rsidR="005F60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unts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urrence</w:t>
            </w:r>
            <w:r w:rsidR="005F60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veral bullous lesions during 3 yrs</w:t>
            </w:r>
            <w:r w:rsidR="005F60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F606B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ontaneou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longed remission </w:t>
            </w:r>
            <w:r w:rsidR="005F60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pite absence of T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  <w:p w14:paraId="3EC93E20" w14:textId="77777777" w:rsidR="002C4829" w:rsidRPr="006E2FB2" w:rsidRDefault="002C4829" w:rsidP="00452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development of Sjögren’s syndrome, possibly accounting for more recent development of Raynaud’s and mild tenosynovitis)</w:t>
            </w:r>
          </w:p>
        </w:tc>
        <w:tc>
          <w:tcPr>
            <w:tcW w:w="3828" w:type="dxa"/>
          </w:tcPr>
          <w:p w14:paraId="4961271E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o recurrence of skin lesions with 8-yr FU, despite persistent HE</w:t>
            </w:r>
          </w:p>
          <w:p w14:paraId="2F268D68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e </w:t>
            </w:r>
          </w:p>
        </w:tc>
      </w:tr>
      <w:tr w:rsidR="00134464" w:rsidRPr="006E2FB2" w14:paraId="7AF50B82" w14:textId="77777777" w:rsidTr="00C83AC0">
        <w:tc>
          <w:tcPr>
            <w:tcW w:w="638" w:type="dxa"/>
          </w:tcPr>
          <w:p w14:paraId="56D2E12A" w14:textId="77777777" w:rsidR="002A2B19" w:rsidRPr="006E2FB2" w:rsidRDefault="002A2B19" w:rsidP="00223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2783" w:type="dxa"/>
          </w:tcPr>
          <w:p w14:paraId="7314E098" w14:textId="77777777" w:rsidR="002A2B19" w:rsidRPr="006E2FB2" w:rsidRDefault="002A2B19" w:rsidP="002232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pidly progressive systemic disease, severe </w:t>
            </w:r>
            <w:r w:rsid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sodic angioedema</w:t>
            </w:r>
          </w:p>
        </w:tc>
        <w:tc>
          <w:tcPr>
            <w:tcW w:w="6893" w:type="dxa"/>
          </w:tcPr>
          <w:p w14:paraId="02F92D58" w14:textId="77777777" w:rsidR="002A2B19" w:rsidRPr="006E2FB2" w:rsidRDefault="00E63469" w:rsidP="002232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 initiation of maintenance O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with p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tial respons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requirement for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se escalation during flar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pid increase in frequency of relapses justifying initiation of 2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refractory or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sponse to various agents</w:t>
            </w:r>
            <w:r w:rsidR="000E5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development of AITL presenting as a single enlarged cervical lymph node 6 </w:t>
            </w:r>
            <w:r w:rsidR="000E5A25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rs after presentation</w:t>
            </w:r>
            <w:r w:rsidR="000E5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Tx: R-CHOP; disease progression despite Tx</w:t>
            </w:r>
          </w:p>
        </w:tc>
        <w:tc>
          <w:tcPr>
            <w:tcW w:w="3828" w:type="dxa"/>
          </w:tcPr>
          <w:p w14:paraId="2C4D41D7" w14:textId="2876F399" w:rsidR="002A2B19" w:rsidRPr="006E2FB2" w:rsidRDefault="000E5A25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th (palliative care, infectious complications of chemotherapy for l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mphom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AE3A9C7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134464" w:rsidRPr="006E2FB2" w14:paraId="1E739414" w14:textId="77777777" w:rsidTr="00C83AC0">
        <w:tc>
          <w:tcPr>
            <w:tcW w:w="638" w:type="dxa"/>
          </w:tcPr>
          <w:p w14:paraId="25C780BA" w14:textId="77777777" w:rsidR="002A2B19" w:rsidRPr="006E2FB2" w:rsidRDefault="002A2B19" w:rsidP="00223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2783" w:type="dxa"/>
          </w:tcPr>
          <w:p w14:paraId="71A214D7" w14:textId="77777777" w:rsidR="002A2B19" w:rsidRPr="006E2FB2" w:rsidRDefault="002A2B19" w:rsidP="002232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lowly progressive </w:t>
            </w:r>
            <w:r w:rsid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ronic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</w:t>
            </w:r>
            <w:r w:rsid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fasciitis, episodic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gioedema</w:t>
            </w:r>
            <w:r w:rsid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="00E634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rticaria</w:t>
            </w:r>
            <w:r w:rsid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93" w:type="dxa"/>
          </w:tcPr>
          <w:p w14:paraId="720681ED" w14:textId="77777777" w:rsidR="002A2B19" w:rsidRPr="006E2FB2" w:rsidRDefault="003853C6" w:rsidP="002232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tiation of</w:t>
            </w:r>
            <w:r w:rsidR="00E634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intenance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S 2 yrs after presentatio</w:t>
            </w:r>
            <w:r w:rsidR="00E634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with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 response</w:t>
            </w:r>
            <w:r w:rsidR="00E634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ruption </w:t>
            </w:r>
            <w:r w:rsidR="00E634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OCS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7 months due to poor tolerance</w:t>
            </w:r>
            <w:r w:rsidR="00E634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  <w:r w:rsidR="00E634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 for 4</w:t>
            </w:r>
            <w:r w:rsidR="00E634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r period with stable incapacitating symptoms</w:t>
            </w:r>
            <w:r w:rsidR="00E634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</w:t>
            </w:r>
            <w:r w:rsidR="00E634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95F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itiation of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="00395F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partial response </w:t>
            </w:r>
          </w:p>
        </w:tc>
        <w:tc>
          <w:tcPr>
            <w:tcW w:w="3828" w:type="dxa"/>
          </w:tcPr>
          <w:p w14:paraId="7EB34AD1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ble 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3853C6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3853C6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sity and frequency of symptoms since presentation, with 8-yr FU</w:t>
            </w:r>
          </w:p>
          <w:p w14:paraId="3F4A3F84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polizumab 700 mg/mo IV</w:t>
            </w:r>
          </w:p>
        </w:tc>
      </w:tr>
      <w:tr w:rsidR="00134464" w:rsidRPr="006E2FB2" w14:paraId="3656AEDA" w14:textId="77777777" w:rsidTr="00C83AC0">
        <w:tc>
          <w:tcPr>
            <w:tcW w:w="638" w:type="dxa"/>
          </w:tcPr>
          <w:p w14:paraId="53049709" w14:textId="77777777" w:rsidR="002A2B19" w:rsidRPr="006E2FB2" w:rsidRDefault="002A2B19" w:rsidP="00223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2783" w:type="dxa"/>
          </w:tcPr>
          <w:p w14:paraId="722310F4" w14:textId="77777777" w:rsidR="002A2B19" w:rsidRPr="006E2FB2" w:rsidRDefault="002A2B19" w:rsidP="002232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step presentation:</w:t>
            </w:r>
          </w:p>
          <w:p w14:paraId="464E54EE" w14:textId="77777777" w:rsidR="003853C6" w:rsidRPr="003853C6" w:rsidRDefault="003853C6" w:rsidP="003853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mittent, mild disease </w:t>
            </w:r>
            <w:r w:rsidR="002A2B19" w:rsidRP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urticaria and facial angioedem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61D04B4" w14:textId="77777777" w:rsidR="002A2B19" w:rsidRPr="006E2FB2" w:rsidRDefault="002A2B19" w:rsidP="004223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gressive systemic disease</w:t>
            </w:r>
          </w:p>
        </w:tc>
        <w:tc>
          <w:tcPr>
            <w:tcW w:w="6893" w:type="dxa"/>
          </w:tcPr>
          <w:p w14:paraId="624A49DA" w14:textId="256D30B8" w:rsidR="002A2B19" w:rsidRPr="006E2FB2" w:rsidRDefault="00ED03D5" w:rsidP="009319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sodic mild facial angioedema and rash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ver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 yr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period wit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ontaneous resolution </w:t>
            </w:r>
            <w:r w:rsidR="005E7E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-yr asymptomatic period </w:t>
            </w:r>
            <w:r w:rsidR="005E7E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rmal eosinophilia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currence of </w:t>
            </w:r>
            <w:r w:rsidR="00062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symptoms (episodic angioedema, fasciitis, fever) 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853C6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gressive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sen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g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ver a 2-yr period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initiation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high-dose OCS with 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ponse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b</w:t>
            </w:r>
            <w:r w:rsidR="00062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="00385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 recurrence of disease and </w:t>
            </w:r>
            <w:r w:rsidR="00062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 </w:t>
            </w:r>
            <w:r w:rsidR="00301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ile </w:t>
            </w:r>
            <w:r w:rsidR="00062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pering</w:t>
            </w:r>
            <w:r w:rsidR="00301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x</w:t>
            </w:r>
            <w:r w:rsidR="00062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ractory or intolerant to various 2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agents over a 3 yr-period</w:t>
            </w:r>
            <w:r w:rsidR="00062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5E7E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rked </w:t>
            </w:r>
            <w:r w:rsidR="00062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sening</w:t>
            </w:r>
            <w:r w:rsidR="00062982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cutaneous lesions despite continuous high-dose OCS </w:t>
            </w:r>
            <w:r w:rsidR="00062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parallel with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pid increase in CD3-CD4+ counts</w:t>
            </w:r>
          </w:p>
        </w:tc>
        <w:tc>
          <w:tcPr>
            <w:tcW w:w="3828" w:type="dxa"/>
          </w:tcPr>
          <w:p w14:paraId="57000F94" w14:textId="77777777" w:rsidR="002A2B19" w:rsidRPr="006E2FB2" w:rsidRDefault="002A2B19" w:rsidP="00030E6C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vere progressive and </w:t>
            </w:r>
            <w:r w:rsidR="00CF7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efractory disease despite high-dose OCS</w:t>
            </w:r>
          </w:p>
          <w:p w14:paraId="3862835F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N 25 + Dupilumab</w:t>
            </w:r>
            <w:r w:rsidR="00CF7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-wk FU)</w:t>
            </w:r>
          </w:p>
        </w:tc>
      </w:tr>
      <w:tr w:rsidR="00134464" w:rsidRPr="006E2FB2" w14:paraId="4C86F8FE" w14:textId="77777777" w:rsidTr="00C83AC0">
        <w:tc>
          <w:tcPr>
            <w:tcW w:w="638" w:type="dxa"/>
          </w:tcPr>
          <w:p w14:paraId="367EA4C8" w14:textId="77777777" w:rsidR="002A2B19" w:rsidRPr="006E2FB2" w:rsidRDefault="002A2B19" w:rsidP="00FF5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3</w:t>
            </w:r>
          </w:p>
        </w:tc>
        <w:tc>
          <w:tcPr>
            <w:tcW w:w="2783" w:type="dxa"/>
          </w:tcPr>
          <w:p w14:paraId="3384605A" w14:textId="77777777" w:rsidR="002A2B19" w:rsidRPr="006E2FB2" w:rsidRDefault="002A2B19" w:rsidP="00FF5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Rapidly progressive systemic disease</w:t>
            </w:r>
          </w:p>
        </w:tc>
        <w:tc>
          <w:tcPr>
            <w:tcW w:w="6893" w:type="dxa"/>
          </w:tcPr>
          <w:p w14:paraId="78713269" w14:textId="77777777" w:rsidR="002A2B19" w:rsidRPr="006E2FB2" w:rsidRDefault="002A2B19" w:rsidP="00FF54F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rly initiation of maintenance OCS </w:t>
            </w:r>
            <w:r w:rsidR="00ED1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pid clinical and biological improvement</w:t>
            </w:r>
            <w:r w:rsidR="00ED1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tempts to taper </w:t>
            </w:r>
            <w:r w:rsidR="00ED1B0E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DN </w:t>
            </w:r>
            <w:r w:rsidR="00ED1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low 30 mg unsuccessful</w:t>
            </w:r>
            <w:r w:rsidR="00ED1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itiation </w:t>
            </w:r>
            <w:r w:rsidR="00ED1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</w:t>
            </w:r>
            <w:r w:rsidR="00ED1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x</w:t>
            </w:r>
            <w:r w:rsidR="005E7E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D1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fficacy unknown due to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ient refusal to pursue </w:t>
            </w:r>
            <w:r w:rsidR="00ED1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x due to side effects);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gressive decrease of the MED OCS dose over </w:t>
            </w:r>
            <w:r w:rsidR="00ED1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yr period</w:t>
            </w:r>
          </w:p>
        </w:tc>
        <w:tc>
          <w:tcPr>
            <w:tcW w:w="3828" w:type="dxa"/>
          </w:tcPr>
          <w:p w14:paraId="29A7DE8E" w14:textId="77777777" w:rsidR="002A2B19" w:rsidRPr="006E2FB2" w:rsidRDefault="00ED1B0E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gressive improvement over time with continuous OC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x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duction of MED dos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PDN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v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rs</w:t>
            </w:r>
          </w:p>
          <w:p w14:paraId="2811C388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N 10 mg</w:t>
            </w:r>
          </w:p>
        </w:tc>
      </w:tr>
      <w:tr w:rsidR="00134464" w:rsidRPr="006E2FB2" w14:paraId="0C4117DA" w14:textId="77777777" w:rsidTr="00C83AC0">
        <w:tc>
          <w:tcPr>
            <w:tcW w:w="638" w:type="dxa"/>
          </w:tcPr>
          <w:p w14:paraId="710B1824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2783" w:type="dxa"/>
          </w:tcPr>
          <w:p w14:paraId="51A9FE2F" w14:textId="2C221C04" w:rsidR="002A2B19" w:rsidRPr="00505A13" w:rsidRDefault="0030142B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US</w:t>
            </w:r>
          </w:p>
        </w:tc>
        <w:tc>
          <w:tcPr>
            <w:tcW w:w="6893" w:type="dxa"/>
          </w:tcPr>
          <w:p w14:paraId="01893A81" w14:textId="3399831F" w:rsidR="002A2B19" w:rsidRPr="006E2FB2" w:rsidRDefault="0030142B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ptomatic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rapidly development of </w:t>
            </w:r>
            <w:r w:rsidRPr="00505A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ioedem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itiation of maintenance OCS </w:t>
            </w:r>
            <w:r w:rsidR="00505A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pid disappearance of symptoms and HE</w:t>
            </w:r>
            <w:r w:rsidR="00505A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S dose tapered down to PDN 5 over </w:t>
            </w:r>
            <w:r w:rsidR="00505A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mo;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remission with 4-yr FU</w:t>
            </w:r>
          </w:p>
        </w:tc>
        <w:tc>
          <w:tcPr>
            <w:tcW w:w="3828" w:type="dxa"/>
          </w:tcPr>
          <w:p w14:paraId="089609C9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appearance of </w:t>
            </w:r>
            <w:r w:rsidR="00505A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ioedema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="00505A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OCS</w:t>
            </w:r>
            <w:r w:rsidR="003958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no recurrence since initiation of Tx</w:t>
            </w:r>
          </w:p>
          <w:p w14:paraId="7F0209DB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N 5 mg</w:t>
            </w:r>
          </w:p>
        </w:tc>
      </w:tr>
      <w:tr w:rsidR="00134464" w:rsidRPr="00392779" w14:paraId="14DBB50F" w14:textId="77777777" w:rsidTr="00C83AC0">
        <w:tc>
          <w:tcPr>
            <w:tcW w:w="638" w:type="dxa"/>
          </w:tcPr>
          <w:p w14:paraId="383CB6AD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5</w:t>
            </w:r>
          </w:p>
        </w:tc>
        <w:tc>
          <w:tcPr>
            <w:tcW w:w="2783" w:type="dxa"/>
          </w:tcPr>
          <w:p w14:paraId="0C38D255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HEUS</w:t>
            </w:r>
          </w:p>
        </w:tc>
        <w:tc>
          <w:tcPr>
            <w:tcW w:w="6893" w:type="dxa"/>
          </w:tcPr>
          <w:p w14:paraId="7AE9C54A" w14:textId="535B23D3" w:rsidR="002A2B19" w:rsidRPr="006E2FB2" w:rsidRDefault="0030142B" w:rsidP="008455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ptomatic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1.5-2 yrs</w:t>
            </w:r>
            <w:r w:rsidR="00A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development of episodic mild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cial </w:t>
            </w:r>
            <w:r w:rsidR="00A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hand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ioedem</w:t>
            </w:r>
            <w:r w:rsidR="00A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plete </w:t>
            </w:r>
            <w:r w:rsidR="00A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pid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ponse to </w:t>
            </w:r>
            <w:r w:rsidR="00AE25BB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 course</w:t>
            </w:r>
            <w:r w:rsidR="00A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low-dose </w:t>
            </w:r>
            <w:r w:rsidR="00AE25BB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S</w:t>
            </w:r>
            <w:r w:rsidR="00A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ce then, recurrent episodes treated with low-dose OCS for 3-5 days</w:t>
            </w:r>
            <w:r w:rsidR="00A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gressive increase in the frequency of episodes </w:t>
            </w:r>
            <w:r w:rsidR="00A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.5-yr FU</w:t>
            </w:r>
          </w:p>
        </w:tc>
        <w:tc>
          <w:tcPr>
            <w:tcW w:w="3828" w:type="dxa"/>
          </w:tcPr>
          <w:p w14:paraId="7542B3D9" w14:textId="77777777" w:rsidR="002A2B19" w:rsidRPr="006E2FB2" w:rsidRDefault="00AE25BB" w:rsidP="002B022D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quency of episodes</w:t>
            </w:r>
            <w:r w:rsidR="00301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ld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cial angioedema increasing progressively</w:t>
            </w:r>
          </w:p>
          <w:p w14:paraId="1AFA715D" w14:textId="77777777" w:rsidR="002A2B19" w:rsidRPr="006E2FB2" w:rsidRDefault="002A2B19" w:rsidP="002B022D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intenance </w:t>
            </w:r>
            <w:r w:rsidR="00A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="00A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short courses low-dose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S for flares</w:t>
            </w:r>
          </w:p>
        </w:tc>
      </w:tr>
      <w:tr w:rsidR="00134464" w:rsidRPr="006E2FB2" w14:paraId="707CB8AC" w14:textId="77777777" w:rsidTr="00C83AC0">
        <w:tc>
          <w:tcPr>
            <w:tcW w:w="638" w:type="dxa"/>
          </w:tcPr>
          <w:p w14:paraId="4BBDC3BC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6</w:t>
            </w:r>
          </w:p>
        </w:tc>
        <w:tc>
          <w:tcPr>
            <w:tcW w:w="2783" w:type="dxa"/>
          </w:tcPr>
          <w:p w14:paraId="4A0AE17B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lowly progressive, </w:t>
            </w:r>
            <w:r w:rsidR="00F648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ld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cutaneous disease</w:t>
            </w:r>
          </w:p>
        </w:tc>
        <w:tc>
          <w:tcPr>
            <w:tcW w:w="6893" w:type="dxa"/>
          </w:tcPr>
          <w:p w14:paraId="1E7911E3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ittent mild urticaria since 9 yrs</w:t>
            </w:r>
            <w:r w:rsidR="00296B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xed localized </w:t>
            </w:r>
            <w:r w:rsidR="00296B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ch of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zema, with very slow increase in diameter over 5 yrs</w:t>
            </w:r>
          </w:p>
        </w:tc>
        <w:tc>
          <w:tcPr>
            <w:tcW w:w="3828" w:type="dxa"/>
          </w:tcPr>
          <w:p w14:paraId="25B00204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 progression of cutaneous symptoms</w:t>
            </w:r>
            <w:r w:rsidR="00296B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ble </w:t>
            </w:r>
            <w:r w:rsidR="00296B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sinophilia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6B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L) </w:t>
            </w:r>
          </w:p>
          <w:p w14:paraId="6C4A110B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34464" w:rsidRPr="006E2FB2" w14:paraId="10BDCC08" w14:textId="77777777" w:rsidTr="00C83AC0">
        <w:tc>
          <w:tcPr>
            <w:tcW w:w="638" w:type="dxa"/>
          </w:tcPr>
          <w:p w14:paraId="7BC58B0D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2783" w:type="dxa"/>
          </w:tcPr>
          <w:p w14:paraId="64747991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ble mild chronic disease</w:t>
            </w:r>
          </w:p>
        </w:tc>
        <w:tc>
          <w:tcPr>
            <w:tcW w:w="6893" w:type="dxa"/>
          </w:tcPr>
          <w:p w14:paraId="636895A7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ble mild cholestasis since 10 yrs</w:t>
            </w:r>
            <w:r w:rsidR="00893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out fibrosis;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93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ble fixed </w:t>
            </w:r>
            <w:r w:rsidR="00893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ch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eczema since 6 yrs</w:t>
            </w:r>
          </w:p>
        </w:tc>
        <w:tc>
          <w:tcPr>
            <w:tcW w:w="3828" w:type="dxa"/>
          </w:tcPr>
          <w:p w14:paraId="3E4209AD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ble disease without </w:t>
            </w:r>
            <w:r w:rsidR="00893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 with 10-yr FU</w:t>
            </w:r>
          </w:p>
          <w:p w14:paraId="0679FBCE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34464" w:rsidRPr="006E2FB2" w14:paraId="58D9A909" w14:textId="77777777" w:rsidTr="00C83AC0">
        <w:tc>
          <w:tcPr>
            <w:tcW w:w="638" w:type="dxa"/>
          </w:tcPr>
          <w:p w14:paraId="5C48F93D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8</w:t>
            </w:r>
          </w:p>
        </w:tc>
        <w:tc>
          <w:tcPr>
            <w:tcW w:w="2783" w:type="dxa"/>
          </w:tcPr>
          <w:p w14:paraId="768E8B0C" w14:textId="77777777" w:rsidR="002A2B19" w:rsidRPr="006E2FB2" w:rsidRDefault="00E67387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</w:rPr>
              <w:t xml:space="preserve">rogressive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taneous disease</w:t>
            </w:r>
          </w:p>
        </w:tc>
        <w:tc>
          <w:tcPr>
            <w:tcW w:w="6893" w:type="dxa"/>
          </w:tcPr>
          <w:p w14:paraId="55794F28" w14:textId="77777777" w:rsidR="002A2B19" w:rsidRPr="006E2FB2" w:rsidRDefault="00C371AD" w:rsidP="001003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 of erythroderma over 6-mo period; r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pid resolution of </w:t>
            </w:r>
            <w:r w:rsidR="001003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s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HE with </w:t>
            </w:r>
            <w:r w:rsidR="001003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S, tapered </w:t>
            </w:r>
            <w:r w:rsidR="001003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003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stopped after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mo</w:t>
            </w:r>
            <w:r w:rsidR="001003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0C1FDD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yr FU</w:t>
            </w:r>
            <w:r w:rsidR="000C1F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HU alone </w:t>
            </w:r>
            <w:r w:rsidR="001003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initiated to treat JAK2-mutated thrombocytosis)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8" w:type="dxa"/>
          </w:tcPr>
          <w:p w14:paraId="29DE9EDA" w14:textId="77777777" w:rsidR="000C1FDD" w:rsidRDefault="000C1FDD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 recurrence with maintenance HU</w:t>
            </w:r>
          </w:p>
          <w:p w14:paraId="5C80EB8F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 0.5</w:t>
            </w:r>
            <w:r w:rsidR="001003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</w:t>
            </w:r>
          </w:p>
        </w:tc>
      </w:tr>
      <w:tr w:rsidR="00134464" w:rsidRPr="006E2FB2" w14:paraId="3BFBD67A" w14:textId="77777777" w:rsidTr="00C83AC0">
        <w:tc>
          <w:tcPr>
            <w:tcW w:w="638" w:type="dxa"/>
          </w:tcPr>
          <w:p w14:paraId="3136A12D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19</w:t>
            </w:r>
          </w:p>
        </w:tc>
        <w:tc>
          <w:tcPr>
            <w:tcW w:w="2783" w:type="dxa"/>
          </w:tcPr>
          <w:p w14:paraId="17D20C33" w14:textId="77777777" w:rsidR="002A2B19" w:rsidRPr="004C154A" w:rsidRDefault="004C154A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ly progressive chronic</w:t>
            </w:r>
            <w:r w:rsidR="00655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55848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ominantly cutaneous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ease</w:t>
            </w:r>
          </w:p>
        </w:tc>
        <w:tc>
          <w:tcPr>
            <w:tcW w:w="6893" w:type="dxa"/>
          </w:tcPr>
          <w:p w14:paraId="702AB3A0" w14:textId="77777777" w:rsidR="002A2B19" w:rsidRPr="006E2FB2" w:rsidRDefault="004C154A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tuitous detection of asymptomatic eosinophilic esophagitis treated with OCS for 6 wks; development of pruritis and urticaria 9 mo after discovery of HE;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on of maintenance OCS with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plete response</w:t>
            </w:r>
            <w:r w:rsidR="00D879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stable maintenance dose for 3.5 yrs; progression of disease with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urrence of </w:t>
            </w:r>
            <w:r w:rsidR="00D879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rticaria and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 </w:t>
            </w:r>
            <w:r w:rsidR="00D879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pite stabl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S </w:t>
            </w:r>
            <w:r w:rsidR="00D879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D879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rease in OCS dose</w:t>
            </w:r>
          </w:p>
        </w:tc>
        <w:tc>
          <w:tcPr>
            <w:tcW w:w="3828" w:type="dxa"/>
          </w:tcPr>
          <w:p w14:paraId="3139FCAF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ptomatic residual </w:t>
            </w:r>
            <w:r w:rsidR="00D879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sinophilia (0.5-1 G/L)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maintenance OCS </w:t>
            </w:r>
          </w:p>
          <w:p w14:paraId="189F8D49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N 15</w:t>
            </w:r>
          </w:p>
        </w:tc>
      </w:tr>
      <w:tr w:rsidR="00134464" w:rsidRPr="00392779" w14:paraId="5B687FB5" w14:textId="77777777" w:rsidTr="00C83AC0">
        <w:tc>
          <w:tcPr>
            <w:tcW w:w="638" w:type="dxa"/>
          </w:tcPr>
          <w:p w14:paraId="475FDF8F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20</w:t>
            </w:r>
          </w:p>
        </w:tc>
        <w:tc>
          <w:tcPr>
            <w:tcW w:w="2783" w:type="dxa"/>
          </w:tcPr>
          <w:p w14:paraId="4410579A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ly progressive chronic cutaneous disease</w:t>
            </w:r>
          </w:p>
        </w:tc>
        <w:tc>
          <w:tcPr>
            <w:tcW w:w="6893" w:type="dxa"/>
          </w:tcPr>
          <w:p w14:paraId="41FD82F1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ly mild cutaneous symptoms with marked HE</w:t>
            </w:r>
            <w:r w:rsidR="00D879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essive extension of skin involvement over 1.5 yrs</w:t>
            </w:r>
          </w:p>
        </w:tc>
        <w:tc>
          <w:tcPr>
            <w:tcW w:w="3828" w:type="dxa"/>
          </w:tcPr>
          <w:p w14:paraId="359522C8" w14:textId="77777777" w:rsidR="002A2B19" w:rsidRPr="006E2FB2" w:rsidRDefault="00D87991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gression of cutaneous symptoms</w:t>
            </w:r>
          </w:p>
          <w:p w14:paraId="35641438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  <w:r w:rsidR="00D879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673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idering</w:t>
            </w:r>
            <w:r w:rsidR="005E7E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itiation</w:t>
            </w:r>
            <w:r w:rsidR="00D879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OCS)</w:t>
            </w:r>
          </w:p>
        </w:tc>
      </w:tr>
      <w:tr w:rsidR="00134464" w:rsidRPr="006E2FB2" w14:paraId="3B8C29BD" w14:textId="77777777" w:rsidTr="00C83AC0">
        <w:tc>
          <w:tcPr>
            <w:tcW w:w="638" w:type="dxa"/>
          </w:tcPr>
          <w:p w14:paraId="52F83B03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21</w:t>
            </w:r>
          </w:p>
        </w:tc>
        <w:tc>
          <w:tcPr>
            <w:tcW w:w="2783" w:type="dxa"/>
          </w:tcPr>
          <w:p w14:paraId="17FCD063" w14:textId="77777777" w:rsidR="002A2B19" w:rsidRPr="006E2FB2" w:rsidRDefault="00E67387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gressive chronic cutaneous disease</w:t>
            </w:r>
          </w:p>
        </w:tc>
        <w:tc>
          <w:tcPr>
            <w:tcW w:w="6893" w:type="dxa"/>
          </w:tcPr>
          <w:p w14:paraId="58D327D3" w14:textId="77777777" w:rsidR="002A2B19" w:rsidRPr="006E2FB2" w:rsidRDefault="00EB4204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 of erythroderma over 6-mo period; i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tiation of maintenance OCS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ter 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y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rapid resolution of symptoms; p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gressive tapering of OCS dose to 10 m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reappearance of a single localized patch of dermatitis</w:t>
            </w:r>
          </w:p>
        </w:tc>
        <w:tc>
          <w:tcPr>
            <w:tcW w:w="3828" w:type="dxa"/>
          </w:tcPr>
          <w:p w14:paraId="37ABBCE5" w14:textId="77777777" w:rsidR="002A2B19" w:rsidRPr="006E2FB2" w:rsidRDefault="00EB4204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c</w:t>
            </w:r>
            <w:r w:rsidR="002A2B19"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ical remission with stable maintenance OCS with 1-yr FU</w:t>
            </w:r>
          </w:p>
          <w:p w14:paraId="527A5E9A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N 10</w:t>
            </w:r>
          </w:p>
        </w:tc>
      </w:tr>
      <w:tr w:rsidR="00134464" w:rsidRPr="006E2FB2" w14:paraId="353A75AD" w14:textId="77777777" w:rsidTr="00C83AC0">
        <w:tc>
          <w:tcPr>
            <w:tcW w:w="638" w:type="dxa"/>
          </w:tcPr>
          <w:p w14:paraId="0B2A11CD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22</w:t>
            </w:r>
          </w:p>
        </w:tc>
        <w:tc>
          <w:tcPr>
            <w:tcW w:w="2783" w:type="dxa"/>
          </w:tcPr>
          <w:p w14:paraId="67F9ACA7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HEUS</w:t>
            </w:r>
          </w:p>
        </w:tc>
        <w:tc>
          <w:tcPr>
            <w:tcW w:w="6893" w:type="dxa"/>
          </w:tcPr>
          <w:p w14:paraId="706171EF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ymptoms despite marked HE for at least 8 yrs</w:t>
            </w:r>
          </w:p>
        </w:tc>
        <w:tc>
          <w:tcPr>
            <w:tcW w:w="3828" w:type="dxa"/>
          </w:tcPr>
          <w:p w14:paraId="655CD3E9" w14:textId="77777777" w:rsidR="002A2B19" w:rsidRPr="004D1404" w:rsidRDefault="002A2B19" w:rsidP="004D1404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US</w:t>
            </w:r>
          </w:p>
        </w:tc>
      </w:tr>
      <w:tr w:rsidR="00134464" w:rsidRPr="006E2FB2" w14:paraId="604E5C5C" w14:textId="77777777" w:rsidTr="00C83AC0">
        <w:tc>
          <w:tcPr>
            <w:tcW w:w="638" w:type="dxa"/>
          </w:tcPr>
          <w:p w14:paraId="1EC13422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23</w:t>
            </w:r>
          </w:p>
        </w:tc>
        <w:tc>
          <w:tcPr>
            <w:tcW w:w="2783" w:type="dxa"/>
          </w:tcPr>
          <w:p w14:paraId="74F9BE5C" w14:textId="77777777" w:rsidR="002A2B19" w:rsidRPr="00D2461B" w:rsidRDefault="007426E6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US</w:t>
            </w:r>
          </w:p>
        </w:tc>
        <w:tc>
          <w:tcPr>
            <w:tcW w:w="6893" w:type="dxa"/>
          </w:tcPr>
          <w:p w14:paraId="2C08D09A" w14:textId="77777777" w:rsidR="002A2B19" w:rsidRPr="000575CB" w:rsidRDefault="00E67387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</w:t>
            </w:r>
            <w:r w:rsidR="000575CB" w:rsidRP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angioedema</w:t>
            </w:r>
            <w:r w:rsidR="00E75A2C" w:rsidRP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75A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75A2C" w:rsidRP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nd</w:t>
            </w:r>
            <w:r w:rsidR="00E75A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and calves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426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 month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ter fortuitous discovery </w:t>
            </w:r>
            <w:r w:rsidR="000575CB" w:rsidRP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HE; </w:t>
            </w:r>
            <w:r w:rsidR="00D87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rly </w:t>
            </w:r>
            <w:r w:rsidR="000575CB" w:rsidRP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</w:t>
            </w:r>
            <w:r w:rsidR="00D87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0575CB" w:rsidRP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ion </w:t>
            </w:r>
            <w:r w:rsid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maintenance OCS with rapid response; recurrence of HE and symptoms during tapering; initiation of 2</w:t>
            </w:r>
            <w:r w:rsidR="000575CB" w:rsidRPr="000575C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Tx</w:t>
            </w:r>
            <w:r w:rsidR="007426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eg-IFN)</w:t>
            </w:r>
            <w:r w:rsid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7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mo after OCS</w:t>
            </w:r>
            <w:r w:rsidR="00E75A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with</w:t>
            </w:r>
            <w:r w:rsidR="00D87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lete response but marked toxicity</w:t>
            </w:r>
            <w:r w:rsidR="007426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eutropenia)</w:t>
            </w:r>
            <w:r w:rsidR="00E75A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ding to cessation;</w:t>
            </w:r>
            <w:r w:rsid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75A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S monotherapy pursued; </w:t>
            </w:r>
            <w:r w:rsid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hort </w:t>
            </w:r>
            <w:r w:rsidR="002A2B19" w:rsidRP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</w:t>
            </w:r>
            <w:r w:rsidR="00057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lt; 1 yr)</w:t>
            </w:r>
          </w:p>
        </w:tc>
        <w:tc>
          <w:tcPr>
            <w:tcW w:w="3828" w:type="dxa"/>
          </w:tcPr>
          <w:p w14:paraId="69375D1D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ptomatic with maintenance </w:t>
            </w:r>
            <w:r w:rsidR="00E75A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S</w:t>
            </w:r>
          </w:p>
          <w:p w14:paraId="0BFC1215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DN 10 </w:t>
            </w:r>
          </w:p>
        </w:tc>
      </w:tr>
      <w:tr w:rsidR="00134464" w:rsidRPr="006E2FB2" w14:paraId="5A1C036B" w14:textId="77777777" w:rsidTr="00C83AC0">
        <w:tc>
          <w:tcPr>
            <w:tcW w:w="638" w:type="dxa"/>
          </w:tcPr>
          <w:p w14:paraId="393A201F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24</w:t>
            </w:r>
          </w:p>
        </w:tc>
        <w:tc>
          <w:tcPr>
            <w:tcW w:w="2783" w:type="dxa"/>
          </w:tcPr>
          <w:p w14:paraId="05EF11EB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N (Presentation in another center)</w:t>
            </w:r>
          </w:p>
        </w:tc>
        <w:tc>
          <w:tcPr>
            <w:tcW w:w="6893" w:type="dxa"/>
          </w:tcPr>
          <w:p w14:paraId="3F8F10E1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UKN</w:t>
            </w:r>
          </w:p>
        </w:tc>
        <w:tc>
          <w:tcPr>
            <w:tcW w:w="3828" w:type="dxa"/>
          </w:tcPr>
          <w:p w14:paraId="6E875D87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t to FU</w:t>
            </w:r>
          </w:p>
        </w:tc>
      </w:tr>
      <w:tr w:rsidR="00134464" w:rsidRPr="006E2FB2" w14:paraId="4FB86AFF" w14:textId="77777777" w:rsidTr="00C83AC0">
        <w:tc>
          <w:tcPr>
            <w:tcW w:w="638" w:type="dxa"/>
          </w:tcPr>
          <w:p w14:paraId="7FBC17FA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25</w:t>
            </w:r>
          </w:p>
        </w:tc>
        <w:tc>
          <w:tcPr>
            <w:tcW w:w="2783" w:type="dxa"/>
          </w:tcPr>
          <w:p w14:paraId="6DF0D88A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pidly p</w:t>
            </w: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rogressive</w:t>
            </w:r>
            <w:r w:rsidR="00064931">
              <w:rPr>
                <w:rFonts w:ascii="Times New Roman" w:hAnsi="Times New Roman" w:cs="Times New Roman"/>
                <w:sz w:val="18"/>
                <w:szCs w:val="18"/>
              </w:rPr>
              <w:t xml:space="preserve"> systemic disease</w:t>
            </w:r>
          </w:p>
        </w:tc>
        <w:tc>
          <w:tcPr>
            <w:tcW w:w="6893" w:type="dxa"/>
          </w:tcPr>
          <w:p w14:paraId="4BB016C0" w14:textId="77777777" w:rsidR="002A2B19" w:rsidRPr="006E2FB2" w:rsidRDefault="002A2B19" w:rsidP="00D07C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essive extension of skin rash over 1 yr</w:t>
            </w:r>
            <w:r w:rsidR="007155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216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lowed by rapid</w:t>
            </w:r>
            <w:r w:rsidR="007155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216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diffuse angioedema</w:t>
            </w:r>
            <w:r w:rsidR="007155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tion of OCS</w:t>
            </w:r>
            <w:r w:rsidR="007155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pid clinical and biological response</w:t>
            </w:r>
            <w:r w:rsidR="007155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requirement of at least 20 mg PDN to prevent flares but dose often temporarily reduced below this threshold to prevent toxicity; frequ</w:t>
            </w:r>
            <w:r w:rsidR="00996A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7155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t courses of higher-dose OCS; initiation of </w:t>
            </w:r>
            <w:r w:rsidR="00A216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A2166E" w:rsidRPr="0071550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="00A216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</w:t>
            </w:r>
            <w:r w:rsidR="0086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216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g-IFN</w:t>
            </w:r>
            <w:r w:rsidR="0086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7155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lowing for reduction of OCS MED during 2-yr period; </w:t>
            </w:r>
            <w:r w:rsidR="0086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g-IFN 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rupted </w:t>
            </w:r>
            <w:r w:rsidR="00A216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e to</w:t>
            </w:r>
            <w:r w:rsidR="001A02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E (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systemic EBV infection</w:t>
            </w:r>
            <w:r w:rsidR="001A02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marked lymphocytosis);</w:t>
            </w: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A02D3" w:rsidRPr="0086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urrence of Tx-refractory </w:t>
            </w:r>
            <w:r w:rsidRPr="0086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</w:t>
            </w:r>
            <w:r w:rsidR="00BB4A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Tx: ASCT </w:t>
            </w:r>
          </w:p>
        </w:tc>
        <w:tc>
          <w:tcPr>
            <w:tcW w:w="3828" w:type="dxa"/>
          </w:tcPr>
          <w:p w14:paraId="3D659DE4" w14:textId="2DB3967B" w:rsidR="002A2B19" w:rsidRPr="001E4489" w:rsidRDefault="001E4489" w:rsidP="001E4489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ath (infectious complications of </w:t>
            </w:r>
            <w:r w:rsidR="002A2B19" w:rsidRPr="001E4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T for refractory (non-malignant) disease</w:t>
            </w:r>
          </w:p>
          <w:p w14:paraId="7E66FB02" w14:textId="77777777" w:rsidR="002A2B19" w:rsidRPr="006E2FB2" w:rsidRDefault="002A2B19" w:rsidP="00524147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134464" w:rsidRPr="006E2FB2" w14:paraId="6C473EDA" w14:textId="77777777" w:rsidTr="00C83AC0">
        <w:tc>
          <w:tcPr>
            <w:tcW w:w="638" w:type="dxa"/>
          </w:tcPr>
          <w:p w14:paraId="70ED886F" w14:textId="77777777" w:rsidR="002A2B19" w:rsidRPr="006E2FB2" w:rsidRDefault="002A2B19" w:rsidP="002A6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P26</w:t>
            </w:r>
          </w:p>
        </w:tc>
        <w:tc>
          <w:tcPr>
            <w:tcW w:w="2783" w:type="dxa"/>
          </w:tcPr>
          <w:p w14:paraId="6397F552" w14:textId="77777777" w:rsidR="002A2B19" w:rsidRPr="006E2FB2" w:rsidRDefault="002A2B19" w:rsidP="002A6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</w:rPr>
              <w:t>HEUS</w:t>
            </w:r>
          </w:p>
        </w:tc>
        <w:tc>
          <w:tcPr>
            <w:tcW w:w="6893" w:type="dxa"/>
          </w:tcPr>
          <w:p w14:paraId="57AB3350" w14:textId="77777777" w:rsidR="002A2B19" w:rsidRPr="006E2FB2" w:rsidRDefault="002A2B19" w:rsidP="002A6F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ymptoms despite marked HE for at least 6 yrs</w:t>
            </w:r>
          </w:p>
        </w:tc>
        <w:tc>
          <w:tcPr>
            <w:tcW w:w="3828" w:type="dxa"/>
          </w:tcPr>
          <w:p w14:paraId="5DDC6CD0" w14:textId="77777777" w:rsidR="002A2B19" w:rsidRPr="006E2FB2" w:rsidRDefault="002A2B19" w:rsidP="002A6F33">
            <w:pPr>
              <w:pStyle w:val="ListParagraph"/>
              <w:numPr>
                <w:ilvl w:val="0"/>
                <w:numId w:val="6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F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US</w:t>
            </w:r>
          </w:p>
        </w:tc>
      </w:tr>
    </w:tbl>
    <w:p w14:paraId="0443227E" w14:textId="77777777" w:rsidR="001E4489" w:rsidRDefault="000E5A25">
      <w:pPr>
        <w:rPr>
          <w:lang w:val="en-US"/>
        </w:rPr>
      </w:pPr>
      <w:r>
        <w:rPr>
          <w:lang w:val="en-US"/>
        </w:rPr>
        <w:t xml:space="preserve">AITL: angioimmunoblastic T cell lymphoma; </w:t>
      </w:r>
      <w:r w:rsidR="001A02D3">
        <w:rPr>
          <w:lang w:val="en-US"/>
        </w:rPr>
        <w:t xml:space="preserve">ASCT: allogeneic stem cell transplantation; </w:t>
      </w:r>
      <w:r w:rsidR="00927707">
        <w:rPr>
          <w:lang w:val="en-US"/>
        </w:rPr>
        <w:t>FU</w:t>
      </w:r>
      <w:r w:rsidR="001A1F51">
        <w:rPr>
          <w:lang w:val="en-US"/>
        </w:rPr>
        <w:t>:</w:t>
      </w:r>
      <w:r w:rsidR="00927707">
        <w:rPr>
          <w:lang w:val="en-US"/>
        </w:rPr>
        <w:t xml:space="preserve"> follow-up; </w:t>
      </w:r>
      <w:r w:rsidR="00ED03D5">
        <w:rPr>
          <w:lang w:val="en-US"/>
        </w:rPr>
        <w:t xml:space="preserve">HE: hypereosinophilia; </w:t>
      </w:r>
      <w:r w:rsidR="001116D4">
        <w:rPr>
          <w:lang w:val="en-US"/>
        </w:rPr>
        <w:t xml:space="preserve">HEUS: hypereosinophilia of undetermined significance; </w:t>
      </w:r>
      <w:r w:rsidR="00692F71">
        <w:rPr>
          <w:lang w:val="en-US"/>
        </w:rPr>
        <w:t>HU</w:t>
      </w:r>
      <w:r w:rsidR="001A1F51">
        <w:rPr>
          <w:lang w:val="en-US"/>
        </w:rPr>
        <w:t>:</w:t>
      </w:r>
      <w:r w:rsidR="00692F71">
        <w:rPr>
          <w:lang w:val="en-US"/>
        </w:rPr>
        <w:t xml:space="preserve"> hydroxyurea; </w:t>
      </w:r>
      <w:r w:rsidR="00E63469">
        <w:rPr>
          <w:lang w:val="en-US"/>
        </w:rPr>
        <w:t xml:space="preserve">IV: intravenous; </w:t>
      </w:r>
      <w:r w:rsidR="00EC3CB2">
        <w:rPr>
          <w:lang w:val="en-US"/>
        </w:rPr>
        <w:t>MED</w:t>
      </w:r>
      <w:r w:rsidR="001A1F51">
        <w:rPr>
          <w:lang w:val="en-US"/>
        </w:rPr>
        <w:t>:</w:t>
      </w:r>
      <w:r w:rsidR="00EC3CB2">
        <w:rPr>
          <w:lang w:val="en-US"/>
        </w:rPr>
        <w:t xml:space="preserve"> minimally</w:t>
      </w:r>
      <w:r w:rsidR="001A1F51">
        <w:rPr>
          <w:lang w:val="en-US"/>
        </w:rPr>
        <w:t xml:space="preserve"> effective dose; mo: month;</w:t>
      </w:r>
      <w:r w:rsidR="00EC3CB2">
        <w:rPr>
          <w:lang w:val="en-US"/>
        </w:rPr>
        <w:t xml:space="preserve"> </w:t>
      </w:r>
      <w:r w:rsidR="00F36D83">
        <w:rPr>
          <w:lang w:val="en-US"/>
        </w:rPr>
        <w:t xml:space="preserve">Peg: pegylated; </w:t>
      </w:r>
      <w:r w:rsidR="00EF6E72">
        <w:rPr>
          <w:lang w:val="en-US"/>
        </w:rPr>
        <w:t xml:space="preserve">PTCL-NOS: peripheral T cell lymphoma not otherwise specified; </w:t>
      </w:r>
      <w:r w:rsidR="00342579">
        <w:rPr>
          <w:lang w:val="en-US"/>
        </w:rPr>
        <w:t>(</w:t>
      </w:r>
      <w:r w:rsidR="00D37BBE">
        <w:rPr>
          <w:lang w:val="en-US"/>
        </w:rPr>
        <w:t>R-</w:t>
      </w:r>
      <w:r w:rsidR="00342579">
        <w:rPr>
          <w:lang w:val="en-US"/>
        </w:rPr>
        <w:t>)</w:t>
      </w:r>
      <w:r w:rsidR="00D37BBE">
        <w:rPr>
          <w:lang w:val="en-US"/>
        </w:rPr>
        <w:t xml:space="preserve">CHOP: </w:t>
      </w:r>
      <w:r w:rsidR="00342579">
        <w:rPr>
          <w:lang w:val="en-US"/>
        </w:rPr>
        <w:t>(</w:t>
      </w:r>
      <w:r w:rsidR="00D37BBE">
        <w:rPr>
          <w:lang w:val="en-US"/>
        </w:rPr>
        <w:t>Rituximab</w:t>
      </w:r>
      <w:r w:rsidR="00342579">
        <w:rPr>
          <w:lang w:val="en-US"/>
        </w:rPr>
        <w:t>)</w:t>
      </w:r>
      <w:r w:rsidR="00D37BBE">
        <w:rPr>
          <w:lang w:val="en-US"/>
        </w:rPr>
        <w:t xml:space="preserve"> Cyclophosphamide</w:t>
      </w:r>
      <w:r w:rsidR="00D37BBE" w:rsidRPr="001D0032">
        <w:rPr>
          <w:lang w:val="en-US"/>
        </w:rPr>
        <w:t xml:space="preserve"> </w:t>
      </w:r>
      <w:r w:rsidR="00D37BBE" w:rsidRPr="008C57FC">
        <w:rPr>
          <w:lang w:val="en-US"/>
        </w:rPr>
        <w:t>Hydroxyldaunorubicin(Doxorubicin) Oncovin®(Vincristine) Prednisone</w:t>
      </w:r>
      <w:r w:rsidR="00D37BBE">
        <w:rPr>
          <w:lang w:val="en-US"/>
        </w:rPr>
        <w:t xml:space="preserve">; </w:t>
      </w:r>
      <w:r w:rsidR="001A1F51">
        <w:rPr>
          <w:lang w:val="en-US"/>
        </w:rPr>
        <w:t>T</w:t>
      </w:r>
      <w:r w:rsidR="007665BC">
        <w:rPr>
          <w:lang w:val="en-US"/>
        </w:rPr>
        <w:t>x</w:t>
      </w:r>
      <w:r w:rsidR="001A1F51">
        <w:rPr>
          <w:lang w:val="en-US"/>
        </w:rPr>
        <w:t>:</w:t>
      </w:r>
      <w:r w:rsidR="007665BC">
        <w:rPr>
          <w:lang w:val="en-US"/>
        </w:rPr>
        <w:t xml:space="preserve"> treatment</w:t>
      </w:r>
      <w:r w:rsidR="000A1A59">
        <w:rPr>
          <w:lang w:val="en-US"/>
        </w:rPr>
        <w:t xml:space="preserve">; </w:t>
      </w:r>
      <w:r w:rsidR="00CD29FD">
        <w:rPr>
          <w:lang w:val="en-US"/>
        </w:rPr>
        <w:t>UNK</w:t>
      </w:r>
      <w:r w:rsidR="001A1F51">
        <w:rPr>
          <w:lang w:val="en-US"/>
        </w:rPr>
        <w:t>:</w:t>
      </w:r>
      <w:r w:rsidR="00CD29FD">
        <w:rPr>
          <w:lang w:val="en-US"/>
        </w:rPr>
        <w:t xml:space="preserve"> unknown; </w:t>
      </w:r>
      <w:r w:rsidR="000A1A59">
        <w:rPr>
          <w:lang w:val="en-US"/>
        </w:rPr>
        <w:t>yrs</w:t>
      </w:r>
      <w:r w:rsidR="001A1F51">
        <w:rPr>
          <w:lang w:val="en-US"/>
        </w:rPr>
        <w:t>:</w:t>
      </w:r>
      <w:r w:rsidR="000A1A59">
        <w:rPr>
          <w:lang w:val="en-US"/>
        </w:rPr>
        <w:t xml:space="preserve"> years</w:t>
      </w:r>
    </w:p>
    <w:p w14:paraId="6A6C53B7" w14:textId="77777777" w:rsidR="00C42271" w:rsidRDefault="00C42271">
      <w:pPr>
        <w:rPr>
          <w:lang w:val="en-US"/>
        </w:rPr>
      </w:pPr>
      <w:r>
        <w:rPr>
          <w:lang w:val="en-US"/>
        </w:rPr>
        <w:br w:type="page"/>
      </w:r>
    </w:p>
    <w:p w14:paraId="58D48A3E" w14:textId="77777777" w:rsidR="00575322" w:rsidRDefault="00575322">
      <w:pPr>
        <w:rPr>
          <w:lang w:val="en-US"/>
        </w:rPr>
        <w:sectPr w:rsidR="00575322" w:rsidSect="00C564E3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CC8428A" w14:textId="77777777" w:rsidR="0053731E" w:rsidRDefault="00C42271">
      <w:pPr>
        <w:rPr>
          <w:lang w:val="en-US"/>
        </w:rPr>
      </w:pPr>
      <w:r>
        <w:rPr>
          <w:lang w:val="en-US"/>
        </w:rPr>
        <w:lastRenderedPageBreak/>
        <w:t>Suppl</w:t>
      </w:r>
      <w:r w:rsidR="006271BA">
        <w:rPr>
          <w:lang w:val="en-US"/>
        </w:rPr>
        <w:t>.</w:t>
      </w:r>
      <w:r>
        <w:rPr>
          <w:lang w:val="en-US"/>
        </w:rPr>
        <w:t xml:space="preserve"> Table 7. Evolution of CD3</w:t>
      </w:r>
      <w:r w:rsidRPr="00560EE0">
        <w:rPr>
          <w:vertAlign w:val="superscript"/>
          <w:lang w:val="en-US"/>
        </w:rPr>
        <w:t>-</w:t>
      </w:r>
      <w:r>
        <w:rPr>
          <w:lang w:val="en-US"/>
        </w:rPr>
        <w:t>CD4</w:t>
      </w:r>
      <w:r w:rsidRPr="00560EE0">
        <w:rPr>
          <w:vertAlign w:val="superscript"/>
          <w:lang w:val="en-US"/>
        </w:rPr>
        <w:t>+</w:t>
      </w:r>
      <w:r>
        <w:rPr>
          <w:lang w:val="en-US"/>
        </w:rPr>
        <w:t xml:space="preserve"> T cell counts over time</w:t>
      </w:r>
      <w:r w:rsidR="00CF7A29">
        <w:rPr>
          <w:lang w:val="en-US"/>
        </w:rPr>
        <w:t xml:space="preserve"> in patients with at least 2 lymphocyte immunophenotyping stud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80"/>
        <w:gridCol w:w="1442"/>
        <w:gridCol w:w="1559"/>
        <w:gridCol w:w="1134"/>
      </w:tblGrid>
      <w:tr w:rsidR="00C42271" w:rsidRPr="005D1EE5" w14:paraId="02741646" w14:textId="77777777" w:rsidTr="00C32510">
        <w:tc>
          <w:tcPr>
            <w:tcW w:w="680" w:type="dxa"/>
          </w:tcPr>
          <w:p w14:paraId="59AD960D" w14:textId="77777777" w:rsidR="00C42271" w:rsidRPr="005D5043" w:rsidRDefault="00C42271" w:rsidP="004223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</w:tcPr>
          <w:p w14:paraId="73625C8B" w14:textId="77777777" w:rsidR="00C42271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  <w:p w14:paraId="1F8528F3" w14:textId="77777777" w:rsidR="00392779" w:rsidRPr="005D1EE5" w:rsidRDefault="00392779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 (% lymphocytes)</w:t>
            </w:r>
          </w:p>
        </w:tc>
        <w:tc>
          <w:tcPr>
            <w:tcW w:w="1559" w:type="dxa"/>
          </w:tcPr>
          <w:p w14:paraId="5280ADD8" w14:textId="7A43677D" w:rsidR="00C42271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t control</w:t>
            </w:r>
            <w:r w:rsidR="000243A6" w:rsidRPr="00D06F89"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2D9A20D2" w14:textId="77777777" w:rsidR="00392779" w:rsidRPr="005D1EE5" w:rsidRDefault="00392779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 (% lymphocytes)</w:t>
            </w:r>
          </w:p>
        </w:tc>
        <w:tc>
          <w:tcPr>
            <w:tcW w:w="1134" w:type="dxa"/>
          </w:tcPr>
          <w:p w14:paraId="0CE9DA9B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al (months)</w:t>
            </w:r>
          </w:p>
        </w:tc>
      </w:tr>
      <w:tr w:rsidR="00C42271" w:rsidRPr="005D1EE5" w14:paraId="6188C967" w14:textId="77777777" w:rsidTr="00C32510">
        <w:tc>
          <w:tcPr>
            <w:tcW w:w="680" w:type="dxa"/>
          </w:tcPr>
          <w:p w14:paraId="3A87241E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</w:t>
            </w:r>
          </w:p>
        </w:tc>
        <w:tc>
          <w:tcPr>
            <w:tcW w:w="1442" w:type="dxa"/>
          </w:tcPr>
          <w:p w14:paraId="6D815E93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 (43%)</w:t>
            </w:r>
          </w:p>
        </w:tc>
        <w:tc>
          <w:tcPr>
            <w:tcW w:w="1559" w:type="dxa"/>
          </w:tcPr>
          <w:p w14:paraId="17162FC8" w14:textId="06E62245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 (28%)</w:t>
            </w:r>
            <w:r w:rsidR="00392779" w:rsidRPr="00D06F89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14:paraId="4933C13B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C42271" w:rsidRPr="005D1EE5" w14:paraId="381B56E4" w14:textId="77777777" w:rsidTr="00C32510">
        <w:tc>
          <w:tcPr>
            <w:tcW w:w="680" w:type="dxa"/>
            <w:tcBorders>
              <w:bottom w:val="single" w:sz="4" w:space="0" w:color="auto"/>
            </w:tcBorders>
          </w:tcPr>
          <w:p w14:paraId="57A34D82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2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2EE14CF1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 (7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5195CA" w14:textId="45BD6E48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0 (73.5%)</w:t>
            </w:r>
            <w:r w:rsidR="0039277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EC30DD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C42271" w:rsidRPr="005D1EE5" w14:paraId="4912BE26" w14:textId="77777777" w:rsidTr="00C32510">
        <w:tc>
          <w:tcPr>
            <w:tcW w:w="680" w:type="dxa"/>
            <w:shd w:val="clear" w:color="auto" w:fill="FF2600"/>
          </w:tcPr>
          <w:p w14:paraId="0BE1430C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3</w:t>
            </w:r>
          </w:p>
        </w:tc>
        <w:tc>
          <w:tcPr>
            <w:tcW w:w="1442" w:type="dxa"/>
            <w:shd w:val="clear" w:color="auto" w:fill="FF2600"/>
          </w:tcPr>
          <w:p w14:paraId="5BD5CB25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7 (60%)</w:t>
            </w:r>
          </w:p>
        </w:tc>
        <w:tc>
          <w:tcPr>
            <w:tcW w:w="1559" w:type="dxa"/>
            <w:shd w:val="clear" w:color="auto" w:fill="FF2600"/>
          </w:tcPr>
          <w:p w14:paraId="33DF3597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 (69.3%)</w:t>
            </w:r>
          </w:p>
        </w:tc>
        <w:tc>
          <w:tcPr>
            <w:tcW w:w="1134" w:type="dxa"/>
            <w:shd w:val="clear" w:color="auto" w:fill="FF2600"/>
          </w:tcPr>
          <w:p w14:paraId="1517B1F5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</w:tr>
      <w:tr w:rsidR="00C42271" w:rsidRPr="005D1EE5" w14:paraId="3B223C55" w14:textId="77777777" w:rsidTr="00C32510">
        <w:tc>
          <w:tcPr>
            <w:tcW w:w="680" w:type="dxa"/>
            <w:shd w:val="clear" w:color="auto" w:fill="00FF00"/>
          </w:tcPr>
          <w:p w14:paraId="6F158FD8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4</w:t>
            </w:r>
          </w:p>
        </w:tc>
        <w:tc>
          <w:tcPr>
            <w:tcW w:w="1442" w:type="dxa"/>
            <w:shd w:val="clear" w:color="auto" w:fill="00FF00"/>
          </w:tcPr>
          <w:p w14:paraId="293C3BB8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 (10%)</w:t>
            </w:r>
          </w:p>
        </w:tc>
        <w:tc>
          <w:tcPr>
            <w:tcW w:w="1559" w:type="dxa"/>
            <w:shd w:val="clear" w:color="auto" w:fill="00FF00"/>
          </w:tcPr>
          <w:p w14:paraId="06CBCB34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0.98%)</w:t>
            </w:r>
          </w:p>
        </w:tc>
        <w:tc>
          <w:tcPr>
            <w:tcW w:w="1134" w:type="dxa"/>
            <w:shd w:val="clear" w:color="auto" w:fill="00FF00"/>
          </w:tcPr>
          <w:p w14:paraId="533F36B2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</w:tr>
      <w:tr w:rsidR="00C42271" w:rsidRPr="005D1EE5" w14:paraId="2E7B98AE" w14:textId="77777777" w:rsidTr="00C32510">
        <w:tc>
          <w:tcPr>
            <w:tcW w:w="680" w:type="dxa"/>
            <w:shd w:val="clear" w:color="auto" w:fill="00FF00"/>
          </w:tcPr>
          <w:p w14:paraId="2B715169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5</w:t>
            </w:r>
          </w:p>
        </w:tc>
        <w:tc>
          <w:tcPr>
            <w:tcW w:w="1442" w:type="dxa"/>
            <w:shd w:val="clear" w:color="auto" w:fill="00FF00"/>
          </w:tcPr>
          <w:p w14:paraId="354CFC64" w14:textId="2539E2CC" w:rsidR="00C42271" w:rsidRPr="00F4778A" w:rsidRDefault="00C42271" w:rsidP="004223FC">
            <w:pPr>
              <w:rPr>
                <w:sz w:val="20"/>
                <w:szCs w:val="20"/>
              </w:rPr>
            </w:pPr>
            <w:r w:rsidRPr="00F4778A">
              <w:rPr>
                <w:sz w:val="20"/>
                <w:szCs w:val="20"/>
              </w:rPr>
              <w:t>1</w:t>
            </w:r>
            <w:r w:rsidR="003818D5">
              <w:rPr>
                <w:sz w:val="20"/>
                <w:szCs w:val="20"/>
              </w:rPr>
              <w:t xml:space="preserve">728 </w:t>
            </w:r>
            <w:r w:rsidRPr="00F4778A">
              <w:rPr>
                <w:sz w:val="20"/>
                <w:szCs w:val="20"/>
              </w:rPr>
              <w:t>(30%)</w:t>
            </w:r>
            <w:r w:rsidR="00392779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shd w:val="clear" w:color="auto" w:fill="00FF00"/>
          </w:tcPr>
          <w:p w14:paraId="657B5A99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00FF00"/>
          </w:tcPr>
          <w:p w14:paraId="484F8A5B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</w:tr>
      <w:tr w:rsidR="00C42271" w:rsidRPr="005D1EE5" w14:paraId="1BAB46B4" w14:textId="77777777" w:rsidTr="00C32510">
        <w:tc>
          <w:tcPr>
            <w:tcW w:w="680" w:type="dxa"/>
            <w:shd w:val="clear" w:color="auto" w:fill="00FF00"/>
          </w:tcPr>
          <w:p w14:paraId="569D19F6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6</w:t>
            </w:r>
          </w:p>
        </w:tc>
        <w:tc>
          <w:tcPr>
            <w:tcW w:w="1442" w:type="dxa"/>
            <w:shd w:val="clear" w:color="auto" w:fill="00FF00"/>
          </w:tcPr>
          <w:p w14:paraId="63F9C888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8.4%)</w:t>
            </w:r>
          </w:p>
        </w:tc>
        <w:tc>
          <w:tcPr>
            <w:tcW w:w="1559" w:type="dxa"/>
            <w:shd w:val="clear" w:color="auto" w:fill="00FF00"/>
          </w:tcPr>
          <w:p w14:paraId="008F0544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</w:t>
            </w:r>
            <w:r w:rsidR="00375F3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1%)</w:t>
            </w:r>
          </w:p>
        </w:tc>
        <w:tc>
          <w:tcPr>
            <w:tcW w:w="1134" w:type="dxa"/>
            <w:shd w:val="clear" w:color="auto" w:fill="00FF00"/>
          </w:tcPr>
          <w:p w14:paraId="09C9BED9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</w:tr>
      <w:tr w:rsidR="00C42271" w:rsidRPr="005D1EE5" w14:paraId="4B85A0DE" w14:textId="77777777" w:rsidTr="00C32510">
        <w:tc>
          <w:tcPr>
            <w:tcW w:w="680" w:type="dxa"/>
          </w:tcPr>
          <w:p w14:paraId="14C42B64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7</w:t>
            </w:r>
          </w:p>
        </w:tc>
        <w:tc>
          <w:tcPr>
            <w:tcW w:w="1442" w:type="dxa"/>
          </w:tcPr>
          <w:p w14:paraId="44C15BCE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5%)</w:t>
            </w:r>
          </w:p>
        </w:tc>
        <w:tc>
          <w:tcPr>
            <w:tcW w:w="1559" w:type="dxa"/>
          </w:tcPr>
          <w:p w14:paraId="48EBC012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0.7%)</w:t>
            </w:r>
          </w:p>
        </w:tc>
        <w:tc>
          <w:tcPr>
            <w:tcW w:w="1134" w:type="dxa"/>
          </w:tcPr>
          <w:p w14:paraId="1734469D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</w:tr>
      <w:tr w:rsidR="00C42271" w:rsidRPr="005D1EE5" w14:paraId="632481E6" w14:textId="77777777" w:rsidTr="00C32510">
        <w:tc>
          <w:tcPr>
            <w:tcW w:w="680" w:type="dxa"/>
          </w:tcPr>
          <w:p w14:paraId="60794874" w14:textId="77777777" w:rsidR="00C42271" w:rsidRPr="00C42271" w:rsidRDefault="00C42271" w:rsidP="004223FC">
            <w:pPr>
              <w:rPr>
                <w:color w:val="000000" w:themeColor="text1"/>
                <w:sz w:val="20"/>
                <w:szCs w:val="20"/>
              </w:rPr>
            </w:pPr>
            <w:r w:rsidRPr="00C42271">
              <w:rPr>
                <w:color w:val="000000" w:themeColor="text1"/>
                <w:sz w:val="20"/>
                <w:szCs w:val="20"/>
              </w:rPr>
              <w:t>P8</w:t>
            </w:r>
          </w:p>
        </w:tc>
        <w:tc>
          <w:tcPr>
            <w:tcW w:w="1442" w:type="dxa"/>
          </w:tcPr>
          <w:p w14:paraId="27DD61E2" w14:textId="77777777" w:rsidR="00C42271" w:rsidRPr="00C42271" w:rsidRDefault="00C42271" w:rsidP="004223FC">
            <w:pPr>
              <w:rPr>
                <w:color w:val="000000" w:themeColor="text1"/>
                <w:sz w:val="20"/>
                <w:szCs w:val="20"/>
              </w:rPr>
            </w:pPr>
            <w:r w:rsidRPr="00C42271">
              <w:rPr>
                <w:color w:val="000000" w:themeColor="text1"/>
                <w:sz w:val="20"/>
                <w:szCs w:val="20"/>
              </w:rPr>
              <w:t>34 (1.9%)</w:t>
            </w:r>
          </w:p>
        </w:tc>
        <w:tc>
          <w:tcPr>
            <w:tcW w:w="1559" w:type="dxa"/>
          </w:tcPr>
          <w:p w14:paraId="7300E979" w14:textId="77777777" w:rsidR="00C42271" w:rsidRPr="00C42271" w:rsidRDefault="00C42271" w:rsidP="004223FC">
            <w:pPr>
              <w:rPr>
                <w:color w:val="000000" w:themeColor="text1"/>
                <w:sz w:val="20"/>
                <w:szCs w:val="20"/>
              </w:rPr>
            </w:pPr>
            <w:r w:rsidRPr="00C42271">
              <w:rPr>
                <w:color w:val="000000" w:themeColor="text1"/>
                <w:sz w:val="20"/>
                <w:szCs w:val="20"/>
              </w:rPr>
              <w:t>27 (1.54%)</w:t>
            </w:r>
          </w:p>
        </w:tc>
        <w:tc>
          <w:tcPr>
            <w:tcW w:w="1134" w:type="dxa"/>
          </w:tcPr>
          <w:p w14:paraId="0509C703" w14:textId="77777777" w:rsidR="00C42271" w:rsidRPr="00C42271" w:rsidRDefault="00C42271" w:rsidP="004223FC">
            <w:pPr>
              <w:rPr>
                <w:color w:val="000000" w:themeColor="text1"/>
                <w:sz w:val="20"/>
                <w:szCs w:val="20"/>
              </w:rPr>
            </w:pPr>
            <w:r w:rsidRPr="00C42271">
              <w:rPr>
                <w:color w:val="000000" w:themeColor="text1"/>
                <w:sz w:val="20"/>
                <w:szCs w:val="20"/>
              </w:rPr>
              <w:t>111</w:t>
            </w:r>
          </w:p>
        </w:tc>
      </w:tr>
      <w:tr w:rsidR="00C42271" w:rsidRPr="005D1EE5" w14:paraId="12228DED" w14:textId="77777777" w:rsidTr="00C32510">
        <w:tc>
          <w:tcPr>
            <w:tcW w:w="680" w:type="dxa"/>
            <w:tcBorders>
              <w:bottom w:val="single" w:sz="4" w:space="0" w:color="auto"/>
            </w:tcBorders>
          </w:tcPr>
          <w:p w14:paraId="0A983D28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9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0D6EF0E4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1C07A2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6.5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5DC384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  <w:tr w:rsidR="00C42271" w:rsidRPr="005D1EE5" w14:paraId="643B67EC" w14:textId="77777777" w:rsidTr="00C32510">
        <w:tc>
          <w:tcPr>
            <w:tcW w:w="680" w:type="dxa"/>
            <w:shd w:val="clear" w:color="auto" w:fill="FF0000"/>
          </w:tcPr>
          <w:p w14:paraId="52AB7106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0</w:t>
            </w:r>
          </w:p>
        </w:tc>
        <w:tc>
          <w:tcPr>
            <w:tcW w:w="1442" w:type="dxa"/>
            <w:shd w:val="clear" w:color="auto" w:fill="FF0000"/>
          </w:tcPr>
          <w:p w14:paraId="161BC84D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%)</w:t>
            </w:r>
          </w:p>
        </w:tc>
        <w:tc>
          <w:tcPr>
            <w:tcW w:w="1559" w:type="dxa"/>
            <w:shd w:val="clear" w:color="auto" w:fill="FF0000"/>
          </w:tcPr>
          <w:p w14:paraId="42DFF2A3" w14:textId="38BE84AD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7.75%)</w:t>
            </w:r>
            <w:r w:rsidR="0039277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FF0000"/>
          </w:tcPr>
          <w:p w14:paraId="246C27B1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 w:rsidR="00C42271" w:rsidRPr="005D1EE5" w14:paraId="2D635F4F" w14:textId="77777777" w:rsidTr="00C32510">
        <w:tc>
          <w:tcPr>
            <w:tcW w:w="680" w:type="dxa"/>
            <w:tcBorders>
              <w:bottom w:val="single" w:sz="4" w:space="0" w:color="auto"/>
            </w:tcBorders>
            <w:shd w:val="clear" w:color="auto" w:fill="FF7E79"/>
          </w:tcPr>
          <w:p w14:paraId="560EB288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FF7E79"/>
          </w:tcPr>
          <w:p w14:paraId="0CE3F788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7E79"/>
          </w:tcPr>
          <w:p w14:paraId="209BD401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7E79"/>
          </w:tcPr>
          <w:p w14:paraId="1520FBAA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C42271" w:rsidRPr="005D1EE5" w14:paraId="5F3FFF96" w14:textId="77777777" w:rsidTr="00C32510">
        <w:tc>
          <w:tcPr>
            <w:tcW w:w="680" w:type="dxa"/>
            <w:shd w:val="clear" w:color="auto" w:fill="FF2600"/>
          </w:tcPr>
          <w:p w14:paraId="584C162A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2</w:t>
            </w:r>
          </w:p>
        </w:tc>
        <w:tc>
          <w:tcPr>
            <w:tcW w:w="1442" w:type="dxa"/>
            <w:shd w:val="clear" w:color="auto" w:fill="FF2600"/>
          </w:tcPr>
          <w:p w14:paraId="79FB397F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 (23%)</w:t>
            </w:r>
          </w:p>
        </w:tc>
        <w:tc>
          <w:tcPr>
            <w:tcW w:w="1559" w:type="dxa"/>
            <w:shd w:val="clear" w:color="auto" w:fill="FF2600"/>
          </w:tcPr>
          <w:p w14:paraId="35D9C116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8 (67.3%)</w:t>
            </w:r>
          </w:p>
        </w:tc>
        <w:tc>
          <w:tcPr>
            <w:tcW w:w="1134" w:type="dxa"/>
            <w:shd w:val="clear" w:color="auto" w:fill="FF2600"/>
          </w:tcPr>
          <w:p w14:paraId="7DD13DE2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C42271" w:rsidRPr="005D1EE5" w14:paraId="34E1F4B9" w14:textId="77777777" w:rsidTr="00C32510">
        <w:tc>
          <w:tcPr>
            <w:tcW w:w="680" w:type="dxa"/>
            <w:shd w:val="clear" w:color="auto" w:fill="00FF00"/>
          </w:tcPr>
          <w:p w14:paraId="353CFA54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3</w:t>
            </w:r>
          </w:p>
        </w:tc>
        <w:tc>
          <w:tcPr>
            <w:tcW w:w="1442" w:type="dxa"/>
            <w:shd w:val="clear" w:color="auto" w:fill="00FF00"/>
          </w:tcPr>
          <w:p w14:paraId="7F5C4460" w14:textId="7FF4AF25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8 (29%)</w:t>
            </w:r>
            <w:r w:rsidR="00392779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shd w:val="clear" w:color="auto" w:fill="00FF00"/>
          </w:tcPr>
          <w:p w14:paraId="11B80B3E" w14:textId="77777777" w:rsidR="00C42271" w:rsidRPr="00AF5324" w:rsidRDefault="00C42271" w:rsidP="004223FC">
            <w:pPr>
              <w:rPr>
                <w:sz w:val="20"/>
                <w:szCs w:val="20"/>
                <w:highlight w:val="yellow"/>
              </w:rPr>
            </w:pPr>
            <w:r w:rsidRPr="00F135B0">
              <w:rPr>
                <w:sz w:val="20"/>
                <w:szCs w:val="20"/>
              </w:rPr>
              <w:t>167 (8.53%)</w:t>
            </w:r>
          </w:p>
        </w:tc>
        <w:tc>
          <w:tcPr>
            <w:tcW w:w="1134" w:type="dxa"/>
            <w:shd w:val="clear" w:color="auto" w:fill="00FF00"/>
          </w:tcPr>
          <w:p w14:paraId="5C940072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C42271" w:rsidRPr="005D1EE5" w14:paraId="0291445B" w14:textId="77777777" w:rsidTr="00C32510"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5B7638D8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4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</w:tcPr>
          <w:p w14:paraId="616F95ED" w14:textId="77777777" w:rsidR="00C42271" w:rsidRPr="007F1BB9" w:rsidRDefault="00C42271" w:rsidP="004223FC">
            <w:pPr>
              <w:rPr>
                <w:sz w:val="20"/>
                <w:szCs w:val="20"/>
              </w:rPr>
            </w:pPr>
            <w:r w:rsidRPr="007F1BB9">
              <w:rPr>
                <w:sz w:val="20"/>
                <w:szCs w:val="20"/>
              </w:rPr>
              <w:t>1420 (7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0D78EAD" w14:textId="77777777" w:rsidR="00C42271" w:rsidRPr="005D1EE5" w:rsidRDefault="00E43A42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</w:t>
            </w:r>
            <w:r w:rsidR="00C4227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5</w:t>
            </w:r>
            <w:r w:rsidR="00C42271"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88933B4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E43A42">
              <w:rPr>
                <w:sz w:val="20"/>
                <w:szCs w:val="20"/>
              </w:rPr>
              <w:t>47</w:t>
            </w:r>
          </w:p>
        </w:tc>
      </w:tr>
      <w:tr w:rsidR="00C42271" w:rsidRPr="005D1EE5" w14:paraId="75167D60" w14:textId="77777777" w:rsidTr="00C32510">
        <w:tc>
          <w:tcPr>
            <w:tcW w:w="680" w:type="dxa"/>
            <w:shd w:val="clear" w:color="auto" w:fill="FF0000"/>
          </w:tcPr>
          <w:p w14:paraId="19F800DF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5</w:t>
            </w:r>
          </w:p>
        </w:tc>
        <w:tc>
          <w:tcPr>
            <w:tcW w:w="1442" w:type="dxa"/>
            <w:shd w:val="clear" w:color="auto" w:fill="FF0000"/>
          </w:tcPr>
          <w:p w14:paraId="5A462C20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.2%)</w:t>
            </w:r>
          </w:p>
        </w:tc>
        <w:tc>
          <w:tcPr>
            <w:tcW w:w="1559" w:type="dxa"/>
            <w:shd w:val="clear" w:color="auto" w:fill="FF0000"/>
          </w:tcPr>
          <w:p w14:paraId="5117B28C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2.78%)</w:t>
            </w:r>
          </w:p>
        </w:tc>
        <w:tc>
          <w:tcPr>
            <w:tcW w:w="1134" w:type="dxa"/>
            <w:shd w:val="clear" w:color="auto" w:fill="FF0000"/>
          </w:tcPr>
          <w:p w14:paraId="1529866B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C42271" w:rsidRPr="005D1EE5" w14:paraId="5E709186" w14:textId="77777777" w:rsidTr="00C32510">
        <w:tc>
          <w:tcPr>
            <w:tcW w:w="680" w:type="dxa"/>
          </w:tcPr>
          <w:p w14:paraId="7AD4C927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6</w:t>
            </w:r>
          </w:p>
        </w:tc>
        <w:tc>
          <w:tcPr>
            <w:tcW w:w="1442" w:type="dxa"/>
          </w:tcPr>
          <w:p w14:paraId="5035D1FB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7.4%)</w:t>
            </w:r>
          </w:p>
        </w:tc>
        <w:tc>
          <w:tcPr>
            <w:tcW w:w="1559" w:type="dxa"/>
          </w:tcPr>
          <w:p w14:paraId="3BC56AEB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8.24%)</w:t>
            </w:r>
          </w:p>
        </w:tc>
        <w:tc>
          <w:tcPr>
            <w:tcW w:w="1134" w:type="dxa"/>
          </w:tcPr>
          <w:p w14:paraId="1FA37FF5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C42271" w:rsidRPr="005D1EE5" w14:paraId="1DA160D3" w14:textId="77777777" w:rsidTr="00C32510">
        <w:tc>
          <w:tcPr>
            <w:tcW w:w="680" w:type="dxa"/>
          </w:tcPr>
          <w:p w14:paraId="1F8BB260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7</w:t>
            </w:r>
          </w:p>
        </w:tc>
        <w:tc>
          <w:tcPr>
            <w:tcW w:w="1442" w:type="dxa"/>
          </w:tcPr>
          <w:p w14:paraId="4D46C78B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0.46%)</w:t>
            </w:r>
          </w:p>
        </w:tc>
        <w:tc>
          <w:tcPr>
            <w:tcW w:w="1559" w:type="dxa"/>
          </w:tcPr>
          <w:p w14:paraId="2F6201F4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0.5%)</w:t>
            </w:r>
          </w:p>
        </w:tc>
        <w:tc>
          <w:tcPr>
            <w:tcW w:w="1134" w:type="dxa"/>
          </w:tcPr>
          <w:p w14:paraId="5DF1BB0A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C42271" w:rsidRPr="005D1EE5" w14:paraId="21F5D99F" w14:textId="77777777" w:rsidTr="00C32510">
        <w:tc>
          <w:tcPr>
            <w:tcW w:w="680" w:type="dxa"/>
            <w:shd w:val="clear" w:color="auto" w:fill="00FF00"/>
          </w:tcPr>
          <w:p w14:paraId="530C5199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8</w:t>
            </w:r>
          </w:p>
        </w:tc>
        <w:tc>
          <w:tcPr>
            <w:tcW w:w="1442" w:type="dxa"/>
            <w:shd w:val="clear" w:color="auto" w:fill="00FF00"/>
          </w:tcPr>
          <w:p w14:paraId="1AA33759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13%)</w:t>
            </w:r>
          </w:p>
        </w:tc>
        <w:tc>
          <w:tcPr>
            <w:tcW w:w="1559" w:type="dxa"/>
            <w:shd w:val="clear" w:color="auto" w:fill="00FF00"/>
          </w:tcPr>
          <w:p w14:paraId="028EFFDE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63%)</w:t>
            </w:r>
          </w:p>
        </w:tc>
        <w:tc>
          <w:tcPr>
            <w:tcW w:w="1134" w:type="dxa"/>
            <w:shd w:val="clear" w:color="auto" w:fill="00FF00"/>
          </w:tcPr>
          <w:p w14:paraId="42FA9368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C42271" w:rsidRPr="005D1EE5" w14:paraId="5982049D" w14:textId="77777777" w:rsidTr="00C32510">
        <w:tc>
          <w:tcPr>
            <w:tcW w:w="680" w:type="dxa"/>
            <w:tcBorders>
              <w:bottom w:val="single" w:sz="4" w:space="0" w:color="auto"/>
            </w:tcBorders>
            <w:shd w:val="clear" w:color="auto" w:fill="FF7E79"/>
          </w:tcPr>
          <w:p w14:paraId="6FAA7543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19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FF7E79"/>
          </w:tcPr>
          <w:p w14:paraId="796176A2" w14:textId="68F01786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15%)</w:t>
            </w:r>
            <w:r w:rsidR="0039277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7E79"/>
          </w:tcPr>
          <w:p w14:paraId="2B112940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0.5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7E79"/>
          </w:tcPr>
          <w:p w14:paraId="4C685497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C42271" w:rsidRPr="005D1EE5" w14:paraId="584A1D8D" w14:textId="77777777" w:rsidTr="00C32510">
        <w:tc>
          <w:tcPr>
            <w:tcW w:w="680" w:type="dxa"/>
            <w:shd w:val="clear" w:color="auto" w:fill="auto"/>
          </w:tcPr>
          <w:p w14:paraId="6BF7DA1E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20</w:t>
            </w:r>
          </w:p>
        </w:tc>
        <w:tc>
          <w:tcPr>
            <w:tcW w:w="1442" w:type="dxa"/>
            <w:shd w:val="clear" w:color="auto" w:fill="auto"/>
          </w:tcPr>
          <w:p w14:paraId="1E779DFF" w14:textId="77777777" w:rsidR="00C42271" w:rsidRPr="005D1EE5" w:rsidRDefault="00195D50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C42271">
              <w:rPr>
                <w:sz w:val="20"/>
                <w:szCs w:val="20"/>
              </w:rPr>
              <w:t xml:space="preserve"> (2.7%)</w:t>
            </w:r>
          </w:p>
        </w:tc>
        <w:tc>
          <w:tcPr>
            <w:tcW w:w="1559" w:type="dxa"/>
            <w:shd w:val="clear" w:color="auto" w:fill="auto"/>
          </w:tcPr>
          <w:p w14:paraId="6DF50518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3.13%)</w:t>
            </w:r>
          </w:p>
        </w:tc>
        <w:tc>
          <w:tcPr>
            <w:tcW w:w="1134" w:type="dxa"/>
            <w:shd w:val="clear" w:color="auto" w:fill="auto"/>
          </w:tcPr>
          <w:p w14:paraId="6BD1522B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42271" w:rsidRPr="005D1EE5" w14:paraId="1FAD8C84" w14:textId="77777777" w:rsidTr="00C32510">
        <w:tc>
          <w:tcPr>
            <w:tcW w:w="680" w:type="dxa"/>
          </w:tcPr>
          <w:p w14:paraId="2E5C93A6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 w:rsidRPr="005D1EE5">
              <w:rPr>
                <w:sz w:val="20"/>
                <w:szCs w:val="20"/>
              </w:rPr>
              <w:t>P21</w:t>
            </w:r>
          </w:p>
        </w:tc>
        <w:tc>
          <w:tcPr>
            <w:tcW w:w="1442" w:type="dxa"/>
          </w:tcPr>
          <w:p w14:paraId="30991096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 (22%)</w:t>
            </w:r>
          </w:p>
        </w:tc>
        <w:tc>
          <w:tcPr>
            <w:tcW w:w="1559" w:type="dxa"/>
          </w:tcPr>
          <w:p w14:paraId="7B1E16B1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(15.14%)</w:t>
            </w:r>
          </w:p>
        </w:tc>
        <w:tc>
          <w:tcPr>
            <w:tcW w:w="1134" w:type="dxa"/>
          </w:tcPr>
          <w:p w14:paraId="4C597A16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42271" w:rsidRPr="005D1EE5" w14:paraId="2AFA7360" w14:textId="77777777" w:rsidTr="00C32510">
        <w:tc>
          <w:tcPr>
            <w:tcW w:w="680" w:type="dxa"/>
          </w:tcPr>
          <w:p w14:paraId="5FF4545B" w14:textId="77777777" w:rsidR="00C42271" w:rsidRPr="00C42271" w:rsidRDefault="00C42271" w:rsidP="004223FC">
            <w:pPr>
              <w:rPr>
                <w:color w:val="000000" w:themeColor="text1"/>
                <w:sz w:val="20"/>
                <w:szCs w:val="20"/>
              </w:rPr>
            </w:pPr>
            <w:r w:rsidRPr="00C42271">
              <w:rPr>
                <w:color w:val="000000" w:themeColor="text1"/>
                <w:sz w:val="20"/>
                <w:szCs w:val="20"/>
              </w:rPr>
              <w:t>P25</w:t>
            </w:r>
          </w:p>
        </w:tc>
        <w:tc>
          <w:tcPr>
            <w:tcW w:w="1442" w:type="dxa"/>
          </w:tcPr>
          <w:p w14:paraId="3B550DF0" w14:textId="77777777" w:rsidR="00C42271" w:rsidRPr="00C42271" w:rsidRDefault="00C42271" w:rsidP="004223FC">
            <w:pPr>
              <w:rPr>
                <w:color w:val="000000" w:themeColor="text1"/>
                <w:sz w:val="20"/>
                <w:szCs w:val="20"/>
              </w:rPr>
            </w:pPr>
            <w:r w:rsidRPr="00C42271">
              <w:rPr>
                <w:color w:val="000000" w:themeColor="text1"/>
                <w:sz w:val="20"/>
                <w:szCs w:val="20"/>
              </w:rPr>
              <w:t>2709 (57</w:t>
            </w:r>
            <w:r w:rsidR="00515071">
              <w:rPr>
                <w:color w:val="000000" w:themeColor="text1"/>
                <w:sz w:val="20"/>
                <w:szCs w:val="20"/>
              </w:rPr>
              <w:t>%</w:t>
            </w:r>
            <w:r w:rsidRPr="00C4227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90472B9" w14:textId="77777777" w:rsidR="00C42271" w:rsidRPr="00C42271" w:rsidRDefault="00C42271" w:rsidP="004223FC">
            <w:pPr>
              <w:rPr>
                <w:color w:val="000000" w:themeColor="text1"/>
                <w:sz w:val="20"/>
                <w:szCs w:val="20"/>
              </w:rPr>
            </w:pPr>
            <w:r w:rsidRPr="00C42271">
              <w:rPr>
                <w:color w:val="000000" w:themeColor="text1"/>
                <w:sz w:val="20"/>
                <w:szCs w:val="20"/>
              </w:rPr>
              <w:t>2000 (15.6%)</w:t>
            </w:r>
          </w:p>
        </w:tc>
        <w:tc>
          <w:tcPr>
            <w:tcW w:w="1134" w:type="dxa"/>
          </w:tcPr>
          <w:p w14:paraId="4AB2086F" w14:textId="77777777" w:rsidR="00C42271" w:rsidRPr="00C42271" w:rsidRDefault="00C42271" w:rsidP="004223FC">
            <w:pPr>
              <w:rPr>
                <w:color w:val="000000" w:themeColor="text1"/>
                <w:sz w:val="20"/>
                <w:szCs w:val="20"/>
              </w:rPr>
            </w:pPr>
            <w:r w:rsidRPr="00C42271">
              <w:rPr>
                <w:color w:val="000000" w:themeColor="text1"/>
                <w:sz w:val="20"/>
                <w:szCs w:val="20"/>
              </w:rPr>
              <w:t>86</w:t>
            </w:r>
          </w:p>
        </w:tc>
      </w:tr>
      <w:tr w:rsidR="00C42271" w:rsidRPr="005D1EE5" w14:paraId="305F75D8" w14:textId="77777777" w:rsidTr="00C32510">
        <w:tc>
          <w:tcPr>
            <w:tcW w:w="680" w:type="dxa"/>
          </w:tcPr>
          <w:p w14:paraId="6528F6AD" w14:textId="77777777" w:rsidR="00C42271" w:rsidRPr="000C4608" w:rsidRDefault="00C42271" w:rsidP="004223FC">
            <w:pPr>
              <w:rPr>
                <w:sz w:val="20"/>
                <w:szCs w:val="20"/>
              </w:rPr>
            </w:pPr>
            <w:r w:rsidRPr="000C4608">
              <w:rPr>
                <w:sz w:val="20"/>
                <w:szCs w:val="20"/>
              </w:rPr>
              <w:t>P26</w:t>
            </w:r>
          </w:p>
        </w:tc>
        <w:tc>
          <w:tcPr>
            <w:tcW w:w="1442" w:type="dxa"/>
          </w:tcPr>
          <w:p w14:paraId="6F8C2BA7" w14:textId="77777777" w:rsidR="00C42271" w:rsidRPr="000C4608" w:rsidRDefault="00C42271" w:rsidP="004223FC">
            <w:pPr>
              <w:rPr>
                <w:sz w:val="20"/>
                <w:szCs w:val="20"/>
              </w:rPr>
            </w:pPr>
            <w:r w:rsidRPr="000C4608">
              <w:rPr>
                <w:sz w:val="20"/>
                <w:szCs w:val="20"/>
              </w:rPr>
              <w:t>30 (1%)</w:t>
            </w:r>
          </w:p>
        </w:tc>
        <w:tc>
          <w:tcPr>
            <w:tcW w:w="1559" w:type="dxa"/>
          </w:tcPr>
          <w:p w14:paraId="6F739994" w14:textId="77777777" w:rsidR="00C42271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.41%)</w:t>
            </w:r>
          </w:p>
        </w:tc>
        <w:tc>
          <w:tcPr>
            <w:tcW w:w="1134" w:type="dxa"/>
          </w:tcPr>
          <w:p w14:paraId="40D7C2F8" w14:textId="77777777" w:rsidR="00C42271" w:rsidRPr="005D1EE5" w:rsidRDefault="00C42271" w:rsidP="00422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</w:tbl>
    <w:p w14:paraId="59389976" w14:textId="3F7BF98F" w:rsidR="00560EE0" w:rsidRDefault="00392779" w:rsidP="00560EE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D3-CD4+ T cell counts are shown at presentation and at the most recent available assessment at time of </w:t>
      </w:r>
      <w:r w:rsidR="000243A6">
        <w:rPr>
          <w:sz w:val="20"/>
          <w:szCs w:val="20"/>
          <w:lang w:val="en-US"/>
        </w:rPr>
        <w:t>data collection (June 2019)</w:t>
      </w:r>
      <w:r>
        <w:rPr>
          <w:sz w:val="20"/>
          <w:szCs w:val="20"/>
          <w:lang w:val="en-US"/>
        </w:rPr>
        <w:t>. Results are expressed as absolute counts, and percent total lymphocytes. The interval between these 2 measurements is expressed in months.</w:t>
      </w:r>
    </w:p>
    <w:p w14:paraId="6B643455" w14:textId="73C6703E" w:rsidR="00560EE0" w:rsidRDefault="00392779" w:rsidP="00560EE0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a </w:t>
      </w:r>
      <w:r w:rsidR="000243A6" w:rsidRPr="00CA7624">
        <w:rPr>
          <w:sz w:val="20"/>
          <w:szCs w:val="20"/>
          <w:lang w:val="en-US"/>
        </w:rPr>
        <w:t>value at last control in our center (moved to foreign country) before development of lymphoma</w:t>
      </w:r>
      <w:r w:rsidR="000243A6" w:rsidRPr="00CA7624" w:rsidDel="000243A6">
        <w:rPr>
          <w:sz w:val="20"/>
          <w:szCs w:val="20"/>
          <w:lang w:val="en-US"/>
        </w:rPr>
        <w:t xml:space="preserve"> </w:t>
      </w:r>
    </w:p>
    <w:p w14:paraId="7E38935E" w14:textId="6D2073ED" w:rsidR="00560EE0" w:rsidRDefault="00392779" w:rsidP="00560EE0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</w:t>
      </w:r>
      <w:r w:rsidR="000243A6" w:rsidRPr="00CA7624">
        <w:rPr>
          <w:sz w:val="20"/>
          <w:szCs w:val="20"/>
          <w:lang w:val="en-US"/>
        </w:rPr>
        <w:t>value at time of diagnosis of T cell lymphoma</w:t>
      </w:r>
      <w:r w:rsidR="000243A6" w:rsidDel="000243A6">
        <w:rPr>
          <w:sz w:val="20"/>
          <w:szCs w:val="20"/>
          <w:lang w:val="en-US"/>
        </w:rPr>
        <w:t xml:space="preserve"> </w:t>
      </w:r>
    </w:p>
    <w:p w14:paraId="5B7A6BF7" w14:textId="77777777" w:rsidR="000243A6" w:rsidRPr="000243A6" w:rsidRDefault="00392779" w:rsidP="00560EE0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 w:rsidR="000243A6">
        <w:rPr>
          <w:sz w:val="20"/>
          <w:szCs w:val="20"/>
          <w:lang w:val="en-US"/>
        </w:rPr>
        <w:t xml:space="preserve"> oral CS at time of first detection of CD3-CD4+ cells</w:t>
      </w:r>
    </w:p>
    <w:p w14:paraId="028CD573" w14:textId="77777777" w:rsidR="00CD3870" w:rsidRDefault="00CD3870" w:rsidP="00CD3870">
      <w:pPr>
        <w:rPr>
          <w:lang w:val="en-US"/>
        </w:rPr>
      </w:pPr>
      <w:r w:rsidRPr="008908B2">
        <w:rPr>
          <w:lang w:val="en-US"/>
        </w:rPr>
        <w:t xml:space="preserve">Green : </w:t>
      </w:r>
      <w:r w:rsidR="00DF54E5">
        <w:rPr>
          <w:lang w:val="en-US"/>
        </w:rPr>
        <w:t xml:space="preserve">at least 50% </w:t>
      </w:r>
      <w:r w:rsidRPr="008908B2">
        <w:rPr>
          <w:lang w:val="en-US"/>
        </w:rPr>
        <w:t xml:space="preserve">decrease </w:t>
      </w:r>
      <w:r w:rsidR="00515071">
        <w:rPr>
          <w:lang w:val="en-US"/>
        </w:rPr>
        <w:t>in absolute count</w:t>
      </w:r>
    </w:p>
    <w:p w14:paraId="6FE553C6" w14:textId="77777777" w:rsidR="00DF54E5" w:rsidRDefault="00DF54E5" w:rsidP="00CD3870">
      <w:pPr>
        <w:rPr>
          <w:lang w:val="en-US"/>
        </w:rPr>
      </w:pPr>
      <w:r>
        <w:rPr>
          <w:lang w:val="en-US"/>
        </w:rPr>
        <w:t>Red: at least 50% increase</w:t>
      </w:r>
      <w:r w:rsidR="0063507D">
        <w:rPr>
          <w:lang w:val="en-US"/>
        </w:rPr>
        <w:t xml:space="preserve"> </w:t>
      </w:r>
      <w:r w:rsidR="00515071">
        <w:rPr>
          <w:lang w:val="en-US"/>
        </w:rPr>
        <w:t>in absolute count</w:t>
      </w:r>
      <w:r w:rsidR="007C3CC0">
        <w:rPr>
          <w:lang w:val="en-US"/>
        </w:rPr>
        <w:t>:</w:t>
      </w:r>
      <w:r w:rsidR="00515071">
        <w:rPr>
          <w:lang w:val="en-US"/>
        </w:rPr>
        <w:t xml:space="preserve"> patients with very low baseline counts are shown in a lighter shade</w:t>
      </w:r>
    </w:p>
    <w:p w14:paraId="4BCBB935" w14:textId="77777777" w:rsidR="00C42271" w:rsidRDefault="00C42271">
      <w:pPr>
        <w:rPr>
          <w:lang w:val="en-US"/>
        </w:rPr>
      </w:pPr>
    </w:p>
    <w:p w14:paraId="618D14C5" w14:textId="77777777" w:rsidR="007C0CCD" w:rsidRDefault="007C0CCD">
      <w:pPr>
        <w:rPr>
          <w:lang w:val="en-US"/>
        </w:rPr>
      </w:pPr>
    </w:p>
    <w:p w14:paraId="7C62C6B1" w14:textId="77777777" w:rsidR="007C0CCD" w:rsidRDefault="007C0CCD">
      <w:pPr>
        <w:rPr>
          <w:lang w:val="en-US"/>
        </w:rPr>
      </w:pPr>
      <w:r>
        <w:rPr>
          <w:lang w:val="en-US"/>
        </w:rPr>
        <w:br w:type="page"/>
      </w:r>
    </w:p>
    <w:p w14:paraId="746D818A" w14:textId="77777777" w:rsidR="00366E4C" w:rsidRPr="00560EE0" w:rsidRDefault="00C41121">
      <w:pPr>
        <w:rPr>
          <w:b/>
          <w:bCs/>
          <w:sz w:val="20"/>
          <w:szCs w:val="20"/>
          <w:lang w:val="en-AU"/>
        </w:rPr>
      </w:pPr>
      <w:r w:rsidRPr="00560EE0">
        <w:rPr>
          <w:b/>
          <w:bCs/>
          <w:lang w:val="en-AU"/>
        </w:rPr>
        <w:lastRenderedPageBreak/>
        <w:t>Supplementary figures.</w:t>
      </w:r>
    </w:p>
    <w:p w14:paraId="280F741C" w14:textId="77777777" w:rsidR="00C41121" w:rsidRDefault="00C41121">
      <w:pPr>
        <w:rPr>
          <w:lang w:val="en-AU"/>
        </w:rPr>
      </w:pPr>
    </w:p>
    <w:p w14:paraId="73E61C14" w14:textId="77777777" w:rsidR="00C41121" w:rsidRDefault="006271BA">
      <w:pPr>
        <w:rPr>
          <w:lang w:val="en-AU"/>
        </w:rPr>
      </w:pPr>
      <w:r>
        <w:rPr>
          <w:lang w:val="en-AU"/>
        </w:rPr>
        <w:t xml:space="preserve">Suppl. </w:t>
      </w:r>
      <w:r w:rsidR="00C41121">
        <w:rPr>
          <w:lang w:val="en-AU"/>
        </w:rPr>
        <w:t>Figure S1. CD3 and TCR V</w:t>
      </w:r>
      <w:r w:rsidR="00C41121" w:rsidRPr="00C41121">
        <w:rPr>
          <w:rFonts w:ascii="Symbol" w:hAnsi="Symbol"/>
          <w:lang w:val="en-AU"/>
        </w:rPr>
        <w:t></w:t>
      </w:r>
      <w:r w:rsidR="00C41121">
        <w:rPr>
          <w:lang w:val="en-AU"/>
        </w:rPr>
        <w:t xml:space="preserve">4 chain expression by </w:t>
      </w:r>
      <w:r w:rsidR="00AE59D5">
        <w:rPr>
          <w:lang w:val="en-AU"/>
        </w:rPr>
        <w:t xml:space="preserve">gated </w:t>
      </w:r>
      <w:r w:rsidR="00C41121">
        <w:rPr>
          <w:lang w:val="en-AU"/>
        </w:rPr>
        <w:t xml:space="preserve">CD4 T cells in </w:t>
      </w:r>
      <w:r w:rsidR="00776B41" w:rsidRPr="00811AE8">
        <w:rPr>
          <w:lang w:val="en-AU"/>
        </w:rPr>
        <w:t>P2</w:t>
      </w:r>
      <w:r w:rsidR="00DA6FE7">
        <w:rPr>
          <w:lang w:val="en-AU"/>
        </w:rPr>
        <w:t>5</w:t>
      </w:r>
      <w:r w:rsidR="00C41121">
        <w:rPr>
          <w:lang w:val="en-AU"/>
        </w:rPr>
        <w:t>.</w:t>
      </w:r>
    </w:p>
    <w:p w14:paraId="5DD01729" w14:textId="77777777" w:rsidR="00C41121" w:rsidRDefault="00C41121">
      <w:pPr>
        <w:rPr>
          <w:lang w:val="en-AU"/>
        </w:rPr>
      </w:pPr>
    </w:p>
    <w:p w14:paraId="13156F51" w14:textId="77777777" w:rsidR="00C41121" w:rsidRDefault="00C41121">
      <w:pPr>
        <w:rPr>
          <w:lang w:val="en-AU"/>
        </w:rPr>
      </w:pPr>
    </w:p>
    <w:p w14:paraId="385C2DB9" w14:textId="77777777" w:rsidR="00C41121" w:rsidRDefault="00AA7DC1">
      <w:pPr>
        <w:rPr>
          <w:lang w:val="en-AU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1BBB0BD" wp14:editId="2878359A">
                <wp:simplePos x="0" y="0"/>
                <wp:positionH relativeFrom="column">
                  <wp:posOffset>2033270</wp:posOffset>
                </wp:positionH>
                <wp:positionV relativeFrom="paragraph">
                  <wp:posOffset>42545</wp:posOffset>
                </wp:positionV>
                <wp:extent cx="495300" cy="342900"/>
                <wp:effectExtent l="0" t="0" r="0" b="0"/>
                <wp:wrapNone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394A05" w14:textId="77777777" w:rsidR="00AD5BD7" w:rsidRPr="00AA7DC1" w:rsidRDefault="00AD5BD7" w:rsidP="00AA7DC1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</w:t>
                            </w:r>
                            <w:r w:rsidRPr="00AA7DC1">
                              <w:rPr>
                                <w:rFonts w:ascii="Symbol" w:hAnsi="Symbo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BBB0BD" id="_x0000_t202" coordsize="21600,21600" o:spt="202" path="m,l,21600r21600,l21600,xe">
                <v:stroke joinstyle="miter"/>
                <v:path gradientshapeok="t" o:connecttype="rect"/>
              </v:shapetype>
              <v:shape id="Zone de texte 15" o:spid="_x0000_s1026" type="#_x0000_t202" style="position:absolute;margin-left:160.1pt;margin-top:3.35pt;width:39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" filled="f" stroked="f" strokeweight=".5pt">
                <v:textbox>
                  <w:txbxContent>
                    <w:p w14:paraId="4A394A05" w14:textId="77777777" w:rsidR="00AD5BD7" w:rsidRPr="00AA7DC1" w:rsidRDefault="00AD5BD7" w:rsidP="00AA7DC1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V</w:t>
                      </w:r>
                      <w:r w:rsidRPr="00AA7DC1">
                        <w:rPr>
                          <w:rFonts w:ascii="Symbol" w:hAnsi="Symbo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6AD20D9" wp14:editId="5AD1FEBF">
                <wp:simplePos x="0" y="0"/>
                <wp:positionH relativeFrom="column">
                  <wp:posOffset>346710</wp:posOffset>
                </wp:positionH>
                <wp:positionV relativeFrom="paragraph">
                  <wp:posOffset>52070</wp:posOffset>
                </wp:positionV>
                <wp:extent cx="495300" cy="342900"/>
                <wp:effectExtent l="0" t="0" r="0" b="0"/>
                <wp:wrapNone/>
                <wp:docPr id="13" name="Zone de 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21A56D" w14:textId="77777777" w:rsidR="00AD5BD7" w:rsidRPr="00AA7DC1" w:rsidRDefault="00AD5BD7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A7DC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D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D20D9" id="Zone de texte 13" o:spid="_x0000_s1027" type="#_x0000_t202" style="position:absolute;margin-left:27.3pt;margin-top:4.1pt;width:3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" filled="f" stroked="f" strokeweight=".5pt">
                <v:textbox>
                  <w:txbxContent>
                    <w:p w14:paraId="3D21A56D" w14:textId="77777777" w:rsidR="00AD5BD7" w:rsidRPr="00AA7DC1" w:rsidRDefault="00AD5BD7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AA7DC1">
                        <w:rPr>
                          <w:b/>
                          <w:bCs/>
                          <w:sz w:val="20"/>
                          <w:szCs w:val="20"/>
                        </w:rPr>
                        <w:t>CD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4526BE07" wp14:editId="7A54E7CF">
                <wp:simplePos x="0" y="0"/>
                <wp:positionH relativeFrom="column">
                  <wp:posOffset>1868170</wp:posOffset>
                </wp:positionH>
                <wp:positionV relativeFrom="paragraph">
                  <wp:posOffset>13970</wp:posOffset>
                </wp:positionV>
                <wp:extent cx="1661795" cy="1500505"/>
                <wp:effectExtent l="0" t="0" r="1905" b="0"/>
                <wp:wrapNone/>
                <wp:docPr id="8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1795" cy="1500505"/>
                          <a:chOff x="0" y="0"/>
                          <a:chExt cx="1661795" cy="1500505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20" t="141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795" cy="1500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7" name="Rectangle 7"/>
                        <wps:cNvSpPr/>
                        <wps:spPr>
                          <a:xfrm>
                            <a:off x="939800" y="241300"/>
                            <a:ext cx="292100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88C846" id="Groupe 8" o:spid="_x0000_s1026" style="position:absolute;margin-left:147.1pt;margin-top:1.1pt;width:130.85pt;height:118.15pt;z-index:251672576" coordsize="16617,1500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width:16617;height:15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">
                  <v:imagedata r:id="rId9" o:title="" croptop="9297f" cropleft="6632f"/>
                  <o:lock v:ext="edit" aspectratio="f"/>
                </v:shape>
                <v:rect id="Rectangle 7" o:spid="_x0000_s1028" style="position:absolute;left:9398;top:2413;width:292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" fillcolor="white [3212]" stroked="f"/>
              </v:group>
            </w:pict>
          </mc:Fallback>
        </mc:AlternateContent>
      </w:r>
      <w:r w:rsidR="00DA6FE7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64DE52A" wp14:editId="155D4491">
                <wp:simplePos x="0" y="0"/>
                <wp:positionH relativeFrom="column">
                  <wp:posOffset>205740</wp:posOffset>
                </wp:positionH>
                <wp:positionV relativeFrom="paragraph">
                  <wp:posOffset>20320</wp:posOffset>
                </wp:positionV>
                <wp:extent cx="1483995" cy="1341755"/>
                <wp:effectExtent l="0" t="0" r="1905" b="4445"/>
                <wp:wrapThrough wrapText="bothSides">
                  <wp:wrapPolygon edited="0">
                    <wp:start x="0" y="0"/>
                    <wp:lineTo x="0" y="21467"/>
                    <wp:lineTo x="21443" y="21467"/>
                    <wp:lineTo x="21443" y="0"/>
                    <wp:lineTo x="0" y="0"/>
                  </wp:wrapPolygon>
                </wp:wrapThrough>
                <wp:docPr id="5" name="Grouper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3995" cy="1341755"/>
                          <a:chOff x="0" y="0"/>
                          <a:chExt cx="1483995" cy="1341755"/>
                        </a:xfrm>
                      </wpg:grpSpPr>
                      <pic:pic xmlns:pic="http://schemas.openxmlformats.org/drawingml/2006/picture">
                        <pic:nvPicPr>
                          <pic:cNvPr id="6" name="Image 6" descr="deurloo CD3 14020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45" t="9546" r="3593"/>
                          <a:stretch/>
                        </pic:blipFill>
                        <pic:spPr bwMode="auto">
                          <a:xfrm>
                            <a:off x="0" y="0"/>
                            <a:ext cx="1483995" cy="134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Rectangle 4"/>
                        <wps:cNvSpPr/>
                        <wps:spPr>
                          <a:xfrm>
                            <a:off x="955040" y="34290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47385B" id="Grouper 5" o:spid="_x0000_s1026" style="position:absolute;margin-left:16.2pt;margin-top:1.6pt;width:116.85pt;height:105.65pt;z-index:251661312" coordsize="14839,1341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">
                <v:shape id="Image 6" o:spid="_x0000_s1027" type="#_x0000_t75" alt="deurloo CD3 140208" style="position:absolute;width:14839;height:134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">
                  <v:imagedata r:id="rId11" o:title="deurloo CD3 140208" croptop="6256f" cropleft="5862f" cropright="2355f"/>
                </v:shape>
                <v:rect id="Rectangle 4" o:spid="_x0000_s1028" style="position:absolute;left:9550;top:3429;width:4572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" fillcolor="white [3212]" stroked="f"/>
                <w10:wrap type="through"/>
              </v:group>
            </w:pict>
          </mc:Fallback>
        </mc:AlternateContent>
      </w:r>
      <w:r w:rsidR="002A35C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1C2D04" wp14:editId="71F7D116">
                <wp:simplePos x="0" y="0"/>
                <wp:positionH relativeFrom="column">
                  <wp:posOffset>1028700</wp:posOffset>
                </wp:positionH>
                <wp:positionV relativeFrom="paragraph">
                  <wp:posOffset>127000</wp:posOffset>
                </wp:positionV>
                <wp:extent cx="342900" cy="228600"/>
                <wp:effectExtent l="0" t="0" r="12700" b="0"/>
                <wp:wrapThrough wrapText="bothSides">
                  <wp:wrapPolygon edited="0">
                    <wp:start x="0" y="0"/>
                    <wp:lineTo x="0" y="19200"/>
                    <wp:lineTo x="20800" y="19200"/>
                    <wp:lineTo x="20800" y="0"/>
                    <wp:lineTo x="0" y="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B10572" id="Rectangle 3" o:spid="_x0000_s1026" style="position:absolute;margin-left:81pt;margin-top:10pt;width:27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" fillcolor="white [3212]" stroked="f">
                <w10:wrap type="through"/>
              </v:rect>
            </w:pict>
          </mc:Fallback>
        </mc:AlternateContent>
      </w:r>
    </w:p>
    <w:p w14:paraId="4352EDFF" w14:textId="77777777" w:rsidR="003E38E9" w:rsidRDefault="00575322">
      <w:pPr>
        <w:rPr>
          <w:lang w:val="en-AU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B1D22A4" wp14:editId="37C6CBEA">
                <wp:simplePos x="0" y="0"/>
                <wp:positionH relativeFrom="column">
                  <wp:posOffset>191770</wp:posOffset>
                </wp:positionH>
                <wp:positionV relativeFrom="paragraph">
                  <wp:posOffset>71755</wp:posOffset>
                </wp:positionV>
                <wp:extent cx="1046480" cy="1188720"/>
                <wp:effectExtent l="0" t="0" r="0" b="5080"/>
                <wp:wrapNone/>
                <wp:docPr id="14" name="Groupe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6480" cy="1188720"/>
                          <a:chOff x="0" y="0"/>
                          <a:chExt cx="1046480" cy="1188720"/>
                        </a:xfrm>
                      </wpg:grpSpPr>
                      <wps:wsp>
                        <wps:cNvPr id="1" name="Connecteur droit 1"/>
                        <wps:cNvCnPr>
                          <a:cxnSpLocks noChangeShapeType="1"/>
                        </wps:cNvCnPr>
                        <wps:spPr bwMode="auto">
                          <a:xfrm>
                            <a:off x="883920" y="0"/>
                            <a:ext cx="0" cy="79057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ectangle 9"/>
                        <wps:cNvSpPr/>
                        <wps:spPr>
                          <a:xfrm>
                            <a:off x="548640" y="955040"/>
                            <a:ext cx="497840" cy="2336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0" y="873760"/>
                            <a:ext cx="203200" cy="1727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308A46" id="Groupe 14" o:spid="_x0000_s1026" style="position:absolute;margin-left:15.1pt;margin-top:5.65pt;width:82.4pt;height:93.6pt;z-index:251670528" coordsize="10464,118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">
                <v:line id="Connecteur droit 1" o:spid="_x0000_s1027" style="position:absolute;visibility:visible;mso-wrap-style:square" from="8839,0" to="8839,79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" strokecolor="red" strokeweight="1pt"/>
                <v:rect id="Rectangle 9" o:spid="_x0000_s1028" style="position:absolute;left:5486;top:9550;width:4978;height:23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" fillcolor="white [3212]" stroked="f"/>
                <v:rect id="Rectangle 11" o:spid="_x0000_s1029" style="position:absolute;top:8737;width:2032;height:17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" fillcolor="white [3212]" stroked="f"/>
              </v:group>
            </w:pict>
          </mc:Fallback>
        </mc:AlternateContent>
      </w:r>
    </w:p>
    <w:p w14:paraId="5F8116AB" w14:textId="77777777" w:rsidR="003E38E9" w:rsidRDefault="003E38E9">
      <w:pPr>
        <w:rPr>
          <w:lang w:val="en-AU"/>
        </w:rPr>
      </w:pPr>
    </w:p>
    <w:p w14:paraId="764F7F73" w14:textId="77777777" w:rsidR="003E38E9" w:rsidRDefault="003E38E9">
      <w:pPr>
        <w:rPr>
          <w:lang w:val="en-AU"/>
        </w:rPr>
      </w:pPr>
    </w:p>
    <w:p w14:paraId="62D95D1B" w14:textId="77777777" w:rsidR="003E38E9" w:rsidRDefault="003E38E9">
      <w:pPr>
        <w:rPr>
          <w:lang w:val="en-AU"/>
        </w:rPr>
      </w:pPr>
    </w:p>
    <w:p w14:paraId="47D5B83D" w14:textId="77777777" w:rsidR="003E38E9" w:rsidRDefault="003E38E9">
      <w:pPr>
        <w:rPr>
          <w:lang w:val="en-AU"/>
        </w:rPr>
      </w:pPr>
    </w:p>
    <w:p w14:paraId="6D09D76C" w14:textId="77777777" w:rsidR="003E38E9" w:rsidRDefault="00AA7DC1">
      <w:pPr>
        <w:rPr>
          <w:lang w:val="en-AU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899DC8" wp14:editId="1A76F054">
                <wp:simplePos x="0" y="0"/>
                <wp:positionH relativeFrom="column">
                  <wp:posOffset>1957070</wp:posOffset>
                </wp:positionH>
                <wp:positionV relativeFrom="paragraph">
                  <wp:posOffset>135890</wp:posOffset>
                </wp:positionV>
                <wp:extent cx="254000" cy="198120"/>
                <wp:effectExtent l="0" t="0" r="0" b="508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000" cy="1981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11FE57" id="Rectangle 12" o:spid="_x0000_s1026" style="position:absolute;margin-left:154.1pt;margin-top:10.7pt;width:20pt;height:15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" fillcolor="white [3212]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EE84DB" wp14:editId="5C6BA431">
                <wp:simplePos x="0" y="0"/>
                <wp:positionH relativeFrom="column">
                  <wp:posOffset>2414270</wp:posOffset>
                </wp:positionH>
                <wp:positionV relativeFrom="paragraph">
                  <wp:posOffset>173990</wp:posOffset>
                </wp:positionV>
                <wp:extent cx="685800" cy="198120"/>
                <wp:effectExtent l="0" t="0" r="0" b="508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981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1D67F7" id="Rectangle 10" o:spid="_x0000_s1026" style="position:absolute;margin-left:190.1pt;margin-top:13.7pt;width:54pt;height:15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" fillcolor="white [3212]" stroked="f"/>
            </w:pict>
          </mc:Fallback>
        </mc:AlternateContent>
      </w:r>
    </w:p>
    <w:p w14:paraId="2D9A2D37" w14:textId="77777777" w:rsidR="003E38E9" w:rsidRDefault="003E38E9">
      <w:pPr>
        <w:rPr>
          <w:lang w:val="en-AU"/>
        </w:rPr>
      </w:pPr>
    </w:p>
    <w:p w14:paraId="0EC56EE0" w14:textId="77777777" w:rsidR="003E38E9" w:rsidRPr="000D44EF" w:rsidRDefault="003E38E9">
      <w:pPr>
        <w:rPr>
          <w:color w:val="000000" w:themeColor="text1"/>
          <w:lang w:val="en-AU"/>
        </w:rPr>
      </w:pPr>
    </w:p>
    <w:p w14:paraId="473B3D53" w14:textId="77777777" w:rsidR="00277471" w:rsidRPr="000D44EF" w:rsidRDefault="00277471">
      <w:pPr>
        <w:rPr>
          <w:color w:val="000000" w:themeColor="text1"/>
          <w:lang w:val="en-AU"/>
        </w:rPr>
      </w:pPr>
    </w:p>
    <w:p w14:paraId="46AC6A99" w14:textId="77777777" w:rsidR="003E38E9" w:rsidRPr="00130F33" w:rsidRDefault="003E38E9">
      <w:pPr>
        <w:rPr>
          <w:u w:val="single"/>
          <w:lang w:val="en-AU"/>
        </w:rPr>
      </w:pPr>
      <w:r w:rsidRPr="00130F33">
        <w:rPr>
          <w:u w:val="single"/>
          <w:lang w:val="en-AU"/>
        </w:rPr>
        <w:t>Legend to supplementary figure.</w:t>
      </w:r>
    </w:p>
    <w:p w14:paraId="5F825A6E" w14:textId="77777777" w:rsidR="003E38E9" w:rsidRDefault="003E38E9">
      <w:pPr>
        <w:rPr>
          <w:lang w:val="en-AU"/>
        </w:rPr>
      </w:pPr>
    </w:p>
    <w:p w14:paraId="26D4088D" w14:textId="77777777" w:rsidR="002A35CC" w:rsidRDefault="003E38E9">
      <w:pPr>
        <w:rPr>
          <w:lang w:val="en-AU"/>
        </w:rPr>
      </w:pPr>
      <w:r>
        <w:rPr>
          <w:lang w:val="en-AU"/>
        </w:rPr>
        <w:t xml:space="preserve">Figure S1. </w:t>
      </w:r>
    </w:p>
    <w:p w14:paraId="2F58D3DA" w14:textId="77777777" w:rsidR="002C3676" w:rsidRDefault="002C3676" w:rsidP="002C3676">
      <w:pPr>
        <w:rPr>
          <w:lang w:val="en-AU"/>
        </w:rPr>
      </w:pPr>
      <w:r>
        <w:rPr>
          <w:lang w:val="en-AU"/>
        </w:rPr>
        <w:t>CD3 and TCR</w:t>
      </w:r>
      <w:r w:rsidRPr="002C3676">
        <w:rPr>
          <w:lang w:val="en-AU"/>
        </w:rPr>
        <w:t xml:space="preserve"> </w:t>
      </w:r>
      <w:r>
        <w:rPr>
          <w:lang w:val="en-AU"/>
        </w:rPr>
        <w:t>V</w:t>
      </w:r>
      <w:r w:rsidRPr="00130F33">
        <w:rPr>
          <w:rFonts w:ascii="Symbol" w:hAnsi="Symbol"/>
          <w:lang w:val="en-AU"/>
        </w:rPr>
        <w:t></w:t>
      </w:r>
      <w:r>
        <w:rPr>
          <w:lang w:val="en-AU"/>
        </w:rPr>
        <w:t xml:space="preserve">4 expression are shown on gated CD4-positive lymphocytes. </w:t>
      </w:r>
    </w:p>
    <w:p w14:paraId="7DC428BC" w14:textId="77777777" w:rsidR="002C3676" w:rsidRDefault="002C3676" w:rsidP="002C3676">
      <w:pPr>
        <w:rPr>
          <w:lang w:val="en-AU"/>
        </w:rPr>
      </w:pPr>
      <w:r>
        <w:rPr>
          <w:lang w:val="en-AU"/>
        </w:rPr>
        <w:t>Homogeneously decreased staining intensity for surface CD3 was observed on a significant proportion of CD4 T cells (T cell population shown left of the red line).</w:t>
      </w:r>
    </w:p>
    <w:p w14:paraId="695BACA1" w14:textId="77777777" w:rsidR="003E38E9" w:rsidRDefault="002C3676">
      <w:pPr>
        <w:rPr>
          <w:lang w:val="en-AU"/>
        </w:rPr>
      </w:pPr>
      <w:r>
        <w:rPr>
          <w:lang w:val="en-AU"/>
        </w:rPr>
        <w:t xml:space="preserve">The TCR Vb4 sub-family was expanded (roughly </w:t>
      </w:r>
      <w:r w:rsidR="003E38E9">
        <w:rPr>
          <w:lang w:val="en-AU"/>
        </w:rPr>
        <w:t xml:space="preserve">85% </w:t>
      </w:r>
      <w:r>
        <w:rPr>
          <w:lang w:val="en-AU"/>
        </w:rPr>
        <w:t xml:space="preserve">of </w:t>
      </w:r>
      <w:r w:rsidR="003E38E9">
        <w:rPr>
          <w:lang w:val="en-AU"/>
        </w:rPr>
        <w:t>CD4 T cells</w:t>
      </w:r>
      <w:r>
        <w:rPr>
          <w:lang w:val="en-AU"/>
        </w:rPr>
        <w:t>).</w:t>
      </w:r>
    </w:p>
    <w:p w14:paraId="7CFA91E6" w14:textId="77777777" w:rsidR="0071704B" w:rsidRDefault="0071704B">
      <w:pPr>
        <w:rPr>
          <w:lang w:val="en-AU"/>
        </w:rPr>
      </w:pPr>
    </w:p>
    <w:p w14:paraId="33BC1699" w14:textId="77777777" w:rsidR="004768A7" w:rsidRPr="00DF5797" w:rsidRDefault="004768A7" w:rsidP="00774712">
      <w:pPr>
        <w:pStyle w:val="Corps"/>
        <w:spacing w:line="360" w:lineRule="auto"/>
        <w:jc w:val="both"/>
        <w:rPr>
          <w:rFonts w:ascii="Times" w:eastAsia="Calibri" w:hAnsi="Times" w:cs="Calibri"/>
          <w:sz w:val="24"/>
          <w:szCs w:val="24"/>
          <w:lang w:val="en-AU"/>
        </w:rPr>
      </w:pPr>
    </w:p>
    <w:sectPr w:rsidR="004768A7" w:rsidRPr="00DF5797" w:rsidSect="00575322">
      <w:pgSz w:w="11901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192F67" w14:textId="77777777" w:rsidR="00F8530F" w:rsidRDefault="00F8530F" w:rsidP="00154F02">
      <w:r>
        <w:separator/>
      </w:r>
    </w:p>
  </w:endnote>
  <w:endnote w:type="continuationSeparator" w:id="0">
    <w:p w14:paraId="5A9B64F4" w14:textId="77777777" w:rsidR="00F8530F" w:rsidRDefault="00F8530F" w:rsidP="00154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B76480" w14:textId="77777777" w:rsidR="00F8530F" w:rsidRDefault="00F8530F" w:rsidP="00154F02">
      <w:r>
        <w:separator/>
      </w:r>
    </w:p>
  </w:footnote>
  <w:footnote w:type="continuationSeparator" w:id="0">
    <w:p w14:paraId="4F18114F" w14:textId="77777777" w:rsidR="00F8530F" w:rsidRDefault="00F8530F" w:rsidP="00154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273A4"/>
    <w:multiLevelType w:val="hybridMultilevel"/>
    <w:tmpl w:val="D4D2FF16"/>
    <w:lvl w:ilvl="0" w:tplc="4EC68496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21C85"/>
    <w:multiLevelType w:val="hybridMultilevel"/>
    <w:tmpl w:val="902417EA"/>
    <w:lvl w:ilvl="0" w:tplc="21982A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E2EF2"/>
    <w:multiLevelType w:val="hybridMultilevel"/>
    <w:tmpl w:val="DA2AF5AC"/>
    <w:lvl w:ilvl="0" w:tplc="989E865C">
      <w:start w:val="1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42724D"/>
    <w:multiLevelType w:val="hybridMultilevel"/>
    <w:tmpl w:val="F2A658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D14995"/>
    <w:multiLevelType w:val="hybridMultilevel"/>
    <w:tmpl w:val="B784F94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5F6E8F"/>
    <w:multiLevelType w:val="hybridMultilevel"/>
    <w:tmpl w:val="3E2A664C"/>
    <w:lvl w:ilvl="0" w:tplc="FE84CFC4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8D3F3C"/>
    <w:multiLevelType w:val="hybridMultilevel"/>
    <w:tmpl w:val="B12EB1B2"/>
    <w:lvl w:ilvl="0" w:tplc="3B7A4552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B97075"/>
    <w:multiLevelType w:val="hybridMultilevel"/>
    <w:tmpl w:val="064E529A"/>
    <w:lvl w:ilvl="0" w:tplc="83EEA492">
      <w:start w:val="2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4B1823"/>
    <w:multiLevelType w:val="hybridMultilevel"/>
    <w:tmpl w:val="15A6FB20"/>
    <w:lvl w:ilvl="0" w:tplc="83EEA492">
      <w:start w:val="2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886CDC"/>
    <w:multiLevelType w:val="hybridMultilevel"/>
    <w:tmpl w:val="1BA63A44"/>
    <w:lvl w:ilvl="0" w:tplc="83EEA492">
      <w:start w:val="2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8"/>
  </w:num>
  <w:num w:numId="5">
    <w:abstractNumId w:val="3"/>
  </w:num>
  <w:num w:numId="6">
    <w:abstractNumId w:val="7"/>
  </w:num>
  <w:num w:numId="7">
    <w:abstractNumId w:val="9"/>
  </w:num>
  <w:num w:numId="8">
    <w:abstractNumId w:val="5"/>
  </w:num>
  <w:num w:numId="9">
    <w:abstractNumId w:val="4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4C"/>
    <w:rsid w:val="00006191"/>
    <w:rsid w:val="000061E6"/>
    <w:rsid w:val="00006E42"/>
    <w:rsid w:val="000075CE"/>
    <w:rsid w:val="00011B2D"/>
    <w:rsid w:val="00017083"/>
    <w:rsid w:val="00020C69"/>
    <w:rsid w:val="00020FFD"/>
    <w:rsid w:val="000243A6"/>
    <w:rsid w:val="00025598"/>
    <w:rsid w:val="00026D54"/>
    <w:rsid w:val="00027F36"/>
    <w:rsid w:val="00030E6C"/>
    <w:rsid w:val="00031C3A"/>
    <w:rsid w:val="000349DB"/>
    <w:rsid w:val="00036AA6"/>
    <w:rsid w:val="00041F2F"/>
    <w:rsid w:val="000478C5"/>
    <w:rsid w:val="000528B5"/>
    <w:rsid w:val="00053674"/>
    <w:rsid w:val="00053BDE"/>
    <w:rsid w:val="00055FBA"/>
    <w:rsid w:val="000575CB"/>
    <w:rsid w:val="00062982"/>
    <w:rsid w:val="00064931"/>
    <w:rsid w:val="00065686"/>
    <w:rsid w:val="00066C2D"/>
    <w:rsid w:val="00067E43"/>
    <w:rsid w:val="00074BD5"/>
    <w:rsid w:val="0009158B"/>
    <w:rsid w:val="00096D53"/>
    <w:rsid w:val="000A015B"/>
    <w:rsid w:val="000A05EF"/>
    <w:rsid w:val="000A1A59"/>
    <w:rsid w:val="000A2D34"/>
    <w:rsid w:val="000A5058"/>
    <w:rsid w:val="000B3A08"/>
    <w:rsid w:val="000B5234"/>
    <w:rsid w:val="000B7D45"/>
    <w:rsid w:val="000C1FDD"/>
    <w:rsid w:val="000D217A"/>
    <w:rsid w:val="000D44EF"/>
    <w:rsid w:val="000D62A7"/>
    <w:rsid w:val="000E0B43"/>
    <w:rsid w:val="000E5A25"/>
    <w:rsid w:val="000F33FE"/>
    <w:rsid w:val="000F41E1"/>
    <w:rsid w:val="000F5835"/>
    <w:rsid w:val="001003D7"/>
    <w:rsid w:val="00100FF1"/>
    <w:rsid w:val="00102D72"/>
    <w:rsid w:val="001116D4"/>
    <w:rsid w:val="00122256"/>
    <w:rsid w:val="00124DE3"/>
    <w:rsid w:val="00130F33"/>
    <w:rsid w:val="00132BCC"/>
    <w:rsid w:val="00134464"/>
    <w:rsid w:val="00134D2B"/>
    <w:rsid w:val="001425B3"/>
    <w:rsid w:val="00151791"/>
    <w:rsid w:val="00152C0F"/>
    <w:rsid w:val="00153DAA"/>
    <w:rsid w:val="00154F02"/>
    <w:rsid w:val="001624DA"/>
    <w:rsid w:val="00163B33"/>
    <w:rsid w:val="00174DB2"/>
    <w:rsid w:val="001931BD"/>
    <w:rsid w:val="00195D50"/>
    <w:rsid w:val="00197791"/>
    <w:rsid w:val="001A02D3"/>
    <w:rsid w:val="001A0627"/>
    <w:rsid w:val="001A1F51"/>
    <w:rsid w:val="001B179B"/>
    <w:rsid w:val="001B74C8"/>
    <w:rsid w:val="001C6A53"/>
    <w:rsid w:val="001C7EB8"/>
    <w:rsid w:val="001D0725"/>
    <w:rsid w:val="001D159A"/>
    <w:rsid w:val="001D5057"/>
    <w:rsid w:val="001D5733"/>
    <w:rsid w:val="001D57FD"/>
    <w:rsid w:val="001D7D3B"/>
    <w:rsid w:val="001D7E73"/>
    <w:rsid w:val="001E1895"/>
    <w:rsid w:val="001E2067"/>
    <w:rsid w:val="001E2880"/>
    <w:rsid w:val="001E3D0B"/>
    <w:rsid w:val="001E4489"/>
    <w:rsid w:val="001F4B65"/>
    <w:rsid w:val="001F6B5E"/>
    <w:rsid w:val="001F79BB"/>
    <w:rsid w:val="002131F6"/>
    <w:rsid w:val="00216468"/>
    <w:rsid w:val="00216A80"/>
    <w:rsid w:val="00221FD4"/>
    <w:rsid w:val="00223218"/>
    <w:rsid w:val="00227004"/>
    <w:rsid w:val="0023226E"/>
    <w:rsid w:val="00237BD0"/>
    <w:rsid w:val="0024375F"/>
    <w:rsid w:val="00244AD8"/>
    <w:rsid w:val="00244FA5"/>
    <w:rsid w:val="002513DB"/>
    <w:rsid w:val="002517B3"/>
    <w:rsid w:val="00253982"/>
    <w:rsid w:val="00257034"/>
    <w:rsid w:val="0027263F"/>
    <w:rsid w:val="00277471"/>
    <w:rsid w:val="00287CBE"/>
    <w:rsid w:val="00294A83"/>
    <w:rsid w:val="0029507A"/>
    <w:rsid w:val="002958FC"/>
    <w:rsid w:val="00296BFE"/>
    <w:rsid w:val="002A064E"/>
    <w:rsid w:val="002A1C95"/>
    <w:rsid w:val="002A2B19"/>
    <w:rsid w:val="002A3115"/>
    <w:rsid w:val="002A35CC"/>
    <w:rsid w:val="002A43D0"/>
    <w:rsid w:val="002A6F33"/>
    <w:rsid w:val="002B022D"/>
    <w:rsid w:val="002B0E16"/>
    <w:rsid w:val="002B5D06"/>
    <w:rsid w:val="002C1C5E"/>
    <w:rsid w:val="002C27ED"/>
    <w:rsid w:val="002C3676"/>
    <w:rsid w:val="002C4829"/>
    <w:rsid w:val="002D0108"/>
    <w:rsid w:val="002D1DEF"/>
    <w:rsid w:val="002D738A"/>
    <w:rsid w:val="002D7565"/>
    <w:rsid w:val="002E7BB1"/>
    <w:rsid w:val="002F1133"/>
    <w:rsid w:val="002F17C5"/>
    <w:rsid w:val="002F1C57"/>
    <w:rsid w:val="003005D6"/>
    <w:rsid w:val="0030142B"/>
    <w:rsid w:val="00301493"/>
    <w:rsid w:val="00306310"/>
    <w:rsid w:val="00307A27"/>
    <w:rsid w:val="003132BF"/>
    <w:rsid w:val="0031775E"/>
    <w:rsid w:val="00320EDF"/>
    <w:rsid w:val="00320F57"/>
    <w:rsid w:val="0032100B"/>
    <w:rsid w:val="0032258E"/>
    <w:rsid w:val="003274F9"/>
    <w:rsid w:val="00332B42"/>
    <w:rsid w:val="003415A0"/>
    <w:rsid w:val="00342579"/>
    <w:rsid w:val="003562C1"/>
    <w:rsid w:val="00360200"/>
    <w:rsid w:val="00366C29"/>
    <w:rsid w:val="00366E4C"/>
    <w:rsid w:val="00370395"/>
    <w:rsid w:val="00375F3F"/>
    <w:rsid w:val="00376655"/>
    <w:rsid w:val="003818D5"/>
    <w:rsid w:val="003853C6"/>
    <w:rsid w:val="0038799B"/>
    <w:rsid w:val="00392779"/>
    <w:rsid w:val="0039406A"/>
    <w:rsid w:val="00395826"/>
    <w:rsid w:val="00395FC2"/>
    <w:rsid w:val="00396803"/>
    <w:rsid w:val="0039798B"/>
    <w:rsid w:val="003A0D32"/>
    <w:rsid w:val="003B5961"/>
    <w:rsid w:val="003C6235"/>
    <w:rsid w:val="003C6BCE"/>
    <w:rsid w:val="003C700C"/>
    <w:rsid w:val="003D08CC"/>
    <w:rsid w:val="003D1863"/>
    <w:rsid w:val="003D3EA6"/>
    <w:rsid w:val="003E2D63"/>
    <w:rsid w:val="003E2F57"/>
    <w:rsid w:val="003E38E9"/>
    <w:rsid w:val="003E4F21"/>
    <w:rsid w:val="003E5F2A"/>
    <w:rsid w:val="003E79C3"/>
    <w:rsid w:val="003F13FA"/>
    <w:rsid w:val="003F5D8D"/>
    <w:rsid w:val="004006DB"/>
    <w:rsid w:val="004034C9"/>
    <w:rsid w:val="004053C9"/>
    <w:rsid w:val="00406B2E"/>
    <w:rsid w:val="00407230"/>
    <w:rsid w:val="004223FC"/>
    <w:rsid w:val="0042553B"/>
    <w:rsid w:val="00425EFA"/>
    <w:rsid w:val="00427512"/>
    <w:rsid w:val="00433A1F"/>
    <w:rsid w:val="004373D7"/>
    <w:rsid w:val="00437F10"/>
    <w:rsid w:val="004430AC"/>
    <w:rsid w:val="004441EE"/>
    <w:rsid w:val="00452F49"/>
    <w:rsid w:val="00457132"/>
    <w:rsid w:val="00462666"/>
    <w:rsid w:val="00462B90"/>
    <w:rsid w:val="0046352C"/>
    <w:rsid w:val="00463A44"/>
    <w:rsid w:val="00467B50"/>
    <w:rsid w:val="00467C27"/>
    <w:rsid w:val="004768A7"/>
    <w:rsid w:val="00481D8A"/>
    <w:rsid w:val="004869DE"/>
    <w:rsid w:val="0049136E"/>
    <w:rsid w:val="004923CF"/>
    <w:rsid w:val="00492911"/>
    <w:rsid w:val="00493895"/>
    <w:rsid w:val="004A2290"/>
    <w:rsid w:val="004A3D66"/>
    <w:rsid w:val="004A571C"/>
    <w:rsid w:val="004C154A"/>
    <w:rsid w:val="004C4923"/>
    <w:rsid w:val="004D1404"/>
    <w:rsid w:val="004D6A4D"/>
    <w:rsid w:val="004E3D0E"/>
    <w:rsid w:val="004F1170"/>
    <w:rsid w:val="004F7FBB"/>
    <w:rsid w:val="00505A13"/>
    <w:rsid w:val="005062F0"/>
    <w:rsid w:val="00510171"/>
    <w:rsid w:val="00511C8B"/>
    <w:rsid w:val="0051280F"/>
    <w:rsid w:val="00515071"/>
    <w:rsid w:val="00521205"/>
    <w:rsid w:val="005212CF"/>
    <w:rsid w:val="00524147"/>
    <w:rsid w:val="00527260"/>
    <w:rsid w:val="00535D72"/>
    <w:rsid w:val="00535DD4"/>
    <w:rsid w:val="0053731E"/>
    <w:rsid w:val="00542BFF"/>
    <w:rsid w:val="00542F2D"/>
    <w:rsid w:val="005433F3"/>
    <w:rsid w:val="00551AD2"/>
    <w:rsid w:val="00552207"/>
    <w:rsid w:val="00556A9B"/>
    <w:rsid w:val="00560EE0"/>
    <w:rsid w:val="00566631"/>
    <w:rsid w:val="00566E3E"/>
    <w:rsid w:val="00570400"/>
    <w:rsid w:val="00575322"/>
    <w:rsid w:val="005824A7"/>
    <w:rsid w:val="00593E1A"/>
    <w:rsid w:val="005A1378"/>
    <w:rsid w:val="005B5907"/>
    <w:rsid w:val="005C115D"/>
    <w:rsid w:val="005C394A"/>
    <w:rsid w:val="005C4317"/>
    <w:rsid w:val="005D11AD"/>
    <w:rsid w:val="005D5043"/>
    <w:rsid w:val="005D78D7"/>
    <w:rsid w:val="005E1DC3"/>
    <w:rsid w:val="005E35F3"/>
    <w:rsid w:val="005E4FE2"/>
    <w:rsid w:val="005E7E88"/>
    <w:rsid w:val="005F2443"/>
    <w:rsid w:val="005F37AF"/>
    <w:rsid w:val="005F606B"/>
    <w:rsid w:val="005F626C"/>
    <w:rsid w:val="005F664F"/>
    <w:rsid w:val="005F7585"/>
    <w:rsid w:val="006005E9"/>
    <w:rsid w:val="00615F98"/>
    <w:rsid w:val="006218A1"/>
    <w:rsid w:val="006220EF"/>
    <w:rsid w:val="006271BA"/>
    <w:rsid w:val="006318C6"/>
    <w:rsid w:val="0063507D"/>
    <w:rsid w:val="00643FC9"/>
    <w:rsid w:val="0064555D"/>
    <w:rsid w:val="00646907"/>
    <w:rsid w:val="0065138D"/>
    <w:rsid w:val="00651C82"/>
    <w:rsid w:val="00652594"/>
    <w:rsid w:val="00653BFD"/>
    <w:rsid w:val="00655848"/>
    <w:rsid w:val="00661212"/>
    <w:rsid w:val="00662187"/>
    <w:rsid w:val="00662B95"/>
    <w:rsid w:val="00662F80"/>
    <w:rsid w:val="00663F6C"/>
    <w:rsid w:val="006652F7"/>
    <w:rsid w:val="00665D1B"/>
    <w:rsid w:val="006679E7"/>
    <w:rsid w:val="006707CD"/>
    <w:rsid w:val="00673B79"/>
    <w:rsid w:val="00677D5B"/>
    <w:rsid w:val="006839E3"/>
    <w:rsid w:val="0068604B"/>
    <w:rsid w:val="00686D9E"/>
    <w:rsid w:val="00692708"/>
    <w:rsid w:val="00692F71"/>
    <w:rsid w:val="0069468F"/>
    <w:rsid w:val="006952D6"/>
    <w:rsid w:val="006A1A25"/>
    <w:rsid w:val="006A56CE"/>
    <w:rsid w:val="006A64B9"/>
    <w:rsid w:val="006B1894"/>
    <w:rsid w:val="006B46D4"/>
    <w:rsid w:val="006B5235"/>
    <w:rsid w:val="006B77E9"/>
    <w:rsid w:val="006C02E6"/>
    <w:rsid w:val="006C4F24"/>
    <w:rsid w:val="006C7E0E"/>
    <w:rsid w:val="006D13EE"/>
    <w:rsid w:val="006D4D6F"/>
    <w:rsid w:val="006D5C43"/>
    <w:rsid w:val="006E0ECA"/>
    <w:rsid w:val="006E1AB9"/>
    <w:rsid w:val="006E25D0"/>
    <w:rsid w:val="006E2FB2"/>
    <w:rsid w:val="006F1663"/>
    <w:rsid w:val="006F1AC5"/>
    <w:rsid w:val="006F465C"/>
    <w:rsid w:val="006F4C4E"/>
    <w:rsid w:val="00702110"/>
    <w:rsid w:val="00713668"/>
    <w:rsid w:val="00715502"/>
    <w:rsid w:val="0071704B"/>
    <w:rsid w:val="00722052"/>
    <w:rsid w:val="007405D0"/>
    <w:rsid w:val="007426E6"/>
    <w:rsid w:val="00747FB1"/>
    <w:rsid w:val="00752B43"/>
    <w:rsid w:val="007555DD"/>
    <w:rsid w:val="007604C9"/>
    <w:rsid w:val="0076104E"/>
    <w:rsid w:val="0076365B"/>
    <w:rsid w:val="007659E4"/>
    <w:rsid w:val="0076624F"/>
    <w:rsid w:val="007665BC"/>
    <w:rsid w:val="00774712"/>
    <w:rsid w:val="00776B41"/>
    <w:rsid w:val="00783C47"/>
    <w:rsid w:val="00795275"/>
    <w:rsid w:val="00795D8F"/>
    <w:rsid w:val="00796530"/>
    <w:rsid w:val="00797244"/>
    <w:rsid w:val="007B0F63"/>
    <w:rsid w:val="007C0CCD"/>
    <w:rsid w:val="007C3CC0"/>
    <w:rsid w:val="007D7B13"/>
    <w:rsid w:val="007E167C"/>
    <w:rsid w:val="007F0D7F"/>
    <w:rsid w:val="007F11E0"/>
    <w:rsid w:val="007F497B"/>
    <w:rsid w:val="00800CB6"/>
    <w:rsid w:val="008067E2"/>
    <w:rsid w:val="00811AE8"/>
    <w:rsid w:val="00820A20"/>
    <w:rsid w:val="00823F19"/>
    <w:rsid w:val="008265CA"/>
    <w:rsid w:val="00845537"/>
    <w:rsid w:val="00846FB3"/>
    <w:rsid w:val="00850246"/>
    <w:rsid w:val="00856517"/>
    <w:rsid w:val="00856A71"/>
    <w:rsid w:val="00860087"/>
    <w:rsid w:val="0086148F"/>
    <w:rsid w:val="00864C34"/>
    <w:rsid w:val="00870BDF"/>
    <w:rsid w:val="00871DB0"/>
    <w:rsid w:val="00875ABB"/>
    <w:rsid w:val="00876968"/>
    <w:rsid w:val="00877860"/>
    <w:rsid w:val="008804B1"/>
    <w:rsid w:val="00887133"/>
    <w:rsid w:val="0089311B"/>
    <w:rsid w:val="00894CC8"/>
    <w:rsid w:val="008A10F3"/>
    <w:rsid w:val="008A6E9B"/>
    <w:rsid w:val="008B0108"/>
    <w:rsid w:val="008B03CF"/>
    <w:rsid w:val="008B19A6"/>
    <w:rsid w:val="008B4DE9"/>
    <w:rsid w:val="008B53AD"/>
    <w:rsid w:val="008C2414"/>
    <w:rsid w:val="008C338A"/>
    <w:rsid w:val="008C57FC"/>
    <w:rsid w:val="008D265E"/>
    <w:rsid w:val="008D62B6"/>
    <w:rsid w:val="008E3D32"/>
    <w:rsid w:val="008E56DB"/>
    <w:rsid w:val="008F3E3F"/>
    <w:rsid w:val="008F74AA"/>
    <w:rsid w:val="009015C1"/>
    <w:rsid w:val="00902A3D"/>
    <w:rsid w:val="00911C67"/>
    <w:rsid w:val="009235E5"/>
    <w:rsid w:val="00923AB6"/>
    <w:rsid w:val="009241B7"/>
    <w:rsid w:val="00925376"/>
    <w:rsid w:val="00926F17"/>
    <w:rsid w:val="00927707"/>
    <w:rsid w:val="00927888"/>
    <w:rsid w:val="00927B53"/>
    <w:rsid w:val="00930F65"/>
    <w:rsid w:val="009319E7"/>
    <w:rsid w:val="009338BE"/>
    <w:rsid w:val="009355A1"/>
    <w:rsid w:val="00941C11"/>
    <w:rsid w:val="00941F95"/>
    <w:rsid w:val="00952A86"/>
    <w:rsid w:val="00953FAE"/>
    <w:rsid w:val="00957E10"/>
    <w:rsid w:val="0096491A"/>
    <w:rsid w:val="00966156"/>
    <w:rsid w:val="00967008"/>
    <w:rsid w:val="00967349"/>
    <w:rsid w:val="00975E43"/>
    <w:rsid w:val="00980223"/>
    <w:rsid w:val="00982C13"/>
    <w:rsid w:val="009873F9"/>
    <w:rsid w:val="009955BB"/>
    <w:rsid w:val="00996A11"/>
    <w:rsid w:val="009A1CA3"/>
    <w:rsid w:val="009B1C7E"/>
    <w:rsid w:val="009B3A03"/>
    <w:rsid w:val="009B4957"/>
    <w:rsid w:val="009B6B78"/>
    <w:rsid w:val="009C0AE1"/>
    <w:rsid w:val="009C5652"/>
    <w:rsid w:val="009C7576"/>
    <w:rsid w:val="009E4188"/>
    <w:rsid w:val="009E7311"/>
    <w:rsid w:val="009F307A"/>
    <w:rsid w:val="00A0053C"/>
    <w:rsid w:val="00A02662"/>
    <w:rsid w:val="00A038EF"/>
    <w:rsid w:val="00A06796"/>
    <w:rsid w:val="00A06AD9"/>
    <w:rsid w:val="00A07109"/>
    <w:rsid w:val="00A2161D"/>
    <w:rsid w:val="00A2166E"/>
    <w:rsid w:val="00A32370"/>
    <w:rsid w:val="00A33D9D"/>
    <w:rsid w:val="00A34393"/>
    <w:rsid w:val="00A344D6"/>
    <w:rsid w:val="00A442E2"/>
    <w:rsid w:val="00A47782"/>
    <w:rsid w:val="00A55B99"/>
    <w:rsid w:val="00A65B11"/>
    <w:rsid w:val="00A66985"/>
    <w:rsid w:val="00A73191"/>
    <w:rsid w:val="00A872B8"/>
    <w:rsid w:val="00A918A9"/>
    <w:rsid w:val="00A967C8"/>
    <w:rsid w:val="00A977B7"/>
    <w:rsid w:val="00AA40DF"/>
    <w:rsid w:val="00AA7A68"/>
    <w:rsid w:val="00AA7DC1"/>
    <w:rsid w:val="00AB0C8C"/>
    <w:rsid w:val="00AB6752"/>
    <w:rsid w:val="00AB7BE3"/>
    <w:rsid w:val="00AC1FF3"/>
    <w:rsid w:val="00AC69B0"/>
    <w:rsid w:val="00AC72AA"/>
    <w:rsid w:val="00AC7A7C"/>
    <w:rsid w:val="00AC7B33"/>
    <w:rsid w:val="00AD1286"/>
    <w:rsid w:val="00AD5BD7"/>
    <w:rsid w:val="00AD7E45"/>
    <w:rsid w:val="00AE25BB"/>
    <w:rsid w:val="00AE2FB6"/>
    <w:rsid w:val="00AE32CB"/>
    <w:rsid w:val="00AE59D5"/>
    <w:rsid w:val="00AF24F6"/>
    <w:rsid w:val="00AF55BD"/>
    <w:rsid w:val="00B00ED8"/>
    <w:rsid w:val="00B03299"/>
    <w:rsid w:val="00B152FF"/>
    <w:rsid w:val="00B15A41"/>
    <w:rsid w:val="00B21256"/>
    <w:rsid w:val="00B21A37"/>
    <w:rsid w:val="00B30E2E"/>
    <w:rsid w:val="00B33552"/>
    <w:rsid w:val="00B35444"/>
    <w:rsid w:val="00B35718"/>
    <w:rsid w:val="00B43533"/>
    <w:rsid w:val="00B46943"/>
    <w:rsid w:val="00B478C5"/>
    <w:rsid w:val="00B5007F"/>
    <w:rsid w:val="00B5325F"/>
    <w:rsid w:val="00B55937"/>
    <w:rsid w:val="00B56D4F"/>
    <w:rsid w:val="00B57A3E"/>
    <w:rsid w:val="00B636BB"/>
    <w:rsid w:val="00B650AB"/>
    <w:rsid w:val="00B65621"/>
    <w:rsid w:val="00B66968"/>
    <w:rsid w:val="00B72F06"/>
    <w:rsid w:val="00B81F84"/>
    <w:rsid w:val="00B83F3C"/>
    <w:rsid w:val="00B84927"/>
    <w:rsid w:val="00B8553E"/>
    <w:rsid w:val="00B93F5E"/>
    <w:rsid w:val="00B968B9"/>
    <w:rsid w:val="00BA371A"/>
    <w:rsid w:val="00BA3795"/>
    <w:rsid w:val="00BB4A87"/>
    <w:rsid w:val="00BB5DCB"/>
    <w:rsid w:val="00BC10BB"/>
    <w:rsid w:val="00BC5158"/>
    <w:rsid w:val="00BC6C55"/>
    <w:rsid w:val="00BE31C3"/>
    <w:rsid w:val="00BF0F42"/>
    <w:rsid w:val="00BF6BE4"/>
    <w:rsid w:val="00C003F4"/>
    <w:rsid w:val="00C026C8"/>
    <w:rsid w:val="00C04F80"/>
    <w:rsid w:val="00C10FD2"/>
    <w:rsid w:val="00C14F5C"/>
    <w:rsid w:val="00C238FE"/>
    <w:rsid w:val="00C24DE9"/>
    <w:rsid w:val="00C26E80"/>
    <w:rsid w:val="00C31DE9"/>
    <w:rsid w:val="00C32510"/>
    <w:rsid w:val="00C36852"/>
    <w:rsid w:val="00C371AD"/>
    <w:rsid w:val="00C41121"/>
    <w:rsid w:val="00C42271"/>
    <w:rsid w:val="00C51FE6"/>
    <w:rsid w:val="00C564E3"/>
    <w:rsid w:val="00C5668D"/>
    <w:rsid w:val="00C60F24"/>
    <w:rsid w:val="00C6706F"/>
    <w:rsid w:val="00C71C98"/>
    <w:rsid w:val="00C726FC"/>
    <w:rsid w:val="00C72CD4"/>
    <w:rsid w:val="00C75148"/>
    <w:rsid w:val="00C75497"/>
    <w:rsid w:val="00C76DCF"/>
    <w:rsid w:val="00C83AC0"/>
    <w:rsid w:val="00C87EBF"/>
    <w:rsid w:val="00C91C74"/>
    <w:rsid w:val="00C92677"/>
    <w:rsid w:val="00CA02DD"/>
    <w:rsid w:val="00CA261C"/>
    <w:rsid w:val="00CA4904"/>
    <w:rsid w:val="00CA4ABA"/>
    <w:rsid w:val="00CA60E0"/>
    <w:rsid w:val="00CB4767"/>
    <w:rsid w:val="00CB50CD"/>
    <w:rsid w:val="00CC1CB0"/>
    <w:rsid w:val="00CC3A4B"/>
    <w:rsid w:val="00CC6C96"/>
    <w:rsid w:val="00CD29FD"/>
    <w:rsid w:val="00CD3870"/>
    <w:rsid w:val="00CD3ACD"/>
    <w:rsid w:val="00CE14A2"/>
    <w:rsid w:val="00CE1E0D"/>
    <w:rsid w:val="00CE4254"/>
    <w:rsid w:val="00CF76F3"/>
    <w:rsid w:val="00CF7A29"/>
    <w:rsid w:val="00D0308F"/>
    <w:rsid w:val="00D03368"/>
    <w:rsid w:val="00D07304"/>
    <w:rsid w:val="00D07CC0"/>
    <w:rsid w:val="00D07D70"/>
    <w:rsid w:val="00D10564"/>
    <w:rsid w:val="00D17AEA"/>
    <w:rsid w:val="00D2002A"/>
    <w:rsid w:val="00D2461B"/>
    <w:rsid w:val="00D32FD3"/>
    <w:rsid w:val="00D37BBE"/>
    <w:rsid w:val="00D42894"/>
    <w:rsid w:val="00D43A5B"/>
    <w:rsid w:val="00D44952"/>
    <w:rsid w:val="00D46E00"/>
    <w:rsid w:val="00D5608D"/>
    <w:rsid w:val="00D5638A"/>
    <w:rsid w:val="00D5795F"/>
    <w:rsid w:val="00D60724"/>
    <w:rsid w:val="00D70E3D"/>
    <w:rsid w:val="00D755DE"/>
    <w:rsid w:val="00D76ABC"/>
    <w:rsid w:val="00D81264"/>
    <w:rsid w:val="00D85658"/>
    <w:rsid w:val="00D87146"/>
    <w:rsid w:val="00D87991"/>
    <w:rsid w:val="00D87A28"/>
    <w:rsid w:val="00D87C1A"/>
    <w:rsid w:val="00D943B0"/>
    <w:rsid w:val="00D95C00"/>
    <w:rsid w:val="00D97FA9"/>
    <w:rsid w:val="00DA3ACF"/>
    <w:rsid w:val="00DA6FE7"/>
    <w:rsid w:val="00DB0B28"/>
    <w:rsid w:val="00DC0BDB"/>
    <w:rsid w:val="00DC1B77"/>
    <w:rsid w:val="00DC2A87"/>
    <w:rsid w:val="00DC6C57"/>
    <w:rsid w:val="00DC73ED"/>
    <w:rsid w:val="00DD3AD0"/>
    <w:rsid w:val="00DE010E"/>
    <w:rsid w:val="00DE0AC2"/>
    <w:rsid w:val="00DE0C62"/>
    <w:rsid w:val="00DF0D22"/>
    <w:rsid w:val="00DF21DF"/>
    <w:rsid w:val="00DF4BAB"/>
    <w:rsid w:val="00DF54E5"/>
    <w:rsid w:val="00DF5797"/>
    <w:rsid w:val="00DF7853"/>
    <w:rsid w:val="00E03B58"/>
    <w:rsid w:val="00E15CD0"/>
    <w:rsid w:val="00E22A80"/>
    <w:rsid w:val="00E2342B"/>
    <w:rsid w:val="00E24FA6"/>
    <w:rsid w:val="00E334B6"/>
    <w:rsid w:val="00E34832"/>
    <w:rsid w:val="00E36783"/>
    <w:rsid w:val="00E3788C"/>
    <w:rsid w:val="00E43A42"/>
    <w:rsid w:val="00E43CB8"/>
    <w:rsid w:val="00E46BC9"/>
    <w:rsid w:val="00E50CA6"/>
    <w:rsid w:val="00E51823"/>
    <w:rsid w:val="00E63469"/>
    <w:rsid w:val="00E65B74"/>
    <w:rsid w:val="00E67387"/>
    <w:rsid w:val="00E67853"/>
    <w:rsid w:val="00E72265"/>
    <w:rsid w:val="00E75A2C"/>
    <w:rsid w:val="00E80932"/>
    <w:rsid w:val="00E92402"/>
    <w:rsid w:val="00E92778"/>
    <w:rsid w:val="00E940AC"/>
    <w:rsid w:val="00EA1727"/>
    <w:rsid w:val="00EA19F4"/>
    <w:rsid w:val="00EA26F4"/>
    <w:rsid w:val="00EB04BF"/>
    <w:rsid w:val="00EB2F42"/>
    <w:rsid w:val="00EB4204"/>
    <w:rsid w:val="00EB5582"/>
    <w:rsid w:val="00EB5977"/>
    <w:rsid w:val="00EC3928"/>
    <w:rsid w:val="00EC3C8F"/>
    <w:rsid w:val="00EC3CB2"/>
    <w:rsid w:val="00EC6ED1"/>
    <w:rsid w:val="00ED03D5"/>
    <w:rsid w:val="00ED0411"/>
    <w:rsid w:val="00ED1B0E"/>
    <w:rsid w:val="00ED309C"/>
    <w:rsid w:val="00ED4E73"/>
    <w:rsid w:val="00ED62D0"/>
    <w:rsid w:val="00EE09D6"/>
    <w:rsid w:val="00EE248B"/>
    <w:rsid w:val="00EE466F"/>
    <w:rsid w:val="00EE5181"/>
    <w:rsid w:val="00EE7A64"/>
    <w:rsid w:val="00EF5ADE"/>
    <w:rsid w:val="00EF6E72"/>
    <w:rsid w:val="00F066A8"/>
    <w:rsid w:val="00F141E4"/>
    <w:rsid w:val="00F15EA2"/>
    <w:rsid w:val="00F17CC1"/>
    <w:rsid w:val="00F17D57"/>
    <w:rsid w:val="00F20706"/>
    <w:rsid w:val="00F221EC"/>
    <w:rsid w:val="00F246C6"/>
    <w:rsid w:val="00F26747"/>
    <w:rsid w:val="00F36D83"/>
    <w:rsid w:val="00F3745B"/>
    <w:rsid w:val="00F45688"/>
    <w:rsid w:val="00F46053"/>
    <w:rsid w:val="00F47E59"/>
    <w:rsid w:val="00F50542"/>
    <w:rsid w:val="00F5792F"/>
    <w:rsid w:val="00F6480C"/>
    <w:rsid w:val="00F65CCD"/>
    <w:rsid w:val="00F81A95"/>
    <w:rsid w:val="00F8530F"/>
    <w:rsid w:val="00F90173"/>
    <w:rsid w:val="00F9039A"/>
    <w:rsid w:val="00FA3E46"/>
    <w:rsid w:val="00FA3EE2"/>
    <w:rsid w:val="00FA5ADD"/>
    <w:rsid w:val="00FA6684"/>
    <w:rsid w:val="00FB2771"/>
    <w:rsid w:val="00FC1F87"/>
    <w:rsid w:val="00FC3F8E"/>
    <w:rsid w:val="00FC4B12"/>
    <w:rsid w:val="00FC578E"/>
    <w:rsid w:val="00FC7A1D"/>
    <w:rsid w:val="00FD1BB6"/>
    <w:rsid w:val="00FD7C24"/>
    <w:rsid w:val="00FE38BC"/>
    <w:rsid w:val="00FE404E"/>
    <w:rsid w:val="00FF3969"/>
    <w:rsid w:val="00FF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43898C"/>
  <w14:defaultImageDpi w14:val="300"/>
  <w15:docId w15:val="{BF846507-B744-DD4E-A0F6-05B87174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35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5CC"/>
    <w:rPr>
      <w:rFonts w:ascii="Lucida Grande" w:hAnsi="Lucida Grande" w:cs="Lucida Grande"/>
      <w:sz w:val="18"/>
      <w:szCs w:val="18"/>
    </w:rPr>
  </w:style>
  <w:style w:type="paragraph" w:customStyle="1" w:styleId="Corps">
    <w:name w:val="Corps"/>
    <w:link w:val="CorpsCar"/>
    <w:rsid w:val="007747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paragraph" w:styleId="ListParagraph">
    <w:name w:val="List Paragraph"/>
    <w:basedOn w:val="Normal"/>
    <w:uiPriority w:val="34"/>
    <w:qFormat/>
    <w:rsid w:val="006455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4F0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4F02"/>
  </w:style>
  <w:style w:type="paragraph" w:styleId="Footer">
    <w:name w:val="footer"/>
    <w:basedOn w:val="Normal"/>
    <w:link w:val="FooterChar"/>
    <w:uiPriority w:val="99"/>
    <w:unhideWhenUsed/>
    <w:rsid w:val="00154F0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F02"/>
  </w:style>
  <w:style w:type="character" w:styleId="PlaceholderText">
    <w:name w:val="Placeholder Text"/>
    <w:basedOn w:val="DefaultParagraphFont"/>
    <w:uiPriority w:val="99"/>
    <w:semiHidden/>
    <w:rsid w:val="002958FC"/>
    <w:rPr>
      <w:color w:val="808080"/>
    </w:rPr>
  </w:style>
  <w:style w:type="paragraph" w:styleId="Title">
    <w:name w:val="Title"/>
    <w:next w:val="Corps"/>
    <w:link w:val="TitleChar"/>
    <w:rsid w:val="00566E3E"/>
    <w:pPr>
      <w:keepNext/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b/>
      <w:bCs/>
      <w:color w:val="000000"/>
      <w:sz w:val="60"/>
      <w:szCs w:val="60"/>
      <w:bdr w:val="nil"/>
    </w:rPr>
  </w:style>
  <w:style w:type="character" w:customStyle="1" w:styleId="TitleChar">
    <w:name w:val="Title Char"/>
    <w:basedOn w:val="DefaultParagraphFont"/>
    <w:link w:val="Title"/>
    <w:rsid w:val="00566E3E"/>
    <w:rPr>
      <w:rFonts w:ascii="Helvetica" w:eastAsia="Arial Unicode MS" w:hAnsi="Helvetica" w:cs="Arial Unicode MS"/>
      <w:b/>
      <w:bCs/>
      <w:color w:val="000000"/>
      <w:sz w:val="60"/>
      <w:szCs w:val="60"/>
      <w:bdr w:val="nil"/>
    </w:rPr>
  </w:style>
  <w:style w:type="character" w:customStyle="1" w:styleId="CorpsCar">
    <w:name w:val="Corps Car"/>
    <w:basedOn w:val="DefaultParagraphFont"/>
    <w:link w:val="Corps"/>
    <w:rsid w:val="001E4489"/>
    <w:rPr>
      <w:rFonts w:ascii="Helvetica" w:eastAsia="Arial Unicode MS" w:hAnsi="Helvetica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3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F26DC7-698D-B441-A47D-BD1B687CF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1</Pages>
  <Words>3474</Words>
  <Characters>19808</Characters>
  <Application>Microsoft Office Word</Application>
  <DocSecurity>0</DocSecurity>
  <Lines>165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asme</Company>
  <LinksUpToDate>false</LinksUpToDate>
  <CharactersWithSpaces>2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Roufosse</dc:creator>
  <cp:keywords/>
  <dc:description/>
  <cp:lastModifiedBy>Marlena Radomska</cp:lastModifiedBy>
  <cp:revision>50</cp:revision>
  <cp:lastPrinted>2020-03-30T15:11:00Z</cp:lastPrinted>
  <dcterms:created xsi:type="dcterms:W3CDTF">2020-02-13T07:46:00Z</dcterms:created>
  <dcterms:modified xsi:type="dcterms:W3CDTF">2020-07-31T10:13:00Z</dcterms:modified>
</cp:coreProperties>
</file>